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0448" w:rsidRPr="00F0191F" w:rsidRDefault="00A70448"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ተሳታፊ</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ድ፡</w:t>
      </w:r>
      <w:r w:rsidRPr="00F0191F">
        <w:rPr>
          <w:rFonts w:ascii="Power Geez Unicode1" w:hAnsi="Power Geez Unicode1" w:cs="Times New Roman"/>
          <w:color w:val="000000" w:themeColor="text1"/>
          <w:sz w:val="24"/>
          <w:szCs w:val="24"/>
        </w:rPr>
        <w:t xml:space="preserve"> </w:t>
      </w:r>
    </w:p>
    <w:p w:rsidR="00FC4B2B" w:rsidRPr="00F0191F" w:rsidRDefault="00FC4B2B" w:rsidP="00FC4B2B">
      <w:pPr>
        <w:spacing w:line="360" w:lineRule="auto"/>
        <w:rPr>
          <w:rFonts w:ascii="Power Geez Unicode1" w:hAnsi="Power Geez Unicode1" w:cs="Times New Roman"/>
          <w:b/>
          <w:color w:val="000000" w:themeColor="text1"/>
          <w:sz w:val="24"/>
          <w:szCs w:val="24"/>
        </w:rPr>
      </w:pPr>
      <w:r w:rsidRPr="00F0191F">
        <w:rPr>
          <w:rFonts w:ascii="Power Geez Unicode1" w:hAnsi="Power Geez Unicode1" w:cs="Nyala"/>
          <w:b/>
          <w:color w:val="000000" w:themeColor="text1"/>
          <w:sz w:val="24"/>
          <w:szCs w:val="24"/>
        </w:rPr>
        <w:t>ከኤች</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አይቪ</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ቨይረስ</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ጋር</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አብሮ</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መኖር</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ማለት</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ለአንቺ</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ምን</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ማለት</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ነዉ</w:t>
      </w:r>
    </w:p>
    <w:p w:rsidR="00FC4B2B" w:rsidRPr="00F0191F" w:rsidRDefault="00FC4B2B"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መላ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ኤ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ይቪ</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ቨይረ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ጋ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ብሮ</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ኖ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ለ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ኔ</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ማንኛዉ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ልቶ</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ጠጥቶ</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ጨዉቶ</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ኖ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w:t>
      </w:r>
      <w:r w:rsidR="004E1F03" w:rsidRPr="00F0191F">
        <w:rPr>
          <w:rFonts w:ascii="Power Geez Unicode1" w:hAnsi="Power Geez Unicode1" w:cs="Nyala"/>
          <w:color w:val="000000" w:themeColor="text1"/>
          <w:sz w:val="24"/>
          <w:szCs w:val="24"/>
        </w:rPr>
        <w:t>ሚሆነዉ</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ግን</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መድኃኒታችንን</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በአግባቡ</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ስንወስድ</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ነዉ፡፡</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አሁን</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ለምሳሌ</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ሳይመረመሩ</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ብዙ</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ኤች</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አይቪ</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ቨይረስ</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ያለባቸዉ</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ሰዎች</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አሉ፡፡</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በመጀመሪያዎች</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አካባቢ</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በ</w:t>
      </w:r>
      <w:r w:rsidR="004E1F03" w:rsidRPr="00F0191F">
        <w:rPr>
          <w:rFonts w:ascii="Power Geez Unicode1" w:hAnsi="Power Geez Unicode1" w:cs="Times New Roman"/>
          <w:color w:val="000000" w:themeColor="text1"/>
          <w:sz w:val="24"/>
          <w:szCs w:val="24"/>
        </w:rPr>
        <w:t>1980</w:t>
      </w:r>
      <w:r w:rsidR="004E1F03" w:rsidRPr="00F0191F">
        <w:rPr>
          <w:rFonts w:ascii="Power Geez Unicode1" w:hAnsi="Power Geez Unicode1" w:cs="Nyala"/>
          <w:color w:val="000000" w:themeColor="text1"/>
          <w:sz w:val="24"/>
          <w:szCs w:val="24"/>
        </w:rPr>
        <w:t>ዎቹ</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ኤች</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አይቪ</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እንደመጣ</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ሰዉ</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ይገለል</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ነበር፤</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መድኃኒትን</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ሰይወስድ</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ይሞት</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ነበር</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አንድ</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እግሩ</w:t>
      </w:r>
      <w:r w:rsidR="00741939" w:rsidRPr="00F0191F">
        <w:rPr>
          <w:rFonts w:ascii="Power Geez Unicode1" w:hAnsi="Power Geez Unicode1" w:cs="Times New Roman"/>
          <w:color w:val="000000" w:themeColor="text1"/>
          <w:sz w:val="24"/>
          <w:szCs w:val="24"/>
        </w:rPr>
        <w:t xml:space="preserve"> </w:t>
      </w:r>
      <w:r w:rsidR="00741939" w:rsidRPr="00F0191F">
        <w:rPr>
          <w:rFonts w:ascii="Power Geez Unicode1" w:hAnsi="Power Geez Unicode1" w:cs="Nyala"/>
          <w:color w:val="000000" w:themeColor="text1"/>
          <w:sz w:val="24"/>
          <w:szCs w:val="24"/>
        </w:rPr>
        <w:t>ይቆረጥ</w:t>
      </w:r>
      <w:r w:rsidR="00741939" w:rsidRPr="00F0191F">
        <w:rPr>
          <w:rFonts w:ascii="Power Geez Unicode1" w:hAnsi="Power Geez Unicode1" w:cs="Times New Roman"/>
          <w:color w:val="000000" w:themeColor="text1"/>
          <w:sz w:val="24"/>
          <w:szCs w:val="24"/>
        </w:rPr>
        <w:t xml:space="preserve"> </w:t>
      </w:r>
      <w:r w:rsidR="00741939" w:rsidRPr="00F0191F">
        <w:rPr>
          <w:rFonts w:ascii="Power Geez Unicode1" w:hAnsi="Power Geez Unicode1" w:cs="Nyala"/>
          <w:color w:val="000000" w:themeColor="text1"/>
          <w:sz w:val="24"/>
          <w:szCs w:val="24"/>
        </w:rPr>
        <w:t>ነበር</w:t>
      </w:r>
      <w:r w:rsidR="00741939"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አልጋ</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ለይ</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ነበር</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ሚተኘዉ</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አሁን</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ለይ</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ያለዉ</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ሁኔታ</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ግን</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ሁሉም</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ሰዉ</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በይባልም</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በአግባቡ</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ይመገባል</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መድኃኒትም</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ይወስደል፡፡</w:t>
      </w:r>
      <w:r w:rsidR="004E1F03" w:rsidRPr="00F0191F">
        <w:rPr>
          <w:rFonts w:ascii="Power Geez Unicode1" w:hAnsi="Power Geez Unicode1" w:cs="Times New Roman"/>
          <w:color w:val="000000" w:themeColor="text1"/>
          <w:sz w:val="24"/>
          <w:szCs w:val="24"/>
        </w:rPr>
        <w:t xml:space="preserve"> </w:t>
      </w:r>
      <w:r w:rsidR="00E00CBB" w:rsidRPr="00F0191F">
        <w:rPr>
          <w:rFonts w:ascii="Power Geez Unicode1" w:hAnsi="Power Geez Unicode1" w:cs="Nyala"/>
          <w:color w:val="000000" w:themeColor="text1"/>
          <w:sz w:val="24"/>
          <w:szCs w:val="24"/>
        </w:rPr>
        <w:t>የተመጠጠነ</w:t>
      </w:r>
      <w:r w:rsidR="00E00CBB" w:rsidRPr="00F0191F">
        <w:rPr>
          <w:rFonts w:ascii="Power Geez Unicode1" w:hAnsi="Power Geez Unicode1" w:cs="Times New Roman"/>
          <w:color w:val="000000" w:themeColor="text1"/>
          <w:sz w:val="24"/>
          <w:szCs w:val="24"/>
        </w:rPr>
        <w:t xml:space="preserve"> </w:t>
      </w:r>
      <w:r w:rsidR="00E00CBB" w:rsidRPr="00F0191F">
        <w:rPr>
          <w:rFonts w:ascii="Power Geez Unicode1" w:hAnsi="Power Geez Unicode1" w:cs="Nyala"/>
          <w:color w:val="000000" w:themeColor="text1"/>
          <w:sz w:val="24"/>
          <w:szCs w:val="24"/>
        </w:rPr>
        <w:t>ምግብ</w:t>
      </w:r>
      <w:r w:rsidR="00E00CBB" w:rsidRPr="00F0191F">
        <w:rPr>
          <w:rFonts w:ascii="Power Geez Unicode1" w:hAnsi="Power Geez Unicode1" w:cs="Times New Roman"/>
          <w:color w:val="000000" w:themeColor="text1"/>
          <w:sz w:val="24"/>
          <w:szCs w:val="24"/>
        </w:rPr>
        <w:t xml:space="preserve"> </w:t>
      </w:r>
      <w:r w:rsidR="00E00CBB" w:rsidRPr="00F0191F">
        <w:rPr>
          <w:rFonts w:ascii="Power Geez Unicode1" w:hAnsi="Power Geez Unicode1" w:cs="Nyala"/>
          <w:color w:val="000000" w:themeColor="text1"/>
          <w:sz w:val="24"/>
          <w:szCs w:val="24"/>
        </w:rPr>
        <w:t>ይወስዳል፤</w:t>
      </w:r>
      <w:r w:rsidR="00E00CBB"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እኔም</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ጭምር</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መድኃኒቱንም</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በአግባቡ</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እወስደለሁ፡፡</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ምግብም</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እበላለሁ፤</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ፆምም</w:t>
      </w:r>
      <w:r w:rsidR="004E1F03" w:rsidRPr="00F0191F">
        <w:rPr>
          <w:rFonts w:ascii="Power Geez Unicode1" w:hAnsi="Power Geez Unicode1" w:cs="Times New Roman"/>
          <w:color w:val="000000" w:themeColor="text1"/>
          <w:sz w:val="24"/>
          <w:szCs w:val="24"/>
        </w:rPr>
        <w:t xml:space="preserve"> </w:t>
      </w:r>
      <w:r w:rsidR="004E1F03" w:rsidRPr="00F0191F">
        <w:rPr>
          <w:rFonts w:ascii="Power Geez Unicode1" w:hAnsi="Power Geez Unicode1" w:cs="Nyala"/>
          <w:color w:val="000000" w:themeColor="text1"/>
          <w:sz w:val="24"/>
          <w:szCs w:val="24"/>
        </w:rPr>
        <w:t>እፆማለሁ፡፡</w:t>
      </w:r>
      <w:r w:rsidR="00E00CBB" w:rsidRPr="00F0191F">
        <w:rPr>
          <w:rFonts w:ascii="Power Geez Unicode1" w:hAnsi="Power Geez Unicode1" w:cs="Times New Roman"/>
          <w:color w:val="000000" w:themeColor="text1"/>
          <w:sz w:val="24"/>
          <w:szCs w:val="24"/>
        </w:rPr>
        <w:t xml:space="preserve"> </w:t>
      </w:r>
      <w:r w:rsidR="00E00CBB" w:rsidRPr="00F0191F">
        <w:rPr>
          <w:rFonts w:ascii="Power Geez Unicode1" w:hAnsi="Power Geez Unicode1" w:cs="Nyala"/>
          <w:color w:val="000000" w:themeColor="text1"/>
          <w:sz w:val="24"/>
          <w:szCs w:val="24"/>
        </w:rPr>
        <w:t>ችግር</w:t>
      </w:r>
      <w:r w:rsidR="00E00CBB" w:rsidRPr="00F0191F">
        <w:rPr>
          <w:rFonts w:ascii="Power Geez Unicode1" w:hAnsi="Power Geez Unicode1" w:cs="Times New Roman"/>
          <w:color w:val="000000" w:themeColor="text1"/>
          <w:sz w:val="24"/>
          <w:szCs w:val="24"/>
        </w:rPr>
        <w:t xml:space="preserve"> </w:t>
      </w:r>
      <w:r w:rsidR="00E00CBB" w:rsidRPr="00F0191F">
        <w:rPr>
          <w:rFonts w:ascii="Power Geez Unicode1" w:hAnsi="Power Geez Unicode1" w:cs="Nyala"/>
          <w:color w:val="000000" w:themeColor="text1"/>
          <w:sz w:val="24"/>
          <w:szCs w:val="24"/>
        </w:rPr>
        <w:t>የለብኝም</w:t>
      </w:r>
      <w:r w:rsidR="00E00CBB" w:rsidRPr="00F0191F">
        <w:rPr>
          <w:rFonts w:ascii="Power Geez Unicode1" w:hAnsi="Power Geez Unicode1" w:cs="Times New Roman"/>
          <w:color w:val="000000" w:themeColor="text1"/>
          <w:sz w:val="24"/>
          <w:szCs w:val="24"/>
        </w:rPr>
        <w:t xml:space="preserve"> </w:t>
      </w:r>
      <w:r w:rsidR="00E00CBB" w:rsidRPr="00F0191F">
        <w:rPr>
          <w:rFonts w:ascii="Power Geez Unicode1" w:hAnsi="Power Geez Unicode1" w:cs="Nyala"/>
          <w:color w:val="000000" w:themeColor="text1"/>
          <w:sz w:val="24"/>
          <w:szCs w:val="24"/>
        </w:rPr>
        <w:t>ምክኒያቱም</w:t>
      </w:r>
      <w:r w:rsidR="00E00CBB" w:rsidRPr="00F0191F">
        <w:rPr>
          <w:rFonts w:ascii="Power Geez Unicode1" w:hAnsi="Power Geez Unicode1" w:cs="Times New Roman"/>
          <w:color w:val="000000" w:themeColor="text1"/>
          <w:sz w:val="24"/>
          <w:szCs w:val="24"/>
        </w:rPr>
        <w:t xml:space="preserve"> </w:t>
      </w:r>
      <w:r w:rsidR="00E00CBB" w:rsidRPr="00F0191F">
        <w:rPr>
          <w:rFonts w:ascii="Power Geez Unicode1" w:hAnsi="Power Geez Unicode1" w:cs="Nyala"/>
          <w:color w:val="000000" w:themeColor="text1"/>
          <w:sz w:val="24"/>
          <w:szCs w:val="24"/>
        </w:rPr>
        <w:t>ማታ</w:t>
      </w:r>
      <w:r w:rsidR="00E00CBB" w:rsidRPr="00F0191F">
        <w:rPr>
          <w:rFonts w:ascii="Power Geez Unicode1" w:hAnsi="Power Geez Unicode1" w:cs="Times New Roman"/>
          <w:color w:val="000000" w:themeColor="text1"/>
          <w:sz w:val="24"/>
          <w:szCs w:val="24"/>
        </w:rPr>
        <w:t xml:space="preserve"> </w:t>
      </w:r>
      <w:r w:rsidR="00E00CBB" w:rsidRPr="00F0191F">
        <w:rPr>
          <w:rFonts w:ascii="Power Geez Unicode1" w:hAnsi="Power Geez Unicode1" w:cs="Nyala"/>
          <w:color w:val="000000" w:themeColor="text1"/>
          <w:sz w:val="24"/>
          <w:szCs w:val="24"/>
        </w:rPr>
        <w:t>ስለምወስደዉ</w:t>
      </w:r>
    </w:p>
    <w:p w:rsidR="004E1F03" w:rsidRPr="00F0191F" w:rsidRDefault="004E1F03" w:rsidP="00E00CBB">
      <w:pPr>
        <w:spacing w:line="360" w:lineRule="auto"/>
        <w:rPr>
          <w:rFonts w:ascii="Power Geez Unicode1" w:hAnsi="Power Geez Unicode1" w:cs="Times New Roman"/>
          <w:b/>
          <w:color w:val="000000" w:themeColor="text1"/>
          <w:sz w:val="24"/>
          <w:szCs w:val="24"/>
        </w:rPr>
      </w:pPr>
      <w:r w:rsidRPr="00F0191F">
        <w:rPr>
          <w:rFonts w:ascii="Power Geez Unicode1" w:hAnsi="Power Geez Unicode1" w:cs="Nyala"/>
          <w:b/>
          <w:color w:val="000000" w:themeColor="text1"/>
          <w:sz w:val="24"/>
          <w:szCs w:val="24"/>
        </w:rPr>
        <w:t>ከቨይረሱ</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ጋር</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እየኖርሽ</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እንደሆነ</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ስታስተዉሺ</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ምን</w:t>
      </w:r>
      <w:r w:rsidRPr="00F0191F">
        <w:rPr>
          <w:rFonts w:ascii="Power Geez Unicode1" w:hAnsi="Power Geez Unicode1" w:cs="Times New Roman"/>
          <w:b/>
          <w:color w:val="000000" w:themeColor="text1"/>
          <w:sz w:val="24"/>
          <w:szCs w:val="24"/>
        </w:rPr>
        <w:t xml:space="preserve"> </w:t>
      </w:r>
      <w:r w:rsidRPr="00F0191F">
        <w:rPr>
          <w:rFonts w:ascii="Power Geez Unicode1" w:hAnsi="Power Geez Unicode1" w:cs="Nyala"/>
          <w:b/>
          <w:color w:val="000000" w:themeColor="text1"/>
          <w:sz w:val="24"/>
          <w:szCs w:val="24"/>
        </w:rPr>
        <w:t>ይሰመሻል</w:t>
      </w:r>
    </w:p>
    <w:p w:rsidR="00B207F6" w:rsidRPr="00F0191F" w:rsidRDefault="00FD31CC"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ቨይረሱ</w:t>
      </w:r>
      <w:r w:rsidRPr="00F0191F">
        <w:rPr>
          <w:rFonts w:ascii="Power Geez Unicode1" w:hAnsi="Power Geez Unicode1" w:cs="Times New Roman"/>
          <w:color w:val="000000" w:themeColor="text1"/>
          <w:sz w:val="24"/>
          <w:szCs w:val="24"/>
        </w:rPr>
        <w:t xml:space="preserve"> </w:t>
      </w:r>
      <w:r w:rsidR="00E00CBB" w:rsidRPr="00F0191F">
        <w:rPr>
          <w:rFonts w:ascii="Power Geez Unicode1" w:hAnsi="Power Geez Unicode1" w:cs="Nyala"/>
          <w:color w:val="000000" w:themeColor="text1"/>
          <w:sz w:val="24"/>
          <w:szCs w:val="24"/>
        </w:rPr>
        <w:t>የ</w:t>
      </w:r>
      <w:r w:rsidRPr="00F0191F">
        <w:rPr>
          <w:rFonts w:ascii="Power Geez Unicode1" w:hAnsi="Power Geez Unicode1" w:cs="Nyala"/>
          <w:color w:val="000000" w:themeColor="text1"/>
          <w:sz w:val="24"/>
          <w:szCs w:val="24"/>
        </w:rPr>
        <w:t>ተገኘብ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ሶስ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ዓመቴ</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ጀምሮ</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ወቅሁ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ምስተኛ</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ክፍ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ካባቢ</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ያለ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ኔ</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ሰማ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ለ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ወንድሞቼ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እህቶቼ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ታፈንታ</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ዲደርሰበቸ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ልፈልግ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ዚ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ጉደ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ደሞ</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ባ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ታለ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ታና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ካከ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ሉ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ዚ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ዴታ</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እነ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ተናነሾቹ</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ለሚያስፈል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እነ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ቻ</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ሳይሆ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ነ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ጋ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ብሮ</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ሄ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ለሚያሰፈልገቸ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ህን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ከታተ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ጥሩ</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ምሳሌ</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ሴቶ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እርግዝ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ወቅት</w:t>
      </w:r>
      <w:r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መከታተል</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አለባቸዉ፤</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ወንዶችም</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አብሮ</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ሂደዉ</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መማርመር</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የሚለዉን</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ነገር</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ማደበር</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አለበት</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በማንኛዉም</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ቦታ</w:t>
      </w:r>
      <w:r w:rsidR="00A7756A"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ምርመራ</w:t>
      </w:r>
      <w:r w:rsidR="00B207F6"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መሰጠት</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አለበት፡፡ያን</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መማርመርን</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ትደግፊያለሽ</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ማለት</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ነዉ</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አዎ</w:t>
      </w:r>
      <w:r w:rsidR="00A7756A" w:rsidRPr="00F0191F">
        <w:rPr>
          <w:rFonts w:ascii="Power Geez Unicode1" w:hAnsi="Power Geez Unicode1" w:cs="Times New Roman"/>
          <w:color w:val="000000" w:themeColor="text1"/>
          <w:sz w:val="24"/>
          <w:szCs w:val="24"/>
        </w:rPr>
        <w:t xml:space="preserve"> </w:t>
      </w:r>
      <w:r w:rsidR="00A7756A" w:rsidRPr="00F0191F">
        <w:rPr>
          <w:rFonts w:ascii="Power Geez Unicode1" w:hAnsi="Power Geez Unicode1" w:cs="Nyala"/>
          <w:color w:val="000000" w:themeColor="text1"/>
          <w:sz w:val="24"/>
          <w:szCs w:val="24"/>
        </w:rPr>
        <w:t>እደግፋለሁ፡፡</w:t>
      </w:r>
    </w:p>
    <w:p w:rsidR="00FD31CC" w:rsidRPr="00F0191F" w:rsidRDefault="00A7756A"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ያገጠመ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ፈተ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ሁኖብኛ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ትይ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ሽ</w:t>
      </w:r>
    </w:p>
    <w:p w:rsidR="00A7756A" w:rsidRPr="00F0191F" w:rsidRDefault="00A7756A"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ያገጠመ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ለ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ጋጠሙ</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ፈተ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ምለ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ለም</w:t>
      </w:r>
      <w:r w:rsidR="00B207F6" w:rsidRPr="00F0191F">
        <w:rPr>
          <w:rFonts w:ascii="Power Geez Unicode1" w:hAnsi="Power Geez Unicode1" w:cs="Nyala"/>
          <w:color w:val="000000" w:themeColor="text1"/>
          <w:sz w:val="24"/>
          <w:szCs w:val="24"/>
        </w:rPr>
        <w:t>፤</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ጊዜ</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ክኒያ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ደ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ቆርጬ</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ማ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ራ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ታ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ሕመ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ሜ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ዉ</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ግን</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ቆይቶል</w:t>
      </w:r>
      <w:r w:rsidR="00A00280"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የዛሬ</w:t>
      </w:r>
      <w:r w:rsidR="0020247F" w:rsidRPr="00F0191F">
        <w:rPr>
          <w:rFonts w:ascii="Power Geez Unicode1" w:hAnsi="Power Geez Unicode1" w:cs="Times New Roman"/>
          <w:color w:val="000000" w:themeColor="text1"/>
          <w:sz w:val="24"/>
          <w:szCs w:val="24"/>
        </w:rPr>
        <w:t xml:space="preserve"> 5/6 </w:t>
      </w:r>
      <w:r w:rsidR="0020247F" w:rsidRPr="00F0191F">
        <w:rPr>
          <w:rFonts w:ascii="Power Geez Unicode1" w:hAnsi="Power Geez Unicode1" w:cs="Nyala"/>
          <w:color w:val="000000" w:themeColor="text1"/>
          <w:sz w:val="24"/>
          <w:szCs w:val="24"/>
        </w:rPr>
        <w:t>አመት</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አካባቢ</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ነዉ</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እናም</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መድሃኒት</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መቆራረት</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ያሰምማል</w:t>
      </w:r>
      <w:r w:rsidR="0020247F" w:rsidRPr="00F0191F">
        <w:rPr>
          <w:rFonts w:ascii="Power Geez Unicode1" w:hAnsi="Power Geez Unicode1" w:cs="Times New Roman"/>
          <w:color w:val="000000" w:themeColor="text1"/>
          <w:sz w:val="24"/>
          <w:szCs w:val="24"/>
        </w:rPr>
        <w:t>/</w:t>
      </w:r>
      <w:r w:rsidR="0020247F" w:rsidRPr="00F0191F">
        <w:rPr>
          <w:rFonts w:ascii="Power Geez Unicode1" w:hAnsi="Power Geez Unicode1" w:cs="Nyala"/>
          <w:color w:val="000000" w:themeColor="text1"/>
          <w:sz w:val="24"/>
          <w:szCs w:val="24"/>
        </w:rPr>
        <w:t>ራስ</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ህመም</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አለዉ</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ሰዓት</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መሸራረፍ</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ራሱ</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በጣም</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ከባድ</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ህመም</w:t>
      </w:r>
      <w:r w:rsidR="0020247F" w:rsidRPr="00F0191F">
        <w:rPr>
          <w:rFonts w:ascii="Power Geez Unicode1" w:hAnsi="Power Geez Unicode1" w:cs="Times New Roman"/>
          <w:color w:val="000000" w:themeColor="text1"/>
          <w:sz w:val="24"/>
          <w:szCs w:val="24"/>
        </w:rPr>
        <w:t xml:space="preserve"> </w:t>
      </w:r>
      <w:r w:rsidR="0020247F" w:rsidRPr="00F0191F">
        <w:rPr>
          <w:rFonts w:ascii="Power Geez Unicode1" w:hAnsi="Power Geez Unicode1" w:cs="Nyala"/>
          <w:color w:val="000000" w:themeColor="text1"/>
          <w:sz w:val="24"/>
          <w:szCs w:val="24"/>
        </w:rPr>
        <w:t>አለዉ</w:t>
      </w:r>
    </w:p>
    <w:p w:rsidR="0020247F" w:rsidRPr="00F0191F" w:rsidRDefault="0020247F"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መድ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ቆርጠ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ነበርሽበ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ም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ክኒያ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p>
    <w:p w:rsidR="0020247F" w:rsidRPr="00F0191F" w:rsidRDefault="0020247F"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lastRenderedPageBreak/>
        <w:t>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ቦታ</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ሄጄ</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ሄ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ድሃኒቱ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ረስቼ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ሂጄ</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ሳምን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ቆይቼ</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መልሼ</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ወስ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ራሴ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ማመ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ሜ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ሰመኝ</w:t>
      </w:r>
      <w:r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ከዛ</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በሆላ</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መድሃኒቱን</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አቆርቼ</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አለዉቅም</w:t>
      </w:r>
    </w:p>
    <w:p w:rsidR="0020247F" w:rsidRPr="00F0191F" w:rsidRDefault="0020247F"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በቨይረ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ክኒያ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ደረሰብሽጫ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ፅኖ</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ሽ</w:t>
      </w:r>
    </w:p>
    <w:p w:rsidR="0020247F" w:rsidRPr="00F0191F" w:rsidRDefault="0020247F"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እስካሁ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ገጠመ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ለም</w:t>
      </w:r>
      <w:r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የወደፊት</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ይታያል</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እንጂ</w:t>
      </w:r>
    </w:p>
    <w:p w:rsidR="0020247F" w:rsidRPr="00F0191F" w:rsidRDefault="0020247F"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እህቴ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እህቴ</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ባል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ባቴ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ደግፉኛል፡፡</w:t>
      </w:r>
    </w:p>
    <w:p w:rsidR="0020247F" w:rsidRPr="00F0191F" w:rsidRDefault="0059366C"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ቨይረ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ላብ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ረሽ</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እንዴ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ወቅሽ</w:t>
      </w:r>
    </w:p>
    <w:p w:rsidR="0059366C" w:rsidRPr="00F0191F" w:rsidRDefault="0059366C"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ህፃ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ሁኜ</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ፕላምፒ</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ኔት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ሽሮ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ወስደ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ጣ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ምጠላ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ፕላምፒ</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ኔ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ሲሰጠ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ቴ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ምቢ</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ምላት</w:t>
      </w:r>
      <w:r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እየኮየሁ</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እየኮየሁ</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እናቴ</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ታመመች</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እና</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እዚህ</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ምታመጠኝ</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አክስቴ</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ነበረች</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እንደዚህ</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ኤች</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አይቪ</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ነዉ</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ያለብሽ</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ብላ</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ነገረችኝ</w:t>
      </w:r>
      <w:r w:rsidR="00B9084E" w:rsidRPr="00F0191F">
        <w:rPr>
          <w:rFonts w:ascii="Power Geez Unicode1" w:hAnsi="Power Geez Unicode1" w:cs="Times New Roman"/>
          <w:color w:val="000000" w:themeColor="text1"/>
          <w:sz w:val="24"/>
          <w:szCs w:val="24"/>
        </w:rPr>
        <w:t xml:space="preserve"> /5</w:t>
      </w:r>
      <w:r w:rsidR="00B9084E" w:rsidRPr="00F0191F">
        <w:rPr>
          <w:rFonts w:ascii="Power Geez Unicode1" w:hAnsi="Power Geez Unicode1" w:cs="Nyala"/>
          <w:color w:val="000000" w:themeColor="text1"/>
          <w:sz w:val="24"/>
          <w:szCs w:val="24"/>
        </w:rPr>
        <w:t>ኛ</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ክፍል</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እያለሁ</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ያን</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ጊዜ</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ምንም</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አልተሰማኝም፡፡</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መድኃኒቱን</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ምትወስጂዉ</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እንዳትሞቺ</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ነዉ</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ያዉ</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ህፃንነት</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ጅልነት</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ነዉና</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ምንም</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አልተሰማኝም</w:t>
      </w:r>
      <w:r w:rsidR="00B9084E" w:rsidRPr="00F0191F">
        <w:rPr>
          <w:rFonts w:ascii="Power Geez Unicode1" w:hAnsi="Power Geez Unicode1" w:cs="Times New Roman"/>
          <w:color w:val="000000" w:themeColor="text1"/>
          <w:sz w:val="24"/>
          <w:szCs w:val="24"/>
        </w:rPr>
        <w:t>/</w:t>
      </w:r>
      <w:r w:rsidR="00B9084E" w:rsidRPr="00F0191F">
        <w:rPr>
          <w:rFonts w:ascii="Power Geez Unicode1" w:hAnsi="Power Geez Unicode1" w:cs="Nyala"/>
          <w:color w:val="000000" w:themeColor="text1"/>
          <w:sz w:val="24"/>
          <w:szCs w:val="24"/>
        </w:rPr>
        <w:t>ምንም</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ሁኔታ</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አልነበረኝም፡፡</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ይህ</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ነገር</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አሁን</w:t>
      </w:r>
      <w:r w:rsidR="00B9084E" w:rsidRPr="00F0191F">
        <w:rPr>
          <w:rFonts w:ascii="Power Geez Unicode1" w:hAnsi="Power Geez Unicode1" w:cs="Times New Roman"/>
          <w:color w:val="000000" w:themeColor="text1"/>
          <w:sz w:val="24"/>
          <w:szCs w:val="24"/>
        </w:rPr>
        <w:t xml:space="preserve"> </w:t>
      </w:r>
      <w:r w:rsidR="00B9084E" w:rsidRPr="00F0191F">
        <w:rPr>
          <w:rFonts w:ascii="Power Geez Unicode1" w:hAnsi="Power Geez Unicode1" w:cs="Nyala"/>
          <w:color w:val="000000" w:themeColor="text1"/>
          <w:sz w:val="24"/>
          <w:szCs w:val="24"/>
        </w:rPr>
        <w:t>ለይ</w:t>
      </w:r>
      <w:r w:rsidR="00B9084E"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ቢነገረኝ</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ኑሮ</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እኔ</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እንጃ</w:t>
      </w:r>
      <w:r w:rsidR="005B5415"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የ</w:t>
      </w:r>
      <w:r w:rsidR="005B5415" w:rsidRPr="00F0191F">
        <w:rPr>
          <w:rFonts w:ascii="Power Geez Unicode1" w:hAnsi="Power Geez Unicode1" w:cs="Nyala"/>
          <w:color w:val="000000" w:themeColor="text1"/>
          <w:sz w:val="24"/>
          <w:szCs w:val="24"/>
        </w:rPr>
        <w:t>ሆነ</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ስሜት</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ነበር</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ሚሰማኝ</w:t>
      </w:r>
      <w:r w:rsidR="005B5415" w:rsidRPr="00F0191F">
        <w:rPr>
          <w:rFonts w:ascii="Power Geez Unicode1" w:hAnsi="Power Geez Unicode1" w:cs="Times New Roman"/>
          <w:color w:val="000000" w:themeColor="text1"/>
          <w:sz w:val="24"/>
          <w:szCs w:val="24"/>
        </w:rPr>
        <w:t>/</w:t>
      </w:r>
      <w:r w:rsidR="005B5415" w:rsidRPr="00F0191F">
        <w:rPr>
          <w:rFonts w:ascii="Power Geez Unicode1" w:hAnsi="Power Geez Unicode1" w:cs="Nyala"/>
          <w:color w:val="000000" w:themeColor="text1"/>
          <w:sz w:val="24"/>
          <w:szCs w:val="24"/>
        </w:rPr>
        <w:t>በጣም</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ነበር</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የምጎደዉ</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እኮንም</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በህፃንነት</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ተነገረኝ</w:t>
      </w:r>
      <w:r w:rsidR="005B5415" w:rsidRPr="00F0191F">
        <w:rPr>
          <w:rFonts w:ascii="Power Geez Unicode1" w:hAnsi="Power Geez Unicode1" w:cs="Times New Roman"/>
          <w:color w:val="000000" w:themeColor="text1"/>
          <w:sz w:val="24"/>
          <w:szCs w:val="24"/>
        </w:rPr>
        <w:t>/</w:t>
      </w:r>
      <w:r w:rsidR="005B5415" w:rsidRPr="00F0191F">
        <w:rPr>
          <w:rFonts w:ascii="Power Geez Unicode1" w:hAnsi="Power Geez Unicode1" w:cs="Nyala"/>
          <w:color w:val="000000" w:themeColor="text1"/>
          <w:sz w:val="24"/>
          <w:szCs w:val="24"/>
        </w:rPr>
        <w:t>አወቁ</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ስለዚህ</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በልጅነቴ</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ሰለአወቁ</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ደስተኛ</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ነኝ፡፡</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አደጌ</w:t>
      </w:r>
      <w:r w:rsidR="005B5415" w:rsidRPr="00F0191F">
        <w:rPr>
          <w:rFonts w:ascii="Power Geez Unicode1" w:hAnsi="Power Geez Unicode1" w:cs="Times New Roman"/>
          <w:color w:val="000000" w:themeColor="text1"/>
          <w:sz w:val="24"/>
          <w:szCs w:val="24"/>
        </w:rPr>
        <w:t>/</w:t>
      </w:r>
      <w:r w:rsidR="005B5415" w:rsidRPr="00F0191F">
        <w:rPr>
          <w:rFonts w:ascii="Power Geez Unicode1" w:hAnsi="Power Geez Unicode1" w:cs="Nyala"/>
          <w:color w:val="000000" w:themeColor="text1"/>
          <w:sz w:val="24"/>
          <w:szCs w:val="24"/>
        </w:rPr>
        <w:t>ተልቅ</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ሁኜ</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ያንን</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ነገር</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በዉቀዉ</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በስነ</w:t>
      </w:r>
      <w:r w:rsidR="005B5415" w:rsidRPr="00F0191F">
        <w:rPr>
          <w:rFonts w:ascii="Power Geez Unicode1" w:hAnsi="Power Geez Unicode1" w:cs="Times New Roman"/>
          <w:color w:val="000000" w:themeColor="text1"/>
          <w:sz w:val="24"/>
          <w:szCs w:val="24"/>
        </w:rPr>
        <w:t>-</w:t>
      </w:r>
      <w:r w:rsidR="005B5415" w:rsidRPr="00F0191F">
        <w:rPr>
          <w:rFonts w:ascii="Power Geez Unicode1" w:hAnsi="Power Geez Unicode1" w:cs="Nyala"/>
          <w:color w:val="000000" w:themeColor="text1"/>
          <w:sz w:val="24"/>
          <w:szCs w:val="24"/>
        </w:rPr>
        <w:t>ልቦነ</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እጎዳ</w:t>
      </w:r>
      <w:r w:rsidR="005B5415" w:rsidRPr="00F0191F">
        <w:rPr>
          <w:rFonts w:ascii="Power Geez Unicode1" w:hAnsi="Power Geez Unicode1" w:cs="Times New Roman"/>
          <w:color w:val="000000" w:themeColor="text1"/>
          <w:sz w:val="24"/>
          <w:szCs w:val="24"/>
        </w:rPr>
        <w:t xml:space="preserve"> </w:t>
      </w:r>
      <w:r w:rsidR="005B5415" w:rsidRPr="00F0191F">
        <w:rPr>
          <w:rFonts w:ascii="Power Geez Unicode1" w:hAnsi="Power Geez Unicode1" w:cs="Nyala"/>
          <w:color w:val="000000" w:themeColor="text1"/>
          <w:sz w:val="24"/>
          <w:szCs w:val="24"/>
        </w:rPr>
        <w:t>ነበር፡፡</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አሁን</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ለይ</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በዉቀዉ</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እኔ</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ብቻ</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ነበር</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ሚመስለኝ</w:t>
      </w:r>
    </w:p>
    <w:p w:rsidR="005B5415" w:rsidRPr="00F0191F" w:rsidRDefault="005B5415"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ለወደፊ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ህፃነ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ህፃንነ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ድሜ</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ነገረቸ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ሪ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ትያለሽ</w:t>
      </w:r>
    </w:p>
    <w:p w:rsidR="005B5415" w:rsidRPr="00F0191F" w:rsidRDefault="005B5415"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አዎ፤</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ልጅነታቸ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ነገረቸ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ሻለ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ክኒያቱ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ህፃ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ንፁ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ወረቀ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ናቸ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ለመያዉ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ህን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w:t>
      </w:r>
      <w:r w:rsidRPr="00F0191F">
        <w:rPr>
          <w:rFonts w:ascii="Power Geez Unicode1" w:hAnsi="Power Geez Unicode1" w:cs="Times New Roman"/>
          <w:color w:val="000000" w:themeColor="text1"/>
          <w:sz w:val="24"/>
          <w:szCs w:val="24"/>
        </w:rPr>
        <w:t xml:space="preserve">9/10 </w:t>
      </w:r>
      <w:r w:rsidRPr="00F0191F">
        <w:rPr>
          <w:rFonts w:ascii="Power Geez Unicode1" w:hAnsi="Power Geez Unicode1" w:cs="Nyala"/>
          <w:color w:val="000000" w:themeColor="text1"/>
          <w:sz w:val="24"/>
          <w:szCs w:val="24"/>
        </w:rPr>
        <w:t>ዓመቱ</w:t>
      </w:r>
      <w:r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ቢነገረዉትክከለኛዉ</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እድሜ</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ነዉ</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በዚህ</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እድሜ</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ስለጨዋታ</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ነዉ</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እንጂ</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ትኩረቱን</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ሚያደርገዉ</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ስለመድሃኒቱ</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አያዉቅ</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ስለቨይረሱ</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አያዉቅ</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ግን</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አሁን</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ሳይገቡ</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መማርመር</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ጥሩ</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ነዉ</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እንደላበት</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ከወቀችም</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ለልጆ</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ጣቃሚ</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ነገር</w:t>
      </w:r>
      <w:r w:rsidR="00E54F32" w:rsidRPr="00F0191F">
        <w:rPr>
          <w:rFonts w:ascii="Power Geez Unicode1" w:hAnsi="Power Geez Unicode1" w:cs="Times New Roman"/>
          <w:color w:val="000000" w:themeColor="text1"/>
          <w:sz w:val="24"/>
          <w:szCs w:val="24"/>
        </w:rPr>
        <w:t xml:space="preserve"> </w:t>
      </w:r>
      <w:r w:rsidR="00E54F32" w:rsidRPr="00F0191F">
        <w:rPr>
          <w:rFonts w:ascii="Power Geez Unicode1" w:hAnsi="Power Geez Unicode1" w:cs="Nyala"/>
          <w:color w:val="000000" w:themeColor="text1"/>
          <w:sz w:val="24"/>
          <w:szCs w:val="24"/>
        </w:rPr>
        <w:t>ነዉ</w:t>
      </w:r>
    </w:p>
    <w:p w:rsidR="00E54F32" w:rsidRPr="00F0191F" w:rsidRDefault="00E54F32"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ሲነገር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ሜተሸ</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ወ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ረሽ</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ምን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ይነ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ስሜ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ወ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ልነበረኝም፡፡</w:t>
      </w:r>
    </w:p>
    <w:p w:rsidR="0068359B" w:rsidRPr="00F0191F" w:rsidRDefault="00E54F32"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ራስሽ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ሌላ</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ሰዉቀሻል</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አዎ</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ቤተሰ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ዉቃ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ምሳሌ</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ክስት</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የአክስቴ</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ባ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ዉቃ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ነዲሁ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ቅርብ</w:t>
      </w:r>
      <w:r w:rsidR="00B207F6" w:rsidRPr="00F0191F">
        <w:rPr>
          <w:rFonts w:ascii="Power Geez Unicode1" w:hAnsi="Power Geez Unicode1" w:cs="Times New Roman"/>
          <w:color w:val="000000" w:themeColor="text1"/>
          <w:sz w:val="24"/>
          <w:szCs w:val="24"/>
        </w:rPr>
        <w:t>/</w:t>
      </w:r>
      <w:r w:rsidR="00B207F6" w:rsidRPr="00F0191F">
        <w:rPr>
          <w:rFonts w:ascii="Power Geez Unicode1" w:hAnsi="Power Geez Unicode1" w:cs="Nyala"/>
          <w:color w:val="000000" w:themeColor="text1"/>
          <w:sz w:val="24"/>
          <w:szCs w:val="24"/>
        </w:rPr>
        <w:t>ምርጥ</w:t>
      </w:r>
      <w:r w:rsidR="00B207F6" w:rsidRPr="00F0191F">
        <w:rPr>
          <w:rFonts w:ascii="Power Geez Unicode1" w:hAnsi="Power Geez Unicode1" w:cs="Times New Roman"/>
          <w:color w:val="000000" w:themeColor="text1"/>
          <w:sz w:val="24"/>
          <w:szCs w:val="24"/>
        </w:rPr>
        <w:t>/</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ጎደኛዬ</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ች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ግሬታለ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ድ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ድወስ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ታግዛኛለች</w:t>
      </w:r>
      <w:r w:rsidR="00B207F6" w:rsidRPr="00F0191F">
        <w:rPr>
          <w:rFonts w:ascii="Power Geez Unicode1" w:hAnsi="Power Geez Unicode1" w:cs="Times New Roman"/>
          <w:color w:val="000000" w:themeColor="text1"/>
          <w:sz w:val="24"/>
          <w:szCs w:val="24"/>
        </w:rPr>
        <w:t>/</w:t>
      </w:r>
      <w:r w:rsidR="00B207F6" w:rsidRPr="00F0191F">
        <w:rPr>
          <w:rFonts w:ascii="Power Geez Unicode1" w:hAnsi="Power Geez Unicode1" w:cs="Nyala"/>
          <w:color w:val="000000" w:themeColor="text1"/>
          <w:sz w:val="24"/>
          <w:szCs w:val="24"/>
        </w:rPr>
        <w:t>አንቺ</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ምን</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ሁነሽ</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ነዉ</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መድሃኒት</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ዉሰጂ</w:t>
      </w:r>
      <w:r w:rsidR="00B207F6"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ትላለች፡፡</w:t>
      </w:r>
      <w:r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ይህ</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ምንም</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ማለት</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አደለም</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እኔም</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የነርስ</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ልጅ</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ስለሆንኩ</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አዉቀዋለሁ</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አለችኝ፤</w:t>
      </w:r>
      <w:r w:rsidR="001351C9"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ዴት</w:t>
      </w:r>
      <w:r w:rsidRPr="00F0191F">
        <w:rPr>
          <w:rFonts w:ascii="Power Geez Unicode1" w:hAnsi="Power Geez Unicode1" w:cs="Times New Roman"/>
          <w:color w:val="000000" w:themeColor="text1"/>
          <w:sz w:val="24"/>
          <w:szCs w:val="24"/>
        </w:rPr>
        <w:t xml:space="preserve"> </w:t>
      </w:r>
      <w:r w:rsidR="0068359B" w:rsidRPr="00F0191F">
        <w:rPr>
          <w:rFonts w:ascii="Power Geez Unicode1" w:hAnsi="Power Geez Unicode1" w:cs="Nyala"/>
          <w:color w:val="000000" w:themeColor="text1"/>
          <w:sz w:val="24"/>
          <w:szCs w:val="24"/>
        </w:rPr>
        <w:t>መረጥሺያት</w:t>
      </w:r>
      <w:r w:rsidR="0068359B" w:rsidRPr="00F0191F">
        <w:rPr>
          <w:rFonts w:ascii="Power Geez Unicode1" w:hAnsi="Power Geez Unicode1" w:cs="Times New Roman"/>
          <w:color w:val="000000" w:themeColor="text1"/>
          <w:sz w:val="24"/>
          <w:szCs w:val="24"/>
        </w:rPr>
        <w:t xml:space="preserve"> </w:t>
      </w:r>
      <w:r w:rsidR="0068359B" w:rsidRPr="00F0191F">
        <w:rPr>
          <w:rFonts w:ascii="Power Geez Unicode1" w:hAnsi="Power Geez Unicode1" w:cs="Nyala"/>
          <w:color w:val="000000" w:themeColor="text1"/>
          <w:sz w:val="24"/>
          <w:szCs w:val="24"/>
        </w:rPr>
        <w:t>የ</w:t>
      </w:r>
      <w:r w:rsidR="0068359B" w:rsidRPr="00F0191F">
        <w:rPr>
          <w:rFonts w:ascii="Power Geez Unicode1" w:hAnsi="Power Geez Unicode1" w:cs="Times New Roman"/>
          <w:color w:val="000000" w:themeColor="text1"/>
          <w:sz w:val="24"/>
          <w:szCs w:val="24"/>
        </w:rPr>
        <w:t>4</w:t>
      </w:r>
      <w:r w:rsidR="0068359B" w:rsidRPr="00F0191F">
        <w:rPr>
          <w:rFonts w:ascii="Power Geez Unicode1" w:hAnsi="Power Geez Unicode1" w:cs="Nyala"/>
          <w:color w:val="000000" w:themeColor="text1"/>
          <w:sz w:val="24"/>
          <w:szCs w:val="24"/>
        </w:rPr>
        <w:t>ዓመት</w:t>
      </w:r>
      <w:r w:rsidR="0068359B" w:rsidRPr="00F0191F">
        <w:rPr>
          <w:rFonts w:ascii="Power Geez Unicode1" w:hAnsi="Power Geez Unicode1" w:cs="Times New Roman"/>
          <w:color w:val="000000" w:themeColor="text1"/>
          <w:sz w:val="24"/>
          <w:szCs w:val="24"/>
        </w:rPr>
        <w:t xml:space="preserve"> </w:t>
      </w:r>
      <w:r w:rsidR="0068359B" w:rsidRPr="00F0191F">
        <w:rPr>
          <w:rFonts w:ascii="Power Geez Unicode1" w:hAnsi="Power Geez Unicode1" w:cs="Nyala"/>
          <w:color w:val="000000" w:themeColor="text1"/>
          <w:sz w:val="24"/>
          <w:szCs w:val="24"/>
        </w:rPr>
        <w:t>ጎደኛዬ</w:t>
      </w:r>
      <w:r w:rsidR="0068359B" w:rsidRPr="00F0191F">
        <w:rPr>
          <w:rFonts w:ascii="Power Geez Unicode1" w:hAnsi="Power Geez Unicode1" w:cs="Times New Roman"/>
          <w:color w:val="000000" w:themeColor="text1"/>
          <w:sz w:val="24"/>
          <w:szCs w:val="24"/>
        </w:rPr>
        <w:t xml:space="preserve"> </w:t>
      </w:r>
      <w:r w:rsidR="0068359B" w:rsidRPr="00F0191F">
        <w:rPr>
          <w:rFonts w:ascii="Power Geez Unicode1" w:hAnsi="Power Geez Unicode1" w:cs="Nyala"/>
          <w:color w:val="000000" w:themeColor="text1"/>
          <w:sz w:val="24"/>
          <w:szCs w:val="24"/>
        </w:rPr>
        <w:t>ስለሆነች</w:t>
      </w:r>
      <w:r w:rsidR="0068359B" w:rsidRPr="00F0191F">
        <w:rPr>
          <w:rFonts w:ascii="Power Geez Unicode1" w:hAnsi="Power Geez Unicode1" w:cs="Times New Roman"/>
          <w:color w:val="000000" w:themeColor="text1"/>
          <w:sz w:val="24"/>
          <w:szCs w:val="24"/>
        </w:rPr>
        <w:t xml:space="preserve"> </w:t>
      </w:r>
    </w:p>
    <w:p w:rsidR="00E54F32" w:rsidRPr="00F0191F" w:rsidRDefault="0068359B"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lastRenderedPageBreak/>
        <w:t>ስትነግሪ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ይነ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ሁኔታዎ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ሩ</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ነገርኮ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ሆለ</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ኔ</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ጣ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ቀለለ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ህን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ደብቄያ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ለቆየ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ብዶ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ነገርሆ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ሆለ</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ጣ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ቀለለኝ፡፡</w:t>
      </w:r>
      <w:r w:rsidRPr="00F0191F">
        <w:rPr>
          <w:rFonts w:ascii="Power Geez Unicode1" w:hAnsi="Power Geez Unicode1" w:cs="Times New Roman"/>
          <w:color w:val="000000" w:themeColor="text1"/>
          <w:sz w:val="24"/>
          <w:szCs w:val="24"/>
        </w:rPr>
        <w:t xml:space="preserve"> </w:t>
      </w:r>
      <w:r w:rsidR="00B207F6" w:rsidRPr="00F0191F">
        <w:rPr>
          <w:rFonts w:ascii="Power Geez Unicode1" w:hAnsi="Power Geez Unicode1" w:cs="Nyala"/>
          <w:color w:val="000000" w:themeColor="text1"/>
          <w:sz w:val="24"/>
          <w:szCs w:val="24"/>
        </w:rPr>
        <w:t>ምን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ለ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ይደለም</w:t>
      </w:r>
      <w:r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እንደዚህ</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ብዪ</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እንደዚህ</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አርጊ</w:t>
      </w:r>
      <w:r w:rsidR="001351C9"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ያለ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ትመክረኛለች</w:t>
      </w:r>
      <w:r w:rsidR="001351C9"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ዲሁ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ነገርሆ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ሆለ</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ነኙነታች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ጨምሮ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ሌሎች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ም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ልነገርሺያቸዉ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ክኒያቱ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ሁን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ገለል</w:t>
      </w:r>
      <w:r w:rsidR="001351C9" w:rsidRPr="00F0191F">
        <w:rPr>
          <w:rFonts w:ascii="Power Geez Unicode1" w:hAnsi="Power Geez Unicode1" w:cs="Nyala"/>
          <w:color w:val="000000" w:themeColor="text1"/>
          <w:sz w:val="24"/>
          <w:szCs w:val="24"/>
        </w:rPr>
        <w:t>ና</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መድሎ</w:t>
      </w:r>
      <w:r w:rsidR="001351C9"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ልቀረም</w:t>
      </w:r>
      <w:r w:rsidR="001351C9" w:rsidRPr="00F0191F">
        <w:rPr>
          <w:rFonts w:ascii="Power Geez Unicode1" w:hAnsi="Power Geez Unicode1" w:cs="Nyala"/>
          <w:color w:val="000000" w:themeColor="text1"/>
          <w:sz w:val="24"/>
          <w:szCs w:val="24"/>
        </w:rPr>
        <w:t>፡፡</w:t>
      </w:r>
    </w:p>
    <w:p w:rsidR="0068359B" w:rsidRPr="00F0191F" w:rsidRDefault="0068359B"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ት</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ቤ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ቨይረ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ያለበ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ለበ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ያስመስል</w:t>
      </w:r>
      <w:r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ሰዉ</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ስላለ</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እንዲሁም</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በዚህ</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ፕሮግረም</w:t>
      </w:r>
      <w:r w:rsidR="00771E30" w:rsidRPr="00F0191F">
        <w:rPr>
          <w:rFonts w:ascii="Power Geez Unicode1" w:hAnsi="Power Geez Unicode1" w:cs="Times New Roman"/>
          <w:color w:val="000000" w:themeColor="text1"/>
          <w:sz w:val="24"/>
          <w:szCs w:val="24"/>
        </w:rPr>
        <w:t xml:space="preserve"> /OTZ/ </w:t>
      </w:r>
      <w:r w:rsidR="00771E30" w:rsidRPr="00F0191F">
        <w:rPr>
          <w:rFonts w:ascii="Power Geez Unicode1" w:hAnsi="Power Geez Unicode1" w:cs="Nyala"/>
          <w:color w:val="000000" w:themeColor="text1"/>
          <w:sz w:val="24"/>
          <w:szCs w:val="24"/>
        </w:rPr>
        <w:t>ለይም</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አይሳተፍም</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ነዉ</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እንጂ</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ማህበረሰቡ</w:t>
      </w:r>
      <w:r w:rsidR="00771E30" w:rsidRPr="00F0191F">
        <w:rPr>
          <w:rFonts w:ascii="Power Geez Unicode1" w:hAnsi="Power Geez Unicode1" w:cs="Times New Roman"/>
          <w:color w:val="000000" w:themeColor="text1"/>
          <w:sz w:val="24"/>
          <w:szCs w:val="24"/>
        </w:rPr>
        <w:t xml:space="preserve"> 5% </w:t>
      </w:r>
      <w:r w:rsidR="00771E30" w:rsidRPr="00F0191F">
        <w:rPr>
          <w:rFonts w:ascii="Power Geez Unicode1" w:hAnsi="Power Geez Unicode1" w:cs="Nyala"/>
          <w:color w:val="000000" w:themeColor="text1"/>
          <w:sz w:val="24"/>
          <w:szCs w:val="24"/>
        </w:rPr>
        <w:t>ቢሆን</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ነዉ</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ከቨይረሱ</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ነፃ</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ሁኖ</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ሚኖረዉ</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ማለትም</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አብዛኛዉ</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ሰዉ</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በቨይረስ</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ተይዞልምክኒያቱም</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ሰዉ</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በአግባቡ</w:t>
      </w:r>
      <w:r w:rsidR="00771E30" w:rsidRPr="00F0191F">
        <w:rPr>
          <w:rFonts w:ascii="Power Geez Unicode1" w:hAnsi="Power Geez Unicode1" w:cs="Times New Roman"/>
          <w:color w:val="000000" w:themeColor="text1"/>
          <w:sz w:val="24"/>
          <w:szCs w:val="24"/>
        </w:rPr>
        <w:t xml:space="preserve"> 1</w:t>
      </w:r>
      <w:r w:rsidR="00771E30" w:rsidRPr="00F0191F">
        <w:rPr>
          <w:rFonts w:ascii="Power Geez Unicode1" w:hAnsi="Power Geez Unicode1" w:cs="Nyala"/>
          <w:color w:val="000000" w:themeColor="text1"/>
          <w:sz w:val="24"/>
          <w:szCs w:val="24"/>
        </w:rPr>
        <w:t>ለ</w:t>
      </w:r>
      <w:r w:rsidR="00771E30" w:rsidRPr="00F0191F">
        <w:rPr>
          <w:rFonts w:ascii="Power Geez Unicode1" w:hAnsi="Power Geez Unicode1" w:cs="Times New Roman"/>
          <w:color w:val="000000" w:themeColor="text1"/>
          <w:sz w:val="24"/>
          <w:szCs w:val="24"/>
        </w:rPr>
        <w:t xml:space="preserve">1 </w:t>
      </w:r>
      <w:r w:rsidR="00771E30" w:rsidRPr="00F0191F">
        <w:rPr>
          <w:rFonts w:ascii="Power Geez Unicode1" w:hAnsi="Power Geez Unicode1" w:cs="Nyala"/>
          <w:color w:val="000000" w:themeColor="text1"/>
          <w:sz w:val="24"/>
          <w:szCs w:val="24"/>
        </w:rPr>
        <w:t>መወሰን</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መታቀብ</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የሚለዉን</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ስለማይተገብር</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እንደፈለገዉ</w:t>
      </w:r>
      <w:r w:rsidR="00771E30" w:rsidRPr="00F0191F">
        <w:rPr>
          <w:rFonts w:ascii="Power Geez Unicode1" w:hAnsi="Power Geez Unicode1" w:cs="Times New Roman"/>
          <w:color w:val="000000" w:themeColor="text1"/>
          <w:sz w:val="24"/>
          <w:szCs w:val="24"/>
        </w:rPr>
        <w:t>/</w:t>
      </w:r>
      <w:r w:rsidR="00771E30" w:rsidRPr="00F0191F">
        <w:rPr>
          <w:rFonts w:ascii="Power Geez Unicode1" w:hAnsi="Power Geez Unicode1" w:cs="Nyala"/>
          <w:color w:val="000000" w:themeColor="text1"/>
          <w:sz w:val="24"/>
          <w:szCs w:val="24"/>
        </w:rPr>
        <w:t>በፈለገዉ</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መንገድ</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ስለሚሄድ</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አሁን</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እህቴ</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የለባትም</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እኔና</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አባቴ</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ብቻ</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ነን</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ያለብን</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እናቴ</w:t>
      </w:r>
      <w:r w:rsidR="00771E30" w:rsidRPr="00F0191F">
        <w:rPr>
          <w:rFonts w:ascii="Power Geez Unicode1" w:hAnsi="Power Geez Unicode1" w:cs="Times New Roman"/>
          <w:color w:val="000000" w:themeColor="text1"/>
          <w:sz w:val="24"/>
          <w:szCs w:val="24"/>
        </w:rPr>
        <w:t xml:space="preserve"> </w:t>
      </w:r>
      <w:r w:rsidR="00771E30" w:rsidRPr="00F0191F">
        <w:rPr>
          <w:rFonts w:ascii="Power Geez Unicode1" w:hAnsi="Power Geez Unicode1" w:cs="Nyala"/>
          <w:color w:val="000000" w:themeColor="text1"/>
          <w:sz w:val="24"/>
          <w:szCs w:val="24"/>
        </w:rPr>
        <w:t>ሙታለች፡፡</w:t>
      </w:r>
      <w:r w:rsidR="00771E30" w:rsidRPr="00F0191F">
        <w:rPr>
          <w:rFonts w:ascii="Power Geez Unicode1" w:hAnsi="Power Geez Unicode1" w:cs="Times New Roman"/>
          <w:color w:val="000000" w:themeColor="text1"/>
          <w:sz w:val="24"/>
          <w:szCs w:val="24"/>
        </w:rPr>
        <w:t xml:space="preserve"> </w:t>
      </w:r>
    </w:p>
    <w:p w:rsidR="00771E30" w:rsidRPr="00F0191F" w:rsidRDefault="00771E30"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ጎደኛዬ</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ነገርኮ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ሆለ</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በል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ቀረበ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ሄደች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ጂ</w:t>
      </w:r>
      <w:r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አልሸሸችም</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የነርስ</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ልጅም</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ስለሆነች</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ታዉቃወለች</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ከእሶ</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መገለል</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የሚል</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ነገር</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የለም፡፡</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ሌላ</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ሰዉ</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የሰማ</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ስለሌላ</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ምንም</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መገለል</w:t>
      </w:r>
      <w:r w:rsidR="00A70448" w:rsidRPr="00F0191F">
        <w:rPr>
          <w:rFonts w:ascii="Power Geez Unicode1" w:hAnsi="Power Geez Unicode1" w:cs="Times New Roman"/>
          <w:color w:val="000000" w:themeColor="text1"/>
          <w:sz w:val="24"/>
          <w:szCs w:val="24"/>
        </w:rPr>
        <w:t xml:space="preserve"> </w:t>
      </w:r>
      <w:r w:rsidR="00A70448" w:rsidRPr="00F0191F">
        <w:rPr>
          <w:rFonts w:ascii="Power Geez Unicode1" w:hAnsi="Power Geez Unicode1" w:cs="Nyala"/>
          <w:color w:val="000000" w:themeColor="text1"/>
          <w:sz w:val="24"/>
          <w:szCs w:val="24"/>
        </w:rPr>
        <w:t>አልደረሰብኝም</w:t>
      </w:r>
      <w:r w:rsidR="001351C9" w:rsidRPr="00F0191F">
        <w:rPr>
          <w:rFonts w:ascii="Power Geez Unicode1" w:hAnsi="Power Geez Unicode1" w:cs="Nyala"/>
          <w:color w:val="000000" w:themeColor="text1"/>
          <w:sz w:val="24"/>
          <w:szCs w:val="24"/>
        </w:rPr>
        <w:t>፡፡</w:t>
      </w:r>
      <w:r w:rsidR="00A70448" w:rsidRPr="00F0191F">
        <w:rPr>
          <w:rFonts w:ascii="Power Geez Unicode1" w:hAnsi="Power Geez Unicode1" w:cs="Times New Roman"/>
          <w:color w:val="000000" w:themeColor="text1"/>
          <w:sz w:val="24"/>
          <w:szCs w:val="24"/>
        </w:rPr>
        <w:t xml:space="preserve"> </w:t>
      </w:r>
    </w:p>
    <w:p w:rsidR="00A70448" w:rsidRPr="00F0191F" w:rsidRDefault="00A70448"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ቨይረ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ት</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ደረሰብ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ጨና</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ተፅዕኖ</w:t>
      </w:r>
      <w:r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በት</w:t>
      </w:r>
      <w:r w:rsidR="001351C9" w:rsidRPr="00F0191F">
        <w:rPr>
          <w:rFonts w:ascii="Power Geez Unicode1" w:hAnsi="Power Geez Unicode1" w:cs="Times New Roman"/>
          <w:color w:val="000000" w:themeColor="text1"/>
          <w:sz w:val="24"/>
          <w:szCs w:val="24"/>
        </w:rPr>
        <w:t>/</w:t>
      </w:r>
      <w:r w:rsidR="001351C9" w:rsidRPr="00F0191F">
        <w:rPr>
          <w:rFonts w:ascii="Power Geez Unicode1" w:hAnsi="Power Geez Unicode1" w:cs="Nyala"/>
          <w:color w:val="000000" w:themeColor="text1"/>
          <w:sz w:val="24"/>
          <w:szCs w:val="24"/>
        </w:rPr>
        <w:t>ት</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ለይ</w:t>
      </w:r>
      <w:r w:rsidR="001351C9"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ለ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OTZ </w:t>
      </w:r>
      <w:r w:rsidRPr="00F0191F">
        <w:rPr>
          <w:rFonts w:ascii="Power Geez Unicode1" w:hAnsi="Power Geez Unicode1" w:cs="Nyala"/>
          <w:color w:val="000000" w:themeColor="text1"/>
          <w:sz w:val="24"/>
          <w:szCs w:val="24"/>
        </w:rPr>
        <w:t>ፕሮግራመ</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ሳይጀመ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ት</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መከታተ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ስቸግ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ለት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ድሃኒት</w:t>
      </w:r>
      <w:r w:rsidRPr="00F0191F">
        <w:rPr>
          <w:rFonts w:ascii="Power Geez Unicode1" w:hAnsi="Power Geez Unicode1" w:cs="Times New Roman"/>
          <w:color w:val="000000" w:themeColor="text1"/>
          <w:sz w:val="24"/>
          <w:szCs w:val="24"/>
        </w:rPr>
        <w:t xml:space="preserve"> </w:t>
      </w:r>
      <w:r w:rsidR="009C4C1F" w:rsidRPr="00F0191F">
        <w:rPr>
          <w:rFonts w:ascii="Power Geez Unicode1" w:hAnsi="Power Geez Unicode1" w:cs="Nyala"/>
          <w:color w:val="000000" w:themeColor="text1"/>
          <w:sz w:val="24"/>
          <w:szCs w:val="24"/>
        </w:rPr>
        <w:t>ለ</w:t>
      </w:r>
      <w:r w:rsidRPr="00F0191F">
        <w:rPr>
          <w:rFonts w:ascii="Power Geez Unicode1" w:hAnsi="Power Geez Unicode1" w:cs="Nyala"/>
          <w:color w:val="000000" w:themeColor="text1"/>
          <w:sz w:val="24"/>
          <w:szCs w:val="24"/>
        </w:rPr>
        <w:t>መዉሰ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ኔ</w:t>
      </w:r>
      <w:r w:rsidRPr="00F0191F">
        <w:rPr>
          <w:rFonts w:ascii="Power Geez Unicode1" w:hAnsi="Power Geez Unicode1" w:cs="Times New Roman"/>
          <w:color w:val="000000" w:themeColor="text1"/>
          <w:sz w:val="24"/>
          <w:szCs w:val="24"/>
        </w:rPr>
        <w:t xml:space="preserve"> </w:t>
      </w:r>
      <w:r w:rsidR="009C4C1F" w:rsidRPr="00F0191F">
        <w:rPr>
          <w:rFonts w:ascii="Power Geez Unicode1" w:hAnsi="Power Geez Unicode1" w:cs="Nyala"/>
          <w:color w:val="000000" w:themeColor="text1"/>
          <w:sz w:val="24"/>
          <w:szCs w:val="24"/>
        </w:rPr>
        <w:t>ከት</w:t>
      </w:r>
      <w:r w:rsidR="009C4C1F" w:rsidRPr="00F0191F">
        <w:rPr>
          <w:rFonts w:ascii="Power Geez Unicode1" w:hAnsi="Power Geez Unicode1" w:cs="Times New Roman"/>
          <w:color w:val="000000" w:themeColor="text1"/>
          <w:sz w:val="24"/>
          <w:szCs w:val="24"/>
        </w:rPr>
        <w:t>/</w:t>
      </w:r>
      <w:r w:rsidR="009C4C1F" w:rsidRPr="00F0191F">
        <w:rPr>
          <w:rFonts w:ascii="Power Geez Unicode1" w:hAnsi="Power Geez Unicode1" w:cs="Nyala"/>
          <w:color w:val="000000" w:themeColor="text1"/>
          <w:sz w:val="24"/>
          <w:szCs w:val="24"/>
        </w:rPr>
        <w:t>ቤት</w:t>
      </w:r>
      <w:r w:rsidR="009C4C1F" w:rsidRPr="00F0191F">
        <w:rPr>
          <w:rFonts w:ascii="Power Geez Unicode1" w:hAnsi="Power Geez Unicode1" w:cs="Times New Roman"/>
          <w:color w:val="000000" w:themeColor="text1"/>
          <w:sz w:val="24"/>
          <w:szCs w:val="24"/>
        </w:rPr>
        <w:t xml:space="preserve"> </w:t>
      </w:r>
      <w:r w:rsidR="009C4C1F" w:rsidRPr="00F0191F">
        <w:rPr>
          <w:rFonts w:ascii="Power Geez Unicode1" w:hAnsi="Power Geez Unicode1" w:cs="Nyala"/>
          <w:color w:val="000000" w:themeColor="text1"/>
          <w:sz w:val="24"/>
          <w:szCs w:val="24"/>
        </w:rPr>
        <w:t>መቅረት</w:t>
      </w:r>
      <w:r w:rsidR="009C4C1F" w:rsidRPr="00F0191F">
        <w:rPr>
          <w:rFonts w:ascii="Power Geez Unicode1" w:hAnsi="Power Geez Unicode1" w:cs="Times New Roman"/>
          <w:color w:val="000000" w:themeColor="text1"/>
          <w:sz w:val="24"/>
          <w:szCs w:val="24"/>
        </w:rPr>
        <w:t xml:space="preserve"> </w:t>
      </w:r>
      <w:r w:rsidR="009C4C1F" w:rsidRPr="00F0191F">
        <w:rPr>
          <w:rFonts w:ascii="Power Geez Unicode1" w:hAnsi="Power Geez Unicode1" w:cs="Nyala"/>
          <w:color w:val="000000" w:themeColor="text1"/>
          <w:sz w:val="24"/>
          <w:szCs w:val="24"/>
        </w:rPr>
        <w:t>ወይም</w:t>
      </w:r>
      <w:r w:rsidR="009C4C1F" w:rsidRPr="00F0191F">
        <w:rPr>
          <w:rFonts w:ascii="Power Geez Unicode1" w:hAnsi="Power Geez Unicode1" w:cs="Times New Roman"/>
          <w:color w:val="000000" w:themeColor="text1"/>
          <w:sz w:val="24"/>
          <w:szCs w:val="24"/>
        </w:rPr>
        <w:t xml:space="preserve"> </w:t>
      </w:r>
      <w:r w:rsidR="009C4C1F" w:rsidRPr="00F0191F">
        <w:rPr>
          <w:rFonts w:ascii="Power Geez Unicode1" w:hAnsi="Power Geez Unicode1" w:cs="Nyala"/>
          <w:color w:val="000000" w:themeColor="text1"/>
          <w:sz w:val="24"/>
          <w:szCs w:val="24"/>
        </w:rPr>
        <w:t>እህቴ</w:t>
      </w:r>
      <w:r w:rsidR="009C4C1F" w:rsidRPr="00F0191F">
        <w:rPr>
          <w:rFonts w:ascii="Power Geez Unicode1" w:hAnsi="Power Geez Unicode1" w:cs="Times New Roman"/>
          <w:color w:val="000000" w:themeColor="text1"/>
          <w:sz w:val="24"/>
          <w:szCs w:val="24"/>
        </w:rPr>
        <w:t xml:space="preserve"> </w:t>
      </w:r>
      <w:r w:rsidR="009C4C1F" w:rsidRPr="00F0191F">
        <w:rPr>
          <w:rFonts w:ascii="Power Geez Unicode1" w:hAnsi="Power Geez Unicode1" w:cs="Nyala"/>
          <w:color w:val="000000" w:themeColor="text1"/>
          <w:sz w:val="24"/>
          <w:szCs w:val="24"/>
        </w:rPr>
        <w:t>ታመጣልኛለች</w:t>
      </w:r>
      <w:r w:rsidR="009C4C1F" w:rsidRPr="00F0191F">
        <w:rPr>
          <w:rFonts w:ascii="Power Geez Unicode1" w:hAnsi="Power Geez Unicode1" w:cs="Times New Roman"/>
          <w:color w:val="000000" w:themeColor="text1"/>
          <w:sz w:val="24"/>
          <w:szCs w:val="24"/>
        </w:rPr>
        <w:t xml:space="preserve"> </w:t>
      </w:r>
      <w:r w:rsidR="009C4C1F" w:rsidRPr="00F0191F">
        <w:rPr>
          <w:rFonts w:ascii="Power Geez Unicode1" w:hAnsi="Power Geez Unicode1" w:cs="Nyala"/>
          <w:color w:val="000000" w:themeColor="text1"/>
          <w:sz w:val="24"/>
          <w:szCs w:val="24"/>
        </w:rPr>
        <w:t>አሊያ</w:t>
      </w:r>
      <w:r w:rsidR="009C4C1F" w:rsidRPr="00F0191F">
        <w:rPr>
          <w:rFonts w:ascii="Power Geez Unicode1" w:hAnsi="Power Geez Unicode1" w:cs="Times New Roman"/>
          <w:color w:val="000000" w:themeColor="text1"/>
          <w:sz w:val="24"/>
          <w:szCs w:val="24"/>
        </w:rPr>
        <w:t xml:space="preserve"> </w:t>
      </w:r>
      <w:r w:rsidR="009C4C1F" w:rsidRPr="00F0191F">
        <w:rPr>
          <w:rFonts w:ascii="Power Geez Unicode1" w:hAnsi="Power Geez Unicode1" w:cs="Nyala"/>
          <w:color w:val="000000" w:themeColor="text1"/>
          <w:sz w:val="24"/>
          <w:szCs w:val="24"/>
        </w:rPr>
        <w:t>ኖት</w:t>
      </w:r>
      <w:r w:rsidR="009C4C1F" w:rsidRPr="00F0191F">
        <w:rPr>
          <w:rFonts w:ascii="Power Geez Unicode1" w:hAnsi="Power Geez Unicode1" w:cs="Times New Roman"/>
          <w:color w:val="000000" w:themeColor="text1"/>
          <w:sz w:val="24"/>
          <w:szCs w:val="24"/>
        </w:rPr>
        <w:t xml:space="preserve"> </w:t>
      </w:r>
      <w:r w:rsidR="009C4C1F" w:rsidRPr="00F0191F">
        <w:rPr>
          <w:rFonts w:ascii="Power Geez Unicode1" w:hAnsi="Power Geez Unicode1" w:cs="Nyala"/>
          <w:color w:val="000000" w:themeColor="text1"/>
          <w:sz w:val="24"/>
          <w:szCs w:val="24"/>
        </w:rPr>
        <w:t>ያልፋኛል</w:t>
      </w:r>
      <w:r w:rsidR="009C4C1F"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አሁን</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ለይ</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ይህ</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ነገር</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ቀርቶል፡፡</w:t>
      </w:r>
      <w:r w:rsidR="001351C9"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መድሃኒ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ምንወስደዉ</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ቅዳሜ</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እስከ</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ስድስ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ሰዓ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በለዉ</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ነዉ፡፡</w:t>
      </w:r>
      <w:r w:rsidR="00F15C44"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ሌላዉ</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ፆም</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በጣም</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ነበር</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ምወደዉ</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ና</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መድሃኒቱ</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ጠዋትና</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ማታ</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ስለሚሆን</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አባቴ</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እንድፆም</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አይፈቅድልኝም</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ቁርስ</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በልቼ</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በፊቱ</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እያዬኝ</w:t>
      </w:r>
      <w:r w:rsidR="001351C9" w:rsidRPr="00F0191F">
        <w:rPr>
          <w:rFonts w:ascii="Power Geez Unicode1" w:hAnsi="Power Geez Unicode1" w:cs="Times New Roman"/>
          <w:color w:val="000000" w:themeColor="text1"/>
          <w:sz w:val="24"/>
          <w:szCs w:val="24"/>
        </w:rPr>
        <w:t xml:space="preserve"> </w:t>
      </w:r>
      <w:r w:rsidR="001351C9" w:rsidRPr="00F0191F">
        <w:rPr>
          <w:rFonts w:ascii="Power Geez Unicode1" w:hAnsi="Power Geez Unicode1" w:cs="Nyala"/>
          <w:color w:val="000000" w:themeColor="text1"/>
          <w:sz w:val="24"/>
          <w:szCs w:val="24"/>
        </w:rPr>
        <w:t>መድሃኒት</w:t>
      </w:r>
      <w:r w:rsidR="001351C9"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ወስጄ</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ትምህር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ቤ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እንድሄ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ነበር</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ሚፈልግ</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እና</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አሁን</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ለይ</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በቀን</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አንዴ</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ስለምወስ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እንደ</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ድሮ</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በቀን</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ሁለቴ</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ስለማልወስ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አሁን</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ለይ</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ምንመ</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ተፅዕኖ</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የለም፡፡ከፆም</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በሆለ</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በልቼ</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ስለምወስ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ችግር</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የለም</w:t>
      </w:r>
    </w:p>
    <w:p w:rsidR="009C4C1F" w:rsidRPr="00F0191F" w:rsidRDefault="009C4C1F"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በባህር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ሰደረብ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ፅዕኖ</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ለ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ተፈጥሮ</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ነጫነ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ቁጡነ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ራሴ</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ህር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ፀበ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ሚያስቀይም</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ሰዉም</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ካለ</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ፊ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ለፊት</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እዘዉ</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ነዉ</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ምነገር</w:t>
      </w:r>
      <w:r w:rsidR="00F15C44" w:rsidRPr="00F0191F">
        <w:rPr>
          <w:rFonts w:ascii="Power Geez Unicode1" w:hAnsi="Power Geez Unicode1" w:cs="Times New Roman"/>
          <w:color w:val="000000" w:themeColor="text1"/>
          <w:sz w:val="24"/>
          <w:szCs w:val="24"/>
        </w:rPr>
        <w:t xml:space="preserve"> </w:t>
      </w:r>
      <w:r w:rsidR="00F15C44" w:rsidRPr="00F0191F">
        <w:rPr>
          <w:rFonts w:ascii="Power Geez Unicode1" w:hAnsi="Power Geez Unicode1" w:cs="Nyala"/>
          <w:color w:val="000000" w:themeColor="text1"/>
          <w:sz w:val="24"/>
          <w:szCs w:val="24"/>
        </w:rPr>
        <w:t>ይህን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መድ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ዬ</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ስብም</w:t>
      </w:r>
      <w:r w:rsidRPr="00F0191F">
        <w:rPr>
          <w:rFonts w:ascii="Power Geez Unicode1" w:hAnsi="Power Geez Unicode1" w:cs="Times New Roman"/>
          <w:color w:val="000000" w:themeColor="text1"/>
          <w:sz w:val="24"/>
          <w:szCs w:val="24"/>
        </w:rPr>
        <w:t xml:space="preserve"> </w:t>
      </w:r>
    </w:p>
    <w:p w:rsidR="009C4C1F" w:rsidRPr="00F0191F" w:rsidRDefault="009C4C1F"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የወ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ጎደኛ</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ፍቅረኛ</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ሽ</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የለኝ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ወደፊት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ሀሳ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ሽ</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ለወደፊ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ፈጣሪ</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ውቃል፡፡</w:t>
      </w:r>
      <w:r w:rsidR="00B302C6" w:rsidRPr="00F0191F">
        <w:rPr>
          <w:rFonts w:ascii="Power Geez Unicode1" w:hAnsi="Power Geez Unicode1" w:cs="Nyala"/>
          <w:color w:val="000000" w:themeColor="text1"/>
          <w:sz w:val="24"/>
          <w:szCs w:val="24"/>
        </w:rPr>
        <w:t>ለወደፊቱ</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ማይቀር</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ጉደይ</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ነዉ</w:t>
      </w:r>
    </w:p>
    <w:p w:rsidR="0073546C" w:rsidRPr="00F0191F" w:rsidRDefault="0073546C" w:rsidP="0073546C">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lastRenderedPageBreak/>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ኖር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ኮ</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ኔጋቲ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ያ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ልችል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ከብዳ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ሩ</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ኖረኝ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ኮ</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መሳሰ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ሆ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መርጣለ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ትለ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ቀበ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ችላ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ወደ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ስከመጨረሻ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ቆያ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ላንቺ</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ኔ</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ይደላ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ሊ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ችላ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ፖዘቲ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ጋ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ሆ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በለጠ</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ትቀርበዋለ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ትነጋገራለህ፣ለልጆ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ታስበለ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ኔ</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ፖኣቲ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ሁኜ</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ኔጋቲ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ማይወደ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ጥሎ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ሄ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ትክክ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ወደ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ብሮ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ቆያ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ጥሎ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ሄደ</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ደሞ</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ሴ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ል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ጣ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በ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ህን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መወሰ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ጊዜ</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ስፈልጋል</w:t>
      </w:r>
    </w:p>
    <w:p w:rsidR="0073546C" w:rsidRPr="00F0191F" w:rsidRDefault="0073546C" w:rsidP="0073546C">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ስለ</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ኤ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ይቪ</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ርጭ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ርጭ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ቀን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ይቀን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ላዉቅ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ኛ</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ዚ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ፈለገ</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ህይወ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ሚሰጠ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ኦቴ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ሌሎ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ሰ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ነ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ቻ</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ዳልሆኑ</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ረ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ወያዩ</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ጥሩ</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አ</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ሰለ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ዛ</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መጣ</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ል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ግሮኛ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ኛ</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ቲሸር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ላቸዉም</w:t>
      </w:r>
    </w:p>
    <w:p w:rsidR="00B302C6" w:rsidRPr="00F0191F" w:rsidRDefault="0073546C" w:rsidP="0073546C">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ኦቴ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ዲስፋፋ</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ድረ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በ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ንግስ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ኃለፊነ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ወስዶ</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ስፋፋ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በት</w:t>
      </w:r>
      <w:r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መንግስት</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በጀት</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ከለቀቀላቸዉ</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ሀኪሞች</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አናረግም</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አይሉም</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ምክኒያቱም</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እነሱም</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ልጅ</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ሰላለቸዉ</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የልጅ</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ሁኔታን</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ስለሚያዉቁት</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እና</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ከመንግስት</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ይህ</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ይጠበቃል</w:t>
      </w:r>
      <w:r w:rsidR="00B302C6" w:rsidRPr="00F0191F">
        <w:rPr>
          <w:rFonts w:ascii="Power Geez Unicode1" w:hAnsi="Power Geez Unicode1" w:cs="Times New Roman"/>
          <w:color w:val="000000" w:themeColor="text1"/>
          <w:sz w:val="24"/>
          <w:szCs w:val="24"/>
        </w:rPr>
        <w:t xml:space="preserve"> </w:t>
      </w:r>
    </w:p>
    <w:p w:rsidR="0073546C" w:rsidRPr="00F0191F" w:rsidRDefault="0073546C" w:rsidP="0073546C">
      <w:pPr>
        <w:spacing w:line="360" w:lineRule="auto"/>
        <w:rPr>
          <w:rFonts w:ascii="Power Geez Unicode1" w:hAnsi="Power Geez Unicode1" w:cs="Times New Roman"/>
          <w:color w:val="000000" w:themeColor="text1"/>
          <w:sz w:val="24"/>
          <w:szCs w:val="24"/>
        </w:rPr>
      </w:pP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ዚ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ፕሮግራ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ኛ</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ሁ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ሰባስበ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ያዉ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ረ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ሌላ</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ላ</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ያው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ጥሩ</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00D11846"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ድ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የተወሰደ</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ህይወ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ኖራል፣በአልጋ</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ሁኖ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ህይወ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ልፋል</w:t>
      </w:r>
    </w:p>
    <w:p w:rsidR="0073546C" w:rsidRPr="00F0191F" w:rsidRDefault="0073546C" w:rsidP="0073546C">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ለወደፊ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ል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ዲኖር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ትፈልጊያለሽ</w:t>
      </w:r>
    </w:p>
    <w:p w:rsidR="0073546C" w:rsidRPr="00F0191F" w:rsidRDefault="0073546C" w:rsidP="0073546C">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ል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እግዚአብሔ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ፀጋ</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ልጄ</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ኔ</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ሆንኩት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ዲሆ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ልፈለግ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ቨይረ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እኔ</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ወደ</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ይተላለ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ከለከያ</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ድሃኒቶች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ጠቃምለታለሁ</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ልጄ</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የኔ</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ነገር</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እንዲገትማዉ</w:t>
      </w:r>
      <w:r w:rsidR="00B302C6" w:rsidRPr="00F0191F">
        <w:rPr>
          <w:rFonts w:ascii="Power Geez Unicode1" w:hAnsi="Power Geez Unicode1" w:cs="Times New Roman"/>
          <w:color w:val="000000" w:themeColor="text1"/>
          <w:sz w:val="24"/>
          <w:szCs w:val="24"/>
        </w:rPr>
        <w:t>/</w:t>
      </w:r>
      <w:r w:rsidR="00B302C6" w:rsidRPr="00F0191F">
        <w:rPr>
          <w:rFonts w:ascii="Power Geez Unicode1" w:hAnsi="Power Geez Unicode1" w:cs="Nyala"/>
          <w:color w:val="000000" w:themeColor="text1"/>
          <w:sz w:val="24"/>
          <w:szCs w:val="24"/>
        </w:rPr>
        <w:t>እነዲደግማዉ</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አልፈልግም</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ግን</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ሳይታሰብ</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እንኮ</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ከሆነ</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ለልጄ</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በህፃንነቱ</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ነዉ</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ምነግረዉ</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ከዘበሆላ</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ምንም</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እንደይሰማዉ</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እሱ</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ብቻ</w:t>
      </w:r>
      <w:r w:rsidR="00B302C6" w:rsidRPr="00F0191F">
        <w:rPr>
          <w:rFonts w:ascii="Power Geez Unicode1" w:hAnsi="Power Geez Unicode1" w:cs="Times New Roman"/>
          <w:color w:val="000000" w:themeColor="text1"/>
          <w:sz w:val="24"/>
          <w:szCs w:val="24"/>
        </w:rPr>
        <w:t xml:space="preserve"> </w:t>
      </w:r>
      <w:r w:rsidR="00B302C6" w:rsidRPr="00F0191F">
        <w:rPr>
          <w:rFonts w:ascii="Power Geez Unicode1" w:hAnsi="Power Geez Unicode1" w:cs="Nyala"/>
          <w:color w:val="000000" w:themeColor="text1"/>
          <w:sz w:val="24"/>
          <w:szCs w:val="24"/>
        </w:rPr>
        <w:t>እንደልሆነ</w:t>
      </w:r>
      <w:r w:rsidR="00B302C6"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እኔና</w:t>
      </w:r>
      <w:r w:rsidR="00DC34D1"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አባቱም</w:t>
      </w:r>
      <w:r w:rsidR="00DC34D1"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እንደለበት</w:t>
      </w:r>
      <w:r w:rsidR="00DC34D1"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እነግረዋለሁ</w:t>
      </w:r>
      <w:r w:rsidR="00DC34D1" w:rsidRPr="00F0191F">
        <w:rPr>
          <w:rFonts w:ascii="Power Geez Unicode1" w:hAnsi="Power Geez Unicode1" w:cs="Times New Roman"/>
          <w:color w:val="000000" w:themeColor="text1"/>
          <w:sz w:val="24"/>
          <w:szCs w:val="24"/>
        </w:rPr>
        <w:t>/</w:t>
      </w:r>
      <w:r w:rsidR="00DC34D1" w:rsidRPr="00F0191F">
        <w:rPr>
          <w:rFonts w:ascii="Power Geez Unicode1" w:hAnsi="Power Geez Unicode1" w:cs="Nyala"/>
          <w:color w:val="000000" w:themeColor="text1"/>
          <w:sz w:val="24"/>
          <w:szCs w:val="24"/>
        </w:rPr>
        <w:t>አስረደዋለሁ</w:t>
      </w:r>
    </w:p>
    <w:p w:rsidR="0073546C" w:rsidRPr="00F0191F" w:rsidRDefault="0073546C" w:rsidP="0073546C">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ከኤ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ይቪ</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ፃ</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ል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ዲኖ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ታደርጊያቸ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ጥንቃቄዎ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ናቸዉ</w:t>
      </w:r>
    </w:p>
    <w:p w:rsidR="0073546C" w:rsidRPr="00F0191F" w:rsidRDefault="0073546C" w:rsidP="0073546C">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ክትት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ድረ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ሐኪሞች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ማከ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ነዲሁ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ለታማ</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ሮች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የብቻ</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ጠቀም</w:t>
      </w:r>
      <w:r w:rsidRPr="00F0191F">
        <w:rPr>
          <w:rFonts w:ascii="Power Geez Unicode1" w:hAnsi="Power Geez Unicode1" w:cs="Times New Roman"/>
          <w:color w:val="000000" w:themeColor="text1"/>
          <w:sz w:val="24"/>
          <w:szCs w:val="24"/>
        </w:rPr>
        <w:t xml:space="preserve"> </w:t>
      </w:r>
    </w:p>
    <w:p w:rsidR="0020247F" w:rsidRPr="00F0191F" w:rsidRDefault="0073546C" w:rsidP="0073546C">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የመድ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ወሳሰ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ልምድ፤</w:t>
      </w:r>
    </w:p>
    <w:p w:rsidR="00C74F43" w:rsidRPr="00F0191F" w:rsidRDefault="00C74F43"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lastRenderedPageBreak/>
        <w:t>መጀመሪያ</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ጤ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ጣቢያ</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ሽሮ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ጀመርኩ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ዛበኆለ</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ወደ</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ክኒ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ቀየረል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ክስቴ</w:t>
      </w:r>
      <w:r w:rsidR="00DC34D1"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የአክስቴ</w:t>
      </w:r>
      <w:r w:rsidR="00DC34D1"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ባልና</w:t>
      </w:r>
      <w:r w:rsidRPr="00F0191F">
        <w:rPr>
          <w:rFonts w:ascii="Power Geez Unicode1" w:hAnsi="Power Geez Unicode1" w:cs="Nyala"/>
          <w:color w:val="000000" w:themeColor="text1"/>
          <w:sz w:val="24"/>
          <w:szCs w:val="24"/>
        </w:rPr>
        <w:t>አባቴ</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ድወስ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ደርጉኛ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ያልፍብ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ር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ቀጥራለ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ራ</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ኖረኝ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ኮ</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ቆርጬ</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ወስደለ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ሁለ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ምወስደ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ላር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ቀጥረለ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እህቴ</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ቤ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ሆንኩ</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ታናነ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ህፃ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ስተዉሱኛል</w:t>
      </w:r>
      <w:r w:rsidRPr="00F0191F">
        <w:rPr>
          <w:rFonts w:ascii="Power Geez Unicode1" w:hAnsi="Power Geez Unicode1" w:cs="Times New Roman"/>
          <w:color w:val="000000" w:themeColor="text1"/>
          <w:sz w:val="24"/>
          <w:szCs w:val="24"/>
        </w:rPr>
        <w:t xml:space="preserve"> </w:t>
      </w:r>
    </w:p>
    <w:p w:rsidR="00DC34D1" w:rsidRPr="00F0191F" w:rsidRDefault="00DC34D1"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ጊዜ</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ሳይመን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ሁኜ</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ሳልፌ</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ወንድሜ</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ቆጥቶ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ዚ</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ልጠብቅሽ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ሁ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ሎኛ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ህ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ኔ</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ሎ</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p>
    <w:p w:rsidR="000278D6" w:rsidRPr="00F0191F" w:rsidRDefault="00C74F43"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ስለክኒ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ዛ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ተመለከተ</w:t>
      </w:r>
      <w:r w:rsidRPr="00F0191F">
        <w:rPr>
          <w:rFonts w:ascii="Power Geez Unicode1" w:hAnsi="Power Geez Unicode1" w:cs="Times New Roman"/>
          <w:color w:val="000000" w:themeColor="text1"/>
          <w:sz w:val="24"/>
          <w:szCs w:val="24"/>
        </w:rPr>
        <w:t xml:space="preserve">  </w:t>
      </w:r>
    </w:p>
    <w:p w:rsidR="00DC34D1" w:rsidRPr="00F0191F" w:rsidRDefault="00C74F43"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የሆነ</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ራሴ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ቼ</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ታምሜ</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ዙ</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ድ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ሰጦ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ጨጎራ</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ጨምሮብ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ዝቶብ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ጂ</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ዛ</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ሆላ</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ያስቸግረኝ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w:t>
      </w:r>
      <w:r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መድሃኒት</w:t>
      </w:r>
      <w:r w:rsidR="00DC34D1"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ከሰዎች</w:t>
      </w:r>
      <w:r w:rsidR="00DC34D1"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ፊት</w:t>
      </w:r>
      <w:r w:rsidR="00DC34D1"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ለመዉሰድ</w:t>
      </w:r>
      <w:r w:rsidR="00DC34D1"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ትፈሪያለሽ</w:t>
      </w:r>
    </w:p>
    <w:p w:rsidR="00C74F43" w:rsidRPr="00F0191F" w:rsidRDefault="00DC34D1" w:rsidP="00FC4B2B">
      <w:pPr>
        <w:spacing w:line="360" w:lineRule="auto"/>
        <w:rPr>
          <w:rFonts w:ascii="Power Geez Unicode1"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አዎ</w:t>
      </w:r>
      <w:r w:rsidRPr="00F0191F">
        <w:rPr>
          <w:rFonts w:ascii="Power Geez Unicode1" w:eastAsia="SimSun"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ድንገት</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እንግዳ</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ቢመጣ</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ዉሃ</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ወደ</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ክፍሌ</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አስገብቼ</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እወስደላሁ</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አሊያ</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ወደ</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ዉጭ</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ወጣ</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ብዬ</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እወስደላሁ፡፡</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ቀደም</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ብዬ</w:t>
      </w:r>
      <w:r w:rsidR="00C74F43"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ድረግ</w:t>
      </w:r>
      <w:r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ያለብኝን</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ነገር</w:t>
      </w:r>
      <w:r w:rsidR="00C74F43" w:rsidRPr="00F0191F">
        <w:rPr>
          <w:rFonts w:ascii="Power Geez Unicode1" w:hAnsi="Power Geez Unicode1" w:cs="Times New Roman"/>
          <w:color w:val="000000" w:themeColor="text1"/>
          <w:sz w:val="24"/>
          <w:szCs w:val="24"/>
        </w:rPr>
        <w:t xml:space="preserve"> </w:t>
      </w:r>
      <w:r w:rsidR="00C74F43" w:rsidRPr="00F0191F">
        <w:rPr>
          <w:rFonts w:ascii="Power Geez Unicode1" w:hAnsi="Power Geez Unicode1" w:cs="Nyala"/>
          <w:color w:val="000000" w:themeColor="text1"/>
          <w:sz w:val="24"/>
          <w:szCs w:val="24"/>
        </w:rPr>
        <w:t>እወስደለሁ</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አደርገለሁ</w:t>
      </w:r>
      <w:r w:rsidR="00C74F43" w:rsidRPr="00F0191F">
        <w:rPr>
          <w:rFonts w:ascii="Power Geez Unicode1" w:hAnsi="Power Geez Unicode1" w:cs="Nyala"/>
          <w:color w:val="000000" w:themeColor="text1"/>
          <w:sz w:val="24"/>
          <w:szCs w:val="24"/>
        </w:rPr>
        <w:t>፡፡</w:t>
      </w:r>
    </w:p>
    <w:p w:rsidR="00C74F43" w:rsidRPr="00F0191F" w:rsidRDefault="00C74F43"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የጎንዮ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ጉዳት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ተመለከተ</w:t>
      </w:r>
    </w:p>
    <w:p w:rsidR="00660F5A" w:rsidRPr="00F0191F" w:rsidRDefault="00C74F43"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ማንኛዉ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ሲሳራ</w:t>
      </w:r>
      <w:r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ትቅምም</w:t>
      </w:r>
      <w:r w:rsidR="00DC34D1"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ጎንዮ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ጉዳት</w:t>
      </w:r>
      <w:r w:rsidR="00DC34D1" w:rsidRPr="00F0191F">
        <w:rPr>
          <w:rFonts w:ascii="Power Geez Unicode1" w:hAnsi="Power Geez Unicode1" w:cs="Nyala"/>
          <w:color w:val="000000" w:themeColor="text1"/>
          <w:sz w:val="24"/>
          <w:szCs w:val="24"/>
        </w:rPr>
        <w:t>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ዉ</w:t>
      </w:r>
      <w:r w:rsidR="00660F5A" w:rsidRPr="00F0191F">
        <w:rPr>
          <w:rFonts w:ascii="Power Geez Unicode1" w:hAnsi="Power Geez Unicode1" w:cs="Nyala"/>
          <w:color w:val="000000" w:themeColor="text1"/>
          <w:sz w:val="24"/>
          <w:szCs w:val="24"/>
        </w:rPr>
        <w:t>፡፡</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በኔ</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ለይ</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እስካሁን</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የጎንዮሽ</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ጉዳት</w:t>
      </w:r>
      <w:r w:rsidR="00DC34D1" w:rsidRPr="00F0191F">
        <w:rPr>
          <w:rFonts w:ascii="Power Geez Unicode1" w:hAnsi="Power Geez Unicode1" w:cs="Times New Roman"/>
          <w:color w:val="000000" w:themeColor="text1"/>
          <w:sz w:val="24"/>
          <w:szCs w:val="24"/>
        </w:rPr>
        <w:t xml:space="preserve"> </w:t>
      </w:r>
      <w:r w:rsidR="00DC34D1" w:rsidRPr="00F0191F">
        <w:rPr>
          <w:rFonts w:ascii="Power Geez Unicode1" w:hAnsi="Power Geez Unicode1" w:cs="Nyala"/>
          <w:color w:val="000000" w:themeColor="text1"/>
          <w:sz w:val="24"/>
          <w:szCs w:val="24"/>
        </w:rPr>
        <w:t>እስካሁን</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አልታየብኝም</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መድሃኒቱን</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በአግባቡ</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ከልወሰድኩት</w:t>
      </w:r>
      <w:r w:rsidR="005F704F"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የሆነ</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ነገር</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እሆነለሁ</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ማለቴ</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አልጋ</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ለይ</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እወድቅ</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እችላለሁ</w:t>
      </w:r>
      <w:r w:rsidR="00660F5A" w:rsidRPr="00F0191F">
        <w:rPr>
          <w:rFonts w:ascii="Power Geez Unicode1" w:hAnsi="Power Geez Unicode1" w:cs="Times New Roman"/>
          <w:color w:val="000000" w:themeColor="text1"/>
          <w:sz w:val="24"/>
          <w:szCs w:val="24"/>
        </w:rPr>
        <w:t>/</w:t>
      </w:r>
      <w:r w:rsidR="00660F5A" w:rsidRPr="00F0191F">
        <w:rPr>
          <w:rFonts w:ascii="Power Geez Unicode1" w:hAnsi="Power Geez Unicode1" w:cs="Nyala"/>
          <w:color w:val="000000" w:themeColor="text1"/>
          <w:sz w:val="24"/>
          <w:szCs w:val="24"/>
        </w:rPr>
        <w:t>የአልጋ</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ቁረኛ</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እሆነለሁ</w:t>
      </w:r>
      <w:r w:rsidR="00660F5A" w:rsidRPr="00F0191F">
        <w:rPr>
          <w:rFonts w:ascii="Power Geez Unicode1" w:hAnsi="Power Geez Unicode1" w:cs="Times New Roman"/>
          <w:color w:val="000000" w:themeColor="text1"/>
          <w:sz w:val="24"/>
          <w:szCs w:val="24"/>
        </w:rPr>
        <w:t>/</w:t>
      </w:r>
      <w:r w:rsidR="00660F5A" w:rsidRPr="00F0191F">
        <w:rPr>
          <w:rFonts w:ascii="Power Geez Unicode1" w:hAnsi="Power Geez Unicode1" w:cs="Nyala"/>
          <w:color w:val="000000" w:themeColor="text1"/>
          <w:sz w:val="24"/>
          <w:szCs w:val="24"/>
        </w:rPr>
        <w:t>እታመማለሁ፡፡</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አይገድልም</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ይበላል</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እንጂ</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ይህ</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በሽታ</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እኮ</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ይገድላል</w:t>
      </w:r>
      <w:r w:rsidR="005F704F"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ይህ</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እንደይሆንም</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መድሃኒት</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በአግባቡ</w:t>
      </w:r>
      <w:r w:rsidR="00660F5A" w:rsidRPr="00F0191F">
        <w:rPr>
          <w:rFonts w:ascii="Power Geez Unicode1" w:hAnsi="Power Geez Unicode1" w:cs="Times New Roman"/>
          <w:color w:val="000000" w:themeColor="text1"/>
          <w:sz w:val="24"/>
          <w:szCs w:val="24"/>
        </w:rPr>
        <w:t xml:space="preserve"> </w:t>
      </w:r>
      <w:r w:rsidR="00660F5A" w:rsidRPr="00F0191F">
        <w:rPr>
          <w:rFonts w:ascii="Power Geez Unicode1" w:hAnsi="Power Geez Unicode1" w:cs="Nyala"/>
          <w:color w:val="000000" w:themeColor="text1"/>
          <w:sz w:val="24"/>
          <w:szCs w:val="24"/>
        </w:rPr>
        <w:t>እወስደለሁ</w:t>
      </w:r>
    </w:p>
    <w:p w:rsidR="00660F5A" w:rsidRPr="00F0191F" w:rsidRDefault="00660F5A"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ለወጣቶቹ</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ድረ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በ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ትያለሽ</w:t>
      </w:r>
    </w:p>
    <w:p w:rsidR="005F704F" w:rsidRPr="00F0191F" w:rsidRDefault="005F704F"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እኔ</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ለ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ኔ</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ቻ</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ሳይሆ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ድጋ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ያስፈልገቸ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ህፃ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ሉ</w:t>
      </w:r>
    </w:p>
    <w:p w:rsidR="00660F5A" w:rsidRPr="00F0191F" w:rsidRDefault="00660F5A"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ለሀፃ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ድጋ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ስፈልጋ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ድጋ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ሲባል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ገንዘ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ቻ</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ይደለም</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በስነ</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ልቦ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ፍቅር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ደገ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ፍቅ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ሳየ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ንከባከብ</w:t>
      </w:r>
      <w:r w:rsidR="00176516" w:rsidRPr="00F0191F">
        <w:rPr>
          <w:rFonts w:ascii="Power Geez Unicode1" w:hAnsi="Power Geez Unicode1" w:cs="Times New Roman"/>
          <w:color w:val="000000" w:themeColor="text1"/>
          <w:sz w:val="24"/>
          <w:szCs w:val="24"/>
        </w:rPr>
        <w:t xml:space="preserve"> </w:t>
      </w:r>
      <w:r w:rsidR="00176516" w:rsidRPr="00F0191F">
        <w:rPr>
          <w:rFonts w:ascii="Power Geez Unicode1" w:hAnsi="Power Geez Unicode1" w:cs="Nyala"/>
          <w:color w:val="000000" w:themeColor="text1"/>
          <w:sz w:val="24"/>
          <w:szCs w:val="24"/>
        </w:rPr>
        <w:t>አለባቸዉ</w:t>
      </w:r>
      <w:r w:rsidR="00176516"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ሁሉም</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ሰዉ</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ፍቅር</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ማሳየትመስጠት</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አለበት</w:t>
      </w:r>
    </w:p>
    <w:p w:rsidR="00176516" w:rsidRPr="00F0191F" w:rsidRDefault="00176516"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ቤተሰ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ጋ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ገጭተ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ደ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ልታቆር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ትችላለ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ለዚ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ወለጆ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ህፃ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ፊ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ይጨቀጨቁ</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መረጣ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ቤተሰ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ጭቅጭ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ህፃና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ድ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ደይወስ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ደርጋል፡፡</w:t>
      </w:r>
      <w:r w:rsidR="009C651B" w:rsidRPr="00F0191F">
        <w:rPr>
          <w:rFonts w:ascii="Power Geez Unicode1" w:hAnsi="Power Geez Unicode1" w:cs="Nyala"/>
          <w:color w:val="000000" w:themeColor="text1"/>
          <w:sz w:val="24"/>
          <w:szCs w:val="24"/>
        </w:rPr>
        <w:t>ስለዚህ</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ወለጀች</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በህፃናት</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ፈት</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ፍቅር</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ማሳየት</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አለባቸዉ</w:t>
      </w:r>
    </w:p>
    <w:p w:rsidR="00176516" w:rsidRPr="00F0191F" w:rsidRDefault="00176516"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lastRenderedPageBreak/>
        <w:t>መንግስት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ባለሙያዎ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ድጋ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ቢያደር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ክኒያቱ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ሁ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ቅዳሜ</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እኛ</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ብለዉ</w:t>
      </w:r>
      <w:r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ነዉ</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በ</w:t>
      </w:r>
      <w:r w:rsidRPr="00F0191F">
        <w:rPr>
          <w:rFonts w:ascii="Power Geez Unicode1" w:hAnsi="Power Geez Unicode1" w:cs="Nyala"/>
          <w:color w:val="000000" w:themeColor="text1"/>
          <w:sz w:val="24"/>
          <w:szCs w:val="24"/>
        </w:rPr>
        <w:t>እረፍ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ቀናቸ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ገቡት</w:t>
      </w:r>
      <w:r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Times New Roman"/>
          <w:color w:val="000000" w:themeColor="text1"/>
          <w:sz w:val="24"/>
          <w:szCs w:val="24"/>
        </w:rPr>
        <w:t>/</w:t>
      </w:r>
      <w:r w:rsidR="009C651B" w:rsidRPr="00F0191F">
        <w:rPr>
          <w:rFonts w:ascii="Power Geez Unicode1" w:hAnsi="Power Geez Unicode1" w:cs="Nyala"/>
          <w:color w:val="000000" w:themeColor="text1"/>
          <w:sz w:val="24"/>
          <w:szCs w:val="24"/>
        </w:rPr>
        <w:t>ግዴታም</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የለባቸዉም</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ከዚህ</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በተጨማሪ</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ምለዉ</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ሁሉም</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ሰዉ</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ቢመረመርና</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ራሱን</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ቢያወቅ</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ቢኖርበትም</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መድሃኒት</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እተወሰደ</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ይኖራል፤</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ህይወት</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ይቀጥላል፡፡</w:t>
      </w:r>
      <w:r w:rsidR="009C651B"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አይደላም</w:t>
      </w:r>
      <w:r w:rsidR="005F704F" w:rsidRPr="00F0191F">
        <w:rPr>
          <w:rFonts w:ascii="Power Geez Unicode1" w:hAnsi="Power Geez Unicode1" w:cs="Times New Roman"/>
          <w:color w:val="000000" w:themeColor="text1"/>
          <w:sz w:val="24"/>
          <w:szCs w:val="24"/>
        </w:rPr>
        <w:t xml:space="preserve"> </w:t>
      </w:r>
      <w:r w:rsidR="005F704F" w:rsidRPr="00F0191F">
        <w:rPr>
          <w:rFonts w:ascii="Power Geez Unicode1" w:hAnsi="Power Geez Unicode1" w:cs="Nyala"/>
          <w:color w:val="000000" w:themeColor="text1"/>
          <w:sz w:val="24"/>
          <w:szCs w:val="24"/>
        </w:rPr>
        <w:t>ይህ</w:t>
      </w:r>
      <w:r w:rsidR="005F704F"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ኮቪድም</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ይገድላል</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ኤች</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አይቪም</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ይገድላል</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ሁሉም</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ሰዉ</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መማርመር</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አለበት</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ልክ</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እንደ</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ኮቪድ</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ኤች</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አይቪም</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በሰዓቱ</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ተመርምረን</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መድሃኒት</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ከልወሰድን</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ጊዜ</w:t>
      </w:r>
      <w:r w:rsidR="009C651B" w:rsidRPr="00F0191F">
        <w:rPr>
          <w:rFonts w:ascii="Power Geez Unicode1" w:hAnsi="Power Geez Unicode1" w:cs="Times New Roman"/>
          <w:color w:val="000000" w:themeColor="text1"/>
          <w:sz w:val="24"/>
          <w:szCs w:val="24"/>
        </w:rPr>
        <w:t xml:space="preserve"> </w:t>
      </w:r>
      <w:r w:rsidR="009C651B" w:rsidRPr="00F0191F">
        <w:rPr>
          <w:rFonts w:ascii="Power Geez Unicode1" w:hAnsi="Power Geez Unicode1" w:cs="Nyala"/>
          <w:color w:val="000000" w:themeColor="text1"/>
          <w:sz w:val="24"/>
          <w:szCs w:val="24"/>
        </w:rPr>
        <w:t>አይሰጥም</w:t>
      </w:r>
      <w:r w:rsidR="009C65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የጤንነት</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ሁኔታ</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ሲለወጥ</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ራሱ</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ሂጄ</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ቼክ</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ላድርግ</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ማለት</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አለበት</w:t>
      </w:r>
    </w:p>
    <w:p w:rsidR="009C651B" w:rsidRPr="00F0191F" w:rsidRDefault="009C651B"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ፍቅ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ማሳየ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ፃ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ማህበረሰቡ</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መስላል</w:t>
      </w:r>
    </w:p>
    <w:p w:rsidR="009C651B" w:rsidRPr="00F0191F" w:rsidRDefault="009C651B"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ከማህበረሰቡ</w:t>
      </w:r>
      <w:r w:rsidR="00E82536" w:rsidRPr="00F0191F">
        <w:rPr>
          <w:rFonts w:ascii="Power Geez Unicode1" w:hAnsi="Power Geez Unicode1" w:cs="Times New Roman"/>
          <w:color w:val="000000" w:themeColor="text1"/>
          <w:sz w:val="24"/>
          <w:szCs w:val="24"/>
        </w:rPr>
        <w:t xml:space="preserve"> </w:t>
      </w:r>
      <w:r w:rsidR="00E82536" w:rsidRPr="00F0191F">
        <w:rPr>
          <w:rFonts w:ascii="Power Geez Unicode1" w:hAnsi="Power Geez Unicode1" w:cs="Nyala"/>
          <w:color w:val="000000" w:themeColor="text1"/>
          <w:sz w:val="24"/>
          <w:szCs w:val="24"/>
        </w:rPr>
        <w:t>በኩል</w:t>
      </w:r>
      <w:r w:rsidR="00E82536" w:rsidRPr="00F0191F">
        <w:rPr>
          <w:rFonts w:ascii="Power Geez Unicode1" w:hAnsi="Power Geez Unicode1" w:cs="Times New Roman"/>
          <w:color w:val="000000" w:themeColor="text1"/>
          <w:sz w:val="24"/>
          <w:szCs w:val="24"/>
        </w:rPr>
        <w:t xml:space="preserve"> </w:t>
      </w:r>
      <w:r w:rsidR="00E82536" w:rsidRPr="00F0191F">
        <w:rPr>
          <w:rFonts w:ascii="Power Geez Unicode1" w:hAnsi="Power Geez Unicode1" w:cs="Nyala"/>
          <w:color w:val="000000" w:themeColor="text1"/>
          <w:sz w:val="24"/>
          <w:szCs w:val="24"/>
        </w:rPr>
        <w:t>ሁለት</w:t>
      </w:r>
      <w:r w:rsidR="00E82536" w:rsidRPr="00F0191F">
        <w:rPr>
          <w:rFonts w:ascii="Power Geez Unicode1" w:hAnsi="Power Geez Unicode1" w:cs="Times New Roman"/>
          <w:color w:val="000000" w:themeColor="text1"/>
          <w:sz w:val="24"/>
          <w:szCs w:val="24"/>
        </w:rPr>
        <w:t xml:space="preserve"> </w:t>
      </w:r>
      <w:r w:rsidR="00E82536" w:rsidRPr="00F0191F">
        <w:rPr>
          <w:rFonts w:ascii="Power Geez Unicode1" w:hAnsi="Power Geez Unicode1" w:cs="Nyala"/>
          <w:color w:val="000000" w:themeColor="text1"/>
          <w:sz w:val="24"/>
          <w:szCs w:val="24"/>
        </w:rPr>
        <w:t>ቦታ</w:t>
      </w:r>
      <w:r w:rsidR="00E82536" w:rsidRPr="00F0191F">
        <w:rPr>
          <w:rFonts w:ascii="Power Geez Unicode1" w:hAnsi="Power Geez Unicode1" w:cs="Times New Roman"/>
          <w:color w:val="000000" w:themeColor="text1"/>
          <w:sz w:val="24"/>
          <w:szCs w:val="24"/>
        </w:rPr>
        <w:t xml:space="preserve"> </w:t>
      </w:r>
      <w:r w:rsidR="00E82536" w:rsidRPr="00F0191F">
        <w:rPr>
          <w:rFonts w:ascii="Power Geez Unicode1" w:hAnsi="Power Geez Unicode1" w:cs="Nyala"/>
          <w:color w:val="000000" w:themeColor="text1"/>
          <w:sz w:val="24"/>
          <w:szCs w:val="24"/>
        </w:rPr>
        <w:t>አለኝ</w:t>
      </w:r>
    </w:p>
    <w:p w:rsidR="00E82536" w:rsidRPr="00F0191F" w:rsidRDefault="00E82536"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አንዱ፤</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ዳንዴ</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ጥሩ</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ህበረሰ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ጋጥማ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ሌላ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ጥፎ</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ህበረሰ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ጋጥማ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ጥፎ</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ጥሩ</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ፊት</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ፍቅ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ያሳ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ጋጥማል፡፡ሌላ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ፍቅ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ሳየ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ህበረሰቡ</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እኛ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ል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ዳ</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ልጆቻቸ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የ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ባቸዉ፡፡</w:t>
      </w:r>
    </w:p>
    <w:p w:rsidR="00E82536" w:rsidRPr="00F0191F" w:rsidRDefault="00E82536"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በመጀመሪያ</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ፈጣሪ</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ሲፈጥረ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ያንዳንደች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ራቁታች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ተወለድነዉ</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ፈጣሪ</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ለሁላችንም</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ፍቅር</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ሰቶና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ለዚ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ሁ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ገንዘ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ባ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ጦ</w:t>
      </w:r>
      <w:r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ሰዉ</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ሁሉ</w:t>
      </w:r>
      <w:r w:rsidR="007240E3"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ገንዘ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ወደ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ሆነ</w:t>
      </w:r>
      <w:r w:rsidR="007240E3" w:rsidRPr="00F0191F">
        <w:rPr>
          <w:rFonts w:ascii="Power Geez Unicode1" w:hAnsi="Power Geez Unicode1" w:cs="Nyala"/>
          <w:color w:val="000000" w:themeColor="text1"/>
          <w:sz w:val="24"/>
          <w:szCs w:val="24"/>
        </w:rPr>
        <w:t>ና</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ከፍቅር</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ገንዘብ</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እያስበለጠዉ</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ይገኛል</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ብዙ</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ማህበረሰብ</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መድሃኒት</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እየወሰዱ</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ከማህበረሰቡ</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የተገለሉ</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አሉ</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እናም</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ማህበረሰቡ</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ፍቅር</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ቢ</w:t>
      </w:r>
      <w:r w:rsidR="00A8241B" w:rsidRPr="00F0191F">
        <w:rPr>
          <w:rFonts w:ascii="Power Geez Unicode1" w:hAnsi="Power Geez Unicode1" w:cs="Nyala"/>
          <w:color w:val="000000" w:themeColor="text1"/>
          <w:sz w:val="24"/>
          <w:szCs w:val="24"/>
        </w:rPr>
        <w:t>ያ</w:t>
      </w:r>
      <w:r w:rsidR="007240E3" w:rsidRPr="00F0191F">
        <w:rPr>
          <w:rFonts w:ascii="Power Geez Unicode1" w:hAnsi="Power Geez Unicode1" w:cs="Nyala"/>
          <w:color w:val="000000" w:themeColor="text1"/>
          <w:sz w:val="24"/>
          <w:szCs w:val="24"/>
        </w:rPr>
        <w:t>ሳዩ</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ምክኒያቱም</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ቨይረሱ</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በሠላምታ</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አይተላለፍም</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በራሰችን</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እንዝላልነት</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ሚመጣ</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ነዉ</w:t>
      </w:r>
      <w:r w:rsidR="007240E3" w:rsidRPr="00F0191F">
        <w:rPr>
          <w:rFonts w:ascii="Power Geez Unicode1" w:hAnsi="Power Geez Unicode1" w:cs="Times New Roman"/>
          <w:color w:val="000000" w:themeColor="text1"/>
          <w:sz w:val="24"/>
          <w:szCs w:val="24"/>
        </w:rPr>
        <w:t xml:space="preserve"> </w:t>
      </w:r>
      <w:r w:rsidR="00C20F77" w:rsidRPr="00F0191F">
        <w:rPr>
          <w:rFonts w:ascii="Power Geez Unicode1" w:hAnsi="Power Geez Unicode1" w:cs="Nyala"/>
          <w:color w:val="000000" w:themeColor="text1"/>
          <w:sz w:val="24"/>
          <w:szCs w:val="24"/>
        </w:rPr>
        <w:t>ከዛ</w:t>
      </w:r>
      <w:r w:rsidR="007240E3" w:rsidRPr="00F0191F">
        <w:rPr>
          <w:rFonts w:ascii="Power Geez Unicode1" w:hAnsi="Power Geez Unicode1" w:cs="Nyala"/>
          <w:color w:val="000000" w:themeColor="text1"/>
          <w:sz w:val="24"/>
          <w:szCs w:val="24"/>
        </w:rPr>
        <w:t>ም</w:t>
      </w:r>
      <w:r w:rsidR="00C20F77" w:rsidRPr="00F0191F">
        <w:rPr>
          <w:rFonts w:ascii="Power Geez Unicode1" w:hAnsi="Power Geez Unicode1" w:cs="Times New Roman"/>
          <w:color w:val="000000" w:themeColor="text1"/>
          <w:sz w:val="24"/>
          <w:szCs w:val="24"/>
        </w:rPr>
        <w:t xml:space="preserve"> </w:t>
      </w:r>
      <w:r w:rsidR="00C20F77" w:rsidRPr="00F0191F">
        <w:rPr>
          <w:rFonts w:ascii="Power Geez Unicode1" w:hAnsi="Power Geez Unicode1" w:cs="Nyala"/>
          <w:color w:val="000000" w:themeColor="text1"/>
          <w:sz w:val="24"/>
          <w:szCs w:val="24"/>
        </w:rPr>
        <w:t>ራሳችንን</w:t>
      </w:r>
      <w:r w:rsidR="00C20F77" w:rsidRPr="00F0191F">
        <w:rPr>
          <w:rFonts w:ascii="Power Geez Unicode1" w:hAnsi="Power Geez Unicode1" w:cs="Times New Roman"/>
          <w:color w:val="000000" w:themeColor="text1"/>
          <w:sz w:val="24"/>
          <w:szCs w:val="24"/>
        </w:rPr>
        <w:t xml:space="preserve"> </w:t>
      </w:r>
      <w:r w:rsidR="00C20F77" w:rsidRPr="00F0191F">
        <w:rPr>
          <w:rFonts w:ascii="Power Geez Unicode1" w:hAnsi="Power Geez Unicode1" w:cs="Nyala"/>
          <w:color w:val="000000" w:themeColor="text1"/>
          <w:sz w:val="24"/>
          <w:szCs w:val="24"/>
        </w:rPr>
        <w:t>መጠበቅ</w:t>
      </w:r>
      <w:r w:rsidR="00C20F77" w:rsidRPr="00F0191F">
        <w:rPr>
          <w:rFonts w:ascii="Power Geez Unicode1" w:hAnsi="Power Geez Unicode1" w:cs="Times New Roman"/>
          <w:color w:val="000000" w:themeColor="text1"/>
          <w:sz w:val="24"/>
          <w:szCs w:val="24"/>
        </w:rPr>
        <w:t xml:space="preserve"> </w:t>
      </w:r>
      <w:r w:rsidR="00C20F77" w:rsidRPr="00F0191F">
        <w:rPr>
          <w:rFonts w:ascii="Power Geez Unicode1" w:hAnsi="Power Geez Unicode1" w:cs="Nyala"/>
          <w:color w:val="000000" w:themeColor="text1"/>
          <w:sz w:val="24"/>
          <w:szCs w:val="24"/>
        </w:rPr>
        <w:t>ነዉ</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ሌላዉ</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የ</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መ</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ህጎችን</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በመተግበር</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መካለከል</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ይችላል</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እና</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ሁሉም</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ሰው</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ራሱን</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አዉቆ</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ለሌሎች</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ፍቅር</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መስጠት</w:t>
      </w:r>
      <w:r w:rsidR="007240E3" w:rsidRPr="00F0191F">
        <w:rPr>
          <w:rFonts w:ascii="Power Geez Unicode1" w:hAnsi="Power Geez Unicode1" w:cs="Times New Roman"/>
          <w:color w:val="000000" w:themeColor="text1"/>
          <w:sz w:val="24"/>
          <w:szCs w:val="24"/>
        </w:rPr>
        <w:t xml:space="preserve"> </w:t>
      </w:r>
      <w:r w:rsidR="007240E3" w:rsidRPr="00F0191F">
        <w:rPr>
          <w:rFonts w:ascii="Power Geez Unicode1" w:hAnsi="Power Geez Unicode1" w:cs="Nyala"/>
          <w:color w:val="000000" w:themeColor="text1"/>
          <w:sz w:val="24"/>
          <w:szCs w:val="24"/>
        </w:rPr>
        <w:t>አለበት</w:t>
      </w:r>
      <w:r w:rsidR="007240E3" w:rsidRPr="00F0191F">
        <w:rPr>
          <w:rFonts w:ascii="Power Geez Unicode1" w:hAnsi="Power Geez Unicode1" w:cs="Times New Roman"/>
          <w:color w:val="000000" w:themeColor="text1"/>
          <w:sz w:val="24"/>
          <w:szCs w:val="24"/>
        </w:rPr>
        <w:t xml:space="preserve"> </w:t>
      </w:r>
    </w:p>
    <w:p w:rsidR="00C20F77" w:rsidRPr="00F0191F" w:rsidRDefault="00C20F77"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ከበላሙያ</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ኩ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ፍቅ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ማሳየ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ፃር</w:t>
      </w:r>
      <w:r w:rsidRPr="00F0191F">
        <w:rPr>
          <w:rFonts w:ascii="Power Geez Unicode1" w:hAnsi="Power Geez Unicode1" w:cs="Times New Roman"/>
          <w:color w:val="000000" w:themeColor="text1"/>
          <w:sz w:val="24"/>
          <w:szCs w:val="24"/>
        </w:rPr>
        <w:t xml:space="preserve"> </w:t>
      </w:r>
    </w:p>
    <w:p w:rsidR="00A8241B" w:rsidRPr="00F0191F" w:rsidRDefault="00A8241B"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ብዙሃኑ</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ለሙያዎ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ፍቅ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ሰጣሉ</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በፍቅ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ወያያ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ስተናግደ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ንክብካቤ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ያደርጋ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ግ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ስን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ዴ</w:t>
      </w:r>
    </w:p>
    <w:p w:rsidR="00C20F77" w:rsidRPr="00F0191F" w:rsidRDefault="00C20F77"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አሁ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ያመነጭ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ለሙያ</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ለ</w:t>
      </w:r>
      <w:r w:rsidRPr="00F0191F">
        <w:rPr>
          <w:rFonts w:ascii="Power Geez Unicode1" w:hAnsi="Power Geez Unicode1" w:cs="Times New Roman"/>
          <w:color w:val="000000" w:themeColor="text1"/>
          <w:sz w:val="24"/>
          <w:szCs w:val="24"/>
        </w:rPr>
        <w:t>/</w:t>
      </w:r>
      <w:r w:rsidRPr="00F0191F">
        <w:rPr>
          <w:rFonts w:ascii="Power Geez Unicode1" w:hAnsi="Power Geez Unicode1" w:cs="Nyala"/>
          <w:color w:val="000000" w:themeColor="text1"/>
          <w:sz w:val="24"/>
          <w:szCs w:val="24"/>
        </w:rPr>
        <w:t>አልፎ</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ልፎ</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ጭ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ንጭቅ</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ያደር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ለሙያዎ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ስን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በህርይ</w:t>
      </w:r>
      <w:r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ለዉጥ</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አለ</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ይህም</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በስራ</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ጫና</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ሊሆን</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ይችላል</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ወይም</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በሆነ</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ነገር</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ተነዶ</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ሊሆን</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ይችላል</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ይህ</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ደግሞ</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ሁሌ</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ሳይሆን</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አልፎ</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አልፎ</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ነዉ</w:t>
      </w:r>
      <w:r w:rsidR="00866B94" w:rsidRPr="00F0191F">
        <w:rPr>
          <w:rFonts w:ascii="Power Geez Unicode1" w:hAnsi="Power Geez Unicode1" w:cs="Times New Roman"/>
          <w:color w:val="000000" w:themeColor="text1"/>
          <w:sz w:val="24"/>
          <w:szCs w:val="24"/>
        </w:rPr>
        <w:t xml:space="preserve"> </w:t>
      </w:r>
      <w:r w:rsidR="00866B94" w:rsidRPr="00F0191F">
        <w:rPr>
          <w:rFonts w:ascii="Power Geez Unicode1" w:hAnsi="Power Geez Unicode1" w:cs="Nyala"/>
          <w:color w:val="000000" w:themeColor="text1"/>
          <w:sz w:val="24"/>
          <w:szCs w:val="24"/>
        </w:rPr>
        <w:t>ሚከሰት፡፡</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በሰዉ</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ለይ</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ሚያገጥም</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ነገር</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ነዉ</w:t>
      </w:r>
    </w:p>
    <w:p w:rsidR="00866B94" w:rsidRPr="00F0191F" w:rsidRDefault="00866B94" w:rsidP="00FC4B2B">
      <w:pPr>
        <w:spacing w:line="360" w:lineRule="auto"/>
        <w:rPr>
          <w:rFonts w:ascii="Power Geez Unicode1" w:hAnsi="Power Geez Unicode1" w:cs="Times New Roman"/>
          <w:color w:val="000000" w:themeColor="text1"/>
          <w:sz w:val="24"/>
          <w:szCs w:val="24"/>
        </w:rPr>
      </w:pPr>
      <w:r w:rsidRPr="00F0191F">
        <w:rPr>
          <w:rFonts w:ascii="Power Geez Unicode1" w:hAnsi="Power Geez Unicode1" w:cs="Nyala"/>
          <w:color w:val="000000" w:themeColor="text1"/>
          <w:sz w:val="24"/>
          <w:szCs w:val="24"/>
        </w:rPr>
        <w:t>በመጨረሻ</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ትጨምሪ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ገ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ከላ</w:t>
      </w:r>
    </w:p>
    <w:p w:rsidR="00A30DBD" w:rsidRPr="00F0191F" w:rsidRDefault="00866B9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hAnsi="Power Geez Unicode1" w:cs="Nyala"/>
          <w:color w:val="000000" w:themeColor="text1"/>
          <w:sz w:val="24"/>
          <w:szCs w:val="24"/>
        </w:rPr>
        <w:lastRenderedPageBreak/>
        <w:t>በመጨረሻ</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ማለ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ምፈልገ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ባቴ</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ስፋ</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ሰጦ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ህ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ድ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ልወስድ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ስለዉ</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ይዞሽ</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ዓመ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ዉሰጂ</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ና</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አንዴ</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ተወግተሸ</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ለአን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ዓመ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የሚሆን</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በመርፌ</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ሚሰጥ</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መድሃኒት</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እገዛልሻለሁ</w:t>
      </w:r>
      <w:r w:rsidR="00A8241B" w:rsidRPr="00F0191F">
        <w:rPr>
          <w:rFonts w:ascii="Power Geez Unicode1" w:hAnsi="Power Geez Unicode1" w:cs="Times New Roman"/>
          <w:color w:val="000000" w:themeColor="text1"/>
          <w:sz w:val="24"/>
          <w:szCs w:val="24"/>
        </w:rPr>
        <w:t xml:space="preserve"> </w:t>
      </w:r>
      <w:r w:rsidR="00A8241B" w:rsidRPr="00F0191F">
        <w:rPr>
          <w:rFonts w:ascii="Power Geez Unicode1" w:hAnsi="Power Geez Unicode1" w:cs="Nyala"/>
          <w:color w:val="000000" w:themeColor="text1"/>
          <w:sz w:val="24"/>
          <w:szCs w:val="24"/>
        </w:rPr>
        <w:t>ጠብቂኝ</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ይል</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ነበር</w:t>
      </w:r>
      <w:r w:rsidRPr="00F0191F">
        <w:rPr>
          <w:rFonts w:ascii="Power Geez Unicode1" w:hAnsi="Power Geez Unicode1" w:cs="Times New Roman"/>
          <w:color w:val="000000" w:themeColor="text1"/>
          <w:sz w:val="24"/>
          <w:szCs w:val="24"/>
        </w:rPr>
        <w:t xml:space="preserve"> </w:t>
      </w:r>
      <w:r w:rsidRPr="00F0191F">
        <w:rPr>
          <w:rFonts w:ascii="Power Geez Unicode1" w:hAnsi="Power Geez Unicode1" w:cs="Nyala"/>
          <w:color w:val="000000" w:themeColor="text1"/>
          <w:sz w:val="24"/>
          <w:szCs w:val="24"/>
        </w:rPr>
        <w:t>፤</w:t>
      </w:r>
      <w:r w:rsidRPr="00F0191F">
        <w:rPr>
          <w:rFonts w:ascii="Power Geez Unicode1"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ድሃኒ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ቢመጣ</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በለሙያ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እኛ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ጣ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ሪ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ክኒያቱ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የቀኑ</w:t>
      </w:r>
      <w:r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መዉሰድ</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ሰዓት</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አለፈኝ፤</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ረሳሁት</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ብሎ</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ማሰብ</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የለም፡፡</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አሁን</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ለይ</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ሳስበዉ</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ግን</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አባቴ</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አዉቆ</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ተስፋ</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እየሰጠኝ</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እንደሆነ</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ነዉ</w:t>
      </w:r>
      <w:r w:rsidR="00A30DBD" w:rsidRPr="00F0191F">
        <w:rPr>
          <w:rFonts w:ascii="Power Geez Unicode1" w:eastAsia="SimSun" w:hAnsi="Power Geez Unicode1" w:cs="Times New Roman"/>
          <w:color w:val="000000" w:themeColor="text1"/>
          <w:sz w:val="24"/>
          <w:szCs w:val="24"/>
        </w:rPr>
        <w:t xml:space="preserve"> </w:t>
      </w:r>
      <w:r w:rsidR="00A30DBD" w:rsidRPr="00F0191F">
        <w:rPr>
          <w:rFonts w:ascii="Power Geez Unicode1" w:eastAsia="SimSun" w:hAnsi="Power Geez Unicode1" w:cs="Nyala"/>
          <w:color w:val="000000" w:themeColor="text1"/>
          <w:sz w:val="24"/>
          <w:szCs w:val="24"/>
        </w:rPr>
        <w:t>የገባኝ፡፡</w:t>
      </w:r>
      <w:r w:rsidR="00A8241B" w:rsidRPr="00F0191F">
        <w:rPr>
          <w:rFonts w:ascii="Power Geez Unicode1" w:eastAsia="SimSun" w:hAnsi="Power Geez Unicode1" w:cs="Times New Roman"/>
          <w:color w:val="000000" w:themeColor="text1"/>
          <w:sz w:val="24"/>
          <w:szCs w:val="24"/>
        </w:rPr>
        <w:t xml:space="preserve"> </w:t>
      </w:r>
      <w:r w:rsidR="00A8241B" w:rsidRPr="00F0191F">
        <w:rPr>
          <w:rFonts w:ascii="Power Geez Unicode1" w:eastAsia="SimSun" w:hAnsi="Power Geez Unicode1" w:cs="Nyala"/>
          <w:color w:val="000000" w:themeColor="text1"/>
          <w:sz w:val="24"/>
          <w:szCs w:val="24"/>
        </w:rPr>
        <w:t>ይህ</w:t>
      </w:r>
      <w:r w:rsidR="00A8241B" w:rsidRPr="00F0191F">
        <w:rPr>
          <w:rFonts w:ascii="Power Geez Unicode1" w:eastAsia="SimSun" w:hAnsi="Power Geez Unicode1" w:cs="Times New Roman"/>
          <w:color w:val="000000" w:themeColor="text1"/>
          <w:sz w:val="24"/>
          <w:szCs w:val="24"/>
        </w:rPr>
        <w:t xml:space="preserve"> </w:t>
      </w:r>
      <w:r w:rsidR="00A8241B" w:rsidRPr="00F0191F">
        <w:rPr>
          <w:rFonts w:ascii="Power Geez Unicode1" w:eastAsia="SimSun" w:hAnsi="Power Geez Unicode1" w:cs="Nyala"/>
          <w:color w:val="000000" w:themeColor="text1"/>
          <w:sz w:val="24"/>
          <w:szCs w:val="24"/>
        </w:rPr>
        <w:t>መድሃኒት</w:t>
      </w:r>
      <w:r w:rsidR="00A8241B" w:rsidRPr="00F0191F">
        <w:rPr>
          <w:rFonts w:ascii="Power Geez Unicode1" w:eastAsia="SimSun" w:hAnsi="Power Geez Unicode1" w:cs="Times New Roman"/>
          <w:color w:val="000000" w:themeColor="text1"/>
          <w:sz w:val="24"/>
          <w:szCs w:val="24"/>
        </w:rPr>
        <w:t xml:space="preserve"> </w:t>
      </w:r>
      <w:r w:rsidR="00A8241B" w:rsidRPr="00F0191F">
        <w:rPr>
          <w:rFonts w:ascii="Power Geez Unicode1" w:eastAsia="SimSun" w:hAnsi="Power Geez Unicode1" w:cs="Nyala"/>
          <w:color w:val="000000" w:themeColor="text1"/>
          <w:sz w:val="24"/>
          <w:szCs w:val="24"/>
        </w:rPr>
        <w:t>ለአንድ</w:t>
      </w:r>
      <w:r w:rsidR="00A8241B" w:rsidRPr="00F0191F">
        <w:rPr>
          <w:rFonts w:ascii="Power Geez Unicode1" w:eastAsia="SimSun" w:hAnsi="Power Geez Unicode1" w:cs="Times New Roman"/>
          <w:color w:val="000000" w:themeColor="text1"/>
          <w:sz w:val="24"/>
          <w:szCs w:val="24"/>
        </w:rPr>
        <w:t xml:space="preserve"> </w:t>
      </w:r>
      <w:r w:rsidR="00A8241B" w:rsidRPr="00F0191F">
        <w:rPr>
          <w:rFonts w:ascii="Power Geez Unicode1" w:eastAsia="SimSun" w:hAnsi="Power Geez Unicode1" w:cs="Nyala"/>
          <w:color w:val="000000" w:themeColor="text1"/>
          <w:sz w:val="24"/>
          <w:szCs w:val="24"/>
        </w:rPr>
        <w:t>ዓመት</w:t>
      </w:r>
      <w:r w:rsidR="00A8241B" w:rsidRPr="00F0191F">
        <w:rPr>
          <w:rFonts w:ascii="Power Geez Unicode1" w:eastAsia="SimSun" w:hAnsi="Power Geez Unicode1" w:cs="Times New Roman"/>
          <w:color w:val="000000" w:themeColor="text1"/>
          <w:sz w:val="24"/>
          <w:szCs w:val="24"/>
        </w:rPr>
        <w:t>/</w:t>
      </w:r>
      <w:r w:rsidR="00A8241B" w:rsidRPr="00F0191F">
        <w:rPr>
          <w:rFonts w:ascii="Power Geez Unicode1" w:eastAsia="SimSun" w:hAnsi="Power Geez Unicode1" w:cs="Nyala"/>
          <w:color w:val="000000" w:themeColor="text1"/>
          <w:sz w:val="24"/>
          <w:szCs w:val="24"/>
        </w:rPr>
        <w:t>ለስድስት</w:t>
      </w:r>
      <w:r w:rsidR="00A8241B" w:rsidRPr="00F0191F">
        <w:rPr>
          <w:rFonts w:ascii="Power Geez Unicode1" w:eastAsia="SimSun" w:hAnsi="Power Geez Unicode1" w:cs="Times New Roman"/>
          <w:color w:val="000000" w:themeColor="text1"/>
          <w:sz w:val="24"/>
          <w:szCs w:val="24"/>
        </w:rPr>
        <w:t xml:space="preserve"> </w:t>
      </w:r>
      <w:r w:rsidR="00A8241B" w:rsidRPr="00F0191F">
        <w:rPr>
          <w:rFonts w:ascii="Power Geez Unicode1" w:eastAsia="SimSun" w:hAnsi="Power Geez Unicode1" w:cs="Nyala"/>
          <w:color w:val="000000" w:themeColor="text1"/>
          <w:sz w:val="24"/>
          <w:szCs w:val="24"/>
        </w:rPr>
        <w:t>ወር</w:t>
      </w:r>
      <w:r w:rsidR="00A8241B" w:rsidRPr="00F0191F">
        <w:rPr>
          <w:rFonts w:ascii="Power Geez Unicode1" w:eastAsia="SimSun" w:hAnsi="Power Geez Unicode1" w:cs="Times New Roman"/>
          <w:color w:val="000000" w:themeColor="text1"/>
          <w:sz w:val="24"/>
          <w:szCs w:val="24"/>
        </w:rPr>
        <w:t xml:space="preserve"> </w:t>
      </w:r>
      <w:r w:rsidR="00A8241B" w:rsidRPr="00F0191F">
        <w:rPr>
          <w:rFonts w:ascii="Power Geez Unicode1" w:eastAsia="SimSun" w:hAnsi="Power Geez Unicode1" w:cs="Nyala"/>
          <w:color w:val="000000" w:themeColor="text1"/>
          <w:sz w:val="24"/>
          <w:szCs w:val="24"/>
        </w:rPr>
        <w:t>ሚሆን</w:t>
      </w:r>
      <w:r w:rsidR="00A8241B" w:rsidRPr="00F0191F">
        <w:rPr>
          <w:rFonts w:ascii="Power Geez Unicode1" w:eastAsia="SimSun" w:hAnsi="Power Geez Unicode1" w:cs="Times New Roman"/>
          <w:color w:val="000000" w:themeColor="text1"/>
          <w:sz w:val="24"/>
          <w:szCs w:val="24"/>
        </w:rPr>
        <w:t xml:space="preserve"> </w:t>
      </w:r>
      <w:r w:rsidR="00A8241B" w:rsidRPr="00F0191F">
        <w:rPr>
          <w:rFonts w:ascii="Power Geez Unicode1" w:eastAsia="SimSun" w:hAnsi="Power Geez Unicode1" w:cs="Nyala"/>
          <w:color w:val="000000" w:themeColor="text1"/>
          <w:sz w:val="24"/>
          <w:szCs w:val="24"/>
        </w:rPr>
        <w:t>ቢመጣልን</w:t>
      </w:r>
      <w:r w:rsidR="00A8241B" w:rsidRPr="00F0191F">
        <w:rPr>
          <w:rFonts w:ascii="Power Geez Unicode1" w:eastAsia="SimSun" w:hAnsi="Power Geez Unicode1" w:cs="Times New Roman"/>
          <w:color w:val="000000" w:themeColor="text1"/>
          <w:sz w:val="24"/>
          <w:szCs w:val="24"/>
        </w:rPr>
        <w:t xml:space="preserve"> </w:t>
      </w:r>
      <w:r w:rsidR="00A8241B" w:rsidRPr="00F0191F">
        <w:rPr>
          <w:rFonts w:ascii="Power Geez Unicode1" w:eastAsia="SimSun" w:hAnsi="Power Geez Unicode1" w:cs="Nyala"/>
          <w:color w:val="000000" w:themeColor="text1"/>
          <w:sz w:val="24"/>
          <w:szCs w:val="24"/>
        </w:rPr>
        <w:t>ጥሩ</w:t>
      </w:r>
      <w:r w:rsidR="00A8241B" w:rsidRPr="00F0191F">
        <w:rPr>
          <w:rFonts w:ascii="Power Geez Unicode1" w:eastAsia="SimSun" w:hAnsi="Power Geez Unicode1" w:cs="Times New Roman"/>
          <w:color w:val="000000" w:themeColor="text1"/>
          <w:sz w:val="24"/>
          <w:szCs w:val="24"/>
        </w:rPr>
        <w:t xml:space="preserve"> </w:t>
      </w:r>
      <w:r w:rsidR="00A8241B" w:rsidRPr="00F0191F">
        <w:rPr>
          <w:rFonts w:ascii="Power Geez Unicode1" w:eastAsia="SimSun" w:hAnsi="Power Geez Unicode1" w:cs="Nyala"/>
          <w:color w:val="000000" w:themeColor="text1"/>
          <w:sz w:val="24"/>
          <w:szCs w:val="24"/>
        </w:rPr>
        <w:t>ነበር</w:t>
      </w:r>
    </w:p>
    <w:p w:rsidR="00D60E8C" w:rsidRPr="006B5719" w:rsidRDefault="00D60E8C" w:rsidP="00FC4B2B">
      <w:pPr>
        <w:spacing w:line="360" w:lineRule="auto"/>
        <w:rPr>
          <w:rFonts w:ascii="Power Geez Unicode1" w:eastAsia="SimSun" w:hAnsi="Power Geez Unicode1" w:cs="Times New Roman"/>
          <w:b/>
          <w:color w:val="000000" w:themeColor="text1"/>
          <w:sz w:val="24"/>
          <w:szCs w:val="24"/>
        </w:rPr>
      </w:pPr>
      <w:r w:rsidRPr="006B5719">
        <w:rPr>
          <w:rFonts w:ascii="Power Geez Unicode1" w:eastAsia="SimSun" w:hAnsi="Power Geez Unicode1" w:cs="Nyala"/>
          <w:b/>
          <w:color w:val="000000" w:themeColor="text1"/>
          <w:sz w:val="24"/>
          <w:szCs w:val="24"/>
        </w:rPr>
        <w:t>ተሳታፊ</w:t>
      </w:r>
      <w:r w:rsidRPr="006B5719">
        <w:rPr>
          <w:rFonts w:ascii="Power Geez Unicode1" w:eastAsia="SimSun" w:hAnsi="Power Geez Unicode1" w:cs="Times New Roman"/>
          <w:b/>
          <w:color w:val="000000" w:themeColor="text1"/>
          <w:sz w:val="24"/>
          <w:szCs w:val="24"/>
        </w:rPr>
        <w:t xml:space="preserve"> </w:t>
      </w:r>
      <w:r w:rsidRPr="006B5719">
        <w:rPr>
          <w:rFonts w:ascii="Power Geez Unicode1" w:eastAsia="SimSun" w:hAnsi="Power Geez Unicode1" w:cs="Nyala"/>
          <w:b/>
          <w:color w:val="000000" w:themeColor="text1"/>
          <w:sz w:val="24"/>
          <w:szCs w:val="24"/>
        </w:rPr>
        <w:t>ሁለት</w:t>
      </w:r>
    </w:p>
    <w:p w:rsidR="00D60E8C" w:rsidRPr="006B5719" w:rsidRDefault="00D60E8C" w:rsidP="00FC4B2B">
      <w:pPr>
        <w:spacing w:line="360" w:lineRule="auto"/>
        <w:rPr>
          <w:rFonts w:ascii="Power Geez Unicode1" w:eastAsia="SimSun" w:hAnsi="Power Geez Unicode1" w:cs="Times New Roman"/>
          <w:b/>
          <w:color w:val="000000" w:themeColor="text1"/>
          <w:sz w:val="24"/>
          <w:szCs w:val="24"/>
        </w:rPr>
      </w:pPr>
      <w:r w:rsidRPr="006B5719">
        <w:rPr>
          <w:rFonts w:ascii="Power Geez Unicode1" w:eastAsia="SimSun" w:hAnsi="Power Geez Unicode1" w:cs="Nyala"/>
          <w:b/>
          <w:color w:val="000000" w:themeColor="text1"/>
          <w:sz w:val="24"/>
          <w:szCs w:val="24"/>
        </w:rPr>
        <w:t>ከኤች</w:t>
      </w:r>
      <w:r w:rsidRPr="006B5719">
        <w:rPr>
          <w:rFonts w:ascii="Power Geez Unicode1" w:eastAsia="SimSun" w:hAnsi="Power Geez Unicode1" w:cs="Times New Roman"/>
          <w:b/>
          <w:color w:val="000000" w:themeColor="text1"/>
          <w:sz w:val="24"/>
          <w:szCs w:val="24"/>
        </w:rPr>
        <w:t xml:space="preserve"> </w:t>
      </w:r>
      <w:r w:rsidRPr="006B5719">
        <w:rPr>
          <w:rFonts w:ascii="Power Geez Unicode1" w:eastAsia="SimSun" w:hAnsi="Power Geez Unicode1" w:cs="Nyala"/>
          <w:b/>
          <w:color w:val="000000" w:themeColor="text1"/>
          <w:sz w:val="24"/>
          <w:szCs w:val="24"/>
        </w:rPr>
        <w:t>አይቪ</w:t>
      </w:r>
      <w:r w:rsidRPr="006B5719">
        <w:rPr>
          <w:rFonts w:ascii="Power Geez Unicode1" w:eastAsia="SimSun" w:hAnsi="Power Geez Unicode1" w:cs="Times New Roman"/>
          <w:b/>
          <w:color w:val="000000" w:themeColor="text1"/>
          <w:sz w:val="24"/>
          <w:szCs w:val="24"/>
        </w:rPr>
        <w:t xml:space="preserve"> </w:t>
      </w:r>
      <w:r w:rsidRPr="006B5719">
        <w:rPr>
          <w:rFonts w:ascii="Power Geez Unicode1" w:eastAsia="SimSun" w:hAnsi="Power Geez Unicode1" w:cs="Nyala"/>
          <w:b/>
          <w:color w:val="000000" w:themeColor="text1"/>
          <w:sz w:val="24"/>
          <w:szCs w:val="24"/>
        </w:rPr>
        <w:t>ጋር</w:t>
      </w:r>
      <w:r w:rsidRPr="006B5719">
        <w:rPr>
          <w:rFonts w:ascii="Power Geez Unicode1" w:eastAsia="SimSun" w:hAnsi="Power Geez Unicode1" w:cs="Times New Roman"/>
          <w:b/>
          <w:color w:val="000000" w:themeColor="text1"/>
          <w:sz w:val="24"/>
          <w:szCs w:val="24"/>
        </w:rPr>
        <w:t xml:space="preserve"> </w:t>
      </w:r>
      <w:r w:rsidRPr="006B5719">
        <w:rPr>
          <w:rFonts w:ascii="Power Geez Unicode1" w:eastAsia="SimSun" w:hAnsi="Power Geez Unicode1" w:cs="Nyala"/>
          <w:b/>
          <w:color w:val="000000" w:themeColor="text1"/>
          <w:sz w:val="24"/>
          <w:szCs w:val="24"/>
        </w:rPr>
        <w:t>አብሮ</w:t>
      </w:r>
      <w:r w:rsidRPr="006B5719">
        <w:rPr>
          <w:rFonts w:ascii="Power Geez Unicode1" w:eastAsia="SimSun" w:hAnsi="Power Geez Unicode1" w:cs="Times New Roman"/>
          <w:b/>
          <w:color w:val="000000" w:themeColor="text1"/>
          <w:sz w:val="24"/>
          <w:szCs w:val="24"/>
        </w:rPr>
        <w:t xml:space="preserve"> </w:t>
      </w:r>
      <w:r w:rsidRPr="006B5719">
        <w:rPr>
          <w:rFonts w:ascii="Power Geez Unicode1" w:eastAsia="SimSun" w:hAnsi="Power Geez Unicode1" w:cs="Nyala"/>
          <w:b/>
          <w:color w:val="000000" w:themeColor="text1"/>
          <w:sz w:val="24"/>
          <w:szCs w:val="24"/>
        </w:rPr>
        <w:t>መኖርን</w:t>
      </w:r>
      <w:r w:rsidRPr="006B5719">
        <w:rPr>
          <w:rFonts w:ascii="Power Geez Unicode1" w:eastAsia="SimSun" w:hAnsi="Power Geez Unicode1" w:cs="Times New Roman"/>
          <w:b/>
          <w:color w:val="000000" w:themeColor="text1"/>
          <w:sz w:val="24"/>
          <w:szCs w:val="24"/>
        </w:rPr>
        <w:t xml:space="preserve"> </w:t>
      </w:r>
      <w:r w:rsidRPr="006B5719">
        <w:rPr>
          <w:rFonts w:ascii="Power Geez Unicode1" w:eastAsia="SimSun" w:hAnsi="Power Geez Unicode1" w:cs="Nyala"/>
          <w:b/>
          <w:color w:val="000000" w:themeColor="text1"/>
          <w:sz w:val="24"/>
          <w:szCs w:val="24"/>
        </w:rPr>
        <w:t>እንዴት</w:t>
      </w:r>
      <w:r w:rsidRPr="006B5719">
        <w:rPr>
          <w:rFonts w:ascii="Power Geez Unicode1" w:eastAsia="SimSun" w:hAnsi="Power Geez Unicode1" w:cs="Times New Roman"/>
          <w:b/>
          <w:color w:val="000000" w:themeColor="text1"/>
          <w:sz w:val="24"/>
          <w:szCs w:val="24"/>
        </w:rPr>
        <w:t xml:space="preserve"> </w:t>
      </w:r>
      <w:r w:rsidRPr="006B5719">
        <w:rPr>
          <w:rFonts w:ascii="Power Geez Unicode1" w:eastAsia="SimSun" w:hAnsi="Power Geez Unicode1" w:cs="Nyala"/>
          <w:b/>
          <w:color w:val="000000" w:themeColor="text1"/>
          <w:sz w:val="24"/>
          <w:szCs w:val="24"/>
        </w:rPr>
        <w:t>ትገ</w:t>
      </w:r>
      <w:r w:rsidR="009F24D7" w:rsidRPr="006B5719">
        <w:rPr>
          <w:rFonts w:ascii="Power Geez Unicode1" w:eastAsia="SimSun" w:hAnsi="Power Geez Unicode1" w:cs="Nyala"/>
          <w:b/>
          <w:color w:val="000000" w:themeColor="text1"/>
          <w:sz w:val="24"/>
          <w:szCs w:val="24"/>
        </w:rPr>
        <w:t>ልፃ</w:t>
      </w:r>
      <w:r w:rsidRPr="006B5719">
        <w:rPr>
          <w:rFonts w:ascii="Power Geez Unicode1" w:eastAsia="SimSun" w:hAnsi="Power Geez Unicode1" w:cs="Nyala"/>
          <w:b/>
          <w:color w:val="000000" w:themeColor="text1"/>
          <w:sz w:val="24"/>
          <w:szCs w:val="24"/>
        </w:rPr>
        <w:t>ዋለህ</w:t>
      </w:r>
      <w:r w:rsidR="006B5719" w:rsidRPr="006B5719">
        <w:rPr>
          <w:rFonts w:ascii="Power Geez Unicode1" w:eastAsia="SimSun" w:hAnsi="Power Geez Unicode1" w:cs="Nyala"/>
          <w:b/>
          <w:color w:val="000000" w:themeColor="text1"/>
          <w:sz w:val="24"/>
          <w:szCs w:val="24"/>
        </w:rPr>
        <w:t>?</w:t>
      </w:r>
    </w:p>
    <w:p w:rsidR="00D60E8C" w:rsidRPr="00F0191F" w:rsidRDefault="00D60E8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አዎ</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ኤ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ቪ</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ፈልገ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መጣ</w:t>
      </w:r>
      <w:r w:rsidR="00CF04AC" w:rsidRPr="00F0191F">
        <w:rPr>
          <w:rFonts w:ascii="Power Geez Unicode1" w:eastAsia="SimSun" w:hAnsi="Power Geez Unicode1" w:cs="Nyala"/>
          <w:color w:val="000000" w:themeColor="text1"/>
          <w:sz w:val="24"/>
          <w:szCs w:val="24"/>
        </w:rPr>
        <w:t>ነዉ</w:t>
      </w:r>
      <w:r w:rsidR="00CF04AC"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ደለም</w:t>
      </w:r>
      <w:r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በቤተሰቦቻችን</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እንዝላልነት</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የመጣ</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ነዉ</w:t>
      </w:r>
      <w:r w:rsidR="00CF04AC"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ግ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መጣዉ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ገ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ምኖ</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ቀበል</w:t>
      </w:r>
      <w:r w:rsidRPr="00F0191F">
        <w:rPr>
          <w:rFonts w:ascii="Power Geez Unicode1" w:eastAsia="SimSun" w:hAnsi="Power Geez Unicode1" w:cs="Times New Roman"/>
          <w:color w:val="000000" w:themeColor="text1"/>
          <w:sz w:val="24"/>
          <w:szCs w:val="24"/>
        </w:rPr>
        <w:t xml:space="preserve"> </w:t>
      </w:r>
      <w:r w:rsidR="004F02B5" w:rsidRPr="00F0191F">
        <w:rPr>
          <w:rFonts w:ascii="Power Geez Unicode1" w:eastAsia="SimSun" w:hAnsi="Power Geez Unicode1" w:cs="Times New Roman"/>
          <w:color w:val="000000" w:themeColor="text1"/>
          <w:sz w:val="24"/>
          <w:szCs w:val="24"/>
        </w:rPr>
        <w:t>ያ</w:t>
      </w:r>
      <w:r w:rsidR="004F02B5" w:rsidRPr="00F0191F">
        <w:rPr>
          <w:rFonts w:ascii="Power Geez Unicode1" w:eastAsia="SimSun" w:hAnsi="Power Geez Unicode1" w:cs="Nyala"/>
          <w:color w:val="000000" w:themeColor="text1"/>
          <w:sz w:val="24"/>
          <w:szCs w:val="24"/>
        </w:rPr>
        <w:t>ስ</w:t>
      </w:r>
      <w:r w:rsidR="00CF04AC" w:rsidRPr="00F0191F">
        <w:rPr>
          <w:rFonts w:ascii="Power Geez Unicode1" w:eastAsia="SimSun" w:hAnsi="Power Geez Unicode1" w:cs="Nyala"/>
          <w:color w:val="000000" w:themeColor="text1"/>
          <w:sz w:val="24"/>
          <w:szCs w:val="24"/>
        </w:rPr>
        <w:t>ፈልጋል</w:t>
      </w:r>
      <w:r w:rsidR="00CF04AC"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ምን</w:t>
      </w:r>
      <w:r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በኔ</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ለይ</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መጣ</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ብሎ</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ያለግባብ</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አላስፈለጊ</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ነገሮችን</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ማድረግ</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አያስፈልግም</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ያዉ</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የመጣዉን</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ነግር</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አምነን</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ዶክተሮች</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ጋር</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አብሮ</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እየተግባበህ</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መከተል</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ነዉ</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ሚያ</w:t>
      </w:r>
      <w:r w:rsidR="004F02B5" w:rsidRPr="00F0191F">
        <w:rPr>
          <w:rFonts w:ascii="Power Geez Unicode1" w:eastAsia="SimSun" w:hAnsi="Power Geez Unicode1" w:cs="Nyala"/>
          <w:color w:val="000000" w:themeColor="text1"/>
          <w:sz w:val="24"/>
          <w:szCs w:val="24"/>
        </w:rPr>
        <w:t>ስ</w:t>
      </w:r>
      <w:r w:rsidR="00CF04AC" w:rsidRPr="00F0191F">
        <w:rPr>
          <w:rFonts w:ascii="Power Geez Unicode1" w:eastAsia="SimSun" w:hAnsi="Power Geez Unicode1" w:cs="Nyala"/>
          <w:color w:val="000000" w:themeColor="text1"/>
          <w:sz w:val="24"/>
          <w:szCs w:val="24"/>
        </w:rPr>
        <w:t>ፈልግህ</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እና</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ኤችአይቪ</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ሲገኝብህ</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መድሃኒት</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በአግባቡ</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በመዉሰድ</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እንደማንኛዉም</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ሰዉ</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መኖር</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ይቻለል</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እና</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ጥሩ</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ደረጀ</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ለይ</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መድረስ</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ትችላለህ</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ሚከብድ</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ነገር</w:t>
      </w:r>
      <w:r w:rsidR="00CF04AC" w:rsidRPr="00F0191F">
        <w:rPr>
          <w:rFonts w:ascii="Power Geez Unicode1" w:eastAsia="SimSun" w:hAnsi="Power Geez Unicode1" w:cs="Times New Roman"/>
          <w:color w:val="000000" w:themeColor="text1"/>
          <w:sz w:val="24"/>
          <w:szCs w:val="24"/>
        </w:rPr>
        <w:t xml:space="preserve"> </w:t>
      </w:r>
      <w:r w:rsidR="00CF04AC" w:rsidRPr="00F0191F">
        <w:rPr>
          <w:rFonts w:ascii="Power Geez Unicode1" w:eastAsia="SimSun" w:hAnsi="Power Geez Unicode1" w:cs="Nyala"/>
          <w:color w:val="000000" w:themeColor="text1"/>
          <w:sz w:val="24"/>
          <w:szCs w:val="24"/>
        </w:rPr>
        <w:t>የለዉም</w:t>
      </w:r>
      <w:r w:rsidR="00CF04AC" w:rsidRPr="00F0191F">
        <w:rPr>
          <w:rFonts w:ascii="Power Geez Unicode1" w:eastAsia="SimSun" w:hAnsi="Power Geez Unicode1" w:cs="Times New Roman"/>
          <w:color w:val="000000" w:themeColor="text1"/>
          <w:sz w:val="24"/>
          <w:szCs w:val="24"/>
        </w:rPr>
        <w:t xml:space="preserve"> </w:t>
      </w:r>
    </w:p>
    <w:p w:rsidR="00CF04AC" w:rsidRPr="00F0191F" w:rsidRDefault="00CF04A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ስለ</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ኤ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ቪ</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ታስብ</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ነ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ሰሜ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ሰማሃል</w:t>
      </w:r>
      <w:r w:rsidR="006B5719" w:rsidRPr="006B5719">
        <w:rPr>
          <w:rFonts w:ascii="Power Geez Unicode1" w:eastAsia="SimSun" w:hAnsi="Power Geez Unicode1" w:cs="Nyala"/>
          <w:color w:val="000000" w:themeColor="text1"/>
          <w:sz w:val="24"/>
          <w:szCs w:val="24"/>
        </w:rPr>
        <w:t>?</w:t>
      </w:r>
    </w:p>
    <w:p w:rsidR="00CF04AC" w:rsidRPr="00F0191F" w:rsidRDefault="00CF04A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አንዳንዴ</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ጎደኞቼ</w:t>
      </w:r>
      <w:r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አወጥጠህ</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መናገር</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አትችልም</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ያያ</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ተፅዕኖ</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ሚያደረስ</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ነገር</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ይኖራዋል</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አሁን</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ለምሳሌ</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ክፍል</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ወስጥ</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እንደዚህ</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ነኝ</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ብለህ</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ብትነገር</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በጣም</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ሚከብድ</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ነገር</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ሊደርስብኝ</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ይችለል</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በእርግጥ</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በቨይረሱ</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ምክኒያት</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የሆነ</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ነገር</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ልታስብ</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ትችለለህ</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መቼስ</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አታስብም</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ማለት</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አይደለም</w:t>
      </w:r>
      <w:r w:rsidR="00D87665" w:rsidRPr="00F0191F">
        <w:rPr>
          <w:rFonts w:ascii="Power Geez Unicode1" w:eastAsia="SimSun" w:hAnsi="Power Geez Unicode1" w:cs="Times New Roman"/>
          <w:color w:val="000000" w:themeColor="text1"/>
          <w:sz w:val="24"/>
          <w:szCs w:val="24"/>
        </w:rPr>
        <w:t>/</w:t>
      </w:r>
      <w:r w:rsidR="00D87665" w:rsidRPr="00F0191F">
        <w:rPr>
          <w:rFonts w:ascii="Power Geez Unicode1" w:eastAsia="SimSun" w:hAnsi="Power Geez Unicode1" w:cs="Nyala"/>
          <w:color w:val="000000" w:themeColor="text1"/>
          <w:sz w:val="24"/>
          <w:szCs w:val="24"/>
        </w:rPr>
        <w:t>ሌላዉ</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ይሰማ</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ይሆን</w:t>
      </w:r>
      <w:r w:rsidR="00D87665" w:rsidRPr="00F0191F">
        <w:rPr>
          <w:rFonts w:ascii="Power Geez Unicode1" w:eastAsia="SimSun" w:hAnsi="Power Geez Unicode1" w:cs="Times New Roman"/>
          <w:color w:val="000000" w:themeColor="text1"/>
          <w:sz w:val="24"/>
          <w:szCs w:val="24"/>
        </w:rPr>
        <w:t>/</w:t>
      </w:r>
      <w:r w:rsidR="00D87665" w:rsidRPr="00F0191F">
        <w:rPr>
          <w:rFonts w:ascii="Power Geez Unicode1" w:eastAsia="SimSun" w:hAnsi="Power Geez Unicode1" w:cs="Nyala"/>
          <w:color w:val="000000" w:themeColor="text1"/>
          <w:sz w:val="24"/>
          <w:szCs w:val="24"/>
        </w:rPr>
        <w:t>ይፋ</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ሚስጢር</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ይወጣብኝ</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ይሆን</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ብሎ</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መጨነቅ</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አለ</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ግን</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ሚስጢሩ</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ከልወጣ</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እንደማነኛዉም</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ሰዉ</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መከተል</w:t>
      </w:r>
      <w:r w:rsidR="00D87665" w:rsidRPr="00F0191F">
        <w:rPr>
          <w:rFonts w:ascii="Power Geez Unicode1" w:eastAsia="SimSun" w:hAnsi="Power Geez Unicode1" w:cs="Times New Roman"/>
          <w:color w:val="000000" w:themeColor="text1"/>
          <w:sz w:val="24"/>
          <w:szCs w:val="24"/>
        </w:rPr>
        <w:t xml:space="preserve"> </w:t>
      </w:r>
      <w:r w:rsidR="00D87665" w:rsidRPr="00F0191F">
        <w:rPr>
          <w:rFonts w:ascii="Power Geez Unicode1" w:eastAsia="SimSun" w:hAnsi="Power Geez Unicode1" w:cs="Nyala"/>
          <w:color w:val="000000" w:themeColor="text1"/>
          <w:sz w:val="24"/>
          <w:szCs w:val="24"/>
        </w:rPr>
        <w:t>ይቻለል</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ምጨነቀዉም</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ከማህበረሰቡ</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ሚመጠዉ</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መልስ</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ጥሩ</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ነገር</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ለይሆን</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ይችለል</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መለትም</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መገለልን</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በመፍረት</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ነዉ</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ምጨነቀዉ</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ይህ</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ከሆነ</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ደሞ</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ሊጎገኝ</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ይችላል</w:t>
      </w:r>
    </w:p>
    <w:p w:rsidR="00D87665" w:rsidRPr="00F0191F" w:rsidRDefault="00D8766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ያጋጠሙ</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ፈተናዎ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ሉ</w:t>
      </w:r>
      <w:r w:rsidR="006B5719" w:rsidRPr="006B5719">
        <w:rPr>
          <w:rFonts w:ascii="Power Geez Unicode1" w:eastAsia="SimSun" w:hAnsi="Power Geez Unicode1" w:cs="Nyala"/>
          <w:color w:val="000000" w:themeColor="text1"/>
          <w:sz w:val="24"/>
          <w:szCs w:val="24"/>
        </w:rPr>
        <w:t>?</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r w:rsidRPr="00F0191F">
        <w:rPr>
          <w:rFonts w:ascii="Power Geez Unicode1" w:eastAsia="SimSun" w:hAnsi="Power Geez Unicode1" w:cs="Times New Roman"/>
          <w:color w:val="000000" w:themeColor="text1"/>
          <w:sz w:val="24"/>
          <w:szCs w:val="24"/>
        </w:rPr>
        <w:t xml:space="preserve"> </w:t>
      </w:r>
    </w:p>
    <w:p w:rsidR="00D87665" w:rsidRPr="00F0191F" w:rsidRDefault="00D8766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የደረሰብ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ጫና</w:t>
      </w:r>
      <w:r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አለህ</w:t>
      </w:r>
      <w:r w:rsidR="006B5719" w:rsidRPr="006B5719">
        <w:rPr>
          <w:rFonts w:ascii="Power Geez Unicode1" w:eastAsia="SimSun" w:hAnsi="Power Geez Unicode1" w:cs="Nyala"/>
          <w:color w:val="000000" w:themeColor="text1"/>
          <w:sz w:val="24"/>
          <w:szCs w:val="24"/>
        </w:rPr>
        <w:t>?</w:t>
      </w:r>
      <w:r w:rsidR="003C244B" w:rsidRPr="00F0191F">
        <w:rPr>
          <w:rFonts w:ascii="Power Geez Unicode1" w:eastAsia="SimSun" w:hAnsi="Power Geez Unicode1" w:cs="Times New Roman"/>
          <w:color w:val="000000" w:themeColor="text1"/>
          <w:sz w:val="24"/>
          <w:szCs w:val="24"/>
        </w:rPr>
        <w:t xml:space="preserve"> </w:t>
      </w:r>
      <w:r w:rsidR="003C244B" w:rsidRPr="00F0191F">
        <w:rPr>
          <w:rFonts w:ascii="Power Geez Unicode1" w:eastAsia="SimSun" w:hAnsi="Power Geez Unicode1" w:cs="Nyala"/>
          <w:color w:val="000000" w:themeColor="text1"/>
          <w:sz w:val="24"/>
          <w:szCs w:val="24"/>
        </w:rPr>
        <w:t>የለም</w:t>
      </w:r>
    </w:p>
    <w:p w:rsidR="00D60E8C" w:rsidRPr="00F0191F" w:rsidRDefault="003C244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እንዴ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ወቅ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ገረህ</w:t>
      </w:r>
      <w:r w:rsidR="006B5719" w:rsidRPr="006B5719">
        <w:rPr>
          <w:rFonts w:ascii="Power Geez Unicode1" w:eastAsia="SimSun" w:hAnsi="Power Geez Unicode1" w:cs="Nyala"/>
          <w:color w:val="000000" w:themeColor="text1"/>
          <w:sz w:val="24"/>
          <w:szCs w:val="24"/>
        </w:rPr>
        <w:t>?</w:t>
      </w:r>
    </w:p>
    <w:p w:rsidR="00A25C26" w:rsidRPr="00F0191F" w:rsidRDefault="003C244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lastRenderedPageBreak/>
        <w:t>መድሃኒ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ዉሰ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ጀመርኩ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ህፃንነ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ጀምሬ</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ዚሁ</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ለደግሁ</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ቤተሰብ</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ዚ</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ብሎ</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ልነገረኝ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ራሴ</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ሂደ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ወቅሁት</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እዚህ</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ማህበርሲመሰረት</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ከቡድን</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ዉስጥ</w:t>
      </w:r>
      <w:r w:rsidR="004D3E5A" w:rsidRPr="00F0191F">
        <w:rPr>
          <w:rFonts w:ascii="Power Geez Unicode1" w:eastAsia="SimSun" w:hAnsi="Power Geez Unicode1" w:cs="Times New Roman"/>
          <w:color w:val="000000" w:themeColor="text1"/>
          <w:sz w:val="24"/>
          <w:szCs w:val="24"/>
        </w:rPr>
        <w:t xml:space="preserve"> 8/16 </w:t>
      </w:r>
      <w:r w:rsidR="004D3E5A" w:rsidRPr="00F0191F">
        <w:rPr>
          <w:rFonts w:ascii="Power Geez Unicode1" w:eastAsia="SimSun" w:hAnsi="Power Geez Unicode1" w:cs="Nyala"/>
          <w:color w:val="000000" w:themeColor="text1"/>
          <w:sz w:val="24"/>
          <w:szCs w:val="24"/>
        </w:rPr>
        <w:t>አበላት</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ነበርን</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ከነዚህ</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ዉስጥ</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አንዱ</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ስለነበርኩ</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ማህበሩ</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ግንዛቤ</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አስጨብቶናል</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ለጊዜዉ</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እንደዚህ</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ተብሎ</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አልተነገረኝም</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ዝምብዬ</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መድሃኒት</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እየወሰድኩ</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ለዉቅ</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የቻልኩት</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ይመስለኛል</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እዚህ</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ማህበሩ</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ለይ</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ስንቀላቀል</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መረጀ</w:t>
      </w:r>
      <w:r w:rsidR="004D3E5A" w:rsidRPr="00F0191F">
        <w:rPr>
          <w:rFonts w:ascii="Power Geez Unicode1" w:eastAsia="SimSun" w:hAnsi="Power Geez Unicode1" w:cs="Times New Roman"/>
          <w:color w:val="000000" w:themeColor="text1"/>
          <w:sz w:val="24"/>
          <w:szCs w:val="24"/>
        </w:rPr>
        <w:t xml:space="preserve"> </w:t>
      </w:r>
      <w:r w:rsidR="004D3E5A" w:rsidRPr="00F0191F">
        <w:rPr>
          <w:rFonts w:ascii="Power Geez Unicode1" w:eastAsia="SimSun" w:hAnsi="Power Geez Unicode1" w:cs="Nyala"/>
          <w:color w:val="000000" w:themeColor="text1"/>
          <w:sz w:val="24"/>
          <w:szCs w:val="24"/>
        </w:rPr>
        <w:t>ስለሚሰጡን</w:t>
      </w:r>
      <w:r w:rsidR="004D3E5A" w:rsidRPr="00F0191F">
        <w:rPr>
          <w:rFonts w:ascii="Power Geez Unicode1" w:eastAsia="SimSun" w:hAnsi="Power Geez Unicode1" w:cs="Times New Roman"/>
          <w:color w:val="000000" w:themeColor="text1"/>
          <w:sz w:val="24"/>
          <w:szCs w:val="24"/>
        </w:rPr>
        <w:t>/</w:t>
      </w:r>
      <w:r w:rsidR="004D3E5A" w:rsidRPr="00F0191F">
        <w:rPr>
          <w:rFonts w:ascii="Power Geez Unicode1" w:eastAsia="SimSun" w:hAnsi="Power Geez Unicode1" w:cs="Nyala"/>
          <w:color w:val="000000" w:themeColor="text1"/>
          <w:sz w:val="24"/>
          <w:szCs w:val="24"/>
        </w:rPr>
        <w:t>ሲነግሩን</w:t>
      </w:r>
      <w:r w:rsidR="004D3E5A" w:rsidRPr="00F0191F">
        <w:rPr>
          <w:rFonts w:ascii="Power Geez Unicode1" w:eastAsia="SimSun" w:hAnsi="Power Geez Unicode1" w:cs="Times New Roman"/>
          <w:color w:val="000000" w:themeColor="text1"/>
          <w:sz w:val="24"/>
          <w:szCs w:val="24"/>
        </w:rPr>
        <w:t xml:space="preserve"> </w:t>
      </w:r>
      <w:r w:rsidR="00BC610D" w:rsidRPr="00F0191F">
        <w:rPr>
          <w:rFonts w:ascii="Power Geez Unicode1" w:eastAsia="SimSun" w:hAnsi="Power Geez Unicode1" w:cs="Nyala"/>
          <w:color w:val="000000" w:themeColor="text1"/>
          <w:sz w:val="24"/>
          <w:szCs w:val="24"/>
        </w:rPr>
        <w:t>መድሃኒት</w:t>
      </w:r>
      <w:r w:rsidR="00BC610D" w:rsidRPr="00F0191F">
        <w:rPr>
          <w:rFonts w:ascii="Power Geez Unicode1" w:eastAsia="SimSun" w:hAnsi="Power Geez Unicode1" w:cs="Times New Roman"/>
          <w:color w:val="000000" w:themeColor="text1"/>
          <w:sz w:val="24"/>
          <w:szCs w:val="24"/>
        </w:rPr>
        <w:t xml:space="preserve"> </w:t>
      </w:r>
      <w:r w:rsidR="00BC610D" w:rsidRPr="00F0191F">
        <w:rPr>
          <w:rFonts w:ascii="Power Geez Unicode1" w:eastAsia="SimSun" w:hAnsi="Power Geez Unicode1" w:cs="Nyala"/>
          <w:color w:val="000000" w:themeColor="text1"/>
          <w:sz w:val="24"/>
          <w:szCs w:val="24"/>
        </w:rPr>
        <w:t>እየወሰድከ</w:t>
      </w:r>
      <w:r w:rsidR="00BC610D" w:rsidRPr="00F0191F">
        <w:rPr>
          <w:rFonts w:ascii="Power Geez Unicode1" w:eastAsia="SimSun" w:hAnsi="Power Geez Unicode1" w:cs="Times New Roman"/>
          <w:color w:val="000000" w:themeColor="text1"/>
          <w:sz w:val="24"/>
          <w:szCs w:val="24"/>
        </w:rPr>
        <w:t xml:space="preserve"> </w:t>
      </w:r>
      <w:r w:rsidR="00BC610D" w:rsidRPr="00F0191F">
        <w:rPr>
          <w:rFonts w:ascii="Power Geez Unicode1" w:eastAsia="SimSun" w:hAnsi="Power Geez Unicode1" w:cs="Nyala"/>
          <w:color w:val="000000" w:themeColor="text1"/>
          <w:sz w:val="24"/>
          <w:szCs w:val="24"/>
        </w:rPr>
        <w:t>ስለመጣሁ</w:t>
      </w:r>
      <w:r w:rsidR="00BC610D" w:rsidRPr="00F0191F">
        <w:rPr>
          <w:rFonts w:ascii="Power Geez Unicode1" w:eastAsia="SimSun" w:hAnsi="Power Geez Unicode1" w:cs="Times New Roman"/>
          <w:color w:val="000000" w:themeColor="text1"/>
          <w:sz w:val="24"/>
          <w:szCs w:val="24"/>
        </w:rPr>
        <w:t xml:space="preserve"> </w:t>
      </w:r>
      <w:r w:rsidR="00BC610D" w:rsidRPr="00F0191F">
        <w:rPr>
          <w:rFonts w:ascii="Power Geez Unicode1" w:eastAsia="SimSun" w:hAnsi="Power Geez Unicode1" w:cs="Nyala"/>
          <w:color w:val="000000" w:themeColor="text1"/>
          <w:sz w:val="24"/>
          <w:szCs w:val="24"/>
        </w:rPr>
        <w:t>ምንም</w:t>
      </w:r>
      <w:r w:rsidR="00BC610D" w:rsidRPr="00F0191F">
        <w:rPr>
          <w:rFonts w:ascii="Power Geez Unicode1" w:eastAsia="SimSun" w:hAnsi="Power Geez Unicode1" w:cs="Times New Roman"/>
          <w:color w:val="000000" w:themeColor="text1"/>
          <w:sz w:val="24"/>
          <w:szCs w:val="24"/>
        </w:rPr>
        <w:t xml:space="preserve"> </w:t>
      </w:r>
      <w:r w:rsidR="00BC610D" w:rsidRPr="00F0191F">
        <w:rPr>
          <w:rFonts w:ascii="Power Geez Unicode1" w:eastAsia="SimSun" w:hAnsi="Power Geez Unicode1" w:cs="Nyala"/>
          <w:color w:val="000000" w:themeColor="text1"/>
          <w:sz w:val="24"/>
          <w:szCs w:val="24"/>
        </w:rPr>
        <w:t>አልመሰለኝም</w:t>
      </w:r>
      <w:r w:rsidR="00BC610D" w:rsidRPr="00F0191F">
        <w:rPr>
          <w:rFonts w:ascii="Power Geez Unicode1" w:eastAsia="SimSun" w:hAnsi="Power Geez Unicode1" w:cs="Times New Roman"/>
          <w:color w:val="000000" w:themeColor="text1"/>
          <w:sz w:val="24"/>
          <w:szCs w:val="24"/>
        </w:rPr>
        <w:t xml:space="preserve"> </w:t>
      </w:r>
    </w:p>
    <w:p w:rsidR="00A25C26" w:rsidRPr="00F0191F" w:rsidRDefault="00A25C2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ስትሰ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ሁኔታዎ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በ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ላንተ</w:t>
      </w:r>
      <w:r w:rsidR="006B5719" w:rsidRPr="006B5719">
        <w:rPr>
          <w:rFonts w:ascii="Power Geez Unicode1" w:eastAsia="SimSun" w:hAnsi="Power Geez Unicode1" w:cs="Nyala"/>
          <w:color w:val="000000" w:themeColor="text1"/>
          <w:sz w:val="24"/>
          <w:szCs w:val="24"/>
        </w:rPr>
        <w:t>?</w:t>
      </w:r>
    </w:p>
    <w:p w:rsidR="003C244B" w:rsidRPr="00F0191F" w:rsidRDefault="00A25C2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ብዙ</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ጎደኞቼ</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ብሮ</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ለነበሩ</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ቀድመዉ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ተለያየ</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ንገ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ድርገ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ነግሩ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ለነበ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ምሳሌ</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ድሃኒ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ድሜ</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ል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ሚወሰ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ሽታ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ተብሎ</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ይነገር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ዚ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ህበሩ</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ሚሰጡ</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ትምህርቶች</w:t>
      </w:r>
      <w:r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Nyala"/>
          <w:color w:val="000000" w:themeColor="text1"/>
          <w:sz w:val="24"/>
          <w:szCs w:val="24"/>
        </w:rPr>
        <w:t>ለዉይይ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ሚነ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ሳቦ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ግል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የሆነ</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ጣ</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ተጨማሪም</w:t>
      </w:r>
      <w:r w:rsidRPr="00F0191F">
        <w:rPr>
          <w:rFonts w:ascii="Power Geez Unicode1" w:eastAsia="SimSun" w:hAnsi="Power Geez Unicode1" w:cs="Times New Roman"/>
          <w:color w:val="000000" w:themeColor="text1"/>
          <w:sz w:val="24"/>
          <w:szCs w:val="24"/>
        </w:rPr>
        <w:t xml:space="preserve"> 4 </w:t>
      </w:r>
      <w:r w:rsidRPr="00F0191F">
        <w:rPr>
          <w:rFonts w:ascii="Power Geez Unicode1" w:eastAsia="SimSun" w:hAnsi="Power Geez Unicode1" w:cs="Nyala"/>
          <w:color w:val="000000" w:themeColor="text1"/>
          <w:sz w:val="24"/>
          <w:szCs w:val="24"/>
        </w:rPr>
        <w:t>ክፍ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ሳይን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ይ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ማ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በር</w:t>
      </w:r>
    </w:p>
    <w:p w:rsidR="00A25C26" w:rsidRPr="00F0191F" w:rsidRDefault="00A25C2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ቨይረ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ላብ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ተረደ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ሆለ</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ተሰ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ሜ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በር</w:t>
      </w:r>
      <w:r w:rsidR="006B5719" w:rsidRPr="006B5719">
        <w:rPr>
          <w:rFonts w:ascii="Power Geez Unicode1" w:eastAsia="SimSun" w:hAnsi="Power Geez Unicode1" w:cs="Nyala"/>
          <w:color w:val="000000" w:themeColor="text1"/>
          <w:sz w:val="24"/>
          <w:szCs w:val="24"/>
        </w:rPr>
        <w:t>?</w:t>
      </w:r>
    </w:p>
    <w:p w:rsidR="00175A6C" w:rsidRPr="00F0191F" w:rsidRDefault="00A25C2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ቤተሰብ</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ዉቁ</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ለነበ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ኔ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ቀጠሉ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በር</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ምንም</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አልተሰማኝም</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ግን</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ምፈራ</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የነበርኩ</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ትንሽ</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ከወጣ</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ብዬ</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ነበር</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ቤትም</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ይተወቅ</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ነበር</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ግን</w:t>
      </w:r>
      <w:r w:rsidR="00175A6C" w:rsidRPr="00F0191F">
        <w:rPr>
          <w:rFonts w:ascii="Power Geez Unicode1" w:eastAsia="SimSun" w:hAnsi="Power Geez Unicode1" w:cs="Times New Roman"/>
          <w:color w:val="000000" w:themeColor="text1"/>
          <w:sz w:val="24"/>
          <w:szCs w:val="24"/>
        </w:rPr>
        <w:t xml:space="preserve"> </w:t>
      </w:r>
      <w:r w:rsidR="00175A6C" w:rsidRPr="00F0191F">
        <w:rPr>
          <w:rFonts w:ascii="Power Geez Unicode1" w:eastAsia="SimSun" w:hAnsi="Power Geez Unicode1" w:cs="Nyala"/>
          <w:color w:val="000000" w:themeColor="text1"/>
          <w:sz w:val="24"/>
          <w:szCs w:val="24"/>
        </w:rPr>
        <w:t>አልወጠም</w:t>
      </w:r>
      <w:r w:rsidR="00175A6C" w:rsidRPr="00F0191F">
        <w:rPr>
          <w:rFonts w:ascii="Power Geez Unicode1" w:eastAsia="SimSun" w:hAnsi="Power Geez Unicode1" w:cs="Times New Roman"/>
          <w:color w:val="000000" w:themeColor="text1"/>
          <w:sz w:val="24"/>
          <w:szCs w:val="24"/>
        </w:rPr>
        <w:t xml:space="preserve"> </w:t>
      </w:r>
    </w:p>
    <w:p w:rsidR="00175A6C" w:rsidRPr="00F0191F" w:rsidRDefault="00175A6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ለሎ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ራስህ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ሰዉቀሃ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በተሰብ</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ዉ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ሌላ</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ያዉቅም</w:t>
      </w:r>
      <w:r w:rsidRPr="00F0191F">
        <w:rPr>
          <w:rFonts w:ascii="Power Geez Unicode1" w:eastAsia="SimSun" w:hAnsi="Power Geez Unicode1" w:cs="Times New Roman"/>
          <w:color w:val="000000" w:themeColor="text1"/>
          <w:sz w:val="24"/>
          <w:szCs w:val="24"/>
        </w:rPr>
        <w:t xml:space="preserve"> </w:t>
      </w:r>
    </w:p>
    <w:p w:rsidR="00A25C26" w:rsidRPr="00F0191F" w:rsidRDefault="00175A6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ለመነገ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ስበ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ታዉቀለህ</w:t>
      </w:r>
      <w:r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Nyala"/>
          <w:color w:val="000000" w:themeColor="text1"/>
          <w:sz w:val="24"/>
          <w:szCs w:val="24"/>
        </w:rPr>
        <w:t>ለመነገር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ፍለጎ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ኝ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ክኒያቱ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ሁ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ህብረተሰቡ</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ተማረ</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ቢባል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ተግባ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ግ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ቀራዋ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እነ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ሚመጡ</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ቃለቶ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ጥሩ</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ደሉ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ራረቅ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ሊመጣ</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ችላል</w:t>
      </w:r>
      <w:r w:rsidRPr="00F0191F">
        <w:rPr>
          <w:rFonts w:ascii="Power Geez Unicode1" w:eastAsia="SimSun" w:hAnsi="Power Geez Unicode1" w:cs="Times New Roman"/>
          <w:color w:val="000000" w:themeColor="text1"/>
          <w:sz w:val="24"/>
          <w:szCs w:val="24"/>
        </w:rPr>
        <w:t xml:space="preserve"> </w:t>
      </w:r>
    </w:p>
    <w:p w:rsidR="002452C5" w:rsidRPr="00F0191F" w:rsidRDefault="002452C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ቨይረ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ደረሰብ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ጫ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w:t>
      </w:r>
      <w:r w:rsidR="006B5719" w:rsidRPr="006B5719">
        <w:rPr>
          <w:rFonts w:ascii="Power Geez Unicode1" w:eastAsia="SimSun" w:hAnsi="Power Geez Unicode1" w:cs="Nyala"/>
          <w:color w:val="000000" w:themeColor="text1"/>
          <w:sz w:val="24"/>
          <w:szCs w:val="24"/>
        </w:rPr>
        <w:t>?</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ን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r w:rsidRPr="00F0191F">
        <w:rPr>
          <w:rFonts w:ascii="Power Geez Unicode1" w:eastAsia="SimSun" w:hAnsi="Power Geez Unicode1" w:cs="Times New Roman"/>
          <w:color w:val="000000" w:themeColor="text1"/>
          <w:sz w:val="24"/>
          <w:szCs w:val="24"/>
        </w:rPr>
        <w:t xml:space="preserve"> </w:t>
      </w:r>
      <w:r w:rsidR="006B5719">
        <w:rPr>
          <w:rFonts w:ascii="Power Geez Unicode1" w:eastAsia="SimSun" w:hAnsi="Power Geez Unicode1" w:cs="Nyala"/>
          <w:color w:val="000000" w:themeColor="text1"/>
          <w:sz w:val="24"/>
          <w:szCs w:val="24"/>
        </w:rPr>
        <w:t>ጥሩ</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p>
    <w:p w:rsidR="002452C5" w:rsidRPr="00F0191F" w:rsidRDefault="002452C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ጎደ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ፍቅረ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ወደፊት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ኔ</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w:t>
      </w:r>
      <w:r w:rsidR="004F02B5" w:rsidRPr="00F0191F">
        <w:rPr>
          <w:rFonts w:ascii="Power Geez Unicode1" w:eastAsia="SimSun" w:hAnsi="Power Geez Unicode1" w:cs="Nyala"/>
          <w:color w:val="000000" w:themeColor="text1"/>
          <w:sz w:val="24"/>
          <w:szCs w:val="24"/>
        </w:rPr>
        <w:t>ን</w:t>
      </w:r>
      <w:r w:rsidRPr="00F0191F">
        <w:rPr>
          <w:rFonts w:ascii="Power Geez Unicode1" w:eastAsia="SimSun" w:hAnsi="Power Geez Unicode1" w:cs="Nyala"/>
          <w:color w:val="000000" w:themeColor="text1"/>
          <w:sz w:val="24"/>
          <w:szCs w:val="24"/>
        </w:rPr>
        <w:t>ጃ</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ሚኖረ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መሰለኝ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ኔ</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ሁ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ህይወቴ</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ተስተካከለ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ተሰካል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ራሴ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ችዬ</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ስተዳደር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ቤተሰብ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ገ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ቻልኩ</w:t>
      </w:r>
      <w:r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Nyala"/>
          <w:color w:val="000000" w:themeColor="text1"/>
          <w:sz w:val="24"/>
          <w:szCs w:val="24"/>
        </w:rPr>
        <w:t>ቨይረ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ላለብ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ብቻ</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ሳይሆ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ይኖርብኝ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ዝምብዬ</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ከተ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ፈል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ህ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ፍለጎ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ኝ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ና</w:t>
      </w:r>
      <w:r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ከቤተሰብ</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ጋር</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መለትም</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ከእናቴ</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ጋር</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ና</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ከእህቶቼ</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ጋር</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አብሮ</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መኖርን</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ነዉ</w:t>
      </w:r>
      <w:r w:rsidR="00D62008" w:rsidRPr="00F0191F">
        <w:rPr>
          <w:rFonts w:ascii="Power Geez Unicode1" w:eastAsia="SimSun" w:hAnsi="Power Geez Unicode1" w:cs="Times New Roman"/>
          <w:color w:val="000000" w:themeColor="text1"/>
          <w:sz w:val="24"/>
          <w:szCs w:val="24"/>
        </w:rPr>
        <w:t xml:space="preserve"> </w:t>
      </w:r>
      <w:r w:rsidR="00D62008" w:rsidRPr="00F0191F">
        <w:rPr>
          <w:rFonts w:ascii="Power Geez Unicode1" w:eastAsia="SimSun" w:hAnsi="Power Geez Unicode1" w:cs="Nyala"/>
          <w:color w:val="000000" w:themeColor="text1"/>
          <w:sz w:val="24"/>
          <w:szCs w:val="24"/>
        </w:rPr>
        <w:t>ምፈልግ</w:t>
      </w:r>
    </w:p>
    <w:p w:rsidR="00D62008" w:rsidRPr="00F0191F" w:rsidRDefault="00D6200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ስለ</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ሴ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ጎደ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ወደፊ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ያስፈልግ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ትለለ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ሁ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ያስፈልግ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ግ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ወደፊ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ሰ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ተወቅም</w:t>
      </w:r>
      <w:r w:rsidRPr="00F0191F">
        <w:rPr>
          <w:rFonts w:ascii="Power Geez Unicode1" w:eastAsia="SimSun" w:hAnsi="Power Geez Unicode1" w:cs="Times New Roman"/>
          <w:color w:val="000000" w:themeColor="text1"/>
          <w:sz w:val="24"/>
          <w:szCs w:val="24"/>
        </w:rPr>
        <w:t xml:space="preserve"> </w:t>
      </w:r>
    </w:p>
    <w:p w:rsidR="00D62008" w:rsidRPr="00F0191F" w:rsidRDefault="00D6200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lastRenderedPageBreak/>
        <w:t>እጮ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ታረጋ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ል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ኤችአይቪ</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ሁኔታዋ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ንተ</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ርጫ</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ለባት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ሌላበት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ሶ</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ሌላበ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ሁ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ትቀበለ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ሆነ</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ችግ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ለ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መስለኝ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ሺ</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ብላ</w:t>
      </w:r>
      <w:r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ከተቀበለችኝ</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በግንኙነት</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ጊዜ</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ኮንዶም</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መጠቀም</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ልጅ</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ከፈለግን</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ደሞ</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ቴክኖሎጂ</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እያደገ</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ስለመጣ</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ከኔም</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ከእሶም</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ዘር</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ተወስዶ</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ማደቀል</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ነፃ</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የሆነ</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ልጅ</w:t>
      </w:r>
      <w:r w:rsidR="00470155" w:rsidRPr="00F0191F">
        <w:rPr>
          <w:rFonts w:ascii="Power Geez Unicode1" w:eastAsia="SimSun" w:hAnsi="Power Geez Unicode1" w:cs="Times New Roman"/>
          <w:color w:val="000000" w:themeColor="text1"/>
          <w:sz w:val="24"/>
          <w:szCs w:val="24"/>
        </w:rPr>
        <w:t xml:space="preserve"> </w:t>
      </w:r>
      <w:r w:rsidR="00470155" w:rsidRPr="00F0191F">
        <w:rPr>
          <w:rFonts w:ascii="Power Geez Unicode1" w:eastAsia="SimSun" w:hAnsi="Power Geez Unicode1" w:cs="Nyala"/>
          <w:color w:val="000000" w:themeColor="text1"/>
          <w:sz w:val="24"/>
          <w:szCs w:val="24"/>
        </w:rPr>
        <w:t>እንዲወለድ</w:t>
      </w:r>
      <w:r w:rsidR="00470155" w:rsidRPr="00F0191F">
        <w:rPr>
          <w:rFonts w:ascii="Power Geez Unicode1" w:eastAsia="SimSun" w:hAnsi="Power Geez Unicode1" w:cs="Times New Roman"/>
          <w:color w:val="000000" w:themeColor="text1"/>
          <w:sz w:val="24"/>
          <w:szCs w:val="24"/>
        </w:rPr>
        <w:t xml:space="preserve"> </w:t>
      </w:r>
    </w:p>
    <w:p w:rsidR="00470155" w:rsidRPr="006B5719" w:rsidRDefault="00470155" w:rsidP="00FC4B2B">
      <w:pPr>
        <w:spacing w:line="360" w:lineRule="auto"/>
        <w:rPr>
          <w:rFonts w:ascii="Power Geez Unicode1" w:eastAsia="SimSun" w:hAnsi="Power Geez Unicode1" w:cs="Times New Roman"/>
          <w:b/>
          <w:color w:val="000000" w:themeColor="text1"/>
          <w:sz w:val="24"/>
          <w:szCs w:val="24"/>
        </w:rPr>
      </w:pPr>
      <w:r w:rsidRPr="006B5719">
        <w:rPr>
          <w:rFonts w:ascii="Power Geez Unicode1" w:eastAsia="SimSun" w:hAnsi="Power Geez Unicode1" w:cs="Nyala"/>
          <w:b/>
          <w:color w:val="000000" w:themeColor="text1"/>
          <w:sz w:val="24"/>
          <w:szCs w:val="24"/>
        </w:rPr>
        <w:t>ስለ</w:t>
      </w:r>
      <w:r w:rsidRPr="006B5719">
        <w:rPr>
          <w:rFonts w:ascii="Power Geez Unicode1" w:eastAsia="SimSun" w:hAnsi="Power Geez Unicode1" w:cs="Times New Roman"/>
          <w:b/>
          <w:color w:val="000000" w:themeColor="text1"/>
          <w:sz w:val="24"/>
          <w:szCs w:val="24"/>
        </w:rPr>
        <w:t xml:space="preserve"> </w:t>
      </w:r>
      <w:r w:rsidRPr="006B5719">
        <w:rPr>
          <w:rFonts w:ascii="Power Geez Unicode1" w:eastAsia="SimSun" w:hAnsi="Power Geez Unicode1" w:cs="Nyala"/>
          <w:b/>
          <w:color w:val="000000" w:themeColor="text1"/>
          <w:sz w:val="24"/>
          <w:szCs w:val="24"/>
        </w:rPr>
        <w:t>መድሃኒት</w:t>
      </w:r>
      <w:r w:rsidRPr="006B5719">
        <w:rPr>
          <w:rFonts w:ascii="Power Geez Unicode1" w:eastAsia="SimSun" w:hAnsi="Power Geez Unicode1" w:cs="Times New Roman"/>
          <w:b/>
          <w:color w:val="000000" w:themeColor="text1"/>
          <w:sz w:val="24"/>
          <w:szCs w:val="24"/>
        </w:rPr>
        <w:t xml:space="preserve"> </w:t>
      </w:r>
      <w:r w:rsidRPr="006B5719">
        <w:rPr>
          <w:rFonts w:ascii="Power Geez Unicode1" w:eastAsia="SimSun" w:hAnsi="Power Geez Unicode1" w:cs="Nyala"/>
          <w:b/>
          <w:color w:val="000000" w:themeColor="text1"/>
          <w:sz w:val="24"/>
          <w:szCs w:val="24"/>
        </w:rPr>
        <w:t>አወሳሰድ</w:t>
      </w:r>
    </w:p>
    <w:p w:rsidR="00470155" w:rsidRPr="00F0191F" w:rsidRDefault="0047015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ዛሬ</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ቀ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ንዴ</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ወሰወደ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ዉ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ታ</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ን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ጊዜ</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ድሮ</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ግ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ቀ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ሶስቴ</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ወስ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በ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ስቸገ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በ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ሁ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ቀርቶ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ሁ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የተሻሸለ</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መጠበ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ሁኔታ</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ያ</w:t>
      </w:r>
      <w:r w:rsidRPr="00F0191F">
        <w:rPr>
          <w:rFonts w:ascii="Power Geez Unicode1" w:eastAsia="SimSun" w:hAnsi="Power Geez Unicode1" w:cs="Nyala"/>
          <w:color w:val="000000" w:themeColor="text1"/>
          <w:sz w:val="24"/>
          <w:szCs w:val="24"/>
        </w:rPr>
        <w:t>ለ</w:t>
      </w:r>
      <w:r w:rsidR="00F72475" w:rsidRPr="00F0191F">
        <w:rPr>
          <w:rFonts w:ascii="Power Geez Unicode1" w:eastAsia="SimSun" w:hAnsi="Power Geez Unicode1" w:cs="Nyala"/>
          <w:color w:val="000000" w:themeColor="text1"/>
          <w:sz w:val="24"/>
          <w:szCs w:val="24"/>
        </w:rPr>
        <w:t>ዉ</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ለወደፊትም</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በመርፌ</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ይሆናል</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ሚባል</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ወሬ</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አለ</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ዉጭ</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ለይ</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በመርፌ</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እየሆነ</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ነዉ</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ይባላል</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ዉጭ</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ለይ</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ያለች</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አክስቴም</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በዛ</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ዙሪያ</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ስለምትሰራ</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እንደዛ</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ተለኛለች</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ግን</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እዛ</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ለመድረስ</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መድሃኒት</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በስነስረዓት</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መዉሰድ</w:t>
      </w:r>
      <w:r w:rsidR="00F72475" w:rsidRPr="00F0191F">
        <w:rPr>
          <w:rFonts w:ascii="Power Geez Unicode1" w:eastAsia="SimSun" w:hAnsi="Power Geez Unicode1" w:cs="Times New Roman"/>
          <w:color w:val="000000" w:themeColor="text1"/>
          <w:sz w:val="24"/>
          <w:szCs w:val="24"/>
        </w:rPr>
        <w:t xml:space="preserve"> </w:t>
      </w:r>
      <w:r w:rsidR="00F72475" w:rsidRPr="00F0191F">
        <w:rPr>
          <w:rFonts w:ascii="Power Geez Unicode1" w:eastAsia="SimSun" w:hAnsi="Power Geez Unicode1" w:cs="Nyala"/>
          <w:color w:val="000000" w:themeColor="text1"/>
          <w:sz w:val="24"/>
          <w:szCs w:val="24"/>
        </w:rPr>
        <w:t>አለብኝ</w:t>
      </w:r>
      <w:r w:rsidR="00F72475" w:rsidRPr="00F0191F">
        <w:rPr>
          <w:rFonts w:ascii="Power Geez Unicode1" w:eastAsia="SimSun" w:hAnsi="Power Geez Unicode1" w:cs="Times New Roman"/>
          <w:color w:val="000000" w:themeColor="text1"/>
          <w:sz w:val="24"/>
          <w:szCs w:val="24"/>
        </w:rPr>
        <w:t xml:space="preserve"> </w:t>
      </w:r>
    </w:p>
    <w:p w:rsidR="00470155" w:rsidRPr="00F0191F" w:rsidRDefault="00F7247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መድሃኒቱ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ሰዎ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ፊ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ነፃነ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ትወስደለ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ድሃኒ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ወስደ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ታ</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ንዳንዴ</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ይመቹ</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ሁኔታዎ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ሊያጋተሙ</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ችላ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ዚ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ሰዓት</w:t>
      </w:r>
      <w:r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በማያስነቀ</w:t>
      </w:r>
      <w:r w:rsidR="00DC0B19"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መልኩ</w:t>
      </w:r>
      <w:r w:rsidR="00DC0B19"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መዉሰድ</w:t>
      </w:r>
      <w:r w:rsidR="00DC0B19"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የሌላ</w:t>
      </w:r>
      <w:r w:rsidR="00DC0B19"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በሽታ</w:t>
      </w:r>
      <w:r w:rsidR="00DC0B19"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ነዉ</w:t>
      </w:r>
      <w:r w:rsidR="00DC0B19"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ብሎ</w:t>
      </w:r>
      <w:r w:rsidR="00DC0B19"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መነጋር</w:t>
      </w:r>
      <w:r w:rsidR="00DC0B19"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ምክኒያት</w:t>
      </w:r>
      <w:r w:rsidR="00DC0B19"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በመስጠት</w:t>
      </w:r>
      <w:r w:rsidR="00DC0B19" w:rsidRPr="00F0191F">
        <w:rPr>
          <w:rFonts w:ascii="Power Geez Unicode1" w:eastAsia="SimSun" w:hAnsi="Power Geez Unicode1" w:cs="Times New Roman"/>
          <w:color w:val="000000" w:themeColor="text1"/>
          <w:sz w:val="24"/>
          <w:szCs w:val="24"/>
        </w:rPr>
        <w:t xml:space="preserve"> </w:t>
      </w:r>
      <w:r w:rsidR="00DC0B19" w:rsidRPr="00F0191F">
        <w:rPr>
          <w:rFonts w:ascii="Power Geez Unicode1" w:eastAsia="SimSun" w:hAnsi="Power Geez Unicode1" w:cs="Nyala"/>
          <w:color w:val="000000" w:themeColor="text1"/>
          <w:sz w:val="24"/>
          <w:szCs w:val="24"/>
        </w:rPr>
        <w:t>ማስተባበል</w:t>
      </w:r>
    </w:p>
    <w:p w:rsidR="00DC0B19" w:rsidRPr="00F0191F" w:rsidRDefault="00DC0B1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የጎንዮ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ገዳት</w:t>
      </w:r>
      <w:r w:rsidR="006B5719">
        <w:rPr>
          <w:rFonts w:ascii="Power Geez Unicode1" w:eastAsia="SimSun" w:hAnsi="Power Geez Unicode1" w:cs="Nyala"/>
          <w:color w:val="000000" w:themeColor="text1"/>
          <w:sz w:val="24"/>
          <w:szCs w:val="24"/>
        </w:rPr>
        <w:t xml:space="preserve"> አለ</w:t>
      </w:r>
      <w:r w:rsidRPr="00F0191F">
        <w:rPr>
          <w:rFonts w:ascii="Power Geez Unicode1" w:eastAsia="SimSun" w:hAnsi="Power Geez Unicode1" w:cs="Times New Roman"/>
          <w:color w:val="000000" w:themeColor="text1"/>
          <w:sz w:val="24"/>
          <w:szCs w:val="24"/>
        </w:rPr>
        <w:t xml:space="preserve"> </w:t>
      </w:r>
      <w:r w:rsidR="006B5719" w:rsidRPr="006B5719">
        <w:rPr>
          <w:rFonts w:ascii="Power Geez Unicode1" w:eastAsia="SimSun" w:hAnsi="Power Geez Unicode1" w:cs="Times New Roman"/>
          <w:color w:val="000000" w:themeColor="text1"/>
          <w:sz w:val="24"/>
          <w:szCs w:val="24"/>
        </w:rPr>
        <w:t>?</w:t>
      </w:r>
      <w:r w:rsidR="006B5719">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r w:rsidRPr="00F0191F">
        <w:rPr>
          <w:rFonts w:ascii="Power Geez Unicode1" w:eastAsia="SimSun" w:hAnsi="Power Geez Unicode1" w:cs="Times New Roman"/>
          <w:color w:val="000000" w:themeColor="text1"/>
          <w:sz w:val="24"/>
          <w:szCs w:val="24"/>
        </w:rPr>
        <w:t xml:space="preserve"> </w:t>
      </w:r>
    </w:p>
    <w:p w:rsidR="00DC0B19" w:rsidRPr="00F0191F" w:rsidRDefault="00DC0B1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መድሃኒ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ሁሌ</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ውሰ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ሰለቸሃ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ወይ</w:t>
      </w:r>
      <w:r w:rsidRPr="00F0191F">
        <w:rPr>
          <w:rFonts w:ascii="Power Geez Unicode1" w:eastAsia="SimSun" w:hAnsi="Power Geez Unicode1" w:cs="Times New Roman"/>
          <w:color w:val="000000" w:themeColor="text1"/>
          <w:sz w:val="24"/>
          <w:szCs w:val="24"/>
        </w:rPr>
        <w:t>…</w:t>
      </w:r>
      <w:r w:rsidR="006B5719" w:rsidRPr="006B5719">
        <w:rPr>
          <w:rFonts w:ascii="Power Geez Unicode1" w:eastAsia="SimSun" w:hAnsi="Power Geez Unicode1" w:cs="Times New Roman"/>
          <w:color w:val="000000" w:themeColor="text1"/>
          <w:sz w:val="24"/>
          <w:szCs w:val="24"/>
        </w:rPr>
        <w:t>?</w:t>
      </w:r>
      <w:r w:rsidR="006B5719">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ስተውየ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ዉቅም</w:t>
      </w:r>
      <w:r w:rsidRPr="00F0191F">
        <w:rPr>
          <w:rFonts w:ascii="Power Geez Unicode1" w:eastAsia="SimSun" w:hAnsi="Power Geez Unicode1" w:cs="Times New Roman"/>
          <w:color w:val="000000" w:themeColor="text1"/>
          <w:sz w:val="24"/>
          <w:szCs w:val="24"/>
        </w:rPr>
        <w:t xml:space="preserve"> </w:t>
      </w:r>
    </w:p>
    <w:p w:rsidR="00DC0B19" w:rsidRPr="00F0191F" w:rsidRDefault="00DC0B1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መገለል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ተመለከተ</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ዚ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በ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ተብሎ</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ሲወራ</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ሰምቼ</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ዉቅ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ግ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ተወቅም</w:t>
      </w:r>
    </w:p>
    <w:p w:rsidR="00DC0B19" w:rsidRPr="00F0191F" w:rsidRDefault="00DC0B1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ሌላ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ብዙ</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ነ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ሰዎ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ቼለሁ</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ለቴ</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ደሃኒ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ቆርጠ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ሞ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ሁ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ዳ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ዓመትዓመ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ተሸለ</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ድሃኒ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የመጣ</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ወደፊ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ፈቱ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ሆነ</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ድሃኒ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ሚገ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ተስፋ</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ደረገለሁ</w:t>
      </w:r>
    </w:p>
    <w:p w:rsidR="00DC0B19" w:rsidRPr="00F0191F" w:rsidRDefault="00DC0B1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ከአገልግሎ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ሰጣ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ንፃ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በለሙያዎ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ኩ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ሚሰጠ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ነክብካቤ</w:t>
      </w:r>
      <w:r w:rsidRPr="00F0191F">
        <w:rPr>
          <w:rFonts w:ascii="Power Geez Unicode1" w:eastAsia="SimSun" w:hAnsi="Power Geez Unicode1" w:cs="Times New Roman"/>
          <w:color w:val="000000" w:themeColor="text1"/>
          <w:sz w:val="24"/>
          <w:szCs w:val="24"/>
        </w:rPr>
        <w:t xml:space="preserve"> </w:t>
      </w:r>
      <w:r w:rsidR="00E26B42" w:rsidRPr="00F0191F">
        <w:rPr>
          <w:rFonts w:ascii="Power Geez Unicode1" w:eastAsia="SimSun" w:hAnsi="Power Geez Unicode1" w:cs="Nyala"/>
          <w:color w:val="000000" w:themeColor="text1"/>
          <w:sz w:val="24"/>
          <w:szCs w:val="24"/>
        </w:rPr>
        <w:t>መገለል</w:t>
      </w:r>
      <w:r w:rsidR="00E26B42" w:rsidRPr="00F0191F">
        <w:rPr>
          <w:rFonts w:ascii="Power Geez Unicode1" w:eastAsia="SimSun" w:hAnsi="Power Geez Unicode1" w:cs="Times New Roman"/>
          <w:color w:val="000000" w:themeColor="text1"/>
          <w:sz w:val="24"/>
          <w:szCs w:val="24"/>
        </w:rPr>
        <w:t xml:space="preserve"> </w:t>
      </w:r>
      <w:r w:rsidR="00E26B42" w:rsidRPr="00F0191F">
        <w:rPr>
          <w:rFonts w:ascii="Power Geez Unicode1" w:eastAsia="SimSun" w:hAnsi="Power Geez Unicode1" w:cs="Nyala"/>
          <w:color w:val="000000" w:themeColor="text1"/>
          <w:sz w:val="24"/>
          <w:szCs w:val="24"/>
        </w:rPr>
        <w:t>እንዴት</w:t>
      </w:r>
      <w:r w:rsidR="00E26B42" w:rsidRPr="00F0191F">
        <w:rPr>
          <w:rFonts w:ascii="Power Geez Unicode1" w:eastAsia="SimSun" w:hAnsi="Power Geez Unicode1" w:cs="Times New Roman"/>
          <w:color w:val="000000" w:themeColor="text1"/>
          <w:sz w:val="24"/>
          <w:szCs w:val="24"/>
        </w:rPr>
        <w:t xml:space="preserve"> </w:t>
      </w:r>
      <w:r w:rsidR="00E26B42" w:rsidRPr="00F0191F">
        <w:rPr>
          <w:rFonts w:ascii="Power Geez Unicode1" w:eastAsia="SimSun" w:hAnsi="Power Geez Unicode1" w:cs="Nyala"/>
          <w:color w:val="000000" w:themeColor="text1"/>
          <w:sz w:val="24"/>
          <w:szCs w:val="24"/>
        </w:rPr>
        <w:t>ታያዋለህ</w:t>
      </w:r>
    </w:p>
    <w:p w:rsidR="00E26B42" w:rsidRPr="00F0191F" w:rsidRDefault="00E26B4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ከበለሙያዎ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ኩ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ን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ችግ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ጥሩ</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ሁኔታ</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ስተናግዱና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ሌላ</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ለ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ገ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ጥና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ጥሩ</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ገ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ጠብቃለሁ፡፡</w:t>
      </w:r>
    </w:p>
    <w:p w:rsidR="006B5719" w:rsidRDefault="006B5719" w:rsidP="00FC4B2B">
      <w:pPr>
        <w:spacing w:line="360" w:lineRule="auto"/>
        <w:rPr>
          <w:rFonts w:ascii="Power Geez Unicode1" w:eastAsia="SimSun" w:hAnsi="Power Geez Unicode1" w:cs="Nyala"/>
          <w:b/>
          <w:color w:val="000000" w:themeColor="text1"/>
          <w:sz w:val="24"/>
          <w:szCs w:val="24"/>
        </w:rPr>
      </w:pPr>
    </w:p>
    <w:p w:rsidR="00DC0B19" w:rsidRPr="00F0191F" w:rsidRDefault="009F24D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b/>
          <w:color w:val="000000" w:themeColor="text1"/>
          <w:sz w:val="24"/>
          <w:szCs w:val="24"/>
        </w:rPr>
        <w:lastRenderedPageBreak/>
        <w:t>ተሳታፊ</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b/>
          <w:color w:val="000000" w:themeColor="text1"/>
          <w:sz w:val="24"/>
          <w:szCs w:val="24"/>
        </w:rPr>
        <w:t>ሦስት</w:t>
      </w:r>
    </w:p>
    <w:p w:rsidR="002452C5" w:rsidRPr="00F0191F" w:rsidRDefault="009F24D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ከኤ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ቪ</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ጋ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ብሮ</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ኖር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ዴ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ትገልፃዋለህ</w:t>
      </w:r>
      <w:r w:rsidRPr="00F0191F">
        <w:rPr>
          <w:rFonts w:ascii="Power Geez Unicode1" w:eastAsia="SimSun" w:hAnsi="Power Geez Unicode1" w:cs="Times New Roman"/>
          <w:color w:val="000000" w:themeColor="text1"/>
          <w:sz w:val="24"/>
          <w:szCs w:val="24"/>
        </w:rPr>
        <w:t xml:space="preserve"> </w:t>
      </w:r>
    </w:p>
    <w:p w:rsidR="003C244B" w:rsidRPr="00F0191F" w:rsidRDefault="009F24D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ከኤ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ቪ</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ጋ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ኖ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ለ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ኔ</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ሽታ</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ሚወ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ገ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ግ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ሽታ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ቢመጣ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ሰ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ኩ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ሁኛለሁ</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ሰ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ታ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ልሆንኩ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ኤ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ቪ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ጄ</w:t>
      </w:r>
      <w:r w:rsidRPr="00F0191F">
        <w:rPr>
          <w:rFonts w:ascii="Power Geez Unicode1" w:eastAsia="SimSun" w:hAnsi="Power Geez Unicode1" w:cs="Times New Roman"/>
          <w:color w:val="000000" w:themeColor="text1"/>
          <w:sz w:val="24"/>
          <w:szCs w:val="24"/>
        </w:rPr>
        <w:t xml:space="preserve"> </w:t>
      </w:r>
      <w:r w:rsidR="00026304" w:rsidRPr="00F0191F">
        <w:rPr>
          <w:rFonts w:ascii="Power Geez Unicode1" w:eastAsia="SimSun" w:hAnsi="Power Geez Unicode1" w:cs="Nyala"/>
          <w:color w:val="000000" w:themeColor="text1"/>
          <w:sz w:val="24"/>
          <w:szCs w:val="24"/>
        </w:rPr>
        <w:t>አድሎና</w:t>
      </w:r>
      <w:r w:rsidR="00026304" w:rsidRPr="00F0191F">
        <w:rPr>
          <w:rFonts w:ascii="Power Geez Unicode1" w:eastAsia="SimSun" w:hAnsi="Power Geez Unicode1" w:cs="Times New Roman"/>
          <w:color w:val="000000" w:themeColor="text1"/>
          <w:sz w:val="24"/>
          <w:szCs w:val="24"/>
        </w:rPr>
        <w:t xml:space="preserve"> </w:t>
      </w:r>
      <w:r w:rsidR="00026304" w:rsidRPr="00F0191F">
        <w:rPr>
          <w:rFonts w:ascii="Power Geez Unicode1" w:eastAsia="SimSun" w:hAnsi="Power Geez Unicode1" w:cs="Nyala"/>
          <w:color w:val="000000" w:themeColor="text1"/>
          <w:sz w:val="24"/>
          <w:szCs w:val="24"/>
        </w:rPr>
        <w:t>መግለል</w:t>
      </w:r>
      <w:r w:rsidR="00026304" w:rsidRPr="00F0191F">
        <w:rPr>
          <w:rFonts w:ascii="Power Geez Unicode1" w:eastAsia="SimSun" w:hAnsi="Power Geez Unicode1" w:cs="Times New Roman"/>
          <w:color w:val="000000" w:themeColor="text1"/>
          <w:sz w:val="24"/>
          <w:szCs w:val="24"/>
        </w:rPr>
        <w:t xml:space="preserve"> </w:t>
      </w:r>
      <w:r w:rsidR="00026304" w:rsidRPr="00F0191F">
        <w:rPr>
          <w:rFonts w:ascii="Power Geez Unicode1" w:eastAsia="SimSun" w:hAnsi="Power Geez Unicode1" w:cs="Nyala"/>
          <w:color w:val="000000" w:themeColor="text1"/>
          <w:sz w:val="24"/>
          <w:szCs w:val="24"/>
        </w:rPr>
        <w:t>ሰይደርስብኝ</w:t>
      </w:r>
      <w:r w:rsidR="00026304" w:rsidRPr="00F0191F">
        <w:rPr>
          <w:rFonts w:ascii="Power Geez Unicode1" w:eastAsia="SimSun" w:hAnsi="Power Geez Unicode1" w:cs="Times New Roman"/>
          <w:color w:val="000000" w:themeColor="text1"/>
          <w:sz w:val="24"/>
          <w:szCs w:val="24"/>
        </w:rPr>
        <w:t xml:space="preserve"> </w:t>
      </w:r>
      <w:r w:rsidR="00026304" w:rsidRPr="00F0191F">
        <w:rPr>
          <w:rFonts w:ascii="Power Geez Unicode1" w:eastAsia="SimSun" w:hAnsi="Power Geez Unicode1" w:cs="Nyala"/>
          <w:color w:val="000000" w:themeColor="text1"/>
          <w:sz w:val="24"/>
          <w:szCs w:val="24"/>
        </w:rPr>
        <w:t>አለሁ</w:t>
      </w:r>
    </w:p>
    <w:p w:rsidR="00026304" w:rsidRPr="00F0191F" w:rsidRDefault="0002630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ቨይረ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መኖሩ</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ክኒያ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ሚሰማ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ሜ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r w:rsidRPr="00F0191F">
        <w:rPr>
          <w:rFonts w:ascii="Power Geez Unicode1" w:eastAsia="SimSun" w:hAnsi="Power Geez Unicode1" w:cs="Times New Roman"/>
          <w:color w:val="000000" w:themeColor="text1"/>
          <w:sz w:val="24"/>
          <w:szCs w:val="24"/>
        </w:rPr>
        <w:t xml:space="preserve"> </w:t>
      </w:r>
    </w:p>
    <w:p w:rsidR="00026304" w:rsidRPr="00F0191F" w:rsidRDefault="0002630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ምን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ታስበለ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ነደማንኛዉ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ሰ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ኖሬ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ስበለሁ</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ና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ደስተ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ዚ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ተለዬ</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ሜ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ኝም</w:t>
      </w:r>
      <w:r w:rsidRPr="00F0191F">
        <w:rPr>
          <w:rFonts w:ascii="Power Geez Unicode1" w:eastAsia="SimSun" w:hAnsi="Power Geez Unicode1" w:cs="Times New Roman"/>
          <w:color w:val="000000" w:themeColor="text1"/>
          <w:sz w:val="24"/>
          <w:szCs w:val="24"/>
        </w:rPr>
        <w:t xml:space="preserve"> </w:t>
      </w:r>
    </w:p>
    <w:p w:rsidR="00026304" w:rsidRPr="00F0191F" w:rsidRDefault="0002630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ያጋጠመ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ችግረ</w:t>
      </w:r>
      <w:r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Nyala"/>
          <w:color w:val="000000" w:themeColor="text1"/>
          <w:sz w:val="24"/>
          <w:szCs w:val="24"/>
        </w:rPr>
        <w:t>ፈተ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ህ</w:t>
      </w:r>
      <w:r w:rsidR="00D064FB" w:rsidRPr="00F0191F">
        <w:rPr>
          <w:rFonts w:ascii="Power Geez Unicode1" w:eastAsia="SimSun" w:hAnsi="Power Geez Unicode1" w:cs="Nyala"/>
          <w:color w:val="000000" w:themeColor="text1"/>
          <w:sz w:val="24"/>
          <w:szCs w:val="24"/>
        </w:rPr>
        <w:t>፡</w:t>
      </w:r>
      <w:r w:rsidR="00D064FB"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ዎ</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ሽታዉ</w:t>
      </w:r>
      <w:r w:rsidRPr="00F0191F">
        <w:rPr>
          <w:rFonts w:ascii="Power Geez Unicode1" w:eastAsia="SimSun" w:hAnsi="Power Geez Unicode1" w:cs="Times New Roman"/>
          <w:color w:val="000000" w:themeColor="text1"/>
          <w:sz w:val="24"/>
          <w:szCs w:val="24"/>
        </w:rPr>
        <w:t xml:space="preserve"> </w:t>
      </w:r>
      <w:r w:rsidR="00C67FE6" w:rsidRPr="00F0191F">
        <w:rPr>
          <w:rFonts w:ascii="Power Geez Unicode1" w:eastAsia="SimSun" w:hAnsi="Power Geez Unicode1" w:cs="Nyala"/>
          <w:color w:val="000000" w:themeColor="text1"/>
          <w:sz w:val="24"/>
          <w:szCs w:val="24"/>
        </w:rPr>
        <w:t>ትንሽ</w:t>
      </w:r>
      <w:r w:rsidR="00C67FE6" w:rsidRPr="00F0191F">
        <w:rPr>
          <w:rFonts w:ascii="Power Geez Unicode1" w:eastAsia="SimSun" w:hAnsi="Power Geez Unicode1" w:cs="Times New Roman"/>
          <w:color w:val="000000" w:themeColor="text1"/>
          <w:sz w:val="24"/>
          <w:szCs w:val="24"/>
        </w:rPr>
        <w:t xml:space="preserve"> </w:t>
      </w:r>
      <w:r w:rsidR="00C67FE6" w:rsidRPr="00F0191F">
        <w:rPr>
          <w:rFonts w:ascii="Power Geez Unicode1" w:eastAsia="SimSun" w:hAnsi="Power Geez Unicode1" w:cs="Nyala"/>
          <w:color w:val="000000" w:themeColor="text1"/>
          <w:sz w:val="24"/>
          <w:szCs w:val="24"/>
        </w:rPr>
        <w:t>ክፍተት</w:t>
      </w:r>
      <w:r w:rsidR="00C67FE6" w:rsidRPr="00F0191F">
        <w:rPr>
          <w:rFonts w:ascii="Power Geez Unicode1" w:eastAsia="SimSun" w:hAnsi="Power Geez Unicode1" w:cs="Times New Roman"/>
          <w:color w:val="000000" w:themeColor="text1"/>
          <w:sz w:val="24"/>
          <w:szCs w:val="24"/>
        </w:rPr>
        <w:t xml:space="preserve"> </w:t>
      </w:r>
      <w:r w:rsidR="00C67FE6" w:rsidRPr="00F0191F">
        <w:rPr>
          <w:rFonts w:ascii="Power Geez Unicode1" w:eastAsia="SimSun" w:hAnsi="Power Geez Unicode1" w:cs="Nyala"/>
          <w:color w:val="000000" w:themeColor="text1"/>
          <w:sz w:val="24"/>
          <w:szCs w:val="24"/>
        </w:rPr>
        <w:t>ከአገኘ</w:t>
      </w:r>
      <w:r w:rsidR="00C67FE6" w:rsidRPr="00F0191F">
        <w:rPr>
          <w:rFonts w:ascii="Power Geez Unicode1" w:eastAsia="SimSun" w:hAnsi="Power Geez Unicode1" w:cs="Times New Roman"/>
          <w:color w:val="000000" w:themeColor="text1"/>
          <w:sz w:val="24"/>
          <w:szCs w:val="24"/>
        </w:rPr>
        <w:t xml:space="preserve"> </w:t>
      </w:r>
      <w:r w:rsidR="00C67FE6" w:rsidRPr="00F0191F">
        <w:rPr>
          <w:rFonts w:ascii="Power Geez Unicode1" w:eastAsia="SimSun" w:hAnsi="Power Geez Unicode1" w:cs="Nyala"/>
          <w:color w:val="000000" w:themeColor="text1"/>
          <w:sz w:val="24"/>
          <w:szCs w:val="24"/>
        </w:rPr>
        <w:t>የመበርታት</w:t>
      </w:r>
      <w:r w:rsidR="00C67FE6" w:rsidRPr="00F0191F">
        <w:rPr>
          <w:rFonts w:ascii="Power Geez Unicode1" w:eastAsia="SimSun" w:hAnsi="Power Geez Unicode1" w:cs="Times New Roman"/>
          <w:color w:val="000000" w:themeColor="text1"/>
          <w:sz w:val="24"/>
          <w:szCs w:val="24"/>
        </w:rPr>
        <w:t xml:space="preserve"> </w:t>
      </w:r>
      <w:r w:rsidR="00C67FE6" w:rsidRPr="00F0191F">
        <w:rPr>
          <w:rFonts w:ascii="Power Geez Unicode1" w:eastAsia="SimSun" w:hAnsi="Power Geez Unicode1" w:cs="Nyala"/>
          <w:color w:val="000000" w:themeColor="text1"/>
          <w:sz w:val="24"/>
          <w:szCs w:val="24"/>
        </w:rPr>
        <w:t>በሕርይ</w:t>
      </w:r>
      <w:r w:rsidR="00C67FE6" w:rsidRPr="00F0191F">
        <w:rPr>
          <w:rFonts w:ascii="Power Geez Unicode1" w:eastAsia="SimSun" w:hAnsi="Power Geez Unicode1" w:cs="Times New Roman"/>
          <w:color w:val="000000" w:themeColor="text1"/>
          <w:sz w:val="24"/>
          <w:szCs w:val="24"/>
        </w:rPr>
        <w:t xml:space="preserve"> </w:t>
      </w:r>
      <w:r w:rsidR="00C67FE6" w:rsidRPr="00F0191F">
        <w:rPr>
          <w:rFonts w:ascii="Power Geez Unicode1" w:eastAsia="SimSun" w:hAnsi="Power Geez Unicode1" w:cs="Nyala"/>
          <w:color w:val="000000" w:themeColor="text1"/>
          <w:sz w:val="24"/>
          <w:szCs w:val="24"/>
        </w:rPr>
        <w:t>አለዉ</w:t>
      </w:r>
      <w:r w:rsidR="00C67FE6"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ነገር</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ግን</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በትርፍ</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አንጀት</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ምክኒያት</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ኦፕራሲ</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ተደርጌ</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ነበር</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በሰዓቱ</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ትንሽ</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ከበድ</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ነበር</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ለኔ</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ኦፕሬሽን</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በጣም</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ቆይቶ</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ነበር</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እስከ</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አራት</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ሰዓት</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ወስዶል</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መግል</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ነበረዉ</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በዛ</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በዛ</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ምክኒያት</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መድኃኒቶችም</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ከበድ</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ያሉ</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ናቸዉ</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እንደማንኛዉም</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ሰዉ</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ቀለል</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ያሉ</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አይደለም</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ብዙ</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መድሃኒትም</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እወስድ</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ነበር</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ይህንን</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ትልቁ</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ፈተና</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ብዬ</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እወስደዋለሁ፡፡</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ሌላ</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ችግር</w:t>
      </w:r>
      <w:r w:rsidR="00353B82" w:rsidRPr="00F0191F">
        <w:rPr>
          <w:rFonts w:ascii="Power Geez Unicode1" w:eastAsia="SimSun" w:hAnsi="Power Geez Unicode1" w:cs="Times New Roman"/>
          <w:color w:val="000000" w:themeColor="text1"/>
          <w:sz w:val="24"/>
          <w:szCs w:val="24"/>
        </w:rPr>
        <w:t xml:space="preserve"> </w:t>
      </w:r>
      <w:r w:rsidR="00353B82" w:rsidRPr="00F0191F">
        <w:rPr>
          <w:rFonts w:ascii="Power Geez Unicode1" w:eastAsia="SimSun" w:hAnsi="Power Geez Unicode1" w:cs="Nyala"/>
          <w:color w:val="000000" w:themeColor="text1"/>
          <w:sz w:val="24"/>
          <w:szCs w:val="24"/>
        </w:rPr>
        <w:t>የለም</w:t>
      </w:r>
      <w:r w:rsidR="00353B82" w:rsidRPr="00F0191F">
        <w:rPr>
          <w:rFonts w:ascii="Power Geez Unicode1" w:eastAsia="SimSun" w:hAnsi="Power Geez Unicode1" w:cs="Times New Roman"/>
          <w:color w:val="000000" w:themeColor="text1"/>
          <w:sz w:val="24"/>
          <w:szCs w:val="24"/>
        </w:rPr>
        <w:t xml:space="preserve"> </w:t>
      </w:r>
    </w:p>
    <w:p w:rsidR="00160E5F" w:rsidRPr="00F0191F" w:rsidRDefault="00160E5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ከኦፕራሲ</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ጋ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ተያያዘ</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ሜ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ተሰማ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ሳዓ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ን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ልተሰማ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ህመሜ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ህመሜ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ብቻ</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በ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ደምጥ</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ነደበረታብኝ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ወቁ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ወጣሁ</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ሆለ</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ኔ</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ተሰራለ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ሰ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ህን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ህ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ድኃኒ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ወሰድኩ</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ሲለ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ለብኝን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ሌለበት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ሳነፃፅረ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ኔ</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ወሰድኩ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ድሃኒ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ብዙ</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ለነበ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ካ</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ዚ</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ብዬ</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ሳስብ</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በር</w:t>
      </w:r>
    </w:p>
    <w:p w:rsidR="00160E5F" w:rsidRPr="00F0191F" w:rsidRDefault="00160E5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ምታስበ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በ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ወሰድኩ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መድሃኒ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ብዛ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ሳስብ</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ነበርኩት</w:t>
      </w:r>
    </w:p>
    <w:p w:rsidR="00160E5F" w:rsidRPr="00F0191F" w:rsidRDefault="00160E5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ቨይረ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ለብ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ራስህ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ሰዉቀሃ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ቤተሰብ</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ዉቃ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ሌላ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ም</w:t>
      </w:r>
    </w:p>
    <w:p w:rsidR="009F65B1" w:rsidRPr="00F0191F" w:rsidRDefault="00160E5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መቼ</w:t>
      </w:r>
      <w:r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ያወቅሃዉ፡</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በልጅነት</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ጀምሬ</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ነዉ</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መድሃኒት</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ምወስደዉ</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የተላለፈብኝም</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በጡት</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ነዉ</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በሰዓቱ</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ምንም</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አለዉቅም</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ነበር</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ቤተሰብም</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መድሃኒቱም</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የሌላ</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በሽታ</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እንደሆነ</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ነዉ</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ሲነግሩኝ</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የነበሩት</w:t>
      </w:r>
      <w:r w:rsidR="009F65B1" w:rsidRPr="00F0191F">
        <w:rPr>
          <w:rFonts w:ascii="Power Geez Unicode1" w:eastAsia="SimSun" w:hAnsi="Power Geez Unicode1" w:cs="Times New Roman"/>
          <w:color w:val="000000" w:themeColor="text1"/>
          <w:sz w:val="24"/>
          <w:szCs w:val="24"/>
        </w:rPr>
        <w:t>…</w:t>
      </w:r>
      <w:r w:rsidR="009F65B1" w:rsidRPr="00F0191F">
        <w:rPr>
          <w:rFonts w:ascii="Power Geez Unicode1" w:eastAsia="SimSun" w:hAnsi="Power Geez Unicode1" w:cs="Nyala"/>
          <w:color w:val="000000" w:themeColor="text1"/>
          <w:sz w:val="24"/>
          <w:szCs w:val="24"/>
        </w:rPr>
        <w:t>ነርሶን</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ስጠይቃት</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ነገረችኝ</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በደምብ</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ከአስረደችኝ</w:t>
      </w:r>
      <w:r w:rsidR="009F65B1" w:rsidRPr="00F0191F">
        <w:rPr>
          <w:rFonts w:ascii="Power Geez Unicode1" w:eastAsia="SimSun" w:hAnsi="Power Geez Unicode1" w:cs="Times New Roman"/>
          <w:color w:val="000000" w:themeColor="text1"/>
          <w:sz w:val="24"/>
          <w:szCs w:val="24"/>
        </w:rPr>
        <w:t xml:space="preserve"> </w:t>
      </w:r>
      <w:r w:rsidR="009F65B1" w:rsidRPr="00F0191F">
        <w:rPr>
          <w:rFonts w:ascii="Power Geez Unicode1" w:eastAsia="SimSun" w:hAnsi="Power Geez Unicode1" w:cs="Nyala"/>
          <w:color w:val="000000" w:themeColor="text1"/>
          <w:sz w:val="24"/>
          <w:szCs w:val="24"/>
        </w:rPr>
        <w:t>በሆላ</w:t>
      </w:r>
      <w:r w:rsidR="009F65B1" w:rsidRPr="00F0191F">
        <w:rPr>
          <w:rFonts w:ascii="Power Geez Unicode1" w:eastAsia="SimSun" w:hAnsi="Power Geez Unicode1" w:cs="Times New Roman"/>
          <w:color w:val="000000" w:themeColor="text1"/>
          <w:sz w:val="24"/>
          <w:szCs w:val="24"/>
        </w:rPr>
        <w:t xml:space="preserve"> </w:t>
      </w:r>
    </w:p>
    <w:p w:rsidR="00160E5F" w:rsidRPr="00F0191F" w:rsidRDefault="009F65B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እዚ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ህበሩ</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ስመዘገበች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ስካሁ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ሁ</w:t>
      </w:r>
      <w:r w:rsidRPr="00F0191F">
        <w:rPr>
          <w:rFonts w:ascii="Power Geez Unicode1" w:eastAsia="SimSun" w:hAnsi="Power Geez Unicode1" w:cs="Times New Roman"/>
          <w:color w:val="000000" w:themeColor="text1"/>
          <w:sz w:val="24"/>
          <w:szCs w:val="24"/>
        </w:rPr>
        <w:t xml:space="preserve"> </w:t>
      </w:r>
    </w:p>
    <w:p w:rsidR="00C6390C" w:rsidRPr="00F0191F" w:rsidRDefault="009F65B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lastRenderedPageBreak/>
        <w:t>ያኔ</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ትሰ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ተሰማ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ሰዓቱ</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ሌላ</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ሰ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ደለሁ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ተፈጥሮ</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ኮንፊደን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ነደዚ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ነ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ገሮች</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ልደነቀፍ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ለዚ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ን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ነ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ስነልቦነ</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ችግ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ልደረሰብኝም፡፡</w:t>
      </w:r>
      <w:r w:rsidR="00C6390C" w:rsidRPr="00F0191F">
        <w:rPr>
          <w:rFonts w:ascii="Power Geez Unicode1" w:eastAsia="SimSun" w:hAnsi="Power Geez Unicode1" w:cs="Times New Roman"/>
          <w:color w:val="000000" w:themeColor="text1"/>
          <w:sz w:val="24"/>
          <w:szCs w:val="24"/>
        </w:rPr>
        <w:t xml:space="preserve"> </w:t>
      </w:r>
    </w:p>
    <w:p w:rsidR="009F65B1" w:rsidRPr="00F0191F" w:rsidRDefault="00C6390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ለምንድ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ጎደኞችህ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ማህበረሰቡ</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ቨይረ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ለብ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ለሰወቅሃዉ</w:t>
      </w:r>
      <w:r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Nyala"/>
          <w:color w:val="000000" w:themeColor="text1"/>
          <w:sz w:val="24"/>
          <w:szCs w:val="24"/>
        </w:rPr>
        <w:t>ያልነገርሃቸ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ማህበረሰቡ</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ንፃ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ማለት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ምታካፍለ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ጎደ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ችግሩ</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ችግሬ</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ይል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ንደ</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ንተ</w:t>
      </w:r>
      <w:r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Nyala"/>
          <w:color w:val="000000" w:themeColor="text1"/>
          <w:sz w:val="24"/>
          <w:szCs w:val="24"/>
        </w:rPr>
        <w:t>እንደ</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ራ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ለማያየ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ሽታዉ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ሌላ</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ሊዘረዝረዉ</w:t>
      </w:r>
      <w:r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Nyala"/>
          <w:color w:val="000000" w:themeColor="text1"/>
          <w:sz w:val="24"/>
          <w:szCs w:val="24"/>
        </w:rPr>
        <w:t>ሊነግረ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ችላ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ተለ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ስትጠላ</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ወይ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ጨዋታ</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ጊዜ</w:t>
      </w:r>
      <w:r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ፍታታ</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ሚባል</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ነገር</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አለ</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ማለትም</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በነገሮች</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መሳደብ</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ማሽሞታት፤በዘይቤ</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አነጋገር</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ስለሚኖር</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በዚህ</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ምክኒያት</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አልነገርኮቸዉም፡፡</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ራስህን</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ከወቅህ</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በሆለ</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የተሰማ</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ስሜት</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አለህ፡</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አስቤዉ</w:t>
      </w:r>
      <w:r w:rsidR="001E5B57" w:rsidRPr="00F0191F">
        <w:rPr>
          <w:rFonts w:ascii="Power Geez Unicode1" w:eastAsia="SimSun" w:hAnsi="Power Geez Unicode1" w:cs="Times New Roman"/>
          <w:color w:val="000000" w:themeColor="text1"/>
          <w:sz w:val="24"/>
          <w:szCs w:val="24"/>
        </w:rPr>
        <w:t xml:space="preserve"> </w:t>
      </w:r>
      <w:r w:rsidR="001E5B57" w:rsidRPr="00F0191F">
        <w:rPr>
          <w:rFonts w:ascii="Power Geez Unicode1" w:eastAsia="SimSun" w:hAnsi="Power Geez Unicode1" w:cs="Nyala"/>
          <w:color w:val="000000" w:themeColor="text1"/>
          <w:sz w:val="24"/>
          <w:szCs w:val="24"/>
        </w:rPr>
        <w:t>አለዉቅም</w:t>
      </w:r>
    </w:p>
    <w:p w:rsidR="003C244B" w:rsidRPr="00F0191F" w:rsidRDefault="00C6390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ኤችአይቪ</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ትምህር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በህር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ለ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ያደረሰብ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ተፅዕኖ</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w:t>
      </w:r>
      <w:r w:rsidR="006B5719" w:rsidRPr="006B5719">
        <w:rPr>
          <w:rFonts w:ascii="Power Geez Unicode1" w:eastAsia="SimSun" w:hAnsi="Power Geez Unicode1" w:cs="Nyala"/>
          <w:color w:val="000000" w:themeColor="text1"/>
          <w:sz w:val="24"/>
          <w:szCs w:val="24"/>
        </w:rPr>
        <w:t>?</w:t>
      </w:r>
      <w:r w:rsidR="006B5719">
        <w:rPr>
          <w:rFonts w:ascii="Power Geez Unicode1" w:eastAsia="SimSun" w:hAnsi="Power Geez Unicode1" w:cs="Nyala"/>
          <w:color w:val="000000" w:themeColor="text1"/>
          <w:sz w:val="24"/>
          <w:szCs w:val="24"/>
        </w:rPr>
        <w:t xml:space="preserve"> </w:t>
      </w:r>
      <w:r w:rsidRPr="00F0191F">
        <w:rPr>
          <w:rFonts w:ascii="Power Geez Unicode1" w:eastAsia="SimSun" w:hAnsi="Power Geez Unicode1" w:cs="Nyala"/>
          <w:color w:val="000000" w:themeColor="text1"/>
          <w:sz w:val="24"/>
          <w:szCs w:val="24"/>
        </w:rPr>
        <w:t>፡</w:t>
      </w:r>
    </w:p>
    <w:p w:rsidR="00C6390C" w:rsidRPr="00F0191F" w:rsidRDefault="00C6390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የለም</w:t>
      </w:r>
    </w:p>
    <w:p w:rsidR="001E5B57" w:rsidRPr="00F0191F" w:rsidRDefault="001E5B5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በአሁኑ</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ሰዓ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ጮኛ</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ችህ</w:t>
      </w:r>
      <w:r w:rsidRPr="00F0191F">
        <w:rPr>
          <w:rFonts w:ascii="Power Geez Unicode1" w:eastAsia="SimSun" w:hAnsi="Power Geez Unicode1" w:cs="Times New Roman"/>
          <w:color w:val="000000" w:themeColor="text1"/>
          <w:sz w:val="24"/>
          <w:szCs w:val="24"/>
        </w:rPr>
        <w:t xml:space="preserve"> </w:t>
      </w:r>
      <w:r w:rsidR="006B5719" w:rsidRPr="006B5719">
        <w:rPr>
          <w:rFonts w:ascii="Power Geez Unicode1" w:eastAsia="SimSun" w:hAnsi="Power Geez Unicode1" w:cs="Times New Roman"/>
          <w:color w:val="000000" w:themeColor="text1"/>
          <w:sz w:val="24"/>
          <w:szCs w:val="24"/>
        </w:rPr>
        <w:t>?</w:t>
      </w:r>
      <w:r w:rsidR="006B5719">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ለኝም</w:t>
      </w:r>
      <w:r w:rsidRPr="00F0191F">
        <w:rPr>
          <w:rFonts w:ascii="Power Geez Unicode1" w:eastAsia="SimSun" w:hAnsi="Power Geez Unicode1" w:cs="Times New Roman"/>
          <w:color w:val="000000" w:themeColor="text1"/>
          <w:sz w:val="24"/>
          <w:szCs w:val="24"/>
        </w:rPr>
        <w:t xml:space="preserve"> </w:t>
      </w:r>
    </w:p>
    <w:p w:rsidR="001E5B57" w:rsidRPr="00F0191F" w:rsidRDefault="001E5B5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Nyala"/>
          <w:color w:val="000000" w:themeColor="text1"/>
          <w:sz w:val="24"/>
          <w:szCs w:val="24"/>
        </w:rPr>
        <w:t>ለወደፊተ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መያዝ</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ቅ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ለህ፡</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አዎ</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ሰዉ</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ነኝና</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ፍለጎት</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ይኖራኛል፤</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ከኔ</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ጋ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ተመሳሰይ</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የሆነችዉ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Nyala"/>
          <w:color w:val="000000" w:themeColor="text1"/>
          <w:sz w:val="24"/>
          <w:szCs w:val="24"/>
        </w:rPr>
        <w:t>እመርጣለሁ፤</w:t>
      </w:r>
      <w:r w:rsidR="007D04BE" w:rsidRPr="00F0191F">
        <w:rPr>
          <w:rFonts w:ascii="Power Geez Unicode1" w:eastAsia="SimSun" w:hAnsi="Power Geez Unicode1" w:cs="Nyala"/>
          <w:color w:val="000000" w:themeColor="text1"/>
          <w:sz w:val="24"/>
          <w:szCs w:val="24"/>
        </w:rPr>
        <w:t>ከቨይረሱ</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ቨይረስ</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ቢተላልፍም</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ይህንን</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ለመካላከል</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ሁለታችን</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ምክክር</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ማድረግ</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ለምሳሌ</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የግብረ</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ስጋ</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ግነኙነት</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ድግግሞሽን</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መቀነስ</w:t>
      </w:r>
      <w:r w:rsidR="007D04BE" w:rsidRPr="00F0191F">
        <w:rPr>
          <w:rFonts w:ascii="Power Geez Unicode1" w:eastAsia="SimSun" w:hAnsi="Power Geez Unicode1" w:cs="Times New Roman"/>
          <w:color w:val="000000" w:themeColor="text1"/>
          <w:sz w:val="24"/>
          <w:szCs w:val="24"/>
        </w:rPr>
        <w:t xml:space="preserve"> </w:t>
      </w:r>
      <w:r w:rsidR="007D04BE" w:rsidRPr="00F0191F">
        <w:rPr>
          <w:rFonts w:ascii="Power Geez Unicode1" w:eastAsia="SimSun" w:hAnsi="Power Geez Unicode1" w:cs="Nyala"/>
          <w:color w:val="000000" w:themeColor="text1"/>
          <w:sz w:val="24"/>
          <w:szCs w:val="24"/>
        </w:rPr>
        <w:t>የሐኪሞችን</w:t>
      </w:r>
      <w:r w:rsidR="007D04BE" w:rsidRPr="00F0191F">
        <w:rPr>
          <w:rFonts w:ascii="Power Geez Unicode1" w:eastAsia="SimSun" w:hAnsi="Power Geez Unicode1" w:cs="Times New Roman"/>
          <w:color w:val="000000" w:themeColor="text1"/>
          <w:sz w:val="24"/>
          <w:szCs w:val="24"/>
        </w:rPr>
        <w:t xml:space="preserve"> ምክር መተግበር መድሃኒቱን ሰዓት ሳነሰልፍ መዉሰድ </w:t>
      </w:r>
    </w:p>
    <w:p w:rsidR="007D04BE" w:rsidRPr="00F0191F" w:rsidRDefault="007D04B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ኤች አይቪ ነፃ የሆነ ልጅ እነዲኖርህ ምታደርጋቸዉ ጥንቃቄዎች ምን ምን ናቸዉ</w:t>
      </w:r>
    </w:p>
    <w:p w:rsidR="007D04BE" w:rsidRPr="00F0191F" w:rsidRDefault="007D04B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ልጁ ነፃ ሁኖ ሊወለድ ይችላል ይህን እዉን ለመድረግ ሴቶ ክትትል እንድታረግ ማድረግ እና ከሕክምና ሚሰጠዉን ምክር መተግበር</w:t>
      </w:r>
    </w:p>
    <w:p w:rsidR="003C244B" w:rsidRPr="00F0191F" w:rsidRDefault="007D04B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ስለ መድሃኒት አወሳሰድ ያለህ ልምድ </w:t>
      </w:r>
      <w:r w:rsidR="000D091C" w:rsidRPr="00F0191F">
        <w:rPr>
          <w:rFonts w:ascii="Power Geez Unicode1" w:eastAsia="SimSun" w:hAnsi="Power Geez Unicode1" w:cs="Times New Roman"/>
          <w:color w:val="000000" w:themeColor="text1"/>
          <w:sz w:val="24"/>
          <w:szCs w:val="24"/>
        </w:rPr>
        <w:t>ምን ይመስላል</w:t>
      </w:r>
      <w:r w:rsidR="006B5719" w:rsidRPr="006B5719">
        <w:rPr>
          <w:rFonts w:ascii="Power Geez Unicode1" w:eastAsia="SimSun" w:hAnsi="Power Geez Unicode1" w:cs="Times New Roman"/>
          <w:color w:val="000000" w:themeColor="text1"/>
          <w:sz w:val="24"/>
          <w:szCs w:val="24"/>
        </w:rPr>
        <w:t>?</w:t>
      </w:r>
    </w:p>
    <w:p w:rsidR="000D091C" w:rsidRPr="00F0191F" w:rsidRDefault="000D091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ሁሌም ከምሽቱ 3፡00 እወስደለሁ፤ ማን ነዉ ሚያስተዉስህ፡ አዎ አለ ሌላ ሰዉ ሰያስፈልግ ራሱ ህሊና ምግብ እንደ ምተስተዉሰዉ ሁሉ አምጣ ይልሃል፤ ማለትም ይርበሃል ሳይሆን ያስተዉሰሃል ወደ መድሃኒት ትሄደለህ ምትረሳህ ከሆነማ በሽታዉ እንዲፃና ተረገዋለህ ወይም ለራስህ ግድየለሽ ነህ ምንም ፍለጎት የለህም ማለት ነዉ ለማደን ስትፈልግ ግን</w:t>
      </w:r>
      <w:r w:rsidR="005A7423" w:rsidRPr="00F0191F">
        <w:rPr>
          <w:rFonts w:ascii="Power Geez Unicode1" w:eastAsia="SimSun" w:hAnsi="Power Geez Unicode1" w:cs="Times New Roman"/>
          <w:color w:val="000000" w:themeColor="text1"/>
          <w:sz w:val="24"/>
          <w:szCs w:val="24"/>
        </w:rPr>
        <w:t xml:space="preserve"> ብዙ ነገር ታደርጋለህ ለምሳሌ፤ </w:t>
      </w:r>
      <w:r w:rsidRPr="00F0191F">
        <w:rPr>
          <w:rFonts w:ascii="Power Geez Unicode1" w:eastAsia="SimSun" w:hAnsi="Power Geez Unicode1" w:cs="Times New Roman"/>
          <w:color w:val="000000" w:themeColor="text1"/>
          <w:sz w:val="24"/>
          <w:szCs w:val="24"/>
        </w:rPr>
        <w:t xml:space="preserve">በየሰዓቱ መሄድ መዋጥ ማታ ኮስ በማይበት ሰዓት </w:t>
      </w:r>
      <w:r w:rsidR="005A7423" w:rsidRPr="00F0191F">
        <w:rPr>
          <w:rFonts w:ascii="Power Geez Unicode1" w:eastAsia="SimSun" w:hAnsi="Power Geez Unicode1" w:cs="Times New Roman"/>
          <w:color w:val="000000" w:themeColor="text1"/>
          <w:sz w:val="24"/>
          <w:szCs w:val="24"/>
        </w:rPr>
        <w:t>መድሃኒት በኪስ ና ዉሃ ይጄ እገባለሁ ሰዓቱ ሲደርስ ወጣ ብዬ ወስጄዉ እመለሳለሁ</w:t>
      </w:r>
    </w:p>
    <w:p w:rsidR="005A7423" w:rsidRPr="00F0191F" w:rsidRDefault="005A742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ከመድሃኒት በተያያዛ የጎንዮሽ ጉዳት አለ፡ የለም ምናልባት ፊቴ ለይ ያለዉ ብጉር  ኦፕራሲ ስሰራ ምጭ</w:t>
      </w:r>
      <w:r w:rsidR="008E5F28" w:rsidRPr="00F0191F">
        <w:rPr>
          <w:rFonts w:ascii="Power Geez Unicode1" w:eastAsia="SimSun" w:hAnsi="Power Geez Unicode1" w:cs="Times New Roman"/>
          <w:color w:val="000000" w:themeColor="text1"/>
          <w:sz w:val="24"/>
          <w:szCs w:val="24"/>
        </w:rPr>
        <w:t xml:space="preserve"> ነዉ ብዬ ነበር</w:t>
      </w:r>
      <w:r w:rsidRPr="00F0191F">
        <w:rPr>
          <w:rFonts w:ascii="Power Geez Unicode1" w:eastAsia="SimSun" w:hAnsi="Power Geez Unicode1" w:cs="Times New Roman"/>
          <w:color w:val="000000" w:themeColor="text1"/>
          <w:sz w:val="24"/>
          <w:szCs w:val="24"/>
        </w:rPr>
        <w:t xml:space="preserve"> ለስድስት ወር አልታጠብኩም ነበር  </w:t>
      </w:r>
      <w:r w:rsidR="001E49CC" w:rsidRPr="00F0191F">
        <w:rPr>
          <w:rFonts w:ascii="Power Geez Unicode1" w:eastAsia="SimSun" w:hAnsi="Power Geez Unicode1" w:cs="Times New Roman"/>
          <w:color w:val="000000" w:themeColor="text1"/>
          <w:sz w:val="24"/>
          <w:szCs w:val="24"/>
        </w:rPr>
        <w:t>ያልታጠብኩትም ቁስሌ መረከዘ/ቁስል አመጣ መግል ያዛ/ ከዛ ዉሃ  እንደይነቀ ተብዬ ነበር በዘዉ ዳነ ከዛበሆለ ነዉ ፊቴ እንደዚህ የሆነ …ቀስል ነገር/ጠበሳ ነዉ የሆነ ፡ ምችም፤ብጉርም ይድናል ፤</w:t>
      </w:r>
      <w:r w:rsidR="008E5F28" w:rsidRPr="00F0191F">
        <w:rPr>
          <w:rFonts w:ascii="Power Geez Unicode1" w:eastAsia="SimSun" w:hAnsi="Power Geez Unicode1" w:cs="Times New Roman"/>
          <w:color w:val="000000" w:themeColor="text1"/>
          <w:sz w:val="24"/>
          <w:szCs w:val="24"/>
        </w:rPr>
        <w:t>ይህ ጠበሳ የተፈጠረዉ ከኦፕራሲ በሆለ ነዉ ስሰማ ደሞ ኤች አይቪ እንደዚህ ያመጣል አሉ ነገር ግን መድሃኒቴን አሳልፌ ስለማለዉቅ ችግሩ ከምን እንደመጣ እስካሁን አለዉቀዉም ለዚህ ብጉር ነዉ በሚል  ህክምነም አለረግኩም ያ ነገር ከሆነም ሆነ ስላለወቁት ነዉ</w:t>
      </w:r>
    </w:p>
    <w:p w:rsidR="008E5F28" w:rsidRPr="00F0191F" w:rsidRDefault="008E5F2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ተቆም ርቀት እንዴት ነዉ መድሃኒት ለመዉሰድ ርቀቱ ያስቸግርሃል፡ አያስቸግርም </w:t>
      </w:r>
      <w:r w:rsidR="00663BF2" w:rsidRPr="00F0191F">
        <w:rPr>
          <w:rFonts w:ascii="Power Geez Unicode1" w:eastAsia="SimSun" w:hAnsi="Power Geez Unicode1" w:cs="Times New Roman"/>
          <w:color w:val="000000" w:themeColor="text1"/>
          <w:sz w:val="24"/>
          <w:szCs w:val="24"/>
        </w:rPr>
        <w:t>ስሄድም ስመጣም ታክሲ አገኛለሁ</w:t>
      </w:r>
    </w:p>
    <w:p w:rsidR="00663BF2" w:rsidRPr="00F0191F" w:rsidRDefault="00663BF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የታክሲን ወጪ በተመለከተ፡ ተማሪ ስለሆንኩ እኔ ምቀበለዉ ከእናቴ ነዉ ቤት ሳይኖረቸዉ ሲቀር ከጎደኞች መቀበል አለ ይህ ጉደይ ከበድ ሁኖ ሳይሆን አኔም ስራ ስለማልሰራ ፤አስቸጋሪ ነዉ ብዬ በልጠራዉም ትንሽ እንደ ቻሌንጅ እወስደዋለሁ</w:t>
      </w:r>
    </w:p>
    <w:p w:rsidR="00663BF2" w:rsidRPr="00F0191F" w:rsidRDefault="00663BF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የመድሃኒት ብዛትን በተመለከተ</w:t>
      </w:r>
    </w:p>
    <w:p w:rsidR="00663BF2" w:rsidRPr="00F0191F" w:rsidRDefault="00663BF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ድሮ ብዙ ስወስድ ነበር ከ</w:t>
      </w:r>
      <w:r w:rsidR="00C966E4" w:rsidRPr="00F0191F">
        <w:rPr>
          <w:rFonts w:ascii="Power Geez Unicode1" w:eastAsia="SimSun" w:hAnsi="Power Geez Unicode1" w:cs="Times New Roman"/>
          <w:color w:val="000000" w:themeColor="text1"/>
          <w:sz w:val="24"/>
          <w:szCs w:val="24"/>
        </w:rPr>
        <w:t>3/4</w:t>
      </w:r>
      <w:r w:rsidRPr="00F0191F">
        <w:rPr>
          <w:rFonts w:ascii="Power Geez Unicode1" w:eastAsia="SimSun" w:hAnsi="Power Geez Unicode1" w:cs="Times New Roman"/>
          <w:color w:val="000000" w:themeColor="text1"/>
          <w:sz w:val="24"/>
          <w:szCs w:val="24"/>
        </w:rPr>
        <w:t>አመት ወዲ ግን አንድ ፍሬ ነዉ ምወስደዉ ይህ ደሞ ለአወሳሰድም ምቹ ነዉ ምክኒያቱም ማታ ማታ ለመዉሰድ ምቹ ነዉ</w:t>
      </w:r>
      <w:proofErr w:type="gramStart"/>
      <w:r w:rsidR="00C966E4" w:rsidRPr="00F0191F">
        <w:rPr>
          <w:rFonts w:ascii="Power Geez Unicode1" w:eastAsia="SimSun" w:hAnsi="Power Geez Unicode1" w:cs="Times New Roman"/>
          <w:color w:val="000000" w:themeColor="text1"/>
          <w:sz w:val="24"/>
          <w:szCs w:val="24"/>
        </w:rPr>
        <w:t>..</w:t>
      </w:r>
      <w:proofErr w:type="gramEnd"/>
      <w:r w:rsidR="00C966E4" w:rsidRPr="00F0191F">
        <w:rPr>
          <w:rFonts w:ascii="Power Geez Unicode1" w:eastAsia="SimSun" w:hAnsi="Power Geez Unicode1" w:cs="Times New Roman"/>
          <w:color w:val="000000" w:themeColor="text1"/>
          <w:sz w:val="24"/>
          <w:szCs w:val="24"/>
        </w:rPr>
        <w:t xml:space="preserve">አንዴ ብቻ ስለሚሰጥ በጣም አሪፍ ነዉ </w:t>
      </w:r>
    </w:p>
    <w:p w:rsidR="00C966E4" w:rsidRPr="00F0191F" w:rsidRDefault="00C966E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አገልግሎት አሳጣት አኮያ በተለይ በሆስፒታል በኩል ሚታይ ችግር/ክፍተት ከላ </w:t>
      </w:r>
    </w:p>
    <w:p w:rsidR="00C966E4" w:rsidRPr="00F0191F" w:rsidRDefault="00C966E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ሙሉ</w:t>
      </w:r>
      <w:r w:rsidR="00660FFB"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color w:val="000000" w:themeColor="text1"/>
          <w:sz w:val="24"/>
          <w:szCs w:val="24"/>
        </w:rPr>
        <w:t xml:space="preserve">በሙሉ መድሃኒት </w:t>
      </w:r>
      <w:r w:rsidR="00660FFB" w:rsidRPr="00F0191F">
        <w:rPr>
          <w:rFonts w:ascii="Power Geez Unicode1" w:eastAsia="SimSun" w:hAnsi="Power Geez Unicode1" w:cs="Times New Roman"/>
          <w:color w:val="000000" w:themeColor="text1"/>
          <w:sz w:val="24"/>
          <w:szCs w:val="24"/>
        </w:rPr>
        <w:t>በናጣም ለሶስት ወር ሚሰጠዉን ለአንድ ወር መዉሰድ እንጂ የመድሃኒት እጥረት የለም</w:t>
      </w:r>
    </w:p>
    <w:p w:rsidR="00660FFB" w:rsidRPr="00F0191F" w:rsidRDefault="00660FF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በለሙያዎች አገልግሎት አሰጣት አኮያ ሚታይ ክፍተት አለ፡ የለም ድሮ ጀምረን ስለምነዉቀቸዉ ምንም ክፍተት የለባቸዉም ፡፡ አዉነት ለመነገር ከቤተሰቦቻችን ይልቅ በለሙያዎች አሰድገዉናል ብንል ማገነን አይሆንም  በበለሙያዎች በኩል ሚሰጠዉ እንክብካቤ በጣም አሪፍ ነዉ፡፡ </w:t>
      </w:r>
    </w:p>
    <w:p w:rsidR="00660FFB" w:rsidRPr="00F0191F" w:rsidRDefault="00660FF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ማህበረሰቡ ….</w:t>
      </w:r>
    </w:p>
    <w:p w:rsidR="00660FFB" w:rsidRPr="00F0191F" w:rsidRDefault="00660FF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ከመንግስት አኮያ…</w:t>
      </w:r>
      <w:r w:rsidR="00111666" w:rsidRPr="00F0191F">
        <w:rPr>
          <w:rFonts w:ascii="Power Geez Unicode1" w:eastAsia="SimSun" w:hAnsi="Power Geez Unicode1" w:cs="Times New Roman"/>
          <w:color w:val="000000" w:themeColor="text1"/>
          <w:sz w:val="24"/>
          <w:szCs w:val="24"/>
        </w:rPr>
        <w:t xml:space="preserve">ከሞላ ጎደል </w:t>
      </w:r>
      <w:r w:rsidRPr="00F0191F">
        <w:rPr>
          <w:rFonts w:ascii="Power Geez Unicode1" w:eastAsia="SimSun" w:hAnsi="Power Geez Unicode1" w:cs="Times New Roman"/>
          <w:color w:val="000000" w:themeColor="text1"/>
          <w:sz w:val="24"/>
          <w:szCs w:val="24"/>
        </w:rPr>
        <w:t xml:space="preserve">መንግስት ጥሩ </w:t>
      </w:r>
      <w:r w:rsidR="00111666" w:rsidRPr="00F0191F">
        <w:rPr>
          <w:rFonts w:ascii="Power Geez Unicode1" w:eastAsia="SimSun" w:hAnsi="Power Geez Unicode1" w:cs="Times New Roman"/>
          <w:color w:val="000000" w:themeColor="text1"/>
          <w:sz w:val="24"/>
          <w:szCs w:val="24"/>
        </w:rPr>
        <w:t>እ</w:t>
      </w:r>
      <w:r w:rsidRPr="00F0191F">
        <w:rPr>
          <w:rFonts w:ascii="Power Geez Unicode1" w:eastAsia="SimSun" w:hAnsi="Power Geez Unicode1" w:cs="Times New Roman"/>
          <w:color w:val="000000" w:themeColor="text1"/>
          <w:sz w:val="24"/>
          <w:szCs w:val="24"/>
        </w:rPr>
        <w:t xml:space="preserve">የሰራልን ነዉ ማሳያዉም ነገ ሚሰጠዉ መታወቂያ </w:t>
      </w:r>
      <w:r w:rsidR="00111666" w:rsidRPr="00F0191F">
        <w:rPr>
          <w:rFonts w:ascii="Power Geez Unicode1" w:eastAsia="SimSun" w:hAnsi="Power Geez Unicode1" w:cs="Times New Roman"/>
          <w:color w:val="000000" w:themeColor="text1"/>
          <w:sz w:val="24"/>
          <w:szCs w:val="24"/>
        </w:rPr>
        <w:t>በጣም አሪፍ ነዉ ይህም በአጋጣሚ ወደ ሎላ አገር ብሄድ ይህንን መታወቂያ በማሳየት መድሃኒት መግኘት እችላለሁ፡፡</w:t>
      </w:r>
    </w:p>
    <w:p w:rsidR="00111666" w:rsidRPr="00F0191F" w:rsidRDefault="0011166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ቨይረሱ ምክኒያት የደረሰብህ ጭንቀት/የበህሪ ለዉጥ አለ</w:t>
      </w:r>
      <w:r w:rsidR="00FA59B0" w:rsidRPr="00FA59B0">
        <w:rPr>
          <w:rFonts w:ascii="Power Geez Unicode1" w:eastAsia="SimSun" w:hAnsi="Power Geez Unicode1" w:cs="Times New Roman"/>
          <w:color w:val="000000" w:themeColor="text1"/>
          <w:sz w:val="24"/>
          <w:szCs w:val="24"/>
        </w:rPr>
        <w:t>?</w:t>
      </w:r>
    </w:p>
    <w:p w:rsidR="00111666" w:rsidRPr="00F0191F" w:rsidRDefault="0011166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ይህ እኔን አያስጨንቀኝም ግን ብዙ ምግብ እፈልገላሁ ምክኒያቱም በሽታዉን ለመቆቆም መድሃኒት ብቻ ሳይሆን ምግብም ያስፈልጋል፡፡ ይህ ነገር ነዉ እንጂ ሌላ ጭንቀት የለብኝም ጭንቀትን ሚያመጠዉ የግል ታሪክህ ነዉ ሌላዉ ደሞ ልጆች ከቤተሰብ ጋር ሲጣሉ ወይም ይህ ነገር ከልተደረገልኝ አልወስድም የሚሉ አሉ</w:t>
      </w:r>
      <w:r w:rsidR="00C42F77" w:rsidRPr="00F0191F">
        <w:rPr>
          <w:rFonts w:ascii="Power Geez Unicode1" w:eastAsia="SimSun" w:hAnsi="Power Geez Unicode1" w:cs="Times New Roman"/>
          <w:color w:val="000000" w:themeColor="text1"/>
          <w:sz w:val="24"/>
          <w:szCs w:val="24"/>
        </w:rPr>
        <w:t xml:space="preserve"> እንደዚህ አይነት በኔ ለይ የለም</w:t>
      </w:r>
    </w:p>
    <w:p w:rsidR="00C42F77" w:rsidRPr="00F0191F" w:rsidRDefault="00C42F77"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ራስህን ለሌሎች ያለሰወቅህበት ምክኒያት ምንድነዉ</w:t>
      </w:r>
    </w:p>
    <w:p w:rsidR="00660FFB" w:rsidRPr="00F0191F" w:rsidRDefault="00C42F7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ማህበረሰቡ ያልሆነ ስም መስጠትና መገለል ስለላ በኔ ለይ በይደርስብኝም በቲቪ ያየሁትን ልንገርህ ሐዋሳ ለይ ልጅቱን አክስቶ ምትጠራት ቼች አይቪ እያለቸት ነዉ ከዛ ማህበረሰቡ ተቀበላና ኤችአይቪ ብሎ መትራት ጀመረ ..ትክክለኛዉ ስሞ የምስራች ነዉ..ግን ህብረተሰቡ ሚጠራት ኤችአይቪ እያለ ነዉ፤ በዛ ለይ ተደፈረች ልጅም ወለደች 18 ዓመቶ ነዉ በዚህ ተጎደች</w:t>
      </w:r>
      <w:r w:rsidR="002459FD" w:rsidRPr="00F0191F">
        <w:rPr>
          <w:rFonts w:ascii="Power Geez Unicode1" w:eastAsia="SimSun" w:hAnsi="Power Geez Unicode1" w:cs="Times New Roman"/>
          <w:color w:val="000000" w:themeColor="text1"/>
          <w:sz w:val="24"/>
          <w:szCs w:val="24"/>
        </w:rPr>
        <w:t xml:space="preserve"> ግን መንግስት ቤት ሰጣት...የሞራል ካሳ ከፈላት ...የኛ ማህበረሰብ አስተሳሰብ ብዙም አልተቀየረም ነገ በኔ ሚባል ነገር የለ</w:t>
      </w:r>
      <w:r w:rsidR="00EB2523" w:rsidRPr="00F0191F">
        <w:rPr>
          <w:rFonts w:ascii="Power Geez Unicode1" w:eastAsia="SimSun" w:hAnsi="Power Geez Unicode1" w:cs="Times New Roman"/>
          <w:color w:val="000000" w:themeColor="text1"/>
          <w:sz w:val="24"/>
          <w:szCs w:val="24"/>
        </w:rPr>
        <w:t>ም</w:t>
      </w:r>
      <w:proofErr w:type="gramStart"/>
      <w:r w:rsidR="00EB2523" w:rsidRPr="00F0191F">
        <w:rPr>
          <w:rFonts w:ascii="Power Geez Unicode1" w:eastAsia="SimSun" w:hAnsi="Power Geez Unicode1" w:cs="Times New Roman"/>
          <w:color w:val="000000" w:themeColor="text1"/>
          <w:sz w:val="24"/>
          <w:szCs w:val="24"/>
        </w:rPr>
        <w:t>..</w:t>
      </w:r>
      <w:proofErr w:type="gramEnd"/>
      <w:r w:rsidR="00EB2523" w:rsidRPr="00F0191F">
        <w:rPr>
          <w:rFonts w:ascii="Power Geez Unicode1" w:eastAsia="SimSun" w:hAnsi="Power Geez Unicode1" w:cs="Times New Roman"/>
          <w:color w:val="000000" w:themeColor="text1"/>
          <w:sz w:val="24"/>
          <w:szCs w:val="24"/>
        </w:rPr>
        <w:t xml:space="preserve"> </w:t>
      </w:r>
      <w:r w:rsidR="002459FD" w:rsidRPr="00F0191F">
        <w:rPr>
          <w:rFonts w:ascii="Power Geez Unicode1" w:eastAsia="SimSun" w:hAnsi="Power Geez Unicode1" w:cs="Times New Roman"/>
          <w:color w:val="000000" w:themeColor="text1"/>
          <w:sz w:val="24"/>
          <w:szCs w:val="24"/>
        </w:rPr>
        <w:t>ይህንን ማሳወቁ ጉደይ/ግዴታ አደለም ነገር ግን</w:t>
      </w:r>
      <w:r w:rsidR="002006FB" w:rsidRPr="00F0191F">
        <w:rPr>
          <w:rFonts w:ascii="Power Geez Unicode1" w:eastAsia="SimSun" w:hAnsi="Power Geez Unicode1" w:cs="Times New Roman"/>
          <w:color w:val="000000" w:themeColor="text1"/>
          <w:sz w:val="24"/>
          <w:szCs w:val="24"/>
        </w:rPr>
        <w:t xml:space="preserve"> </w:t>
      </w:r>
      <w:r w:rsidR="002459FD" w:rsidRPr="00F0191F">
        <w:rPr>
          <w:rFonts w:ascii="Power Geez Unicode1" w:eastAsia="SimSun" w:hAnsi="Power Geez Unicode1" w:cs="Times New Roman"/>
          <w:color w:val="000000" w:themeColor="text1"/>
          <w:sz w:val="24"/>
          <w:szCs w:val="24"/>
        </w:rPr>
        <w:t xml:space="preserve">ግዴታ ሚሆንበት ሁኔታ ለፈጠር ይችላል ለምሳሌ የመኪና አደጋ በሚደርስበት ሰዓት </w:t>
      </w:r>
      <w:r w:rsidR="00EB2523" w:rsidRPr="00F0191F">
        <w:rPr>
          <w:rFonts w:ascii="Power Geez Unicode1" w:eastAsia="SimSun" w:hAnsi="Power Geez Unicode1" w:cs="Times New Roman"/>
          <w:color w:val="000000" w:themeColor="text1"/>
          <w:sz w:val="24"/>
          <w:szCs w:val="24"/>
        </w:rPr>
        <w:t xml:space="preserve">ለጎደኛ ልትነግረዉ ትችላለህ ጥንቃቄ እንዲያደርግ እሱ ለይኖረዉ ይችላል፤ምክኒያቱም ጎደኛህን እንደወንድሜ ማየት ስላለብኝ በዚህ ጉደይ ልትነግረዉ ትችላለህ እነጂ ወሬ ብለህ አትነግረዉም </w:t>
      </w:r>
    </w:p>
    <w:p w:rsidR="00EB2523" w:rsidRPr="00F0191F" w:rsidRDefault="00EB252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ለወደፊት ራስህን የት ቦታ ለይ ደርሰህ ማየት ትፈልጋለህ</w:t>
      </w:r>
      <w:r w:rsidR="006D2D3C" w:rsidRPr="00F0191F">
        <w:rPr>
          <w:rFonts w:ascii="Power Geez Unicode1" w:eastAsia="SimSun" w:hAnsi="Power Geez Unicode1" w:cs="Times New Roman"/>
          <w:color w:val="000000" w:themeColor="text1"/>
          <w:sz w:val="24"/>
          <w:szCs w:val="24"/>
        </w:rPr>
        <w:t xml:space="preserve"> ፡ የሰዉ ልጅ ነኝና አሪፍ ሀብት ኑሮኝ ከሁን በተሻለ ኑሮ ለይ ብገኝ ደስ ይለኛል</w:t>
      </w:r>
    </w:p>
    <w:p w:rsidR="006D2D3C" w:rsidRPr="00F0191F" w:rsidRDefault="006D2D3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እዚህ ቦታ ለይ ለመድረስ ምን ማድረግ አለብህ/ማን/ምን ማድረግ አለበት</w:t>
      </w:r>
    </w:p>
    <w:p w:rsidR="006D2D3C" w:rsidRPr="00F0191F" w:rsidRDefault="006D2D3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መማር በዛ ለይ ደሞ ሚመለከተዉ አካል መርዳት በገንዘብ ግድ ትምህርት ብቻ አይደለም በትምህርትም ጎበዝ ሁኖ ተመርቆም ስራ ለያገኝ ይችላል ፤ከተመረቁ በሆለ መንግስት ስራ ማስጀመር/መስገባት</w:t>
      </w:r>
      <w:r w:rsidR="00605D40" w:rsidRPr="00F0191F">
        <w:rPr>
          <w:rFonts w:ascii="Power Geez Unicode1" w:eastAsia="SimSun" w:hAnsi="Power Geez Unicode1" w:cs="Times New Roman"/>
          <w:color w:val="000000" w:themeColor="text1"/>
          <w:sz w:val="24"/>
          <w:szCs w:val="24"/>
        </w:rPr>
        <w:t xml:space="preserve"> ማለትም ከቨይረሱ ጋር ሚኖሩትን ማስቀደም አለበት ብዙ እንደያስቡ ቢያመቻች ጥሩ ነዉ </w:t>
      </w:r>
      <w:r w:rsidR="006A04CA" w:rsidRPr="00F0191F">
        <w:rPr>
          <w:rFonts w:ascii="Power Geez Unicode1" w:eastAsia="SimSun" w:hAnsi="Power Geez Unicode1" w:cs="Times New Roman"/>
          <w:color w:val="000000" w:themeColor="text1"/>
          <w:sz w:val="24"/>
          <w:szCs w:val="24"/>
        </w:rPr>
        <w:t xml:space="preserve">ሌላዉ መንግስት አዳዲስ ሀሳቦችን ቢያመጣ ልክ እንደ መታወቂ ካርድ እና </w:t>
      </w:r>
      <w:r w:rsidR="006A04CA" w:rsidRPr="00F0191F">
        <w:rPr>
          <w:rFonts w:ascii="Power Geez Unicode1" w:eastAsia="SimSun" w:hAnsi="Power Geez Unicode1" w:cs="Times New Roman"/>
          <w:color w:val="000000" w:themeColor="text1"/>
          <w:sz w:val="24"/>
          <w:szCs w:val="24"/>
        </w:rPr>
        <w:lastRenderedPageBreak/>
        <w:t xml:space="preserve">ኦቲዜድ ፕሮግራም /ኦቲዜድ ፕሮግራም እኛ ለይ ብቻ ነዉ ያለዉ ለምሳሌ አ.አ የለም ሂጄ ስለየሁት ሳይሆን ከዛ የመጣ ልጅ ስለነገረን በኦቲዜድ ቲሸርት የላቸዉም </w:t>
      </w:r>
    </w:p>
    <w:p w:rsidR="00605D40" w:rsidRPr="00F0191F" w:rsidRDefault="00605D4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ማህበረሰቡ ያለዉ አመለካከት እንዴት ነዉ</w:t>
      </w:r>
    </w:p>
    <w:p w:rsidR="00826102" w:rsidRPr="00F0191F" w:rsidRDefault="00605D4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ለማህበረሰቡ ብትነግረዉ ነጋ ከነጋ ወዲያ ስትጠለ ሚስጥሩን ያወጣብሃል ባትነገረዉ ደገሞ አንተን አምኖ ተቀብሎህ ይኖራል ከነገርከዉ በሆለ ደገሞ ያኔ ሳትነግረዉ ያረገሀዉን ነገር ለምሳሌ መዳበስ ከሆነ ከነገርሀዉ በሆለ ለመዳበስ ስትሞክር እነዳትነ</w:t>
      </w:r>
      <w:r w:rsidR="0001209D" w:rsidRPr="00F0191F">
        <w:rPr>
          <w:rFonts w:ascii="Power Geez Unicode1" w:eastAsia="SimSun" w:hAnsi="Power Geez Unicode1" w:cs="Times New Roman"/>
          <w:color w:val="000000" w:themeColor="text1"/>
          <w:sz w:val="24"/>
          <w:szCs w:val="24"/>
        </w:rPr>
        <w:t>ካኝ ሊል ይችላል ገና የማህበረሰቡ አመለካከታችን አልተለወጠም በዚህ ጉደይ በማህበረሰቡ ለይ ችግር አለ ይህንን ቢሰሙና ቢቀየሩ</w:t>
      </w:r>
    </w:p>
    <w:p w:rsidR="006A04CA" w:rsidRPr="00F0191F" w:rsidRDefault="006A04CA" w:rsidP="006A04CA">
      <w:pPr>
        <w:spacing w:line="360" w:lineRule="auto"/>
        <w:ind w:firstLine="720"/>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ሌላዉ በፆታዊ ጉደይ ትምህርት ቢሰጥ </w:t>
      </w:r>
      <w:r w:rsidR="00FD2ADF" w:rsidRPr="00F0191F">
        <w:rPr>
          <w:rFonts w:ascii="Power Geez Unicode1" w:eastAsia="SimSun" w:hAnsi="Power Geez Unicode1" w:cs="Times New Roman"/>
          <w:color w:val="000000" w:themeColor="text1"/>
          <w:sz w:val="24"/>
          <w:szCs w:val="24"/>
        </w:rPr>
        <w:t>/ለምሳሌ በልጃገረዶች ዙሪያ/ ፡ በፆታዊ ግንኙነት በኩል ማህበረሰቡ ቨይረስ ያለበትን ይችን በኮንዶም ነዉ ማረጋት ፤በመላጣዉ ነዉ ማረጋት የሚል አመልካከት አለባቸዉ</w:t>
      </w:r>
    </w:p>
    <w:p w:rsidR="00FD2ADF" w:rsidRPr="00F0191F" w:rsidRDefault="00FD2ADF" w:rsidP="006A04CA">
      <w:pPr>
        <w:spacing w:line="360" w:lineRule="auto"/>
        <w:ind w:firstLine="720"/>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ኮንዶም ነዉ ማደርጋት ሚሉት እነማን ናቸዉ</w:t>
      </w:r>
    </w:p>
    <w:p w:rsidR="00FD2ADF" w:rsidRPr="00F0191F" w:rsidRDefault="00FD2ADF" w:rsidP="006A04CA">
      <w:pPr>
        <w:spacing w:line="360" w:lineRule="auto"/>
        <w:ind w:firstLine="720"/>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ቨይረስ ያለባቸዉ</w:t>
      </w:r>
      <w:r w:rsidR="00D942C3" w:rsidRPr="00F0191F">
        <w:rPr>
          <w:rFonts w:ascii="Power Geez Unicode1" w:eastAsia="SimSun" w:hAnsi="Power Geez Unicode1" w:cs="Times New Roman"/>
          <w:color w:val="000000" w:themeColor="text1"/>
          <w:sz w:val="24"/>
          <w:szCs w:val="24"/>
        </w:rPr>
        <w:t xml:space="preserve"> ሰዎች</w:t>
      </w:r>
      <w:r w:rsidR="003A0D45" w:rsidRPr="00F0191F">
        <w:rPr>
          <w:rFonts w:ascii="Power Geez Unicode1" w:eastAsia="SimSun" w:hAnsi="Power Geez Unicode1" w:cs="Times New Roman"/>
          <w:color w:val="000000" w:themeColor="text1"/>
          <w:sz w:val="24"/>
          <w:szCs w:val="24"/>
        </w:rPr>
        <w:t>፡ ይህ ደሞ ስህተት ነዉ ኮንዶም ቢጠቀሙም በግንኙነት ወቅት ሃይለኛ ፍትጊያ ስለሚኖር የመተላለፍ እድሉ ሰፊ ነዉ እና በዚህ ዙሪያ ትምህርት ቢሰጥ ይህ ሀሳብ መቀረፍ ያለባት ጉደይ ነዉ</w:t>
      </w:r>
    </w:p>
    <w:p w:rsidR="003A0D45" w:rsidRPr="00F0191F" w:rsidRDefault="003A0D45" w:rsidP="003A0D45">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አንተስ ለወደፊት ጎደኛ በምትይዝበት ሰዓት በግንኙነት ወቅት ምታደርገዉ ጥንቃቄ እንዴት ነዉ </w:t>
      </w:r>
    </w:p>
    <w:p w:rsidR="006A04CA" w:rsidRPr="00F0191F" w:rsidRDefault="003A0D4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እኔ ስይዝ እንደ እኔ ፖዘቲቭ የሆነችዉን ስለምይዝ ኮንዶም እጠቀማለሁ የሚል ሀሳብ የለኘም</w:t>
      </w:r>
    </w:p>
    <w:p w:rsidR="0001209D" w:rsidRPr="00F0191F" w:rsidRDefault="0082610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 </w:t>
      </w:r>
      <w:r w:rsidR="0001209D" w:rsidRPr="00F0191F">
        <w:rPr>
          <w:rFonts w:ascii="Power Geez Unicode1" w:eastAsia="SimSun" w:hAnsi="Power Geez Unicode1" w:cs="Times New Roman"/>
          <w:color w:val="000000" w:themeColor="text1"/>
          <w:sz w:val="24"/>
          <w:szCs w:val="24"/>
        </w:rPr>
        <w:t xml:space="preserve">ከቤተሰብ አኮያ ፡ የመጀመሪያም የመጨረሻም ልጅ ስለሆንኩ ጥሩ እነክብካቤ ይደረግልኛል </w:t>
      </w:r>
    </w:p>
    <w:p w:rsidR="006A04CA" w:rsidRPr="00F0191F" w:rsidRDefault="00D942C3"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ተሳታፊ  አራት</w:t>
      </w:r>
    </w:p>
    <w:p w:rsidR="00D942C3" w:rsidRPr="00F0191F" w:rsidRDefault="00D942C3"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ከኤች አይቪ ጋር አብሮ መኖርን እንዴት ትገልፃዋለህ</w:t>
      </w:r>
      <w:r w:rsidR="00FA59B0" w:rsidRPr="00FA59B0">
        <w:rPr>
          <w:rFonts w:ascii="Power Geez Unicode1" w:eastAsia="SimSun" w:hAnsi="Power Geez Unicode1" w:cs="Times New Roman"/>
          <w:b/>
          <w:color w:val="000000" w:themeColor="text1"/>
          <w:sz w:val="24"/>
          <w:szCs w:val="24"/>
        </w:rPr>
        <w:t>?</w:t>
      </w:r>
      <w:r w:rsidRPr="00F0191F">
        <w:rPr>
          <w:rFonts w:ascii="Power Geez Unicode1" w:eastAsia="SimSun" w:hAnsi="Power Geez Unicode1" w:cs="Times New Roman"/>
          <w:b/>
          <w:color w:val="000000" w:themeColor="text1"/>
          <w:sz w:val="24"/>
          <w:szCs w:val="24"/>
        </w:rPr>
        <w:t>፤</w:t>
      </w:r>
    </w:p>
    <w:p w:rsidR="00D942C3" w:rsidRPr="00F0191F" w:rsidRDefault="00D942C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ያዉ ኤች አይቪ ጋር መኖር ያዉ ማንኛዉም ሰዉ እንደሚኖር በሕይወት እንኖራለን</w:t>
      </w:r>
      <w:r w:rsidR="007A6D16" w:rsidRPr="00F0191F">
        <w:rPr>
          <w:rFonts w:ascii="Power Geez Unicode1" w:eastAsia="SimSun" w:hAnsi="Power Geez Unicode1" w:cs="Times New Roman"/>
          <w:color w:val="000000" w:themeColor="text1"/>
          <w:sz w:val="24"/>
          <w:szCs w:val="24"/>
        </w:rPr>
        <w:t xml:space="preserve"> የተለየ ነገር የለም የተለየ ነገር ምንለዉ ቨይረሱ በደሙ እንደለዉ ልክ እንደ አንድ ወጣት ከቨይረሱ ጋር አብሮ መኖር ነዉ በዚህ ኑሮ ሁኔታ ዉስጥ ስኖር ቨይረሱ ይበልጥ እኔን እንደይጎደኝ </w:t>
      </w:r>
      <w:r w:rsidR="002658DF" w:rsidRPr="00F0191F">
        <w:rPr>
          <w:rFonts w:ascii="Power Geez Unicode1" w:eastAsia="SimSun" w:hAnsi="Power Geez Unicode1" w:cs="Times New Roman"/>
          <w:color w:val="000000" w:themeColor="text1"/>
          <w:sz w:val="24"/>
          <w:szCs w:val="24"/>
        </w:rPr>
        <w:lastRenderedPageBreak/>
        <w:t xml:space="preserve">ያሉትን ጥንቃቄዎችን ማድረግ ያለብኝ ነገሮች እያደረግሁ እኔንም ሳይጎደኝ ካሰብኩበት እንድደርስ የተሸላ ጤንነት እንዲኖረኝ የዕለት ተዕለት ተግባርን ጥንቃቄ በተሞለበት ሁኔታ በማድረግ ፤ ከፀረ-ኤች አይቪ መድሃኒትን በአግባቡ በመዉሰድ ፤የጤና ክትትል በማድረግ </w:t>
      </w:r>
      <w:r w:rsidR="00157D91" w:rsidRPr="00F0191F">
        <w:rPr>
          <w:rFonts w:ascii="Power Geez Unicode1" w:eastAsia="SimSun" w:hAnsi="Power Geez Unicode1" w:cs="Times New Roman"/>
          <w:color w:val="000000" w:themeColor="text1"/>
          <w:sz w:val="24"/>
          <w:szCs w:val="24"/>
        </w:rPr>
        <w:t>፤የቨይረሱን መጠን በመከታተል ያለኝን የጤና ሁኔታ በመወቅና ከሐኪሞች ጋር ምክክር በማድረግ የተሸለ ጤና እንዲኖረኝ አደርጋለሁ፡፡</w:t>
      </w:r>
    </w:p>
    <w:p w:rsidR="00157D91" w:rsidRPr="00F0191F" w:rsidRDefault="00157D91"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ስለኤችአይቪ ስታስብ ምን አይነት ስሜት ይሰማሃል</w:t>
      </w:r>
    </w:p>
    <w:p w:rsidR="00157D91" w:rsidRPr="00F0191F" w:rsidRDefault="000A2DE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አመለካከቴ በፊት ልጅም ስለነበርኩ ሲነገረኝ በወቅቱ ከማህበረሰቡም አመለካከት ጋር ስታያይዘዉ ባጣም አስቸዳሪ ነዉ እንደገና ያለህን </w:t>
      </w:r>
      <w:r w:rsidR="00751147" w:rsidRPr="00F0191F">
        <w:rPr>
          <w:rFonts w:ascii="Power Geez Unicode1" w:eastAsia="SimSun" w:hAnsi="Power Geez Unicode1" w:cs="Times New Roman"/>
          <w:color w:val="000000" w:themeColor="text1"/>
          <w:sz w:val="24"/>
          <w:szCs w:val="24"/>
        </w:rPr>
        <w:t xml:space="preserve">ኮንፊደንስ ሊነካህ  ይችላል ልጅም ስለሆን እኩል ከጎደኞቻችን ጋር መጨዋት ማንችል ይመስለናል በሆነ አጋጣሚ ቢያዉቁብኝ የመግለልና እንደዚህ ከማህበራዊ ግንኙነት የማዉጣት ሂደት እንደ እነሱ/ፍሪ/ ነፃ ሁኜ ብዙ ነገሮችን አብሬ ማድረግ እንደማልችል አይነት ስሜት ይሰማኝ ነበር </w:t>
      </w:r>
    </w:p>
    <w:p w:rsidR="00751147" w:rsidRPr="00F0191F" w:rsidRDefault="0075114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ሁን ለይስ ይህ ፤ አሁን ለይ እዚህ ጤና ክትትል በማደርግበት ሰዓት በየጊዜዉ</w:t>
      </w:r>
      <w:r w:rsidR="00FA3989" w:rsidRPr="00F0191F">
        <w:rPr>
          <w:rFonts w:ascii="Power Geez Unicode1" w:eastAsia="SimSun" w:hAnsi="Power Geez Unicode1" w:cs="Times New Roman"/>
          <w:color w:val="000000" w:themeColor="text1"/>
          <w:sz w:val="24"/>
          <w:szCs w:val="24"/>
        </w:rPr>
        <w:t xml:space="preserve"> በሚሰጡ ምክሮች </w:t>
      </w:r>
      <w:r w:rsidRPr="00F0191F">
        <w:rPr>
          <w:rFonts w:ascii="Power Geez Unicode1" w:eastAsia="SimSun" w:hAnsi="Power Geez Unicode1" w:cs="Times New Roman"/>
          <w:color w:val="000000" w:themeColor="text1"/>
          <w:sz w:val="24"/>
          <w:szCs w:val="24"/>
        </w:rPr>
        <w:t xml:space="preserve"> አልፎም እንደዚህ በሉት ማህበረት ፀረ-ኤችአይቪ መድሃኒት ተጠቃሚ </w:t>
      </w:r>
      <w:r w:rsidR="00FA3989" w:rsidRPr="00F0191F">
        <w:rPr>
          <w:rFonts w:ascii="Power Geez Unicode1" w:eastAsia="SimSun" w:hAnsi="Power Geez Unicode1" w:cs="Times New Roman"/>
          <w:color w:val="000000" w:themeColor="text1"/>
          <w:sz w:val="24"/>
          <w:szCs w:val="24"/>
        </w:rPr>
        <w:t xml:space="preserve">ወይም ደሞ ቨይረስ በደማቸዉ ያለበቸዉ አፍላ እድሜ በሚገኙ ወጣቶችና ወጣቶች ማህበር በመኖሩ በዚህ ማህበር ስንታቀፍ እዉቅና እየተፈጠረልን ከነ ሲስተር ከዶክተሮቻችን ጋር የርዕስበርዕስ ምክክር እያደረግን አሁን እኔ በለሁበት ደረጀ በዚህ ማህበር ዉስጥ ከልጅነት ጀምሬ ነዉ ያለሁት እና በህፃናት ህክምናና ክትትል ክፍል ጀምሮ እስካሁን አባል ሁኜ ቀጥያለሁ ከአባልነት በላፈ ደሞ ኦቲዘድ የተሰኘ ፕሮግራም አለ </w:t>
      </w:r>
      <w:r w:rsidR="00D0341F" w:rsidRPr="00F0191F">
        <w:rPr>
          <w:rFonts w:ascii="Power Geez Unicode1" w:eastAsia="SimSun" w:hAnsi="Power Geez Unicode1" w:cs="Times New Roman"/>
          <w:color w:val="000000" w:themeColor="text1"/>
          <w:sz w:val="24"/>
          <w:szCs w:val="24"/>
        </w:rPr>
        <w:t xml:space="preserve">ይህ ፕሮግራም ምንድነዉ ተማሪዎች ከሰኞ እሰከ ዓርብ በሉ የስራ ጊዜያት ዉስጥ ለመገልገል አመቺ ለይሆን ይችላል ተመሪዎች በትምህርት ምክኒያት ኦቨርላፕ ሊየርግባቸዉ ና ለይመጡ ይችላሉ ምክኒያቱም ከሩቅ ቦታ ከወረደም የሚመጡ ሰዎች አሉ ይህንን በአመከለ መልኩ ቅዳሜ ለሰረቪስ ክፍት እነዲሆን እና አገልግሎትን በኦቲዜድ ፕሮግራም ለተማሪዎች ብቻ ከ19 በታች እንዲሆን ተደርጎ በዘማህበር ዉስጥ የረሴ ቡድን አለኝ የቡድኔም ተወካይ ነኝ </w:t>
      </w:r>
      <w:r w:rsidR="004A2457" w:rsidRPr="00F0191F">
        <w:rPr>
          <w:rFonts w:ascii="Power Geez Unicode1" w:eastAsia="SimSun" w:hAnsi="Power Geez Unicode1" w:cs="Times New Roman"/>
          <w:color w:val="000000" w:themeColor="text1"/>
          <w:sz w:val="24"/>
          <w:szCs w:val="24"/>
        </w:rPr>
        <w:t>እና በበቂ የሆነ ግንዛቤም አለኝ የመነቃቂያ ትምህርት እሰጣለሁ አወያያለሁ በዚህ በኩል እና ሲስተር ስልጣነዉን ያመቻቹልናል እንደ በድን መሪም ከኔበታች የሆኑትን ህፃናትን ኬር/እንከበከበለሁ/ አደርጋለሁ በዚህ ምክኒያት የሻምፒዎን  ተወካይ ነኝ እነደዚህ አይነት ዉይይት ስለምነረግ እየተለመመድን መጠናል ከዚህ በፊት ለክትትል ስመጣ ከእናቴ ጋር ነበር አሁን ግን ብቻዬን መጥቼ መድሃኒት እወስደለሁ ቨይራል ሎድ አሰራለሁ</w:t>
      </w:r>
      <w:r w:rsidR="00203802" w:rsidRPr="00F0191F">
        <w:rPr>
          <w:rFonts w:ascii="Power Geez Unicode1" w:eastAsia="SimSun" w:hAnsi="Power Geez Unicode1" w:cs="Times New Roman"/>
          <w:color w:val="000000" w:themeColor="text1"/>
          <w:sz w:val="24"/>
          <w:szCs w:val="24"/>
        </w:rPr>
        <w:t xml:space="preserve"> ለራሴ ኃለፊነት በመውሰድ ህክምና አደርገለሁ በዚህ ማህበር ስታቀፍ የነቃ ተሳጥፎ ያለዉ </w:t>
      </w:r>
      <w:r w:rsidR="00203802" w:rsidRPr="00F0191F">
        <w:rPr>
          <w:rFonts w:ascii="Power Geez Unicode1" w:eastAsia="SimSun" w:hAnsi="Power Geez Unicode1" w:cs="Times New Roman"/>
          <w:color w:val="000000" w:themeColor="text1"/>
          <w:sz w:val="24"/>
          <w:szCs w:val="24"/>
        </w:rPr>
        <w:lastRenderedPageBreak/>
        <w:t xml:space="preserve">ተብዬ በመመረጥ ለሻምፒዎንነት እቹ ተወዳዳሪ ነኝ  ከጎደኞቻችን ጋር የአቻ ለአቻ ዉይይት እናደርጋለን የመወያያ ደብተሮች ከጤና ቢሮ ይሳጠናል እሱን እያነበብን ለልጆች እዉቅና እንፈጥራለን </w:t>
      </w:r>
    </w:p>
    <w:p w:rsidR="00203802" w:rsidRPr="00F0191F" w:rsidRDefault="00203802"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ያጋጠሙ ፈተናዎች አሉ</w:t>
      </w:r>
      <w:r w:rsidR="00C84231" w:rsidRPr="00F0191F">
        <w:rPr>
          <w:rFonts w:ascii="Power Geez Unicode1" w:eastAsia="SimSun" w:hAnsi="Power Geez Unicode1" w:cs="Times New Roman"/>
          <w:b/>
          <w:color w:val="000000" w:themeColor="text1"/>
          <w:sz w:val="24"/>
          <w:szCs w:val="24"/>
        </w:rPr>
        <w:t xml:space="preserve"> </w:t>
      </w:r>
    </w:p>
    <w:p w:rsidR="007957C5" w:rsidRPr="00F0191F" w:rsidRDefault="00C8423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ስነ-ልቦነዊ ጫና ይኖራል ለምሳሌ ቤት እንግዳ ሊመጣ ይችላል ስለማልነግረቸዉም ጭምር መድሃኒት ከእነሱ ተደብቄ ለመዉሰድ በማደረገዉ ነገር የስነልቦነ ጫና ይኖራል  </w:t>
      </w:r>
      <w:r w:rsidR="00230BD9" w:rsidRPr="00F0191F">
        <w:rPr>
          <w:rFonts w:ascii="Power Geez Unicode1" w:eastAsia="SimSun" w:hAnsi="Power Geez Unicode1" w:cs="Times New Roman"/>
          <w:color w:val="000000" w:themeColor="text1"/>
          <w:sz w:val="24"/>
          <w:szCs w:val="24"/>
        </w:rPr>
        <w:t>እንግዳ በለበት ሰዓት ዉሃ በመያዝ ወደ ምኝታ ቤት ገብቼ መድሃኒት ጨርሼ ነዉ ምወጠዉ የራሴ ልምድ.. ከሌሎች ልጆች የሰማሁት ተሞክሮ ደሞ አንደንዶች እነደዚህ በመይመች ሁኔታዎች ወሰጥ ሲሆኑ መድሃኒትን በምራቅ ሊወስዱ ይችላሉ ያ ደሞ በራሱ ለመዋጥ ምቹ በለመሆኑ በሆደቸዉ ለይ ለያርፍ ይችላል ፤ጉሮሮ ለይ ሊቀር ይችላል እና መድሃኒቱ በአግባቡ ትቅም ለይ ለይዉል ይችላል እና ዉሃ በሚያስፈልገቸዉ ጊዜ ዉሃ ሳያገኙ በምረቅ ብቻ መውሰድ ፤ መድሃኒት መቆረት በጎደኞቻቸዉ ምክኒያት ወደ ሱስ የመግባት ፈተናዎች ያጋጥማሉ</w:t>
      </w:r>
      <w:r w:rsidR="000200E2" w:rsidRPr="00F0191F">
        <w:rPr>
          <w:rFonts w:ascii="Power Geez Unicode1" w:eastAsia="SimSun" w:hAnsi="Power Geez Unicode1" w:cs="Times New Roman"/>
          <w:color w:val="000000" w:themeColor="text1"/>
          <w:sz w:val="24"/>
          <w:szCs w:val="24"/>
        </w:rPr>
        <w:t xml:space="preserve"> </w:t>
      </w:r>
    </w:p>
    <w:p w:rsidR="007957C5" w:rsidRPr="00F0191F" w:rsidRDefault="007957C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አሁን ለይ ይህ የስነልቦነ ጫና የለብኝም </w:t>
      </w:r>
    </w:p>
    <w:p w:rsidR="007957C5" w:rsidRPr="00F0191F" w:rsidRDefault="007957C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ቨይረሱ ጋር እንደምትኖር ማን ነገረህ/እንዴትስ አወቅህ/ማን ነገረህ/የት/ሁኔታዎችስ እንዴት ነበር</w:t>
      </w:r>
      <w:r w:rsidR="00FA59B0" w:rsidRPr="00FA59B0">
        <w:rPr>
          <w:rFonts w:ascii="Power Geez Unicode1" w:eastAsia="SimSun" w:hAnsi="Power Geez Unicode1" w:cs="Times New Roman"/>
          <w:color w:val="000000" w:themeColor="text1"/>
          <w:sz w:val="24"/>
          <w:szCs w:val="24"/>
        </w:rPr>
        <w:t>?</w:t>
      </w:r>
    </w:p>
    <w:p w:rsidR="005837DF" w:rsidRPr="00F0191F" w:rsidRDefault="007957C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እዚህ ክትትል አደርግ ነበር የጀመርኩትም በህፃንናት አይደለም ለስምንት አመት ያህል መድሃኒት አልወስድም ነበር የምርመራ ዉጤቶች ይላያያሉ እናም መድሃኒት አልወስድም ነበር ፤ ከዛ በሆላ 2ኛ ክፍል እያለሁ ወደ 9/10 አመቴ ነበርኩ </w:t>
      </w:r>
      <w:r w:rsidR="005837DF" w:rsidRPr="00F0191F">
        <w:rPr>
          <w:rFonts w:ascii="Power Geez Unicode1" w:eastAsia="SimSun" w:hAnsi="Power Geez Unicode1" w:cs="Times New Roman"/>
          <w:color w:val="000000" w:themeColor="text1"/>
          <w:sz w:val="24"/>
          <w:szCs w:val="24"/>
        </w:rPr>
        <w:t>እና ከ15 አመት በታች የሆኑት ህፃናት መድሃኒት መዉሰድ አለበቸዉ ስለተበላ መዉሰድ አለብህ ተባልኩ በዚህ ሰዓት ደሞ እናቴ መውሰድ የለባትም በምግብ ብቻ መቆቆም ይችል ነበር ብለ ነበር ፤አይ አስገዳጅ ሁኔታ ነዉ ተበላችና መድሃኒት ጀመርኩኝ መድሃኒቱን ብዙም ስለልለመድኩት አስቸግሮኝ ነበር በተለይ እንክልፍ እምቢ ብሎኝ ነበር</w:t>
      </w:r>
    </w:p>
    <w:p w:rsidR="00C84231" w:rsidRPr="00F0191F" w:rsidRDefault="005837D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እንደተነገረህ ስትሰማ ምን ስሜት ተሰማህ ፤ መድሃኒት እንድወስድ የተነገረኝ ቀን ያዘን ቀን ለምንድነዉ ምወስደዉ የሚል ጥያቄ ወዲያዉኑ መጣልኝ </w:t>
      </w:r>
      <w:r w:rsidR="001929F3" w:rsidRPr="00F0191F">
        <w:rPr>
          <w:rFonts w:ascii="Power Geez Unicode1" w:eastAsia="SimSun" w:hAnsi="Power Geez Unicode1" w:cs="Times New Roman"/>
          <w:color w:val="000000" w:themeColor="text1"/>
          <w:sz w:val="24"/>
          <w:szCs w:val="24"/>
        </w:rPr>
        <w:t xml:space="preserve">ለምን የሚል ጥያቄ ስለመጠብኝ እናቴ ወደ ምኝታ ክፍል አስገብታ በቨይረሱ ስለተያዝክ መድሃኒት መዉሰድ አለብህ መደሃኒት በመዉሰድ እነደማንኛዉም ሰዉ ጤናኛ ሁነህ መኖሮ ትችላለህ ብለ ነገረችኝ  የመድሃኒት ሰዓት </w:t>
      </w:r>
      <w:r w:rsidR="001929F3" w:rsidRPr="00F0191F">
        <w:rPr>
          <w:rFonts w:ascii="Power Geez Unicode1" w:eastAsia="SimSun" w:hAnsi="Power Geez Unicode1" w:cs="Times New Roman"/>
          <w:color w:val="000000" w:themeColor="text1"/>
          <w:sz w:val="24"/>
          <w:szCs w:val="24"/>
        </w:rPr>
        <w:lastRenderedPageBreak/>
        <w:t>እንደያልፍብህ አላርም  እቀጥርልሃለሁ በማለት የስነልቦነ ጫና እንደይደርስብኝ ብዙ አርጋልኛለች እነዲሁም ከጨዋታ እየተጠረሁ ስወስደ ነበር ጠዋትና ማታ ነበር ምወስደዉ መድሃኒቱ እየተ</w:t>
      </w:r>
      <w:r w:rsidR="005317A0" w:rsidRPr="00F0191F">
        <w:rPr>
          <w:rFonts w:ascii="Power Geez Unicode1" w:eastAsia="SimSun" w:hAnsi="Power Geez Unicode1" w:cs="Times New Roman"/>
          <w:color w:val="000000" w:themeColor="text1"/>
          <w:sz w:val="24"/>
          <w:szCs w:val="24"/>
        </w:rPr>
        <w:t>ሻ</w:t>
      </w:r>
      <w:r w:rsidR="001929F3" w:rsidRPr="00F0191F">
        <w:rPr>
          <w:rFonts w:ascii="Power Geez Unicode1" w:eastAsia="SimSun" w:hAnsi="Power Geez Unicode1" w:cs="Times New Roman"/>
          <w:color w:val="000000" w:themeColor="text1"/>
          <w:sz w:val="24"/>
          <w:szCs w:val="24"/>
        </w:rPr>
        <w:t>ሸ</w:t>
      </w:r>
      <w:r w:rsidR="005317A0" w:rsidRPr="00F0191F">
        <w:rPr>
          <w:rFonts w:ascii="Power Geez Unicode1" w:eastAsia="SimSun" w:hAnsi="Power Geez Unicode1" w:cs="Times New Roman"/>
          <w:color w:val="000000" w:themeColor="text1"/>
          <w:sz w:val="24"/>
          <w:szCs w:val="24"/>
        </w:rPr>
        <w:t>ለ መጠና በቀን አንዴ ሀኖል</w:t>
      </w:r>
    </w:p>
    <w:p w:rsidR="005317A0" w:rsidRPr="00F0191F" w:rsidRDefault="005317A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መጀመሪያ ለይ ጫና አለ ማላትም መድሃኒት ለምን እወስዳለሁ ሌላዉስ መቼ ይወስዳል እንደ ሰዎች ምግብ ብቻ በመውሰድ እኖራለሁ በምልበት ሰኣት እናቴ በደንብ አስረደችኝ ከዛበሆለ አኔም አለስቸገርኩም   </w:t>
      </w:r>
    </w:p>
    <w:p w:rsidR="005317A0" w:rsidRPr="00F0191F" w:rsidRDefault="005317A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ራስህን ለሌሎች አሳውቀሃል፤ የለም አለሰወቁም</w:t>
      </w:r>
      <w:r w:rsidR="00EA1C27" w:rsidRPr="00F0191F">
        <w:rPr>
          <w:rFonts w:ascii="Power Geez Unicode1" w:eastAsia="SimSun" w:hAnsi="Power Geez Unicode1" w:cs="Times New Roman"/>
          <w:color w:val="000000" w:themeColor="text1"/>
          <w:sz w:val="24"/>
          <w:szCs w:val="24"/>
        </w:rPr>
        <w:t xml:space="preserve">፤ ግን የጋራ ምነደርገቸዉ ሊኖሩ ይችላሉ ለምሳሌ የደም ልገሳ በሚኖርበት ሰዓት </w:t>
      </w:r>
      <w:r w:rsidR="005E3280" w:rsidRPr="00F0191F">
        <w:rPr>
          <w:rFonts w:ascii="Power Geez Unicode1" w:eastAsia="SimSun" w:hAnsi="Power Geez Unicode1" w:cs="Times New Roman"/>
          <w:color w:val="000000" w:themeColor="text1"/>
          <w:sz w:val="24"/>
          <w:szCs w:val="24"/>
        </w:rPr>
        <w:t xml:space="preserve">ለምን አትለግስም የሚል ጥያቄ ያስነሳል በዚህ ሰዓት ለበስ በማድረግ መፍትሄ ማፈላለግ ኪሎ ስለማይሞለኝ ነዉ በማለት መሰለፍ ወይም ልምዱ የለኝም በማለት የሀሳብ ለዉጥ ማድረግ </w:t>
      </w:r>
    </w:p>
    <w:p w:rsidR="005E3280" w:rsidRPr="00F0191F" w:rsidRDefault="005E328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ሌሎች ማሳወቅ </w:t>
      </w:r>
      <w:r w:rsidR="00547AF0" w:rsidRPr="00F0191F">
        <w:rPr>
          <w:rFonts w:ascii="Power Geez Unicode1" w:eastAsia="SimSun" w:hAnsi="Power Geez Unicode1" w:cs="Times New Roman"/>
          <w:color w:val="000000" w:themeColor="text1"/>
          <w:sz w:val="24"/>
          <w:szCs w:val="24"/>
        </w:rPr>
        <w:t xml:space="preserve"> ያልፈለግክበት ምክኒየት ምነድነዉ</w:t>
      </w:r>
      <w:r w:rsidR="00FA59B0" w:rsidRPr="00FA59B0">
        <w:rPr>
          <w:rFonts w:ascii="Power Geez Unicode1" w:eastAsia="SimSun" w:hAnsi="Power Geez Unicode1" w:cs="Times New Roman"/>
          <w:color w:val="000000" w:themeColor="text1"/>
          <w:sz w:val="24"/>
          <w:szCs w:val="24"/>
        </w:rPr>
        <w:t>?</w:t>
      </w:r>
    </w:p>
    <w:p w:rsidR="00547AF0" w:rsidRPr="00F0191F" w:rsidRDefault="00547AF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አንደኛ የአመለካከት ችግር በማህበረሰቡ ለይ ስለ አለ ማህበረሰቡ የነቀ ነዉ ብዬ አለስብም ህብረተሰቡ ከሰማ ከማሀረበራዊ ህይወት ሊያገልል ይችላል ፤ እንዲሁም መጠቆቆሚያ ሊያደርጉኝ ይችላሉ ከሚል አንፃር </w:t>
      </w:r>
      <w:r w:rsidR="00C11396" w:rsidRPr="00F0191F">
        <w:rPr>
          <w:rFonts w:ascii="Power Geez Unicode1" w:eastAsia="SimSun" w:hAnsi="Power Geez Unicode1" w:cs="Times New Roman"/>
          <w:color w:val="000000" w:themeColor="text1"/>
          <w:sz w:val="24"/>
          <w:szCs w:val="24"/>
        </w:rPr>
        <w:t xml:space="preserve">እነዲሁም ኮስ በምንጨወትበት ሰዓት ለረሳቸዉም ሆነ ለኔ ብለዉ የሆነ ነገር ሊነገሩ ይችላሉ በጋራ ሚያገነኙ ነገሮች ለምሳሌ በአንድ ሐይለንድ ዉሃ መጠጣት አብሮ መብላት </w:t>
      </w:r>
      <w:r w:rsidR="00BB1B64" w:rsidRPr="00F0191F">
        <w:rPr>
          <w:rFonts w:ascii="Power Geez Unicode1" w:eastAsia="SimSun" w:hAnsi="Power Geez Unicode1" w:cs="Times New Roman"/>
          <w:color w:val="000000" w:themeColor="text1"/>
          <w:sz w:val="24"/>
          <w:szCs w:val="24"/>
        </w:rPr>
        <w:t>አለ በዚህ ቨይረሱ እንደለበኝ ከወቁ ከእሱ ጋር አልበለም አልጠጣም ሊሉ ይችላሉ ከአመለካከት እጥረት እና እኔ በዛ ሰዓት የእነሱን አመለካከት ክፍተት ሰይሆን እኔ ከእነሱ ጋር አብሮ መከተል እንደማልችል እረደለሁ በዚህም የስነልቦነ ጫና ይደርሳል</w:t>
      </w:r>
    </w:p>
    <w:p w:rsidR="00751147" w:rsidRPr="00F0191F" w:rsidRDefault="00BB1B6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ኤችአይቪ በትምህርት ለይ ያደረሰብህ/ሽ ተፅዕኖ ፡</w:t>
      </w:r>
      <w:r w:rsidRPr="00F0191F">
        <w:rPr>
          <w:rFonts w:ascii="Power Geez Unicode1" w:eastAsia="SimSun" w:hAnsi="Power Geez Unicode1" w:cs="Times New Roman"/>
          <w:color w:val="000000" w:themeColor="text1"/>
          <w:sz w:val="24"/>
          <w:szCs w:val="24"/>
        </w:rPr>
        <w:t xml:space="preserve"> እግዚአብሔር ይመስገን ብዙም የለም </w:t>
      </w:r>
    </w:p>
    <w:p w:rsidR="00BB1B64" w:rsidRPr="00F0191F" w:rsidRDefault="00BB1B6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ፊት ለይ ፆም በሚሆንበት ሰዓት መመገብ ሊኖርብ</w:t>
      </w:r>
      <w:r w:rsidR="00354459" w:rsidRPr="00F0191F">
        <w:rPr>
          <w:rFonts w:ascii="Power Geez Unicode1" w:eastAsia="SimSun" w:hAnsi="Power Geez Unicode1" w:cs="Times New Roman"/>
          <w:color w:val="000000" w:themeColor="text1"/>
          <w:sz w:val="24"/>
          <w:szCs w:val="24"/>
        </w:rPr>
        <w:t xml:space="preserve">ኝ ይችላል ሌላዉ ሲፆም ለምንድነዉ ማይፆመዉ የሚል ሀሳብ ይነሳል በዚህ ጉደይ ሳስብ ነበር አሁን ለይ ግን መድሃኒት ማታ አንዴ ስለምወስድ ምንም አለስብም እድሜም ከፍ እያለ ሲሄድ ግንዛቤዉ እየጨመረ ይሄዳል </w:t>
      </w:r>
    </w:p>
    <w:p w:rsidR="00354459" w:rsidRPr="00F0191F" w:rsidRDefault="0035445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አሁነ ሰዓት የሴት ጎደኛ አለህ ፡ የለኝም  እንደ</w:t>
      </w:r>
      <w:r w:rsidR="0083593C" w:rsidRPr="00F0191F">
        <w:rPr>
          <w:rFonts w:ascii="Power Geez Unicode1" w:eastAsia="SimSun" w:hAnsi="Power Geez Unicode1" w:cs="Times New Roman"/>
          <w:color w:val="000000" w:themeColor="text1"/>
          <w:sz w:val="24"/>
          <w:szCs w:val="24"/>
        </w:rPr>
        <w:t xml:space="preserve">ዚህ አይነት ለይ በርግት እዚም ትምህርት ስለሚሰጥ ብዙ አይነት ማህበራዊ ግንኙነት ኖራል ፆታዊ ፍለጎትም በዚህ እድሜ ሊከሰቱ ይችላሉ ግን ይህንን ነገር እንዴት ነዉ ማሰተነግደ ምችልዉ ሚለዉን ከዚህ በፊት ብዙ ስልጠና </w:t>
      </w:r>
      <w:r w:rsidR="0083593C" w:rsidRPr="00F0191F">
        <w:rPr>
          <w:rFonts w:ascii="Power Geez Unicode1" w:eastAsia="SimSun" w:hAnsi="Power Geez Unicode1" w:cs="Times New Roman"/>
          <w:color w:val="000000" w:themeColor="text1"/>
          <w:sz w:val="24"/>
          <w:szCs w:val="24"/>
        </w:rPr>
        <w:lastRenderedPageBreak/>
        <w:t>ወስጄለሁ አሁን በለዉ ነገር ምንም አይነት ፆታዊ ግንኙነት የለኝም ከክፍል/ከሰፈር  ጎደኝነትበለፈ የለም</w:t>
      </w:r>
    </w:p>
    <w:p w:rsidR="0083593C" w:rsidRPr="00F0191F" w:rsidRDefault="0083593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ወደፊቱስ የመያዝ ፍለጎትስ ፡ ህይወት በአንድ መስመር ለይቀጥል ይችላል </w:t>
      </w:r>
      <w:r w:rsidR="0066305A" w:rsidRPr="00F0191F">
        <w:rPr>
          <w:rFonts w:ascii="Power Geez Unicode1" w:eastAsia="SimSun" w:hAnsi="Power Geez Unicode1" w:cs="Times New Roman"/>
          <w:color w:val="000000" w:themeColor="text1"/>
          <w:sz w:val="24"/>
          <w:szCs w:val="24"/>
        </w:rPr>
        <w:t xml:space="preserve">የሆነ እድሜ ለይ በጋራ ምትኖርበት ጊዜ /ብቻዬን ማልኖርበት ጊዜ ይመጣልና ሁሌም አስባለሁ ሳድግ ትምህርት ጨርሼ ዩኒቨርሲቲ ተመርቄ  የራሴን ስራ ይጄ ቤተሰብ መስርቼ መኖር ሚለዉ ነገር ያሳስባል ያን ሳስብ ደሞ እነዴት ነዉ አካሄዱ ሚለወን ራሴን አጠይቃለሁ ፡ለዚህም ልክ እንደ እኔ ኑሮ/ጤና ሁኔታ ውስጥ ያለችዋን አንዲት ሴት የግል የሕይወቴ አካል በማድረግ መከለከያዉን በመጠቀም የተለያዩ ነገሮችን በመጠቀም ህክምነዉ የደረሰበትን </w:t>
      </w:r>
      <w:r w:rsidR="00D06A80" w:rsidRPr="00F0191F">
        <w:rPr>
          <w:rFonts w:ascii="Power Geez Unicode1" w:eastAsia="SimSun" w:hAnsi="Power Geez Unicode1" w:cs="Times New Roman"/>
          <w:color w:val="000000" w:themeColor="text1"/>
          <w:sz w:val="24"/>
          <w:szCs w:val="24"/>
        </w:rPr>
        <w:t>አክም በመጠቀም ነፃ የሆነ ልጅ የመዉለድ ሀሳብ አለኝ እሰከሁን በለኝ ደረጀ የተሸላ ኑሮ በመኖር ጤነኛ ልጅ አንዲኖረኝ ነዉ ፍለጎቴ</w:t>
      </w:r>
    </w:p>
    <w:p w:rsidR="00D06A80" w:rsidRPr="00F0191F" w:rsidRDefault="00D06A80"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ስለ መድሃኒት አወሳሰድን በተመለከተ</w:t>
      </w:r>
    </w:p>
    <w:p w:rsidR="00D06A80" w:rsidRPr="00F0191F" w:rsidRDefault="00D06A8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ድሮ ስወስደዉ የነበርኩት በብዘት አንደነገርኩህ ድሮ ጠዋት እና ማታ ነበር አሁን ለይ በቀን አንዴ ማታ ብቻ እወስዳለሁ ይህም በቨይረሱ መጠንና በበሽታዉ ሁኔታ ሚወሰን ነዉ፤ የኔ የቨይረስ መጠን አሪፍ/አንደኛ/ በሚባል ደረጀ ነዉ ያለዉ እና በዛ ሁኔታ ስለለሁ በሽታን መቆቆም በምችልበት ደረጀ ለይ ስለሆንኩ አንድ ፍሬ ብቻ ነዉ ምወስደዉ</w:t>
      </w:r>
    </w:p>
    <w:p w:rsidR="00D06A80" w:rsidRPr="00F0191F" w:rsidRDefault="00D06A80"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መድሃኒቱን ከሰዎ</w:t>
      </w:r>
      <w:r w:rsidR="002D04BB" w:rsidRPr="00F0191F">
        <w:rPr>
          <w:rFonts w:ascii="Power Geez Unicode1" w:eastAsia="SimSun" w:hAnsi="Power Geez Unicode1" w:cs="Times New Roman"/>
          <w:b/>
          <w:color w:val="000000" w:themeColor="text1"/>
          <w:sz w:val="24"/>
          <w:szCs w:val="24"/>
        </w:rPr>
        <w:t>ች  ፊት የመዉስድ ልምድ ከፍራጫ አንፃር</w:t>
      </w:r>
    </w:p>
    <w:p w:rsidR="002D04BB" w:rsidRPr="00F0191F" w:rsidRDefault="002D04B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በ</w:t>
      </w:r>
      <w:r w:rsidRPr="00F0191F">
        <w:rPr>
          <w:rFonts w:ascii="Power Geez Unicode1" w:eastAsia="SimSun" w:hAnsi="Power Geez Unicode1" w:cs="Times New Roman"/>
          <w:color w:val="000000" w:themeColor="text1"/>
          <w:sz w:val="24"/>
          <w:szCs w:val="24"/>
        </w:rPr>
        <w:t>ርግት ሚያወቁ ሰዎች አሉ ቢኖሩም ከህይወት ስለመይበልጥ እወስዳለሁ</w:t>
      </w:r>
    </w:p>
    <w:p w:rsidR="002D04BB" w:rsidRPr="00F0191F" w:rsidRDefault="002D04B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ጎንዮሽ ጉዳትሰ አለ፡ የለም </w:t>
      </w:r>
    </w:p>
    <w:p w:rsidR="002D04BB" w:rsidRPr="00F0191F" w:rsidRDefault="002D04B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የተቆሙ ርቀትስ በተለይ ከትራነስፖርት ወጪ ጋር በተያያዘ፡ በርግት በፊት ነበር አስብ ነበር ሁልጊዜ በየወሩ መመላለሱ እንዴት ነዉ ይህ ሁኔታ በሚል አስብ ነበር አሁን ግን ወደዚህ ሰፈር ስለመጣን አያስቸግረኝም</w:t>
      </w:r>
    </w:p>
    <w:p w:rsidR="002D04BB" w:rsidRPr="00F0191F" w:rsidRDefault="002D04B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ግን ከጎደኞቼ ጋር ስንወያይ </w:t>
      </w:r>
      <w:r w:rsidR="00713324" w:rsidRPr="00F0191F">
        <w:rPr>
          <w:rFonts w:ascii="Power Geez Unicode1" w:eastAsia="SimSun" w:hAnsi="Power Geez Unicode1" w:cs="Times New Roman"/>
          <w:color w:val="000000" w:themeColor="text1"/>
          <w:sz w:val="24"/>
          <w:szCs w:val="24"/>
        </w:rPr>
        <w:t>ቅርብም ከሩቅም እሰከ ወረደ ድረስሚመጡ  አነስተኛ ገቢ ያላቸዉ ልጆች ስላሉ አንድአንድ ገዜ በዚህ ፕሮግራም ትራንሰፖርት ይሻፈናል ተብሎ ስለሚመጡ በጀት የለም በሚባልበት ጊዜ ሲቸገሩ እናያለን እኔንም ይጠይቁኛል/ተባበሩን ይላሉ</w:t>
      </w:r>
      <w:r w:rsidR="000C09C0" w:rsidRPr="00F0191F">
        <w:rPr>
          <w:rFonts w:ascii="Power Geez Unicode1" w:eastAsia="SimSun" w:hAnsi="Power Geez Unicode1" w:cs="Times New Roman"/>
          <w:color w:val="000000" w:themeColor="text1"/>
          <w:sz w:val="24"/>
          <w:szCs w:val="24"/>
        </w:rPr>
        <w:t>፡ ከገቢ አንፃር ችግር አለ</w:t>
      </w:r>
    </w:p>
    <w:p w:rsidR="00713324" w:rsidRPr="00F0191F" w:rsidRDefault="000C09C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 xml:space="preserve">ለወደፊቱ ራስህን የት ቦታ </w:t>
      </w:r>
      <w:r w:rsidR="003F446A">
        <w:rPr>
          <w:rFonts w:ascii="Power Geez Unicode1" w:eastAsia="SimSun" w:hAnsi="Power Geez Unicode1" w:cs="Times New Roman"/>
          <w:color w:val="000000" w:themeColor="text1"/>
          <w:sz w:val="24"/>
          <w:szCs w:val="24"/>
        </w:rPr>
        <w:t>ለይ ትጠብቀዋለህ</w:t>
      </w:r>
      <w:bookmarkStart w:id="0" w:name="_GoBack"/>
      <w:bookmarkEnd w:id="0"/>
    </w:p>
    <w:p w:rsidR="000C09C0" w:rsidRPr="00F0191F" w:rsidRDefault="000C09C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ትምህርቴን በዩኒቨርሲቲ ተምሬ ጨርሼ በሶሻል ዘርፍ የመንግስት አማካሪ አካል መሆን ነዉ ምፈልግ ይህን ያልኩበት የራሴ ምክኒያት አለኝ </w:t>
      </w:r>
      <w:r w:rsidR="00950692" w:rsidRPr="00F0191F">
        <w:rPr>
          <w:rFonts w:ascii="Power Geez Unicode1" w:eastAsia="SimSun" w:hAnsi="Power Geez Unicode1" w:cs="Times New Roman"/>
          <w:color w:val="000000" w:themeColor="text1"/>
          <w:sz w:val="24"/>
          <w:szCs w:val="24"/>
        </w:rPr>
        <w:t xml:space="preserve">አንደኛ ከለኝ ልምድና ከተሰዕቶ/ጊፈት/ ሁኔታ </w:t>
      </w:r>
    </w:p>
    <w:p w:rsidR="00950692" w:rsidRPr="00F0191F" w:rsidRDefault="0095069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ሁለተኛ ትምህርት ቤት ለይ ምሳተፍበቸዉ ክባባት ያሉትን ሰዎች ሳማክር በዚህ ዙሪያ ብትሰራ ጥሩ ነዉ ስለሚሉኝ </w:t>
      </w:r>
    </w:p>
    <w:p w:rsidR="00950692" w:rsidRPr="00F0191F" w:rsidRDefault="0095069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ተቆማት ምን ይጠበቃል</w:t>
      </w:r>
    </w:p>
    <w:p w:rsidR="00950692" w:rsidRPr="00F0191F" w:rsidRDefault="00DA5AC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የተለያዩ ተቆማት በተለያዩ መስክ ድጋፍ ያደርጋሉ</w:t>
      </w:r>
    </w:p>
    <w:p w:rsidR="00DA5AC6" w:rsidRPr="00F0191F" w:rsidRDefault="00DA5AC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ተቆማትም የመንግስት አካልም ግብረ ሰናይ ድርጅቶችም ትኩረት ሰጠዉ መስራት ይኖረበቸዋል ለምሳሌ እኔ ያገኘሁትን እድል ያለገኙት ቤት ያሉት ብዙዎች ናቸዉ፤ ብዙ ተሰአቶ ያለቸዉ ራሳቸዉን በሱስ የደበቁ ሊኖሩ ይችላሉ መንግስትም ትኩረት ሠጦ አምራች ሀይል እንዲኖር ማድረግ </w:t>
      </w:r>
    </w:p>
    <w:p w:rsidR="00DA5AC6" w:rsidRPr="00F0191F" w:rsidRDefault="00DA5AC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ሆስፒታል እየተሰጠ ያለዉን አገልግሎት </w:t>
      </w:r>
      <w:r w:rsidR="005C0EC4" w:rsidRPr="00F0191F">
        <w:rPr>
          <w:rFonts w:ascii="Power Geez Unicode1" w:eastAsia="SimSun" w:hAnsi="Power Geez Unicode1" w:cs="Times New Roman"/>
          <w:color w:val="000000" w:themeColor="text1"/>
          <w:sz w:val="24"/>
          <w:szCs w:val="24"/>
        </w:rPr>
        <w:t>በተለይ በበለሙያዎች በኩል ሚሰጠዉ አገልግሎት እንዴት ነዉ</w:t>
      </w:r>
    </w:p>
    <w:p w:rsidR="005C0EC4" w:rsidRPr="00F0191F" w:rsidRDefault="005C0EC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በለሙያዎች በኩል ምንም </w:t>
      </w:r>
      <w:r w:rsidR="00D11846" w:rsidRPr="00F0191F">
        <w:rPr>
          <w:rFonts w:ascii="Power Geez Unicode1" w:eastAsia="SimSun" w:hAnsi="Power Geez Unicode1" w:cs="Times New Roman"/>
          <w:color w:val="000000" w:themeColor="text1"/>
          <w:sz w:val="24"/>
          <w:szCs w:val="24"/>
        </w:rPr>
        <w:t>ች</w:t>
      </w:r>
      <w:r w:rsidRPr="00F0191F">
        <w:rPr>
          <w:rFonts w:ascii="Power Geez Unicode1" w:eastAsia="SimSun" w:hAnsi="Power Geez Unicode1" w:cs="Times New Roman"/>
          <w:color w:val="000000" w:themeColor="text1"/>
          <w:sz w:val="24"/>
          <w:szCs w:val="24"/>
        </w:rPr>
        <w:t>ግር የለም በዚህ አጋጣሚ ሆስፒታሉን ማመስገን ምፈልገዉ እንደዚህ አይነት ዉስጥ ያሉ ሰዎችን የስነልቦነ ምክር ሲሰጡ እንክብካቤ ሲያረጉ ብዙ ነገር እያረጉልን እንደ ተጨማሪ ወላጅ ሁነዉ እንደ ልጅ በማንካበከብ የስነ ልቦነ ምክር በመስጠት ደረጀ አመርቂ ስራ ሰርተዋል እየሰሩም ይገኛሉ እኔ በ7/8 አመት በየሁት ሁኔታ፡፡</w:t>
      </w:r>
    </w:p>
    <w:p w:rsidR="00354459" w:rsidRPr="00F0191F" w:rsidRDefault="005C0EC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ዋናዉ ነገር በዚህ ጤና ሁኔታ ውስጥ ስትኖር/ቨይረሱ</w:t>
      </w:r>
      <w:r w:rsidR="00061384" w:rsidRPr="00F0191F">
        <w:rPr>
          <w:rFonts w:ascii="Power Geez Unicode1" w:eastAsia="SimSun" w:hAnsi="Power Geez Unicode1" w:cs="Times New Roman"/>
          <w:color w:val="000000" w:themeColor="text1"/>
          <w:sz w:val="24"/>
          <w:szCs w:val="24"/>
        </w:rPr>
        <w:t xml:space="preserve"> ጋር/ የስነ ልቦነ ጫና ነዉና ለዚህም በዚህ ፕሮግራም የምክር አገልግሎት አግኝቼለሁ ነገር ግነ ይህንን እድል ያለገኙ ልጆች ሊኖሩ ይችላሉ ስለዚህ ለእነዛ ልጆች ምን አይነት እድል እንፍጠር </w:t>
      </w:r>
      <w:r w:rsidR="006C48E6" w:rsidRPr="00F0191F">
        <w:rPr>
          <w:rFonts w:ascii="Power Geez Unicode1" w:eastAsia="SimSun" w:hAnsi="Power Geez Unicode1" w:cs="Times New Roman"/>
          <w:color w:val="000000" w:themeColor="text1"/>
          <w:sz w:val="24"/>
          <w:szCs w:val="24"/>
        </w:rPr>
        <w:t>በ</w:t>
      </w:r>
      <w:r w:rsidR="00061384" w:rsidRPr="00F0191F">
        <w:rPr>
          <w:rFonts w:ascii="Power Geez Unicode1" w:eastAsia="SimSun" w:hAnsi="Power Geez Unicode1" w:cs="Times New Roman"/>
          <w:color w:val="000000" w:themeColor="text1"/>
          <w:sz w:val="24"/>
          <w:szCs w:val="24"/>
        </w:rPr>
        <w:t>ሚለዉ</w:t>
      </w:r>
      <w:r w:rsidR="006C48E6" w:rsidRPr="00F0191F">
        <w:rPr>
          <w:rFonts w:ascii="Power Geez Unicode1" w:eastAsia="SimSun" w:hAnsi="Power Geez Unicode1" w:cs="Times New Roman"/>
          <w:color w:val="000000" w:themeColor="text1"/>
          <w:sz w:val="24"/>
          <w:szCs w:val="24"/>
        </w:rPr>
        <w:t xml:space="preserve"> ዙሪያ ቢሰሩ መልካም ነዉ ሌላዉ በገቢ ራሳቸዉን እንዲችሉ ሁሉም የበኩሉን ድርሻ ቢያደርግ በኮሚቴ ተዋቅረዉ የስራ ዕድል ቢፈጠር ፤ ማህበረሰባችን እዉቅና አንዲኖረዉ ቢደረግ ኤች አይቪም ልክ እንደ ስኮር ደም ግፊት እንክብካቤ ያስፈልጋል</w:t>
      </w:r>
    </w:p>
    <w:p w:rsidR="00FA59B0" w:rsidRDefault="00FA59B0" w:rsidP="00FC4B2B">
      <w:pPr>
        <w:spacing w:line="360" w:lineRule="auto"/>
        <w:rPr>
          <w:rFonts w:ascii="Power Geez Unicode1" w:eastAsia="SimSun" w:hAnsi="Power Geez Unicode1" w:cs="Times New Roman"/>
          <w:b/>
          <w:color w:val="000000" w:themeColor="text1"/>
          <w:sz w:val="24"/>
          <w:szCs w:val="24"/>
        </w:rPr>
      </w:pPr>
    </w:p>
    <w:p w:rsidR="00A00280" w:rsidRPr="00F0191F" w:rsidRDefault="00A00280"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lastRenderedPageBreak/>
        <w:t>ተሳታፊ አምስት</w:t>
      </w:r>
    </w:p>
    <w:p w:rsidR="00006507" w:rsidRPr="00F0191F" w:rsidRDefault="00006507"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ኤችአይቪ ጋር መኖርማለት ላንቺ ምን ማለት ነዉ እንዴትስ ትገልፂዋለሽ</w:t>
      </w:r>
    </w:p>
    <w:p w:rsidR="00006507" w:rsidRPr="00F0191F" w:rsidRDefault="00CD75C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ኖርማል ሰዉ ነኝ</w:t>
      </w:r>
      <w:r w:rsidR="00577DB0"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color w:val="000000" w:themeColor="text1"/>
          <w:sz w:val="24"/>
          <w:szCs w:val="24"/>
        </w:rPr>
        <w:t>ማንኛዉም ሰዉ</w:t>
      </w:r>
      <w:r w:rsidR="00577DB0" w:rsidRPr="00F0191F">
        <w:rPr>
          <w:rFonts w:ascii="Power Geez Unicode1" w:eastAsia="SimSun" w:hAnsi="Power Geez Unicode1" w:cs="Times New Roman"/>
          <w:color w:val="000000" w:themeColor="text1"/>
          <w:sz w:val="24"/>
          <w:szCs w:val="24"/>
        </w:rPr>
        <w:t xml:space="preserve"> እንደሚኖረዉ ነዉ</w:t>
      </w:r>
      <w:r w:rsidRPr="00F0191F">
        <w:rPr>
          <w:rFonts w:ascii="Power Geez Unicode1" w:eastAsia="SimSun" w:hAnsi="Power Geez Unicode1" w:cs="Times New Roman"/>
          <w:color w:val="000000" w:themeColor="text1"/>
          <w:sz w:val="24"/>
          <w:szCs w:val="24"/>
        </w:rPr>
        <w:t xml:space="preserve"> እየኖርኩኝ </w:t>
      </w:r>
      <w:r w:rsidR="00577DB0" w:rsidRPr="00F0191F">
        <w:rPr>
          <w:rFonts w:ascii="Power Geez Unicode1" w:eastAsia="SimSun" w:hAnsi="Power Geez Unicode1" w:cs="Times New Roman"/>
          <w:color w:val="000000" w:themeColor="text1"/>
          <w:sz w:val="24"/>
          <w:szCs w:val="24"/>
        </w:rPr>
        <w:t xml:space="preserve">ያለሁት </w:t>
      </w:r>
      <w:r w:rsidRPr="00F0191F">
        <w:rPr>
          <w:rFonts w:ascii="Power Geez Unicode1" w:eastAsia="SimSun" w:hAnsi="Power Geez Unicode1" w:cs="Times New Roman"/>
          <w:color w:val="000000" w:themeColor="text1"/>
          <w:sz w:val="24"/>
          <w:szCs w:val="24"/>
        </w:rPr>
        <w:t xml:space="preserve">ምንም ነገር አልጎደለብኝም </w:t>
      </w:r>
      <w:r w:rsidR="00577DB0" w:rsidRPr="00F0191F">
        <w:rPr>
          <w:rFonts w:ascii="Power Geez Unicode1" w:eastAsia="SimSun" w:hAnsi="Power Geez Unicode1" w:cs="Times New Roman"/>
          <w:color w:val="000000" w:themeColor="text1"/>
          <w:sz w:val="24"/>
          <w:szCs w:val="24"/>
        </w:rPr>
        <w:t xml:space="preserve">በሕይወት አለሁ ከሁሉም የተሸልኩ ነኝ ኤች አይቪ ኤድስ በሽታኛ መሆኔን እንዲሁ ሰዉ አይቶ ሊያዉቀኝ አይችልም ውስጤን እስከለወቀ ደረስ ማለት ነዉ እዚ አንድ አንድ ሰዎች ኤችአይቪን እንደ ሌላ ነገር ያዩታል ይቺ እኮ ኤች አይቪ አለበት ትገላለች አይባልም እንደዛ ምክኒያቱም እሱ ከሚኖረዉ በለይ ነዉ እኛ እየኖርን ያለነዉ ቼክ </w:t>
      </w:r>
      <w:r w:rsidR="00454956" w:rsidRPr="00F0191F">
        <w:rPr>
          <w:rFonts w:ascii="Power Geez Unicode1" w:eastAsia="SimSun" w:hAnsi="Power Geez Unicode1" w:cs="Times New Roman"/>
          <w:color w:val="000000" w:themeColor="text1"/>
          <w:sz w:val="24"/>
          <w:szCs w:val="24"/>
        </w:rPr>
        <w:t>ከ</w:t>
      </w:r>
      <w:r w:rsidR="00577DB0" w:rsidRPr="00F0191F">
        <w:rPr>
          <w:rFonts w:ascii="Power Geez Unicode1" w:eastAsia="SimSun" w:hAnsi="Power Geez Unicode1" w:cs="Times New Roman"/>
          <w:color w:val="000000" w:themeColor="text1"/>
          <w:sz w:val="24"/>
          <w:szCs w:val="24"/>
        </w:rPr>
        <w:t xml:space="preserve">ሚደረግልን </w:t>
      </w:r>
      <w:r w:rsidR="00454956" w:rsidRPr="00F0191F">
        <w:rPr>
          <w:rFonts w:ascii="Power Geez Unicode1" w:eastAsia="SimSun" w:hAnsi="Power Geez Unicode1" w:cs="Times New Roman"/>
          <w:color w:val="000000" w:themeColor="text1"/>
          <w:sz w:val="24"/>
          <w:szCs w:val="24"/>
        </w:rPr>
        <w:t>እኛ ምርመራ በምነደርግበት እሱ በዓመት አንዴ ሂዶ ለማያደርገዉ እኛ ግን በየወሩ ምርመራ ማድረግ ቀላል ነገር አይደለም ለእኛ፡፡ እና ምንም ማለት አይደለም እሱ</w:t>
      </w:r>
    </w:p>
    <w:p w:rsidR="00454956" w:rsidRPr="00F0191F" w:rsidRDefault="00454956"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ከኤች አይቪ ቨይረስ ጋር መኖርሽን  ሰታስቢ ምን አይነት ስሜት ይሰማሻል</w:t>
      </w:r>
    </w:p>
    <w:p w:rsidR="00454956" w:rsidRPr="00F0191F" w:rsidRDefault="0045495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ምንም አይነት ስሜት አይሰማኝም ምክኒያቱም ያወቅሁት በቅርብ ጊዜ ውስጥ ነዉ በህፃንነቴ በዉቅ ኑሮ ትልቅ ተፅዕኖ ይደርስብኝ ነበር ምክኒያቱም አሁን ግን እኔና እኔ ብቻ ስለምነዉቅ ምንም አይመስልም </w:t>
      </w:r>
    </w:p>
    <w:p w:rsidR="00910406" w:rsidRPr="00F0191F" w:rsidRDefault="0091040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ሀሳብ/ትካዜ ፤ ድብርት ውስጥ መግባት እንደዚህ አይነት ስሜት አይሰመሽም</w:t>
      </w:r>
      <w:r w:rsidRPr="00F0191F">
        <w:rPr>
          <w:rFonts w:ascii="Power Geez Unicode1" w:eastAsia="SimSun" w:hAnsi="Power Geez Unicode1" w:cs="Times New Roman"/>
          <w:color w:val="000000" w:themeColor="text1"/>
          <w:sz w:val="24"/>
          <w:szCs w:val="24"/>
        </w:rPr>
        <w:t xml:space="preserve"> ፡ አዎ </w:t>
      </w:r>
    </w:p>
    <w:p w:rsidR="00910406" w:rsidRPr="00F0191F" w:rsidRDefault="00910406"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በቨይረሱ ምክኒያት የደረሰብሽ ጫና አለሽ</w:t>
      </w:r>
    </w:p>
    <w:p w:rsidR="003771AA" w:rsidRPr="00F0191F" w:rsidRDefault="00910406"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color w:val="000000" w:themeColor="text1"/>
          <w:sz w:val="24"/>
          <w:szCs w:val="24"/>
        </w:rPr>
        <w:t xml:space="preserve">ድሮ ለይ እንደላብኝ አለውቅም ነበር ግን የስነ-ልቦና ችግር ነበረብኝና ማንም ስለማያዉቅ እናቴና እኔ ብቻ  ነበር ምናዉቀዉ እና ዶክተሩ ራሱ ሊያውቅ አልቻለም እንዳለብኝ አያውቅም እሱ እና መሃል ለይ እኔ ረሴ ነኝ ያቆምኩት እዚህ ድርጅት ከገባሁ በሆለ ነዉ የተውኩት እንጂ </w:t>
      </w:r>
      <w:r w:rsidRPr="00F0191F">
        <w:rPr>
          <w:rFonts w:ascii="Power Geez Unicode1" w:eastAsia="SimSun" w:hAnsi="Power Geez Unicode1" w:cs="Times New Roman"/>
          <w:b/>
          <w:color w:val="000000" w:themeColor="text1"/>
          <w:sz w:val="24"/>
          <w:szCs w:val="24"/>
        </w:rPr>
        <w:t xml:space="preserve">ሀይለኛ </w:t>
      </w:r>
      <w:r w:rsidR="003771AA" w:rsidRPr="00F0191F">
        <w:rPr>
          <w:rFonts w:ascii="Power Geez Unicode1" w:eastAsia="SimSun" w:hAnsi="Power Geez Unicode1" w:cs="Times New Roman"/>
          <w:b/>
          <w:color w:val="000000" w:themeColor="text1"/>
          <w:sz w:val="24"/>
          <w:szCs w:val="24"/>
        </w:rPr>
        <w:t>የሆነ የሰነ</w:t>
      </w:r>
      <w:r w:rsidRPr="00F0191F">
        <w:rPr>
          <w:rFonts w:ascii="Power Geez Unicode1" w:eastAsia="SimSun" w:hAnsi="Power Geez Unicode1" w:cs="Times New Roman"/>
          <w:b/>
          <w:color w:val="000000" w:themeColor="text1"/>
          <w:sz w:val="24"/>
          <w:szCs w:val="24"/>
        </w:rPr>
        <w:t xml:space="preserve">-ልቦና ችግር ነበረብኝ </w:t>
      </w:r>
      <w:r w:rsidR="003771AA" w:rsidRPr="00F0191F">
        <w:rPr>
          <w:rFonts w:ascii="Power Geez Unicode1" w:eastAsia="SimSun" w:hAnsi="Power Geez Unicode1" w:cs="Times New Roman"/>
          <w:b/>
          <w:color w:val="000000" w:themeColor="text1"/>
          <w:sz w:val="24"/>
          <w:szCs w:val="24"/>
        </w:rPr>
        <w:t>ሀይለኛ የሆነ የስነ-ልቦና ችግር ስትይ፤ዘርዘር ማድረግ ትቺያለሽ</w:t>
      </w:r>
    </w:p>
    <w:p w:rsidR="003771AA" w:rsidRPr="00F0191F" w:rsidRDefault="003771A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አዎ፤ለምሳሌ ከማንም ጋር አልነጋገርም </w:t>
      </w:r>
      <w:r w:rsidR="002560B8" w:rsidRPr="00F0191F">
        <w:rPr>
          <w:rFonts w:ascii="Power Geez Unicode1" w:eastAsia="SimSun" w:hAnsi="Power Geez Unicode1" w:cs="Times New Roman"/>
          <w:color w:val="000000" w:themeColor="text1"/>
          <w:sz w:val="24"/>
          <w:szCs w:val="24"/>
        </w:rPr>
        <w:t xml:space="preserve">ከትምህርት ቤት እመጣለሁ እመራለሁ እዘምራለሁ ስገባ ቤቴ ነኝ በሬን እዘጋለሁ አንድአንድ ድርሰቶችን እደርሳለሁ </w:t>
      </w:r>
    </w:p>
    <w:p w:rsidR="002560B8" w:rsidRPr="00F0191F" w:rsidRDefault="002560B8"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ምን አይነት ድርሰት</w:t>
      </w:r>
    </w:p>
    <w:p w:rsidR="00BD7FED" w:rsidRPr="00F0191F" w:rsidRDefault="002560B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 xml:space="preserve">ለምሳሌ፡ </w:t>
      </w:r>
      <w:r w:rsidR="00BD7FED" w:rsidRPr="00F0191F">
        <w:rPr>
          <w:rFonts w:ascii="Power Geez Unicode1" w:eastAsia="SimSun" w:hAnsi="Power Geez Unicode1" w:cs="Times New Roman"/>
          <w:color w:val="000000" w:themeColor="text1"/>
          <w:sz w:val="24"/>
          <w:szCs w:val="24"/>
        </w:rPr>
        <w:t xml:space="preserve">ልጆች ከምናያቸዉ አንፃር ትምህርት </w:t>
      </w:r>
      <w:r w:rsidR="003E0884" w:rsidRPr="00F0191F">
        <w:rPr>
          <w:rFonts w:ascii="Power Geez Unicode1" w:eastAsia="SimSun" w:hAnsi="Power Geez Unicode1" w:cs="Times New Roman"/>
          <w:color w:val="000000" w:themeColor="text1"/>
          <w:sz w:val="24"/>
          <w:szCs w:val="24"/>
        </w:rPr>
        <w:t>ቤ</w:t>
      </w:r>
      <w:r w:rsidR="00BD7FED" w:rsidRPr="00F0191F">
        <w:rPr>
          <w:rFonts w:ascii="Power Geez Unicode1" w:eastAsia="SimSun" w:hAnsi="Power Geez Unicode1" w:cs="Times New Roman"/>
          <w:color w:val="000000" w:themeColor="text1"/>
          <w:sz w:val="24"/>
          <w:szCs w:val="24"/>
        </w:rPr>
        <w:t>ት ነዉ ምዉለዉ ከማያዉ አንፃር አንድ ስለ ሀገር ፍቅር አንድ አንድ እኛ ማህበረሰብ ለይ የውጩን ዓለም እየተከተልን ነ</w:t>
      </w:r>
      <w:r w:rsidR="00190E4E" w:rsidRPr="00F0191F">
        <w:rPr>
          <w:rFonts w:ascii="Power Geez Unicode1" w:eastAsia="SimSun" w:hAnsi="Power Geez Unicode1" w:cs="Times New Roman"/>
          <w:color w:val="000000" w:themeColor="text1"/>
          <w:sz w:val="24"/>
          <w:szCs w:val="24"/>
        </w:rPr>
        <w:t xml:space="preserve">ው </w:t>
      </w:r>
      <w:r w:rsidR="00BD7FED" w:rsidRPr="00F0191F">
        <w:rPr>
          <w:rFonts w:ascii="Power Geez Unicode1" w:eastAsia="SimSun" w:hAnsi="Power Geez Unicode1" w:cs="Times New Roman"/>
          <w:color w:val="000000" w:themeColor="text1"/>
          <w:sz w:val="24"/>
          <w:szCs w:val="24"/>
        </w:rPr>
        <w:t xml:space="preserve">ያለነው እና እነሱን ነው እኔ ስፅፍ ለየት ያለ ስሜት ሚፈጠር ነገር አለ እና ሰዎች አብደ ነው ወይ ብለው ራሱ ያምናሉ ወይም ፍቅር ይዞት ነው ብሎ ራሱ አንድ አንድ ሀሳቦች ይመጡልኛል፡፡ የነገሩኝ ማለት ነዉ እና መሃል ለይ ግን ተረድተዉኛል መፃሐፌን ሰሳያቸው ማለት ነዉ እና ብዙ ነገር አለ ግን በእኔ ለይ በኤች አይቪ ኤድስ ተፅዕኖ አልደረሰብኝም </w:t>
      </w:r>
    </w:p>
    <w:p w:rsidR="002560B8" w:rsidRPr="00F0191F" w:rsidRDefault="00BD7FED"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ይህ ተፅዕኖ የደረሰብሽ ኦቲዜድ ፕሮግራም ለይ አባል ከመሆንሽ በፊት ነው ወይስ በሆለ፤</w:t>
      </w:r>
      <w:r w:rsidRPr="00F0191F">
        <w:rPr>
          <w:rFonts w:ascii="Power Geez Unicode1" w:eastAsia="SimSun" w:hAnsi="Power Geez Unicode1" w:cs="Times New Roman"/>
          <w:color w:val="000000" w:themeColor="text1"/>
          <w:sz w:val="24"/>
          <w:szCs w:val="24"/>
        </w:rPr>
        <w:t xml:space="preserve">በፊት </w:t>
      </w:r>
    </w:p>
    <w:p w:rsidR="00BD7FED" w:rsidRPr="00F0191F" w:rsidRDefault="00202F3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ሌላስ ተጨማሪ የደረሰብሽ ነገር አለ</w:t>
      </w:r>
    </w:p>
    <w:p w:rsidR="00202F38" w:rsidRPr="00F0191F" w:rsidRDefault="00202F3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ሌላው ማንንም አለዳምጥም የራሴን ሀሳብ ብቻ ነው የማራምደው አንድ እናቴን ብቻ ነው ወንድምቼንም አለያቸውም ከትምህርት ቤት ይምጡ አይምጡ አይመለከተኝም </w:t>
      </w:r>
    </w:p>
    <w:p w:rsidR="00202F38" w:rsidRPr="00F0191F" w:rsidRDefault="00202F3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ለምን</w:t>
      </w:r>
      <w:r w:rsidRPr="00F0191F">
        <w:rPr>
          <w:rFonts w:ascii="Power Geez Unicode1" w:eastAsia="SimSun" w:hAnsi="Power Geez Unicode1" w:cs="Times New Roman"/>
          <w:color w:val="000000" w:themeColor="text1"/>
          <w:sz w:val="24"/>
          <w:szCs w:val="24"/>
        </w:rPr>
        <w:t xml:space="preserve"> ፡ እሱን አለውቅም</w:t>
      </w:r>
    </w:p>
    <w:p w:rsidR="00202F38" w:rsidRPr="00F0191F" w:rsidRDefault="00202F3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አሁንሰ፡ </w:t>
      </w:r>
      <w:r w:rsidRPr="00F0191F">
        <w:rPr>
          <w:rFonts w:ascii="Power Geez Unicode1" w:eastAsia="SimSun" w:hAnsi="Power Geez Unicode1" w:cs="Times New Roman"/>
          <w:color w:val="000000" w:themeColor="text1"/>
          <w:sz w:val="24"/>
          <w:szCs w:val="24"/>
        </w:rPr>
        <w:t xml:space="preserve">አሁን ለይ እነደዚህ አይነት ነግር የለም </w:t>
      </w:r>
    </w:p>
    <w:p w:rsidR="00202F38" w:rsidRPr="00F0191F" w:rsidRDefault="00202F3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እንደዚህ ስትሆኚ ምን ይሉሻል፤ </w:t>
      </w:r>
      <w:r w:rsidRPr="00F0191F">
        <w:rPr>
          <w:rFonts w:ascii="Power Geez Unicode1" w:eastAsia="SimSun" w:hAnsi="Power Geez Unicode1" w:cs="Times New Roman"/>
          <w:color w:val="000000" w:themeColor="text1"/>
          <w:sz w:val="24"/>
          <w:szCs w:val="24"/>
        </w:rPr>
        <w:t>ብዙ ነገር ይሉኛል</w:t>
      </w:r>
    </w:p>
    <w:p w:rsidR="00421483" w:rsidRPr="00F0191F" w:rsidRDefault="00202F3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ዝም በምልበት ጊዜ፤ ፍቅር ይዞት ነው ብለው ሚያስቡ ሰዎች አሉ ግን እናቴ ብቻ ስለምትረደኝ ዝም ነው ያለች</w:t>
      </w:r>
      <w:r w:rsidR="00421483" w:rsidRPr="00F0191F">
        <w:rPr>
          <w:rFonts w:ascii="Power Geez Unicode1" w:eastAsia="SimSun" w:hAnsi="Power Geez Unicode1" w:cs="Times New Roman"/>
          <w:color w:val="000000" w:themeColor="text1"/>
          <w:sz w:val="24"/>
          <w:szCs w:val="24"/>
        </w:rPr>
        <w:t xml:space="preserve">፤ እኔ ወላጅ አልባ ነኝ ግን አንድ ድርጅት ውስጥ ነው ምነድገው እንደዛ ብለህ ስለምታስብ ምንም አይመስልም ፤ እያደግሁት ያለሁት የስ ኦ የስ በሚባል ድርጅት ውስጥ ነው </w:t>
      </w:r>
    </w:p>
    <w:p w:rsidR="00202F38" w:rsidRPr="00F0191F" w:rsidRDefault="00421483"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ኤችአይቪ ቨይረስ እነደለብሽ ማን ነገረሽ/እንዴት አወቅሽ</w:t>
      </w:r>
      <w:r w:rsidR="00202F38" w:rsidRPr="00F0191F">
        <w:rPr>
          <w:rFonts w:ascii="Power Geez Unicode1" w:eastAsia="SimSun" w:hAnsi="Power Geez Unicode1" w:cs="Times New Roman"/>
          <w:b/>
          <w:color w:val="000000" w:themeColor="text1"/>
          <w:sz w:val="24"/>
          <w:szCs w:val="24"/>
        </w:rPr>
        <w:t xml:space="preserve"> </w:t>
      </w:r>
    </w:p>
    <w:p w:rsidR="00616E3E" w:rsidRPr="00F0191F" w:rsidRDefault="003E088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እኔ ያወቁሁት</w:t>
      </w:r>
      <w:r w:rsidR="00C924BB" w:rsidRPr="00F0191F">
        <w:rPr>
          <w:rFonts w:ascii="Power Geez Unicode1" w:eastAsia="SimSun" w:hAnsi="Power Geez Unicode1" w:cs="Times New Roman"/>
          <w:color w:val="000000" w:themeColor="text1"/>
          <w:sz w:val="24"/>
          <w:szCs w:val="24"/>
        </w:rPr>
        <w:t xml:space="preserve"> የነገረኝ አሁን የለም ባሕር-ዳር ውስጥ አይደለምያለው ግን ሽምብጥ ጤና ጣቢያ በምከታተልበት ሰዓት ልጠይቀቸው ስል ነው እነሱ ራሳቸው የነገሩኝ በ14 ዓመቴ ነው ያወቁት ፈለገ ህይወት ከመምታቴ በፊት</w:t>
      </w:r>
      <w:r w:rsidR="009F169C" w:rsidRPr="00F0191F">
        <w:rPr>
          <w:rFonts w:ascii="Power Geez Unicode1" w:eastAsia="SimSun" w:hAnsi="Power Geez Unicode1" w:cs="Times New Roman"/>
          <w:color w:val="000000" w:themeColor="text1"/>
          <w:sz w:val="24"/>
          <w:szCs w:val="24"/>
        </w:rPr>
        <w:t xml:space="preserve"> እና</w:t>
      </w:r>
      <w:r w:rsidR="00C924BB" w:rsidRPr="00F0191F">
        <w:rPr>
          <w:rFonts w:ascii="Power Geez Unicode1" w:eastAsia="SimSun" w:hAnsi="Power Geez Unicode1" w:cs="Times New Roman"/>
          <w:color w:val="000000" w:themeColor="text1"/>
          <w:sz w:val="24"/>
          <w:szCs w:val="24"/>
        </w:rPr>
        <w:t xml:space="preserve"> እዛ ሂጄ </w:t>
      </w:r>
      <w:r w:rsidR="009F169C" w:rsidRPr="00F0191F">
        <w:rPr>
          <w:rFonts w:ascii="Power Geez Unicode1" w:eastAsia="SimSun" w:hAnsi="Power Geez Unicode1" w:cs="Times New Roman"/>
          <w:color w:val="000000" w:themeColor="text1"/>
          <w:sz w:val="24"/>
          <w:szCs w:val="24"/>
        </w:rPr>
        <w:t xml:space="preserve">ልጠይቀው ልክ </w:t>
      </w:r>
      <w:r w:rsidR="00C924BB" w:rsidRPr="00F0191F">
        <w:rPr>
          <w:rFonts w:ascii="Power Geez Unicode1" w:eastAsia="SimSun" w:hAnsi="Power Geez Unicode1" w:cs="Times New Roman"/>
          <w:color w:val="000000" w:themeColor="text1"/>
          <w:sz w:val="24"/>
          <w:szCs w:val="24"/>
        </w:rPr>
        <w:t xml:space="preserve">በሩ ለይ </w:t>
      </w:r>
      <w:r w:rsidR="009F169C" w:rsidRPr="00F0191F">
        <w:rPr>
          <w:rFonts w:ascii="Power Geez Unicode1" w:eastAsia="SimSun" w:hAnsi="Power Geez Unicode1" w:cs="Times New Roman"/>
          <w:color w:val="000000" w:themeColor="text1"/>
          <w:sz w:val="24"/>
          <w:szCs w:val="24"/>
        </w:rPr>
        <w:t xml:space="preserve">ስደርስ </w:t>
      </w:r>
      <w:r w:rsidR="00C924BB" w:rsidRPr="00F0191F">
        <w:rPr>
          <w:rFonts w:ascii="Power Geez Unicode1" w:eastAsia="SimSun" w:hAnsi="Power Geez Unicode1" w:cs="Times New Roman"/>
          <w:color w:val="000000" w:themeColor="text1"/>
          <w:sz w:val="24"/>
          <w:szCs w:val="24"/>
        </w:rPr>
        <w:t xml:space="preserve">ነይ እፈልግሻለሁ አለኝ ከዛ እኔ ብቻ አልነበርኩም </w:t>
      </w:r>
      <w:r w:rsidR="009F169C" w:rsidRPr="00F0191F">
        <w:rPr>
          <w:rFonts w:ascii="Power Geez Unicode1" w:eastAsia="SimSun" w:hAnsi="Power Geez Unicode1" w:cs="Times New Roman"/>
          <w:color w:val="000000" w:themeColor="text1"/>
          <w:sz w:val="24"/>
          <w:szCs w:val="24"/>
        </w:rPr>
        <w:t xml:space="preserve">እዛ </w:t>
      </w:r>
      <w:r w:rsidR="00C924BB" w:rsidRPr="00F0191F">
        <w:rPr>
          <w:rFonts w:ascii="Power Geez Unicode1" w:eastAsia="SimSun" w:hAnsi="Power Geez Unicode1" w:cs="Times New Roman"/>
          <w:color w:val="000000" w:themeColor="text1"/>
          <w:sz w:val="24"/>
          <w:szCs w:val="24"/>
        </w:rPr>
        <w:t xml:space="preserve">አብሮኝ ሚያድጉ ልጆችም </w:t>
      </w:r>
      <w:r w:rsidR="009F169C" w:rsidRPr="00F0191F">
        <w:rPr>
          <w:rFonts w:ascii="Power Geez Unicode1" w:eastAsia="SimSun" w:hAnsi="Power Geez Unicode1" w:cs="Times New Roman"/>
          <w:color w:val="000000" w:themeColor="text1"/>
          <w:sz w:val="24"/>
          <w:szCs w:val="24"/>
        </w:rPr>
        <w:t>ስለ</w:t>
      </w:r>
      <w:r w:rsidR="00C924BB" w:rsidRPr="00F0191F">
        <w:rPr>
          <w:rFonts w:ascii="Power Geez Unicode1" w:eastAsia="SimSun" w:hAnsi="Power Geez Unicode1" w:cs="Times New Roman"/>
          <w:color w:val="000000" w:themeColor="text1"/>
          <w:sz w:val="24"/>
          <w:szCs w:val="24"/>
        </w:rPr>
        <w:t xml:space="preserve">ነበሩ </w:t>
      </w:r>
      <w:r w:rsidR="009F169C" w:rsidRPr="00F0191F">
        <w:rPr>
          <w:rFonts w:ascii="Power Geez Unicode1" w:eastAsia="SimSun" w:hAnsi="Power Geez Unicode1" w:cs="Times New Roman"/>
          <w:color w:val="000000" w:themeColor="text1"/>
          <w:sz w:val="24"/>
          <w:szCs w:val="24"/>
        </w:rPr>
        <w:t>አብረን በጋራ ነው ያወቅን፤ ሲነግሩኝ ምንም አልተሰማኝም ፤</w:t>
      </w:r>
      <w:r w:rsidR="00616E3E" w:rsidRPr="00F0191F">
        <w:rPr>
          <w:rFonts w:ascii="Power Geez Unicode1" w:eastAsia="SimSun" w:hAnsi="Power Geez Unicode1" w:cs="Times New Roman"/>
          <w:color w:val="000000" w:themeColor="text1"/>
          <w:sz w:val="24"/>
          <w:szCs w:val="24"/>
        </w:rPr>
        <w:t xml:space="preserve">እኔን የገረመኝም እሱ ነው ፡ይህ የተነገረኝም እዘው ሽምብጥ ጤና ጣቢያ ነው፡፡ </w:t>
      </w:r>
    </w:p>
    <w:p w:rsidR="00616E3E" w:rsidRPr="00F0191F" w:rsidRDefault="00616E3E"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lastRenderedPageBreak/>
        <w:t>ኤችአይቪ አለብሽ ብለው ሲነግሩሽ /ስትሰሚ ምን ተሰማሽ</w:t>
      </w:r>
    </w:p>
    <w:p w:rsidR="00616E3E" w:rsidRPr="00F0191F" w:rsidRDefault="00616E3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የሆነ ሰዓት ለይ መደሃኒት አልወስድም እንደል</w:t>
      </w:r>
      <w:r w:rsidR="008355D7" w:rsidRPr="00F0191F">
        <w:rPr>
          <w:rFonts w:ascii="Power Geez Unicode1" w:eastAsia="SimSun" w:hAnsi="Power Geez Unicode1" w:cs="Times New Roman"/>
          <w:color w:val="000000" w:themeColor="text1"/>
          <w:sz w:val="24"/>
          <w:szCs w:val="24"/>
        </w:rPr>
        <w:t>ኩ</w:t>
      </w:r>
      <w:r w:rsidRPr="00F0191F">
        <w:rPr>
          <w:rFonts w:ascii="Power Geez Unicode1" w:eastAsia="SimSun" w:hAnsi="Power Geez Unicode1" w:cs="Times New Roman"/>
          <w:color w:val="000000" w:themeColor="text1"/>
          <w:sz w:val="24"/>
          <w:szCs w:val="24"/>
        </w:rPr>
        <w:t xml:space="preserve"> ትዝ ይለኛል ከዛበሆለ ነው ወደዚህ እንድመታ የተደረገው መድሃኒት አልወስድም ስላቸው ወንድሞቼ ጎዳኞቼ እዚህ እነደሆኑ አለውቅም ነበር</w:t>
      </w:r>
      <w:r w:rsidR="009B568F" w:rsidRPr="00F0191F">
        <w:rPr>
          <w:rFonts w:ascii="Power Geez Unicode1" w:eastAsia="SimSun" w:hAnsi="Power Geez Unicode1" w:cs="Times New Roman"/>
          <w:color w:val="000000" w:themeColor="text1"/>
          <w:sz w:val="24"/>
          <w:szCs w:val="24"/>
        </w:rPr>
        <w:t xml:space="preserve"> እኔ</w:t>
      </w:r>
      <w:r w:rsidR="008355D7" w:rsidRPr="00F0191F">
        <w:rPr>
          <w:rFonts w:ascii="Power Geez Unicode1" w:eastAsia="SimSun" w:hAnsi="Power Geez Unicode1" w:cs="Times New Roman"/>
          <w:color w:val="000000" w:themeColor="text1"/>
          <w:sz w:val="24"/>
          <w:szCs w:val="24"/>
        </w:rPr>
        <w:t xml:space="preserve"> ከዛ በሆላ ወንድሞችሽ አሉሽ ሲሉ</w:t>
      </w:r>
      <w:r w:rsidR="009B568F" w:rsidRPr="00F0191F">
        <w:rPr>
          <w:rFonts w:ascii="Power Geez Unicode1" w:eastAsia="SimSun" w:hAnsi="Power Geez Unicode1" w:cs="Times New Roman"/>
          <w:color w:val="000000" w:themeColor="text1"/>
          <w:sz w:val="24"/>
          <w:szCs w:val="24"/>
        </w:rPr>
        <w:t xml:space="preserve">ኝ ነው ወደዚህ የመጣሁት እነሱም መክረውኛል፡፡ </w:t>
      </w:r>
    </w:p>
    <w:p w:rsidR="009B568F" w:rsidRPr="00F0191F" w:rsidRDefault="009B568F"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ለምንድነው አልወስድም ያልሽው ምክኒያት</w:t>
      </w:r>
    </w:p>
    <w:p w:rsidR="009B568F" w:rsidRPr="00F0191F" w:rsidRDefault="009B568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መድሃኒት አልወስድም ያልኩበት ምክኒያት ስለሰለቸኝ ነው</w:t>
      </w:r>
    </w:p>
    <w:p w:rsidR="009B568F" w:rsidRPr="00F0191F" w:rsidRDefault="009B568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ሁልጊዜ መውሰድ ለምንድነው ማትነግሩኝ ነው እኔ</w:t>
      </w:r>
    </w:p>
    <w:p w:rsidR="00571D0A" w:rsidRPr="00F0191F" w:rsidRDefault="009B568F"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ከቨይረሱ ጋር እንደምትኖሪ ራስሽን ለሌላ አሳውቀሻል</w:t>
      </w:r>
      <w:r w:rsidR="00571D0A" w:rsidRPr="00F0191F">
        <w:rPr>
          <w:rFonts w:ascii="Power Geez Unicode1" w:eastAsia="SimSun" w:hAnsi="Power Geez Unicode1" w:cs="Times New Roman"/>
          <w:b/>
          <w:color w:val="000000" w:themeColor="text1"/>
          <w:sz w:val="24"/>
          <w:szCs w:val="24"/>
        </w:rPr>
        <w:t>/ሌሎች ያውቃሉ</w:t>
      </w:r>
    </w:p>
    <w:p w:rsidR="009B568F" w:rsidRPr="00F0191F" w:rsidRDefault="00571D0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ያውቁም</w:t>
      </w:r>
      <w:r w:rsidR="009B568F" w:rsidRPr="00F0191F">
        <w:rPr>
          <w:rFonts w:ascii="Power Geez Unicode1" w:eastAsia="SimSun" w:hAnsi="Power Geez Unicode1" w:cs="Times New Roman"/>
          <w:color w:val="000000" w:themeColor="text1"/>
          <w:sz w:val="24"/>
          <w:szCs w:val="24"/>
        </w:rPr>
        <w:t xml:space="preserve"> </w:t>
      </w:r>
    </w:p>
    <w:p w:rsidR="009B568F" w:rsidRPr="00F0191F" w:rsidRDefault="009B568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እናቴ ናት ምታውቀው </w:t>
      </w:r>
      <w:r w:rsidR="00571D0A" w:rsidRPr="00F0191F">
        <w:rPr>
          <w:rFonts w:ascii="Power Geez Unicode1" w:eastAsia="SimSun" w:hAnsi="Power Geez Unicode1" w:cs="Times New Roman"/>
          <w:color w:val="000000" w:themeColor="text1"/>
          <w:sz w:val="24"/>
          <w:szCs w:val="24"/>
        </w:rPr>
        <w:t>፤አሳዳጊዬና የድርጅቱ ኃለፊ ናቸው ሚያውቁ ሌላ ማንም አያውቁም</w:t>
      </w:r>
    </w:p>
    <w:p w:rsidR="00571D0A" w:rsidRPr="00F0191F" w:rsidRDefault="00571D0A"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ለሌላ ሰው አልነገርሽም</w:t>
      </w:r>
    </w:p>
    <w:p w:rsidR="00571D0A" w:rsidRPr="00F0191F" w:rsidRDefault="00571D0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ምን ይሳራል፡ ነገርኮቸው አልነገርኮቸው ለእነሱ ከተጠነቀቁላቸው ምን ይሳራለቸዋል</w:t>
      </w:r>
    </w:p>
    <w:p w:rsidR="00571D0A" w:rsidRPr="00F0191F" w:rsidRDefault="00571D0A"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እንደይተላለፍ ጥንቃቄ ታደርጊያለሽ፡ </w:t>
      </w:r>
    </w:p>
    <w:p w:rsidR="00571D0A" w:rsidRPr="00F0191F" w:rsidRDefault="00571D0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ዎ</w:t>
      </w:r>
    </w:p>
    <w:p w:rsidR="00571D0A" w:rsidRPr="00F0191F" w:rsidRDefault="00571D0A"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ራስሽን ከአሳወቅሽ/ካወቁ በሆለ </w:t>
      </w:r>
      <w:r w:rsidR="00C83271" w:rsidRPr="00F0191F">
        <w:rPr>
          <w:rFonts w:ascii="Power Geez Unicode1" w:eastAsia="SimSun" w:hAnsi="Power Geez Unicode1" w:cs="Times New Roman"/>
          <w:b/>
          <w:color w:val="000000" w:themeColor="text1"/>
          <w:sz w:val="24"/>
          <w:szCs w:val="24"/>
        </w:rPr>
        <w:t>ያገላሉሽ ሰዎች አሉ/መገለል ደርሶብሻል</w:t>
      </w:r>
    </w:p>
    <w:p w:rsidR="00C83271" w:rsidRPr="00F0191F" w:rsidRDefault="00C8327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ለም፡ በምጠይቀቸው ጥያቄዎች ሁሉንም ነገር ያደርጉልኛል ምክኒያቱም እነሱ ሚያስቡት ይሰማታል ብለው ስለሚያስቡ ማንኛቸውም ወንድሞቼ በደማቸው ያለው ቨይረሱ የጠየቅሆቸውን ነገር ሁሉ ያደርጉልኛል፤ ቼክ አፕ በየአመቱ አለን </w:t>
      </w:r>
      <w:r w:rsidR="00B24508" w:rsidRPr="00F0191F">
        <w:rPr>
          <w:rFonts w:ascii="Power Geez Unicode1" w:eastAsia="SimSun" w:hAnsi="Power Geez Unicode1" w:cs="Times New Roman"/>
          <w:color w:val="000000" w:themeColor="text1"/>
          <w:sz w:val="24"/>
          <w:szCs w:val="24"/>
        </w:rPr>
        <w:t>የሆነ ስሜት ከተሰማን ለወጥ ከልንባቸው ፊታችን ከተለወጠ ወዲያውኑ ነዉ ህክምና ሚወስዱን እዚኛው ሰይሆን የራሳችን አለ ጋምቢ አለን እንሄድና እንታያለን</w:t>
      </w:r>
    </w:p>
    <w:p w:rsidR="00B24508" w:rsidRPr="00F0191F" w:rsidRDefault="00B24508"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ቨይረሱ ትምህርትሽ ለይ /በሕርይሽ ለይ ያደረሰብሽ ተፅዕኖ አለ</w:t>
      </w:r>
    </w:p>
    <w:p w:rsidR="00571D0A" w:rsidRPr="00F0191F" w:rsidRDefault="00B2450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ምንም ነገር የለም፡ ስኮለርሽፕ ደረሰሽ ስባል  እኔ እኮ በደሜ ኤች አይቪ አለብኝ እንዴት ነው ልሄድ ምችለው ስል ምንም ችግር የለም</w:t>
      </w:r>
      <w:r w:rsidR="000C4459" w:rsidRPr="00F0191F">
        <w:rPr>
          <w:rFonts w:ascii="Power Geez Unicode1" w:eastAsia="SimSun" w:hAnsi="Power Geez Unicode1" w:cs="Times New Roman"/>
          <w:color w:val="000000" w:themeColor="text1"/>
          <w:sz w:val="24"/>
          <w:szCs w:val="24"/>
        </w:rPr>
        <w:t xml:space="preserve"> ሲሉኝ ፤እሺ ብዬ ነው የተቀበልኩት</w:t>
      </w:r>
      <w:r w:rsidRPr="00F0191F">
        <w:rPr>
          <w:rFonts w:ascii="Power Geez Unicode1" w:eastAsia="SimSun" w:hAnsi="Power Geez Unicode1" w:cs="Times New Roman"/>
          <w:color w:val="000000" w:themeColor="text1"/>
          <w:sz w:val="24"/>
          <w:szCs w:val="24"/>
        </w:rPr>
        <w:t xml:space="preserve"> </w:t>
      </w:r>
      <w:r w:rsidR="000C4459" w:rsidRPr="00F0191F">
        <w:rPr>
          <w:rFonts w:ascii="Power Geez Unicode1" w:eastAsia="SimSun" w:hAnsi="Power Geez Unicode1" w:cs="Times New Roman"/>
          <w:color w:val="000000" w:themeColor="text1"/>
          <w:sz w:val="24"/>
          <w:szCs w:val="24"/>
        </w:rPr>
        <w:t xml:space="preserve">ግን ሌሎች ልጆች ሚያወቁኝ ማለት ነው እነዚህ ወንድሞቼ እንዴት ግን እነደዚህ አልጠየቅሽያቸውም እንዴት ዝምብለሽ ትቀቢያለሽ አመነሽ ስኮለሩን ነው ያሉ ምንም አለልኮቸውም እነሱ ምንም ነገር አለጠየቁኝም </w:t>
      </w:r>
    </w:p>
    <w:p w:rsidR="000C4459" w:rsidRPr="00F0191F" w:rsidRDefault="000C4459"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ስኮለር ደርሶሽ ነው</w:t>
      </w:r>
      <w:r w:rsidR="000F11A5" w:rsidRPr="00F0191F">
        <w:rPr>
          <w:rFonts w:ascii="Power Geez Unicode1" w:eastAsia="SimSun" w:hAnsi="Power Geez Unicode1" w:cs="Times New Roman"/>
          <w:b/>
          <w:color w:val="000000" w:themeColor="text1"/>
          <w:sz w:val="24"/>
          <w:szCs w:val="24"/>
        </w:rPr>
        <w:t>?</w:t>
      </w:r>
    </w:p>
    <w:p w:rsidR="000C4459" w:rsidRPr="00F0191F" w:rsidRDefault="000C445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ዎ ሰሞኑን አዲስ አበባ እሄደለሁ</w:t>
      </w:r>
    </w:p>
    <w:p w:rsidR="000C4459" w:rsidRPr="00F0191F" w:rsidRDefault="000C445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ቼክ ተደርጌም ችግር የለውም ብለውኛል</w:t>
      </w:r>
    </w:p>
    <w:p w:rsidR="000C4459" w:rsidRPr="00F0191F" w:rsidRDefault="000C445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ዲስ አበባ ቃለመጠይቅ ተፈትኜ ወደ ጋና እሄ</w:t>
      </w:r>
      <w:r w:rsidR="00090AEA" w:rsidRPr="00F0191F">
        <w:rPr>
          <w:rFonts w:ascii="Power Geez Unicode1" w:eastAsia="SimSun" w:hAnsi="Power Geez Unicode1" w:cs="Times New Roman"/>
          <w:color w:val="000000" w:themeColor="text1"/>
          <w:sz w:val="24"/>
          <w:szCs w:val="24"/>
        </w:rPr>
        <w:t>ዳ</w:t>
      </w:r>
      <w:r w:rsidRPr="00F0191F">
        <w:rPr>
          <w:rFonts w:ascii="Power Geez Unicode1" w:eastAsia="SimSun" w:hAnsi="Power Geez Unicode1" w:cs="Times New Roman"/>
          <w:color w:val="000000" w:themeColor="text1"/>
          <w:sz w:val="24"/>
          <w:szCs w:val="24"/>
        </w:rPr>
        <w:t>ለሁ</w:t>
      </w:r>
    </w:p>
    <w:p w:rsidR="00090AEA" w:rsidRPr="00F0191F" w:rsidRDefault="00090AE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ጎደኞቼ እንዴት አልጠየቅሺየቸውም ዝምብለሽ እነዴት ትለፊያለሽ ነው ያሉሽ ስድስት አምት ሙሉ ነው የለፋሁበት ይህንን ከስድስተኛ ክፍል ጀምሬ ግነ መጀመሪያ ሲደርሰኝ ቨይረስ አለብኝ መሄድ እችላለሁ ወይ ብዬ አልጠየ</w:t>
      </w:r>
      <w:r w:rsidR="00615382" w:rsidRPr="00F0191F">
        <w:rPr>
          <w:rFonts w:ascii="Power Geez Unicode1" w:eastAsia="SimSun" w:hAnsi="Power Geez Unicode1" w:cs="Times New Roman"/>
          <w:color w:val="000000" w:themeColor="text1"/>
          <w:sz w:val="24"/>
          <w:szCs w:val="24"/>
        </w:rPr>
        <w:t>ቁም ዝምብዬ ነው የተመዘገብሁት ግን አሁንም ችግር የለም ነው የተበልኩት  እና ምንም አይነት ተፅዕኖ ትምህርት ለይ አለደረሰብኝም</w:t>
      </w:r>
    </w:p>
    <w:p w:rsidR="00615382" w:rsidRPr="00F0191F" w:rsidRDefault="0061538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በበህርይ ለይስ፡</w:t>
      </w:r>
      <w:r w:rsidRPr="00F0191F">
        <w:rPr>
          <w:rFonts w:ascii="Power Geez Unicode1" w:eastAsia="SimSun" w:hAnsi="Power Geez Unicode1" w:cs="Times New Roman"/>
          <w:color w:val="000000" w:themeColor="text1"/>
          <w:sz w:val="24"/>
          <w:szCs w:val="24"/>
        </w:rPr>
        <w:t xml:space="preserve"> የለም </w:t>
      </w:r>
    </w:p>
    <w:p w:rsidR="00615382" w:rsidRPr="00F0191F" w:rsidRDefault="0061538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በአሁኑ ሰዓት የወንድ ጎደኛ/ፍቅረኛ አለሽ፡</w:t>
      </w:r>
      <w:r w:rsidRPr="00F0191F">
        <w:rPr>
          <w:rFonts w:ascii="Power Geez Unicode1" w:eastAsia="SimSun" w:hAnsi="Power Geez Unicode1" w:cs="Times New Roman"/>
          <w:color w:val="000000" w:themeColor="text1"/>
          <w:sz w:val="24"/>
          <w:szCs w:val="24"/>
        </w:rPr>
        <w:t xml:space="preserve"> የለም </w:t>
      </w:r>
    </w:p>
    <w:p w:rsidR="00615382" w:rsidRPr="00F0191F" w:rsidRDefault="0061538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ለወደፊትስ ባል ማግባት/ጎደኛ የመያዝ ሀሳብ አለሽ፡ </w:t>
      </w:r>
      <w:r w:rsidRPr="00F0191F">
        <w:rPr>
          <w:rFonts w:ascii="Power Geez Unicode1" w:eastAsia="SimSun" w:hAnsi="Power Geez Unicode1" w:cs="Times New Roman"/>
          <w:color w:val="000000" w:themeColor="text1"/>
          <w:sz w:val="24"/>
          <w:szCs w:val="24"/>
        </w:rPr>
        <w:t xml:space="preserve">ለሚከተለው እግዚአብሔር ያውቃል ነዉ የነገውን ውሎችንን እንኮ አናውቅም ስለዚህ ይህንን ልነግርህ አልችልም </w:t>
      </w:r>
    </w:p>
    <w:p w:rsidR="00615382" w:rsidRPr="00F0191F" w:rsidRDefault="0061538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አስበሽበት አታውቂም፡</w:t>
      </w:r>
      <w:r w:rsidRPr="00F0191F">
        <w:rPr>
          <w:rFonts w:ascii="Power Geez Unicode1" w:eastAsia="SimSun" w:hAnsi="Power Geez Unicode1" w:cs="Times New Roman"/>
          <w:color w:val="000000" w:themeColor="text1"/>
          <w:sz w:val="24"/>
          <w:szCs w:val="24"/>
        </w:rPr>
        <w:t xml:space="preserve"> አለውቅም</w:t>
      </w:r>
    </w:p>
    <w:p w:rsidR="00615382" w:rsidRPr="00F0191F" w:rsidRDefault="001E772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ል</w:t>
      </w:r>
      <w:r w:rsidR="00615382" w:rsidRPr="00F0191F">
        <w:rPr>
          <w:rFonts w:ascii="Power Geez Unicode1" w:eastAsia="SimSun" w:hAnsi="Power Geez Unicode1" w:cs="Times New Roman"/>
          <w:b/>
          <w:color w:val="000000" w:themeColor="text1"/>
          <w:sz w:val="24"/>
          <w:szCs w:val="24"/>
        </w:rPr>
        <w:t>ጅ እንዲኖርሽስ፡</w:t>
      </w:r>
      <w:r w:rsidR="00615382" w:rsidRPr="00F0191F">
        <w:rPr>
          <w:rFonts w:ascii="Power Geez Unicode1" w:eastAsia="SimSun" w:hAnsi="Power Geez Unicode1" w:cs="Times New Roman"/>
          <w:color w:val="000000" w:themeColor="text1"/>
          <w:sz w:val="24"/>
          <w:szCs w:val="24"/>
        </w:rPr>
        <w:t xml:space="preserve"> አለውቅም</w:t>
      </w:r>
    </w:p>
    <w:p w:rsidR="001E7724" w:rsidRPr="00F0191F" w:rsidRDefault="001E772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ስለመድሃኒት አወሳሰድ በተመለከተ፡ </w:t>
      </w:r>
      <w:r w:rsidRPr="00F0191F">
        <w:rPr>
          <w:rFonts w:ascii="Power Geez Unicode1" w:eastAsia="SimSun" w:hAnsi="Power Geez Unicode1" w:cs="Times New Roman"/>
          <w:color w:val="000000" w:themeColor="text1"/>
          <w:sz w:val="24"/>
          <w:szCs w:val="24"/>
        </w:rPr>
        <w:t xml:space="preserve">በፆምም ለኔ ይመቸል ምክኒያቱም በቀን አንድ ጊዜ ስለሆነ ማታ አንድ ሰዓት ነው ምወስደው፡ እህቴ ወይም እናቴ ናቸው ሚያስተውሱኝ ፡ ሰዓት ከያዝኩኝ እኔ ራሴ አስተውሳለሁ፡ ጥናት ለይ ስለምሆን አብዘኛውን ጊዜ አምሽቼ ስገባ ማመሽ ከሆነ ደውዬ እነግራቸዋለሁ ለይብራሪ ውስጥ ግን እነሱ ያመጡልኛል ሰዓቴን ጠብቀው ቤት ከሆንኩኝ ግን እኔ ራሴ ነኝ ምወስደው </w:t>
      </w:r>
    </w:p>
    <w:p w:rsidR="00C46825" w:rsidRPr="00F0191F" w:rsidRDefault="001E772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 xml:space="preserve">ከልጆችሽ ፊት ስትወስጂ ያለፍራቻ ትወስጂያለሽ፡ ቤተሰብ ጋር ችግር የለም </w:t>
      </w:r>
      <w:r w:rsidR="00C46825" w:rsidRPr="00F0191F">
        <w:rPr>
          <w:rFonts w:ascii="Power Geez Unicode1" w:eastAsia="SimSun" w:hAnsi="Power Geez Unicode1" w:cs="Times New Roman"/>
          <w:color w:val="000000" w:themeColor="text1"/>
          <w:sz w:val="24"/>
          <w:szCs w:val="24"/>
        </w:rPr>
        <w:t xml:space="preserve">፡ </w:t>
      </w:r>
    </w:p>
    <w:p w:rsidR="001E7724" w:rsidRPr="00F0191F" w:rsidRDefault="00C4682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ከለይብራሪስ፡</w:t>
      </w:r>
      <w:r w:rsidRPr="00F0191F">
        <w:rPr>
          <w:rFonts w:ascii="Power Geez Unicode1" w:eastAsia="SimSun" w:hAnsi="Power Geez Unicode1" w:cs="Times New Roman"/>
          <w:color w:val="000000" w:themeColor="text1"/>
          <w:sz w:val="24"/>
          <w:szCs w:val="24"/>
        </w:rPr>
        <w:t xml:space="preserve"> ውሃ ልጠጣ ብሎ መውጣት ነው </w:t>
      </w:r>
    </w:p>
    <w:p w:rsidR="00C46825" w:rsidRPr="00F0191F" w:rsidRDefault="00C46825"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ከመድሃኒት ብዛት ጋር በተያያዘ፡ </w:t>
      </w:r>
      <w:r w:rsidRPr="00F0191F">
        <w:rPr>
          <w:rFonts w:ascii="Power Geez Unicode1" w:eastAsia="SimSun" w:hAnsi="Power Geez Unicode1" w:cs="Times New Roman"/>
          <w:color w:val="000000" w:themeColor="text1"/>
          <w:sz w:val="24"/>
          <w:szCs w:val="24"/>
        </w:rPr>
        <w:t>አሁን ለይ አንድ ፍሬ ነው ምወስደው ድሮ ብዙ እወስድ ነበር የአሁነ በጣም የተሸለ ነው ከሰዓትም ፡ ከሐይማኖቴ አንፃርም ይመቸኛል፤ ምግብ ምናምንም አልልም ዝምብዬ እወስደዋለሁ እስከሁን ምንም አይነት ጫና አልደረሰብኝም</w:t>
      </w:r>
    </w:p>
    <w:p w:rsidR="00C46825" w:rsidRPr="00F0191F" w:rsidRDefault="00C46825"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በቀን ሁለቴ ስትወስጂ በነበርሽበት ገዜስ፡ </w:t>
      </w:r>
      <w:r w:rsidRPr="00F0191F">
        <w:rPr>
          <w:rFonts w:ascii="Power Geez Unicode1" w:eastAsia="SimSun" w:hAnsi="Power Geez Unicode1" w:cs="Times New Roman"/>
          <w:color w:val="000000" w:themeColor="text1"/>
          <w:sz w:val="24"/>
          <w:szCs w:val="24"/>
        </w:rPr>
        <w:t>የዚያን ጊዜ አለፆምም ነበር</w:t>
      </w:r>
      <w:r w:rsidRPr="00F0191F">
        <w:rPr>
          <w:rFonts w:ascii="Power Geez Unicode1" w:eastAsia="SimSun" w:hAnsi="Power Geez Unicode1" w:cs="Times New Roman"/>
          <w:b/>
          <w:color w:val="000000" w:themeColor="text1"/>
          <w:sz w:val="24"/>
          <w:szCs w:val="24"/>
        </w:rPr>
        <w:t xml:space="preserve"> </w:t>
      </w:r>
      <w:r w:rsidRPr="00F0191F">
        <w:rPr>
          <w:rFonts w:ascii="Power Geez Unicode1" w:eastAsia="SimSun" w:hAnsi="Power Geez Unicode1" w:cs="Times New Roman"/>
          <w:color w:val="000000" w:themeColor="text1"/>
          <w:sz w:val="24"/>
          <w:szCs w:val="24"/>
        </w:rPr>
        <w:t>፤ስለማይፈቅዱልኝ ከምግብ በሆለ ነው መድሃኒት ሲሰጡኝ የነበረ አሁን ግን ምንም አይነት ነገር አልበለም</w:t>
      </w:r>
      <w:r w:rsidRPr="00F0191F">
        <w:rPr>
          <w:rFonts w:ascii="Power Geez Unicode1" w:eastAsia="SimSun" w:hAnsi="Power Geez Unicode1" w:cs="Times New Roman"/>
          <w:b/>
          <w:color w:val="000000" w:themeColor="text1"/>
          <w:sz w:val="24"/>
          <w:szCs w:val="24"/>
        </w:rPr>
        <w:t xml:space="preserve"> </w:t>
      </w:r>
    </w:p>
    <w:p w:rsidR="00C46825" w:rsidRPr="00F0191F" w:rsidRDefault="00C4682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የጎንዮሽ ጉዳትስ አለ፡ </w:t>
      </w:r>
      <w:r w:rsidRPr="00F0191F">
        <w:rPr>
          <w:rFonts w:ascii="Power Geez Unicode1" w:eastAsia="SimSun" w:hAnsi="Power Geez Unicode1" w:cs="Times New Roman"/>
          <w:color w:val="000000" w:themeColor="text1"/>
          <w:sz w:val="24"/>
          <w:szCs w:val="24"/>
        </w:rPr>
        <w:t xml:space="preserve">አዲስ መድሃኒት ሲሆን አለው </w:t>
      </w:r>
      <w:r w:rsidR="0098649B" w:rsidRPr="00F0191F">
        <w:rPr>
          <w:rFonts w:ascii="Power Geez Unicode1" w:eastAsia="SimSun" w:hAnsi="Power Geez Unicode1" w:cs="Times New Roman"/>
          <w:color w:val="000000" w:themeColor="text1"/>
          <w:sz w:val="24"/>
          <w:szCs w:val="24"/>
        </w:rPr>
        <w:t xml:space="preserve">፡ አዲስ ሲሆን ከመላመድ አንር ስላለው አለው ለምሳሌ፡ ሌሊት ሌሊት ስለምነሳ በአፍ ለይ ያለው ጠዕም/ቃና ለየት ያለ ነው እሱን ደሞ እኔ አልወደውም </w:t>
      </w:r>
    </w:p>
    <w:p w:rsidR="0098649B" w:rsidRPr="00F0191F" w:rsidRDefault="0098649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ሌሊት ምን ልታደርጊ ነዉ ምትነሺው፡ </w:t>
      </w:r>
      <w:r w:rsidRPr="00F0191F">
        <w:rPr>
          <w:rFonts w:ascii="Power Geez Unicode1" w:eastAsia="SimSun" w:hAnsi="Power Geez Unicode1" w:cs="Times New Roman"/>
          <w:color w:val="000000" w:themeColor="text1"/>
          <w:sz w:val="24"/>
          <w:szCs w:val="24"/>
        </w:rPr>
        <w:t>ጥናት አለ</w:t>
      </w:r>
      <w:r w:rsidR="008E13C5"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Times New Roman"/>
          <w:color w:val="000000" w:themeColor="text1"/>
          <w:sz w:val="24"/>
          <w:szCs w:val="24"/>
        </w:rPr>
        <w:t xml:space="preserve"> ኢንተርቪው/ቃለ-መጠይቆችም በአብዛኛውም በውጮች ሌሊት ለይ ስለሆነ ለቃለ መጠይቅ ሌሊት ነበር ምነሰው</w:t>
      </w:r>
    </w:p>
    <w:p w:rsidR="0098649B" w:rsidRPr="00F0191F" w:rsidRDefault="0098649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አሁን ለይ ይህ ጠዕም/ቃና አለ፡</w:t>
      </w:r>
      <w:r w:rsidRPr="00F0191F">
        <w:rPr>
          <w:rFonts w:ascii="Power Geez Unicode1" w:eastAsia="SimSun" w:hAnsi="Power Geez Unicode1" w:cs="Times New Roman"/>
          <w:color w:val="000000" w:themeColor="text1"/>
          <w:sz w:val="24"/>
          <w:szCs w:val="24"/>
        </w:rPr>
        <w:t xml:space="preserve"> አሁን ለይ ለምጄዋለሁ የለም</w:t>
      </w:r>
    </w:p>
    <w:p w:rsidR="0098649B" w:rsidRPr="00F0191F" w:rsidRDefault="0098649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በተቆም ርቀት ጋር ተያይዞ ያሉት ነገሮች፡</w:t>
      </w:r>
      <w:r w:rsidRPr="00F0191F">
        <w:rPr>
          <w:rFonts w:ascii="Power Geez Unicode1" w:eastAsia="SimSun" w:hAnsi="Power Geez Unicode1" w:cs="Times New Roman"/>
          <w:color w:val="000000" w:themeColor="text1"/>
          <w:sz w:val="24"/>
          <w:szCs w:val="24"/>
        </w:rPr>
        <w:t xml:space="preserve"> ቅርብ ስለሆነ በእግሬ ነው ምመጠው</w:t>
      </w:r>
    </w:p>
    <w:p w:rsidR="0098649B" w:rsidRPr="00F0191F" w:rsidRDefault="0098649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ሌላ ቦታ ሂደሽ ታውቂያለሽ፡  አዎ አብዘኛውን ከባህር-ዳር ውጭ እንሄደለን እና ለአለቆ</w:t>
      </w:r>
      <w:r w:rsidR="00821D08" w:rsidRPr="00F0191F">
        <w:rPr>
          <w:rFonts w:ascii="Power Geez Unicode1" w:eastAsia="SimSun" w:hAnsi="Power Geez Unicode1" w:cs="Times New Roman"/>
          <w:color w:val="000000" w:themeColor="text1"/>
          <w:sz w:val="24"/>
          <w:szCs w:val="24"/>
        </w:rPr>
        <w:t>ቻችን ነው ምንሰጠቸው ለህፃናት ሰይሆን ትልቅ ለሆኑ ለምሳሌ አዲስ አበባ ስሄድ አስረደሆቸውና በእቃ አድርጌ ለአለቃው እሰጠዋለሁምክኒያቱም ሌሎች ልጆች ማየት የለባቸውም ከዛ ሰዓቴን እነግራዋለሁ ሰዓቴን ጠብቆ ያመጣልኛል</w:t>
      </w:r>
    </w:p>
    <w:p w:rsidR="00821D08" w:rsidRPr="00F0191F" w:rsidRDefault="00821D0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ሌሎች እንዳያዩ ነው ለአለቃው ምትሰቸው፡ አዎ/ይጠፈብኛል በሚል ነው፤ ሌሎች ቢያዩ አይመለከተኝም  የመስጠት ግዴታም አለብን</w:t>
      </w:r>
    </w:p>
    <w:p w:rsidR="0041389B" w:rsidRPr="00F0191F" w:rsidRDefault="00821D0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ሆስፒታሉ እየሰጠ ካለው አገልግሎት </w:t>
      </w:r>
      <w:r w:rsidR="00B87CA0" w:rsidRPr="00F0191F">
        <w:rPr>
          <w:rFonts w:ascii="Power Geez Unicode1" w:eastAsia="SimSun" w:hAnsi="Power Geez Unicode1" w:cs="Times New Roman"/>
          <w:b/>
          <w:color w:val="000000" w:themeColor="text1"/>
          <w:sz w:val="24"/>
          <w:szCs w:val="24"/>
        </w:rPr>
        <w:t xml:space="preserve">አነፃር ክፍተት አለ፡ </w:t>
      </w:r>
      <w:r w:rsidR="00B87CA0" w:rsidRPr="00F0191F">
        <w:rPr>
          <w:rFonts w:ascii="Power Geez Unicode1" w:eastAsia="SimSun" w:hAnsi="Power Geez Unicode1" w:cs="Times New Roman"/>
          <w:color w:val="000000" w:themeColor="text1"/>
          <w:sz w:val="24"/>
          <w:szCs w:val="24"/>
        </w:rPr>
        <w:t xml:space="preserve">እዚህ መድሃኒት መውሰድ ከጀመርኩ አንድ አመት ከስድሰት ወር ሁኖኛል፡፡ ወዲያውኑ ነው ልጆች የተቀበሉኝ መጀመሪያ ለይ እነሱን ለመላመድ ተቸግሬ ነበር ፤ ከወንድሞቼ ጋር ብቻ ነበር ምሆነው ወንድሜ የእነሱ አለቃ ነው ግን ማነሳውን ሀሳቦች በጣም ነው የሚወዶቸው ጥያቄ ይጠይቃሉ ግዴታ መመለስ </w:t>
      </w:r>
      <w:r w:rsidR="00B87CA0" w:rsidRPr="00F0191F">
        <w:rPr>
          <w:rFonts w:ascii="Power Geez Unicode1" w:eastAsia="SimSun" w:hAnsi="Power Geez Unicode1" w:cs="Times New Roman"/>
          <w:color w:val="000000" w:themeColor="text1"/>
          <w:sz w:val="24"/>
          <w:szCs w:val="24"/>
        </w:rPr>
        <w:lastRenderedPageBreak/>
        <w:t xml:space="preserve">አለብኝ ከዛ ቀስበቀስ መለማመድ መጣ፤ አሁን ከእነሱ ጋር ልክ እንደ ወንድምና እህት ነን እዚ ጋ በምወጠበት ጊዜ ትናንትና አይተሃኝ ከሆነ ኖረማል ነው </w:t>
      </w:r>
      <w:r w:rsidR="0041389B" w:rsidRPr="00F0191F">
        <w:rPr>
          <w:rFonts w:ascii="Power Geez Unicode1" w:eastAsia="SimSun" w:hAnsi="Power Geez Unicode1" w:cs="Times New Roman"/>
          <w:color w:val="000000" w:themeColor="text1"/>
          <w:sz w:val="24"/>
          <w:szCs w:val="24"/>
        </w:rPr>
        <w:t>ማ</w:t>
      </w:r>
      <w:r w:rsidR="00B87CA0" w:rsidRPr="00F0191F">
        <w:rPr>
          <w:rFonts w:ascii="Power Geez Unicode1" w:eastAsia="SimSun" w:hAnsi="Power Geez Unicode1" w:cs="Times New Roman"/>
          <w:color w:val="000000" w:themeColor="text1"/>
          <w:sz w:val="24"/>
          <w:szCs w:val="24"/>
        </w:rPr>
        <w:t>ወራቸው ድፍረት የለኝም ነበር ቁጭ ብዬ ክፍል እንዳልኩህ ማንም ጋር አለዋራም መፃፍ ነበር የኔ ስራ</w:t>
      </w:r>
      <w:r w:rsidR="0041389B" w:rsidRPr="00F0191F">
        <w:rPr>
          <w:rFonts w:ascii="Power Geez Unicode1" w:eastAsia="SimSun" w:hAnsi="Power Geez Unicode1" w:cs="Times New Roman"/>
          <w:color w:val="000000" w:themeColor="text1"/>
          <w:sz w:val="24"/>
          <w:szCs w:val="24"/>
        </w:rPr>
        <w:t>፡፡</w:t>
      </w:r>
    </w:p>
    <w:p w:rsidR="0098649B" w:rsidRPr="00F0191F" w:rsidRDefault="00B87CA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 አሁን ለይ </w:t>
      </w:r>
      <w:r w:rsidR="00EA6F32" w:rsidRPr="00F0191F">
        <w:rPr>
          <w:rFonts w:ascii="Power Geez Unicode1" w:eastAsia="SimSun" w:hAnsi="Power Geez Unicode1" w:cs="Times New Roman"/>
          <w:color w:val="000000" w:themeColor="text1"/>
          <w:sz w:val="24"/>
          <w:szCs w:val="24"/>
        </w:rPr>
        <w:t xml:space="preserve">ግን ኮንፊደንስ አለኝ ሌሎች ፓርላማዎች ለይ እሳተፋለሁየአፍሪካ የህፃናት ቀን ለይ ወጥቼ የመነገር ክህሎት አለኝ እና እዚህ ድርጅት ለይ ምን አለ </w:t>
      </w:r>
      <w:r w:rsidR="00177A55" w:rsidRPr="00F0191F">
        <w:rPr>
          <w:rFonts w:ascii="Power Geez Unicode1" w:eastAsia="SimSun" w:hAnsi="Power Geez Unicode1" w:cs="Times New Roman"/>
          <w:color w:val="000000" w:themeColor="text1"/>
          <w:sz w:val="24"/>
          <w:szCs w:val="24"/>
        </w:rPr>
        <w:t>ብዙ ወንድም እና እህት ታፋራለህ አልፎ ተርፎም ምታገራው ብዙዎች ትልልቆች ናቸው በእድሜ ከኔ በለይ ናቸው ግን እነሱ መጠው ለኔ ልምድ ያካፍሉኛል ሰለም እምነት አለ ሌሎች ትምህርቶችንም እየሰጡ ነው ብዙ ነገሮችን እንማርበታለን እና አሪፍ ነገር ነው ያያዙት</w:t>
      </w:r>
    </w:p>
    <w:p w:rsidR="00177A55" w:rsidRPr="00F0191F" w:rsidRDefault="00177A5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ከበለሙያስ ክፍተት አለ፡</w:t>
      </w:r>
      <w:r w:rsidRPr="00F0191F">
        <w:rPr>
          <w:rFonts w:ascii="Power Geez Unicode1" w:eastAsia="SimSun" w:hAnsi="Power Geez Unicode1" w:cs="Times New Roman"/>
          <w:color w:val="000000" w:themeColor="text1"/>
          <w:sz w:val="24"/>
          <w:szCs w:val="24"/>
        </w:rPr>
        <w:t xml:space="preserve"> እኔ አዲስ ስለሆነኩ ያን አለውቅም </w:t>
      </w:r>
    </w:p>
    <w:p w:rsidR="00177A55" w:rsidRPr="00F0191F" w:rsidRDefault="00177A5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እየተሰጠ ያለው አገልግሎተስ፡</w:t>
      </w:r>
      <w:r w:rsidRPr="00F0191F">
        <w:rPr>
          <w:rFonts w:ascii="Power Geez Unicode1" w:eastAsia="SimSun" w:hAnsi="Power Geez Unicode1" w:cs="Times New Roman"/>
          <w:color w:val="000000" w:themeColor="text1"/>
          <w:sz w:val="24"/>
          <w:szCs w:val="24"/>
        </w:rPr>
        <w:t xml:space="preserve"> ለኔ አሪፍ ነው</w:t>
      </w:r>
    </w:p>
    <w:p w:rsidR="007F306F" w:rsidRPr="00F0191F" w:rsidRDefault="007F306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ከማህበረሰብ የደረሰብሽ መግለል/አድሎ አለ፡ </w:t>
      </w:r>
      <w:r w:rsidRPr="00F0191F">
        <w:rPr>
          <w:rFonts w:ascii="Power Geez Unicode1" w:eastAsia="SimSun" w:hAnsi="Power Geez Unicode1" w:cs="Times New Roman"/>
          <w:color w:val="000000" w:themeColor="text1"/>
          <w:sz w:val="24"/>
          <w:szCs w:val="24"/>
        </w:rPr>
        <w:t xml:space="preserve">ህፃን እያለሁ ማንም አያውቅም እኔ ለራሴ አለውቅም ግን ወንድሞችና እህቶቼ ለምን መድሃኒት እንደምወስድ ይጠይቆታል እናቴን እና ይመለከታችሆል ትለችዋለች፤ እኔም ስለማለውቅ ምንም አይመስለኝም በሆለ ለይ ግን እኔ ከወቅሁ በሆለ እነሱ ሲስሙ ምንም አልመሰለቸውም እነሱ የመሰለቸው እኔ ታምሜ ምተኛ ነበር ያሰበት ከዛ በሆለ ግን ምንም ነገር አለለችም </w:t>
      </w:r>
    </w:p>
    <w:p w:rsidR="007F306F" w:rsidRPr="00F0191F" w:rsidRDefault="007F306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ድርጅቱና ከቤተሰቤ </w:t>
      </w:r>
      <w:r w:rsidR="00996580" w:rsidRPr="00F0191F">
        <w:rPr>
          <w:rFonts w:ascii="Power Geez Unicode1" w:eastAsia="SimSun" w:hAnsi="Power Geez Unicode1" w:cs="Times New Roman"/>
          <w:color w:val="000000" w:themeColor="text1"/>
          <w:sz w:val="24"/>
          <w:szCs w:val="24"/>
        </w:rPr>
        <w:t>በ</w:t>
      </w:r>
      <w:r w:rsidRPr="00F0191F">
        <w:rPr>
          <w:rFonts w:ascii="Power Geez Unicode1" w:eastAsia="SimSun" w:hAnsi="Power Geez Unicode1" w:cs="Times New Roman"/>
          <w:color w:val="000000" w:themeColor="text1"/>
          <w:sz w:val="24"/>
          <w:szCs w:val="24"/>
        </w:rPr>
        <w:t>ስተቀር ማንም ሚያውቅ የለም፡ እነዚህም አለደረሱብኝም ህዝቡም እየሰለጠን ነው ያለው አሁን ለይ</w:t>
      </w:r>
    </w:p>
    <w:p w:rsidR="007F306F" w:rsidRPr="00F0191F" w:rsidRDefault="007F306F"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ቨይረሱ ጋር ለሚኖሩ ወጣቶች </w:t>
      </w:r>
      <w:r w:rsidR="008405FA" w:rsidRPr="00F0191F">
        <w:rPr>
          <w:rFonts w:ascii="Power Geez Unicode1" w:eastAsia="SimSun" w:hAnsi="Power Geez Unicode1" w:cs="Times New Roman"/>
          <w:b/>
          <w:color w:val="000000" w:themeColor="text1"/>
          <w:sz w:val="24"/>
          <w:szCs w:val="24"/>
        </w:rPr>
        <w:t>ድጋፍ ያስፈልጋል ትያለሽ/ከማን</w:t>
      </w:r>
    </w:p>
    <w:p w:rsidR="008405FA" w:rsidRPr="00F0191F" w:rsidRDefault="008405F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እየተሠጠ ይገኛል እዚህ የተለየዩ ስልጠነዎች እኔ ሁለት ስልጠነዎች ለይ ልሳተፍ ነበር በአንደኛው ጋር ተሳትፌ በሁለተኛው ቃለ መጠይቅ ስለነበረብኝ ቀረሁ/ከፍታ፤ወጋገን/ሚሉ ስልጠናዎች </w:t>
      </w:r>
      <w:r w:rsidR="0043040B" w:rsidRPr="00F0191F">
        <w:rPr>
          <w:rFonts w:ascii="Power Geez Unicode1" w:eastAsia="SimSun" w:hAnsi="Power Geez Unicode1" w:cs="Times New Roman"/>
          <w:color w:val="000000" w:themeColor="text1"/>
          <w:sz w:val="24"/>
          <w:szCs w:val="24"/>
        </w:rPr>
        <w:t>ተሰጠዋል የተለያዩ ስልጠነዎች ይሠጣሉ</w:t>
      </w:r>
    </w:p>
    <w:p w:rsidR="00C46825" w:rsidRPr="00F0191F" w:rsidRDefault="0043040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እየተሰጠ ያለው ስልጠና በቂ ነው ብለሽ ታስቢያለሽ፡ ዋና አለቆች  ወንድሞች ስለሆኑ </w:t>
      </w:r>
      <w:r w:rsidR="005D477D" w:rsidRPr="00F0191F">
        <w:rPr>
          <w:rFonts w:ascii="Power Geez Unicode1" w:eastAsia="SimSun" w:hAnsi="Power Geez Unicode1" w:cs="Times New Roman"/>
          <w:color w:val="000000" w:themeColor="text1"/>
          <w:sz w:val="24"/>
          <w:szCs w:val="24"/>
        </w:rPr>
        <w:t>ምን ምን ስልጠነ እንደተሰጠ ይነግሩኛል እና እየተሰጠ ያለው ነገር አሪፍ ነው፡፡</w:t>
      </w:r>
    </w:p>
    <w:p w:rsidR="005D477D" w:rsidRPr="00F0191F" w:rsidRDefault="005D477D"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ከመንግስት በኩል እየተደረገ ያለው ድጋፍ በቂ ነው ትያለሽ፡ </w:t>
      </w:r>
      <w:r w:rsidRPr="00F0191F">
        <w:rPr>
          <w:rFonts w:ascii="Power Geez Unicode1" w:eastAsia="SimSun" w:hAnsi="Power Geez Unicode1" w:cs="Times New Roman"/>
          <w:color w:val="000000" w:themeColor="text1"/>
          <w:sz w:val="24"/>
          <w:szCs w:val="24"/>
        </w:rPr>
        <w:t>በቂ አይደለም በእርግት</w:t>
      </w:r>
    </w:p>
    <w:p w:rsidR="005D477D" w:rsidRPr="00F0191F" w:rsidRDefault="005D477D"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ለምሳሌ በኢኮኖሚ ደረጀ አክመ ደካሞች አሉ ለእነሱ ሳሙና/የነፅህና መጠበቂያ/ ከመስጠት አልፎ ለእነሱ ሌሎች ነገርች ቢሞሉላቸው ብዬ አስባለሁ ለምሳሌ እንደ ልክ ቤት ውስጥ  ማሞለት ከዚህ አገልግሎት በለፈ ስነ-ልቦናዊ የምክር አገልግሎት ቢሰጥ</w:t>
      </w:r>
    </w:p>
    <w:p w:rsidR="005D477D" w:rsidRPr="00F0191F" w:rsidRDefault="005D477D"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ከማህበረሰቡስ ምን ይጠበቃል፡ </w:t>
      </w:r>
      <w:r w:rsidRPr="00F0191F">
        <w:rPr>
          <w:rFonts w:ascii="Power Geez Unicode1" w:eastAsia="SimSun" w:hAnsi="Power Geez Unicode1" w:cs="Times New Roman"/>
          <w:color w:val="000000" w:themeColor="text1"/>
          <w:sz w:val="24"/>
          <w:szCs w:val="24"/>
        </w:rPr>
        <w:t xml:space="preserve">የምክር አገልግሎት ብቻ ቢሠጥ በቂ ነው </w:t>
      </w:r>
      <w:r w:rsidR="000E4244" w:rsidRPr="00F0191F">
        <w:rPr>
          <w:rFonts w:ascii="Power Geez Unicode1" w:eastAsia="SimSun" w:hAnsi="Power Geez Unicode1" w:cs="Times New Roman"/>
          <w:color w:val="000000" w:themeColor="text1"/>
          <w:sz w:val="24"/>
          <w:szCs w:val="24"/>
        </w:rPr>
        <w:t xml:space="preserve">ከእነሱ አልፎ ሁሉን ነገር ሚያደርጉልን ቤተሰቦችና ዶክተሮች ናቸው ከወቁ ደሞ ሚስጥር መጠበቅ ግዴታቸው ነው </w:t>
      </w:r>
    </w:p>
    <w:p w:rsidR="000E4244" w:rsidRPr="00F0191F" w:rsidRDefault="000E424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ሌላ መጨመር ምትፈልጊዉ ነገር ካለሽ፡ </w:t>
      </w:r>
      <w:r w:rsidRPr="00F0191F">
        <w:rPr>
          <w:rFonts w:ascii="Power Geez Unicode1" w:eastAsia="SimSun" w:hAnsi="Power Geez Unicode1" w:cs="Times New Roman"/>
          <w:color w:val="000000" w:themeColor="text1"/>
          <w:sz w:val="24"/>
          <w:szCs w:val="24"/>
        </w:rPr>
        <w:t xml:space="preserve">እኔ ቤተሰቦቼን ያጠሁዋቸው በቨይረሱ ምክኒያት ነው እነሱ ሊሄዱ የቻሉት በለመወቃቸው ነው ግን ማንም ሰው እናቴ </w:t>
      </w:r>
      <w:r w:rsidR="00A435A4" w:rsidRPr="00F0191F">
        <w:rPr>
          <w:rFonts w:ascii="Power Geez Unicode1" w:eastAsia="SimSun" w:hAnsi="Power Geez Unicode1" w:cs="Times New Roman"/>
          <w:color w:val="000000" w:themeColor="text1"/>
          <w:sz w:val="24"/>
          <w:szCs w:val="24"/>
        </w:rPr>
        <w:t xml:space="preserve">እንዲህ </w:t>
      </w:r>
      <w:r w:rsidRPr="00F0191F">
        <w:rPr>
          <w:rFonts w:ascii="Power Geez Unicode1" w:eastAsia="SimSun" w:hAnsi="Power Geez Unicode1" w:cs="Times New Roman"/>
          <w:color w:val="000000" w:themeColor="text1"/>
          <w:sz w:val="24"/>
          <w:szCs w:val="24"/>
        </w:rPr>
        <w:t>ናት</w:t>
      </w:r>
      <w:r w:rsidR="00A435A4" w:rsidRPr="00F0191F">
        <w:rPr>
          <w:rFonts w:ascii="Power Geez Unicode1" w:eastAsia="SimSun" w:hAnsi="Power Geez Unicode1" w:cs="Times New Roman"/>
          <w:color w:val="000000" w:themeColor="text1"/>
          <w:sz w:val="24"/>
          <w:szCs w:val="24"/>
        </w:rPr>
        <w:t xml:space="preserve"> እናቴ ናት</w:t>
      </w:r>
      <w:r w:rsidRPr="00F0191F">
        <w:rPr>
          <w:rFonts w:ascii="Power Geez Unicode1" w:eastAsia="SimSun" w:hAnsi="Power Geez Unicode1" w:cs="Times New Roman"/>
          <w:color w:val="000000" w:themeColor="text1"/>
          <w:sz w:val="24"/>
          <w:szCs w:val="24"/>
        </w:rPr>
        <w:t xml:space="preserve"> ያስያዘችኝ ብሎ ቤተሰቦችን ሊወቅስ አይችልም</w:t>
      </w:r>
      <w:r w:rsidR="00A435A4" w:rsidRPr="00F0191F">
        <w:rPr>
          <w:rFonts w:ascii="Power Geez Unicode1" w:eastAsia="SimSun" w:hAnsi="Power Geez Unicode1" w:cs="Times New Roman"/>
          <w:color w:val="000000" w:themeColor="text1"/>
          <w:sz w:val="24"/>
          <w:szCs w:val="24"/>
        </w:rPr>
        <w:t>/አይገባም/</w:t>
      </w:r>
      <w:r w:rsidRPr="00F0191F">
        <w:rPr>
          <w:rFonts w:ascii="Power Geez Unicode1" w:eastAsia="SimSun" w:hAnsi="Power Geez Unicode1" w:cs="Times New Roman"/>
          <w:color w:val="000000" w:themeColor="text1"/>
          <w:sz w:val="24"/>
          <w:szCs w:val="24"/>
        </w:rPr>
        <w:t xml:space="preserve"> ይህ የእድል ጉደይ ነው ብዬ ነው ማምነውና ሰዎች ከተሰጠን አንፃር ነው እንጂ ራሳችን ፈልገን የምናማጠው አይደለም </w:t>
      </w:r>
      <w:r w:rsidR="00A435A4" w:rsidRPr="00F0191F">
        <w:rPr>
          <w:rFonts w:ascii="Power Geez Unicode1" w:eastAsia="SimSun" w:hAnsi="Power Geez Unicode1" w:cs="Times New Roman"/>
          <w:color w:val="000000" w:themeColor="text1"/>
          <w:sz w:val="24"/>
          <w:szCs w:val="24"/>
        </w:rPr>
        <w:t xml:space="preserve">አንድ አንዶች ከማህበረሰቡ ጋር ያለው ነገር እኔ ተለቅ ብል ከማንም ጋር ስትልቀሰቀስ እኮ እነደዚህ አይነት ነገር ያጋጠማት ማለት የለባቸውም የጀርባ ታሪካችንንና የእኛን ምለሽ ሰያውቁ እናን ሊገመግሙ አይችሉም፡፡ </w:t>
      </w:r>
    </w:p>
    <w:p w:rsidR="00B14FDB" w:rsidRPr="00F0191F" w:rsidRDefault="00B14FDB"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ተሳታፊ ስድስት፡</w:t>
      </w:r>
    </w:p>
    <w:p w:rsidR="005D477D" w:rsidRPr="00F0191F" w:rsidRDefault="00E74B9F"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ከ</w:t>
      </w:r>
      <w:r w:rsidR="003B2D8A" w:rsidRPr="00F0191F">
        <w:rPr>
          <w:rFonts w:ascii="Power Geez Unicode1" w:eastAsia="SimSun" w:hAnsi="Power Geez Unicode1" w:cs="Times New Roman"/>
          <w:b/>
          <w:color w:val="000000" w:themeColor="text1"/>
          <w:sz w:val="24"/>
          <w:szCs w:val="24"/>
        </w:rPr>
        <w:t>ኤች አይቪ ጋር መኖር ላንቺ ምን ማለት እንደሆነ ግለፅ</w:t>
      </w:r>
      <w:r w:rsidRPr="00F0191F">
        <w:rPr>
          <w:rFonts w:ascii="Power Geez Unicode1" w:eastAsia="SimSun" w:hAnsi="Power Geez Unicode1" w:cs="Times New Roman"/>
          <w:b/>
          <w:color w:val="000000" w:themeColor="text1"/>
          <w:sz w:val="24"/>
          <w:szCs w:val="24"/>
        </w:rPr>
        <w:t>/አብራሪልኝ</w:t>
      </w:r>
    </w:p>
    <w:p w:rsidR="003B2D8A" w:rsidRPr="00F0191F" w:rsidRDefault="00E74B9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w:t>
      </w:r>
      <w:r w:rsidR="003B2D8A" w:rsidRPr="00F0191F">
        <w:rPr>
          <w:rFonts w:ascii="Power Geez Unicode1" w:eastAsia="SimSun" w:hAnsi="Power Geez Unicode1" w:cs="Times New Roman"/>
          <w:color w:val="000000" w:themeColor="text1"/>
          <w:sz w:val="24"/>
          <w:szCs w:val="24"/>
        </w:rPr>
        <w:t>ኤች አይቪ ጋር መኖር ያው</w:t>
      </w:r>
      <w:r w:rsidRPr="00F0191F">
        <w:rPr>
          <w:rFonts w:ascii="Power Geez Unicode1" w:eastAsia="SimSun" w:hAnsi="Power Geez Unicode1" w:cs="Times New Roman"/>
          <w:color w:val="000000" w:themeColor="text1"/>
          <w:sz w:val="24"/>
          <w:szCs w:val="24"/>
        </w:rPr>
        <w:t xml:space="preserve"> በቃ</w:t>
      </w:r>
      <w:r w:rsidR="003B2D8A" w:rsidRPr="00F0191F">
        <w:rPr>
          <w:rFonts w:ascii="Power Geez Unicode1" w:eastAsia="SimSun" w:hAnsi="Power Geez Unicode1" w:cs="Times New Roman"/>
          <w:color w:val="000000" w:themeColor="text1"/>
          <w:sz w:val="24"/>
          <w:szCs w:val="24"/>
        </w:rPr>
        <w:t xml:space="preserve"> ከጎደኛ ጋር አብሮ እንደመኖር ማለት ነው</w:t>
      </w:r>
      <w:r w:rsidRPr="00F0191F">
        <w:rPr>
          <w:rFonts w:ascii="Power Geez Unicode1" w:eastAsia="SimSun" w:hAnsi="Power Geez Unicode1" w:cs="Times New Roman"/>
          <w:color w:val="000000" w:themeColor="text1"/>
          <w:sz w:val="24"/>
          <w:szCs w:val="24"/>
        </w:rPr>
        <w:t xml:space="preserve"> ማለትም ማድሃኒቱ አብረህ የምትወስደው ሁሌ ተላምደህ በየዕለቱ ምታደርገው ተግባር ስለሆነ ምንም የተለዬ ነገር የለም </w:t>
      </w:r>
    </w:p>
    <w:p w:rsidR="00E74B9F" w:rsidRPr="00F0191F" w:rsidRDefault="00E74B9F"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ቨይረሱ በደምሽ ውስጥ እንዳለ ስታስቢ ምን ይሰማሻል/ሚሰማሽ ስሜት አለ</w:t>
      </w:r>
    </w:p>
    <w:p w:rsidR="00E74B9F" w:rsidRPr="00F0191F" w:rsidRDefault="00FD2C4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w:t>
      </w:r>
      <w:r w:rsidR="00E74B9F" w:rsidRPr="00F0191F">
        <w:rPr>
          <w:rFonts w:ascii="Power Geez Unicode1" w:eastAsia="SimSun" w:hAnsi="Power Geez Unicode1" w:cs="Times New Roman"/>
          <w:color w:val="000000" w:themeColor="text1"/>
          <w:sz w:val="24"/>
          <w:szCs w:val="24"/>
        </w:rPr>
        <w:t xml:space="preserve">ንድ አንድ ጎደኞቼ የተለዬ ነገር ሲያደርጉ እዛኔ </w:t>
      </w:r>
      <w:r w:rsidRPr="00F0191F">
        <w:rPr>
          <w:rFonts w:ascii="Power Geez Unicode1" w:eastAsia="SimSun" w:hAnsi="Power Geez Unicode1" w:cs="Times New Roman"/>
          <w:color w:val="000000" w:themeColor="text1"/>
          <w:sz w:val="24"/>
          <w:szCs w:val="24"/>
        </w:rPr>
        <w:t>የሆነ ሚሰማኝ ነገር ይኖራል</w:t>
      </w:r>
    </w:p>
    <w:p w:rsidR="00FD2C4C" w:rsidRPr="00F0191F" w:rsidRDefault="00FD2C4C"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የተለዬ ስትይ ምን ምን </w:t>
      </w:r>
    </w:p>
    <w:p w:rsidR="00FD2C4C" w:rsidRPr="00F0191F" w:rsidRDefault="00FD2C4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ጎደኛ ሲኖረቸው/ፍቅረኛ ሲኖረቸው …እንዴ!…እኔ ለምንድነው ጎደኛ ማልይዘው ብዬ አስባለሁ ግን በሆላ ደሞ ከእነሱ የተሸልኩ ነኝ ብዬም አስባለሁ </w:t>
      </w:r>
    </w:p>
    <w:p w:rsidR="00FD2C4C" w:rsidRPr="00F0191F" w:rsidRDefault="00FD2C4C"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ጎደኛ እንዳትይዢ ያገደሽ ነገር አለ </w:t>
      </w:r>
    </w:p>
    <w:p w:rsidR="00FD2C4C" w:rsidRPr="00F0191F" w:rsidRDefault="00FD2C4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ሳይሁን የምትፈልገውን ነገር በምትፈልገው ሰዓት ለታ</w:t>
      </w:r>
      <w:r w:rsidR="002A25DF" w:rsidRPr="00F0191F">
        <w:rPr>
          <w:rFonts w:ascii="Power Geez Unicode1" w:eastAsia="SimSun" w:hAnsi="Power Geez Unicode1" w:cs="Times New Roman"/>
          <w:color w:val="000000" w:themeColor="text1"/>
          <w:sz w:val="24"/>
          <w:szCs w:val="24"/>
        </w:rPr>
        <w:t>ደር</w:t>
      </w:r>
      <w:r w:rsidRPr="00F0191F">
        <w:rPr>
          <w:rFonts w:ascii="Power Geez Unicode1" w:eastAsia="SimSun" w:hAnsi="Power Geez Unicode1" w:cs="Times New Roman"/>
          <w:color w:val="000000" w:themeColor="text1"/>
          <w:sz w:val="24"/>
          <w:szCs w:val="24"/>
        </w:rPr>
        <w:t>ግ ትችላለህ /በቨይረሱ ምክኒያት</w:t>
      </w:r>
    </w:p>
    <w:p w:rsidR="00FD2C4C" w:rsidRPr="00F0191F" w:rsidRDefault="00FD2C4C"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lastRenderedPageBreak/>
        <w:t xml:space="preserve">በቨይረሱ ምክኒያት ያጋጠሙ ፈተናዎች </w:t>
      </w:r>
      <w:r w:rsidR="001D513A" w:rsidRPr="00F0191F">
        <w:rPr>
          <w:rFonts w:ascii="Power Geez Unicode1" w:eastAsia="SimSun" w:hAnsi="Power Geez Unicode1" w:cs="Times New Roman"/>
          <w:b/>
          <w:color w:val="000000" w:themeColor="text1"/>
          <w:sz w:val="24"/>
          <w:szCs w:val="24"/>
        </w:rPr>
        <w:t>አሉሽ</w:t>
      </w:r>
    </w:p>
    <w:p w:rsidR="0044699F" w:rsidRPr="00F0191F" w:rsidRDefault="001D513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ያጋጠሙኝ ነገሮች፡ ብዙ ነገሮች አሉ በትንሹ ደሞ አንተ ሴት ስትሆን የሆነ ሚደርስብህ ጫናዎች አሉ ፤ተፈላጊ ትሆነለህ አስገድዶ መድፈር እነዚህ እነዚህ ያው ብዙ ወንዶች አንተን ተፈላጊ ያደርጉሃል/ፆታዊ ትንኮሳ ይደርስብሃል/</w:t>
      </w:r>
      <w:r w:rsidR="0044699F" w:rsidRPr="00F0191F">
        <w:rPr>
          <w:rFonts w:ascii="Power Geez Unicode1" w:eastAsia="SimSun" w:hAnsi="Power Geez Unicode1" w:cs="Times New Roman"/>
          <w:color w:val="000000" w:themeColor="text1"/>
          <w:sz w:val="24"/>
          <w:szCs w:val="24"/>
        </w:rPr>
        <w:t>…ፆታዊ ትንኮሳ/አስገድዶ የመድፈር ሙካራ ደርሶብኛል..እንደዛ ተደርጎ ግን እኔ ጠፍቼቸው አውቀለሁ..ሊያፍኑኝ ሁላ ሞክረው ነበር ግን አቅጣጫ ቀይሬ አመለትኮቸው</w:t>
      </w:r>
      <w:r w:rsidR="00490753" w:rsidRPr="00F0191F">
        <w:rPr>
          <w:rFonts w:ascii="Power Geez Unicode1" w:eastAsia="SimSun" w:hAnsi="Power Geez Unicode1" w:cs="Times New Roman"/>
          <w:color w:val="000000" w:themeColor="text1"/>
          <w:sz w:val="24"/>
          <w:szCs w:val="24"/>
        </w:rPr>
        <w:t>፡፡</w:t>
      </w:r>
      <w:r w:rsidR="0044699F" w:rsidRPr="00F0191F">
        <w:rPr>
          <w:rFonts w:ascii="Power Geez Unicode1" w:eastAsia="SimSun" w:hAnsi="Power Geez Unicode1" w:cs="Times New Roman"/>
          <w:color w:val="000000" w:themeColor="text1"/>
          <w:sz w:val="24"/>
          <w:szCs w:val="24"/>
        </w:rPr>
        <w:t xml:space="preserve"> </w:t>
      </w:r>
    </w:p>
    <w:p w:rsidR="0044699F" w:rsidRPr="00F0191F" w:rsidRDefault="0044699F"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ማን በምን አይነት ሁኔታ</w:t>
      </w:r>
      <w:r w:rsidR="001D513A" w:rsidRPr="00F0191F">
        <w:rPr>
          <w:rFonts w:ascii="Power Geez Unicode1" w:eastAsia="SimSun" w:hAnsi="Power Geez Unicode1" w:cs="Times New Roman"/>
          <w:b/>
          <w:color w:val="000000" w:themeColor="text1"/>
          <w:sz w:val="24"/>
          <w:szCs w:val="24"/>
        </w:rPr>
        <w:t xml:space="preserve"> </w:t>
      </w:r>
    </w:p>
    <w:p w:rsidR="001D513A" w:rsidRPr="00F0191F" w:rsidRDefault="0044699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እኔ ጎደኛው እንድሆን ይፈልጋል እሱ እና ግን እኔ አልሆንህም</w:t>
      </w:r>
      <w:r w:rsidR="00490753" w:rsidRPr="00F0191F">
        <w:rPr>
          <w:rFonts w:ascii="Power Geez Unicode1" w:eastAsia="SimSun" w:hAnsi="Power Geez Unicode1" w:cs="Times New Roman"/>
          <w:color w:val="000000" w:themeColor="text1"/>
          <w:sz w:val="24"/>
          <w:szCs w:val="24"/>
        </w:rPr>
        <w:t xml:space="preserve"> ብዬ </w:t>
      </w:r>
      <w:r w:rsidRPr="00F0191F">
        <w:rPr>
          <w:rFonts w:ascii="Power Geez Unicode1" w:eastAsia="SimSun" w:hAnsi="Power Geez Unicode1" w:cs="Times New Roman"/>
          <w:color w:val="000000" w:themeColor="text1"/>
          <w:sz w:val="24"/>
          <w:szCs w:val="24"/>
        </w:rPr>
        <w:t xml:space="preserve"> </w:t>
      </w:r>
      <w:r w:rsidR="00490753" w:rsidRPr="00F0191F">
        <w:rPr>
          <w:rFonts w:ascii="Power Geez Unicode1" w:eastAsia="SimSun" w:hAnsi="Power Geez Unicode1" w:cs="Times New Roman"/>
          <w:color w:val="000000" w:themeColor="text1"/>
          <w:sz w:val="24"/>
          <w:szCs w:val="24"/>
        </w:rPr>
        <w:t xml:space="preserve">በጣም </w:t>
      </w:r>
      <w:r w:rsidRPr="00F0191F">
        <w:rPr>
          <w:rFonts w:ascii="Power Geez Unicode1" w:eastAsia="SimSun" w:hAnsi="Power Geez Unicode1" w:cs="Times New Roman"/>
          <w:color w:val="000000" w:themeColor="text1"/>
          <w:sz w:val="24"/>
          <w:szCs w:val="24"/>
        </w:rPr>
        <w:t xml:space="preserve">ብዙ ነገር ነግሬው ነበር እና ሊረዳኝ አልቻለም ፤ መናገርም አልፈለግሁም በወቅቱ </w:t>
      </w:r>
      <w:r w:rsidR="00872947" w:rsidRPr="00F0191F">
        <w:rPr>
          <w:rFonts w:ascii="Power Geez Unicode1" w:eastAsia="SimSun" w:hAnsi="Power Geez Unicode1" w:cs="Times New Roman"/>
          <w:color w:val="000000" w:themeColor="text1"/>
          <w:sz w:val="24"/>
          <w:szCs w:val="24"/>
        </w:rPr>
        <w:t>፤አልሆንህም አልኩት ምክኒያቱም የመነጋሪያ ጊዜና ሰዓቱ አይደላም ብዬ ስለሰብኩ ከዛ እኔ በላሰብኩበት ሰዓት ምሽት አካበቢ ነው እና ጎደኛው እዛጋ ነው ሌላ ቦታ እና እኔን አየተከታተለኝ ነበር ለካ ወደ ሰፈር አካበቢ ልገባ ስል አፍኖ ያዘኝና እዛ እንደምንም ብዬ ራሴን ተቆጠጥሬ በቃ ማድረግ ትቺያለሽ ብዬ ራሴን አበረታተሁና ከዛ ውስጥ ወጠሁ</w:t>
      </w:r>
      <w:r w:rsidR="001D513A" w:rsidRPr="00F0191F">
        <w:rPr>
          <w:rFonts w:ascii="Power Geez Unicode1" w:eastAsia="SimSun" w:hAnsi="Power Geez Unicode1" w:cs="Times New Roman"/>
          <w:color w:val="000000" w:themeColor="text1"/>
          <w:sz w:val="24"/>
          <w:szCs w:val="24"/>
        </w:rPr>
        <w:t xml:space="preserve"> </w:t>
      </w:r>
      <w:r w:rsidR="00872947" w:rsidRPr="00F0191F">
        <w:rPr>
          <w:rFonts w:ascii="Power Geez Unicode1" w:eastAsia="SimSun" w:hAnsi="Power Geez Unicode1" w:cs="Times New Roman"/>
          <w:color w:val="000000" w:themeColor="text1"/>
          <w:sz w:val="24"/>
          <w:szCs w:val="24"/>
        </w:rPr>
        <w:t>/አመለጥኩ</w:t>
      </w:r>
      <w:r w:rsidR="001D513A" w:rsidRPr="00F0191F">
        <w:rPr>
          <w:rFonts w:ascii="Power Geez Unicode1" w:eastAsia="SimSun" w:hAnsi="Power Geez Unicode1" w:cs="Times New Roman"/>
          <w:color w:val="000000" w:themeColor="text1"/>
          <w:sz w:val="24"/>
          <w:szCs w:val="24"/>
        </w:rPr>
        <w:t xml:space="preserve"> </w:t>
      </w:r>
      <w:r w:rsidR="00872947" w:rsidRPr="00F0191F">
        <w:rPr>
          <w:rFonts w:ascii="Power Geez Unicode1" w:eastAsia="SimSun" w:hAnsi="Power Geez Unicode1" w:cs="Times New Roman"/>
          <w:color w:val="000000" w:themeColor="text1"/>
          <w:sz w:val="24"/>
          <w:szCs w:val="24"/>
        </w:rPr>
        <w:t>/..ይህ ነው ትልቁ ፈተናዬ</w:t>
      </w:r>
    </w:p>
    <w:p w:rsidR="00490753" w:rsidRPr="00F0191F" w:rsidRDefault="00872947"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color w:val="000000" w:themeColor="text1"/>
          <w:sz w:val="24"/>
          <w:szCs w:val="24"/>
        </w:rPr>
        <w:t>ትንሹ ምለው ……….እኔ እንጃ እንግዲ.. እህህህ..በአካባቢ ሚያወሩት ወሬ</w:t>
      </w:r>
      <w:r w:rsidR="00490753" w:rsidRPr="00F0191F">
        <w:rPr>
          <w:rFonts w:ascii="Power Geez Unicode1" w:eastAsia="SimSun" w:hAnsi="Power Geez Unicode1" w:cs="Times New Roman"/>
          <w:b/>
          <w:color w:val="000000" w:themeColor="text1"/>
          <w:sz w:val="24"/>
          <w:szCs w:val="24"/>
        </w:rPr>
        <w:t>፡</w:t>
      </w:r>
    </w:p>
    <w:p w:rsidR="00CC3297" w:rsidRPr="00F0191F" w:rsidRDefault="00B11E3D"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ምን አይነት ወሬ፡</w:t>
      </w:r>
      <w:r w:rsidRPr="00F0191F">
        <w:rPr>
          <w:rFonts w:ascii="Power Geez Unicode1" w:eastAsia="SimSun" w:hAnsi="Power Geez Unicode1" w:cs="Times New Roman"/>
          <w:color w:val="000000" w:themeColor="text1"/>
          <w:sz w:val="24"/>
          <w:szCs w:val="24"/>
        </w:rPr>
        <w:t xml:space="preserve"> ማለት ሰዎች እየሄዱ እያሉ አዚህ ሆስፒታል ቢያገኙህ አንተ ምን ብለህ</w:t>
      </w:r>
      <w:r w:rsidR="00490753"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color w:val="000000" w:themeColor="text1"/>
          <w:sz w:val="24"/>
          <w:szCs w:val="24"/>
        </w:rPr>
        <w:t>ትመልስለቸዋለህ..መቼስ መድሃኒት ልወስድ ነው ብለህ አትመልስላቸውም</w:t>
      </w:r>
      <w:r w:rsidR="00872947" w:rsidRPr="00F0191F">
        <w:rPr>
          <w:rFonts w:ascii="Power Geez Unicode1" w:eastAsia="SimSun" w:hAnsi="Power Geez Unicode1" w:cs="Times New Roman"/>
          <w:color w:val="000000" w:themeColor="text1"/>
          <w:sz w:val="24"/>
          <w:szCs w:val="24"/>
        </w:rPr>
        <w:t xml:space="preserve"> </w:t>
      </w:r>
      <w:r w:rsidR="008C649E" w:rsidRPr="00F0191F">
        <w:rPr>
          <w:rFonts w:ascii="Power Geez Unicode1" w:eastAsia="SimSun" w:hAnsi="Power Geez Unicode1" w:cs="Times New Roman"/>
          <w:color w:val="000000" w:themeColor="text1"/>
          <w:sz w:val="24"/>
          <w:szCs w:val="24"/>
        </w:rPr>
        <w:t xml:space="preserve">ሰው ልጠይቅ ነው ትለቸዋለህ ..ዘመድ ነው </w:t>
      </w:r>
      <w:r w:rsidR="00CC3297" w:rsidRPr="00F0191F">
        <w:rPr>
          <w:rFonts w:ascii="Power Geez Unicode1" w:eastAsia="SimSun" w:hAnsi="Power Geez Unicode1" w:cs="Times New Roman"/>
          <w:color w:val="000000" w:themeColor="text1"/>
          <w:sz w:val="24"/>
          <w:szCs w:val="24"/>
        </w:rPr>
        <w:t xml:space="preserve">የታመመ </w:t>
      </w:r>
      <w:r w:rsidR="008C649E" w:rsidRPr="00F0191F">
        <w:rPr>
          <w:rFonts w:ascii="Power Geez Unicode1" w:eastAsia="SimSun" w:hAnsi="Power Geez Unicode1" w:cs="Times New Roman"/>
          <w:color w:val="000000" w:themeColor="text1"/>
          <w:sz w:val="24"/>
          <w:szCs w:val="24"/>
        </w:rPr>
        <w:t>ይሉሃል..</w:t>
      </w:r>
      <w:r w:rsidR="00CC3297" w:rsidRPr="00F0191F">
        <w:rPr>
          <w:rFonts w:ascii="Power Geez Unicode1" w:eastAsia="SimSun" w:hAnsi="Power Geez Unicode1" w:cs="Times New Roman"/>
          <w:color w:val="000000" w:themeColor="text1"/>
          <w:sz w:val="24"/>
          <w:szCs w:val="24"/>
        </w:rPr>
        <w:t>እነሱ ደሞ አዎ ዘመድ ነው የታመመ ብለህ</w:t>
      </w:r>
      <w:r w:rsidR="00490753" w:rsidRPr="00F0191F">
        <w:rPr>
          <w:rFonts w:ascii="Power Geez Unicode1" w:eastAsia="SimSun" w:hAnsi="Power Geez Unicode1" w:cs="Times New Roman"/>
          <w:color w:val="000000" w:themeColor="text1"/>
          <w:sz w:val="24"/>
          <w:szCs w:val="24"/>
        </w:rPr>
        <w:t>፡</w:t>
      </w:r>
      <w:r w:rsidR="00CC3297" w:rsidRPr="00F0191F">
        <w:rPr>
          <w:rFonts w:ascii="Power Geez Unicode1" w:eastAsia="SimSun" w:hAnsi="Power Geez Unicode1" w:cs="Times New Roman"/>
          <w:color w:val="000000" w:themeColor="text1"/>
          <w:sz w:val="24"/>
          <w:szCs w:val="24"/>
        </w:rPr>
        <w:t xml:space="preserve"> </w:t>
      </w:r>
      <w:r w:rsidR="008C649E" w:rsidRPr="00F0191F">
        <w:rPr>
          <w:rFonts w:ascii="Power Geez Unicode1" w:eastAsia="SimSun" w:hAnsi="Power Geez Unicode1" w:cs="Times New Roman"/>
          <w:color w:val="000000" w:themeColor="text1"/>
          <w:sz w:val="24"/>
          <w:szCs w:val="24"/>
        </w:rPr>
        <w:t xml:space="preserve">የቅርብ </w:t>
      </w:r>
      <w:r w:rsidR="00CC3297" w:rsidRPr="00F0191F">
        <w:rPr>
          <w:rFonts w:ascii="Power Geez Unicode1" w:eastAsia="SimSun" w:hAnsi="Power Geez Unicode1" w:cs="Times New Roman"/>
          <w:color w:val="000000" w:themeColor="text1"/>
          <w:sz w:val="24"/>
          <w:szCs w:val="24"/>
        </w:rPr>
        <w:t xml:space="preserve">ሰው </w:t>
      </w:r>
      <w:r w:rsidR="008C649E" w:rsidRPr="00F0191F">
        <w:rPr>
          <w:rFonts w:ascii="Power Geez Unicode1" w:eastAsia="SimSun" w:hAnsi="Power Geez Unicode1" w:cs="Times New Roman"/>
          <w:color w:val="000000" w:themeColor="text1"/>
          <w:sz w:val="24"/>
          <w:szCs w:val="24"/>
        </w:rPr>
        <w:t>ነው</w:t>
      </w:r>
      <w:r w:rsidR="00CC3297" w:rsidRPr="00F0191F">
        <w:rPr>
          <w:rFonts w:ascii="Power Geez Unicode1" w:eastAsia="SimSun" w:hAnsi="Power Geez Unicode1" w:cs="Times New Roman"/>
          <w:color w:val="000000" w:themeColor="text1"/>
          <w:sz w:val="24"/>
          <w:szCs w:val="24"/>
        </w:rPr>
        <w:t xml:space="preserve"> ወይስ አይደላም ብለው ይመልሱልሃል መልሰው እነሱ </w:t>
      </w:r>
      <w:r w:rsidR="008C649E" w:rsidRPr="00F0191F">
        <w:rPr>
          <w:rFonts w:ascii="Power Geez Unicode1" w:eastAsia="SimSun" w:hAnsi="Power Geez Unicode1" w:cs="Times New Roman"/>
          <w:color w:val="000000" w:themeColor="text1"/>
          <w:sz w:val="24"/>
          <w:szCs w:val="24"/>
        </w:rPr>
        <w:t xml:space="preserve">ከዛ አንተን ፊትህን አይተው </w:t>
      </w:r>
      <w:r w:rsidR="00CC3297" w:rsidRPr="00F0191F">
        <w:rPr>
          <w:rFonts w:ascii="Power Geez Unicode1" w:eastAsia="SimSun" w:hAnsi="Power Geez Unicode1" w:cs="Times New Roman"/>
          <w:color w:val="000000" w:themeColor="text1"/>
          <w:sz w:val="24"/>
          <w:szCs w:val="24"/>
        </w:rPr>
        <w:t>ለ</w:t>
      </w:r>
      <w:r w:rsidR="008C649E" w:rsidRPr="00F0191F">
        <w:rPr>
          <w:rFonts w:ascii="Power Geez Unicode1" w:eastAsia="SimSun" w:hAnsi="Power Geez Unicode1" w:cs="Times New Roman"/>
          <w:color w:val="000000" w:themeColor="text1"/>
          <w:sz w:val="24"/>
          <w:szCs w:val="24"/>
        </w:rPr>
        <w:t xml:space="preserve">መረዳት </w:t>
      </w:r>
      <w:r w:rsidR="00CC3297" w:rsidRPr="00F0191F">
        <w:rPr>
          <w:rFonts w:ascii="Power Geez Unicode1" w:eastAsia="SimSun" w:hAnsi="Power Geez Unicode1" w:cs="Times New Roman"/>
          <w:color w:val="000000" w:themeColor="text1"/>
          <w:sz w:val="24"/>
          <w:szCs w:val="24"/>
        </w:rPr>
        <w:t xml:space="preserve">ምናምን </w:t>
      </w:r>
      <w:r w:rsidR="008C649E" w:rsidRPr="00F0191F">
        <w:rPr>
          <w:rFonts w:ascii="Power Geez Unicode1" w:eastAsia="SimSun" w:hAnsi="Power Geez Unicode1" w:cs="Times New Roman"/>
          <w:color w:val="000000" w:themeColor="text1"/>
          <w:sz w:val="24"/>
          <w:szCs w:val="24"/>
        </w:rPr>
        <w:t xml:space="preserve">ይሞክራሉ </w:t>
      </w:r>
      <w:r w:rsidR="00CC3297" w:rsidRPr="00F0191F">
        <w:rPr>
          <w:rFonts w:ascii="Power Geez Unicode1" w:eastAsia="SimSun" w:hAnsi="Power Geez Unicode1" w:cs="Times New Roman"/>
          <w:color w:val="000000" w:themeColor="text1"/>
          <w:sz w:val="24"/>
          <w:szCs w:val="24"/>
        </w:rPr>
        <w:t xml:space="preserve">ግን ደሞ </w:t>
      </w:r>
      <w:r w:rsidR="008C649E" w:rsidRPr="00F0191F">
        <w:rPr>
          <w:rFonts w:ascii="Power Geez Unicode1" w:eastAsia="SimSun" w:hAnsi="Power Geez Unicode1" w:cs="Times New Roman"/>
          <w:color w:val="000000" w:themeColor="text1"/>
          <w:sz w:val="24"/>
          <w:szCs w:val="24"/>
        </w:rPr>
        <w:t xml:space="preserve">አንተ ያን ሁሉ ጫና </w:t>
      </w:r>
      <w:r w:rsidR="00CC3297" w:rsidRPr="00F0191F">
        <w:rPr>
          <w:rFonts w:ascii="Power Geez Unicode1" w:eastAsia="SimSun" w:hAnsi="Power Geez Unicode1" w:cs="Times New Roman"/>
          <w:color w:val="000000" w:themeColor="text1"/>
          <w:sz w:val="24"/>
          <w:szCs w:val="24"/>
        </w:rPr>
        <w:t>እልፍ አድርገህ እንደ ቀልድ አድርገህ ታልፋቸዋለህ በቀልድ እያዋዘህ ማለት ነው …ትንሹ ፈተና ይህ ነው</w:t>
      </w:r>
    </w:p>
    <w:p w:rsidR="00CC3297" w:rsidRPr="00F0191F" w:rsidRDefault="00CC329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ሌላስ</w:t>
      </w:r>
      <w:r w:rsidRPr="00F0191F">
        <w:rPr>
          <w:rFonts w:ascii="Power Geez Unicode1" w:eastAsia="SimSun" w:hAnsi="Power Geez Unicode1" w:cs="Times New Roman"/>
          <w:color w:val="000000" w:themeColor="text1"/>
          <w:sz w:val="24"/>
          <w:szCs w:val="24"/>
        </w:rPr>
        <w:t>…..የለም</w:t>
      </w:r>
    </w:p>
    <w:p w:rsidR="00872947" w:rsidRPr="00F0191F" w:rsidRDefault="00CC3297"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ቨይረሱ በደምሽ እንደላሽ ማን ነገረሽ /እንዴት አወቅሽ</w:t>
      </w:r>
      <w:r w:rsidR="008C649E" w:rsidRPr="00F0191F">
        <w:rPr>
          <w:rFonts w:ascii="Power Geez Unicode1" w:eastAsia="SimSun" w:hAnsi="Power Geez Unicode1" w:cs="Times New Roman"/>
          <w:b/>
          <w:color w:val="000000" w:themeColor="text1"/>
          <w:sz w:val="24"/>
          <w:szCs w:val="24"/>
        </w:rPr>
        <w:t xml:space="preserve"> </w:t>
      </w:r>
    </w:p>
    <w:p w:rsidR="005D29DF" w:rsidRPr="00F0191F" w:rsidRDefault="004369F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ያወቅሁት ራሴ ነኝ ማለት ቤተሰብ ነው ሚያሰጠቅመኝ መድ</w:t>
      </w:r>
      <w:r w:rsidR="00A0344F" w:rsidRPr="00F0191F">
        <w:rPr>
          <w:rFonts w:ascii="Power Geez Unicode1" w:eastAsia="SimSun" w:hAnsi="Power Geez Unicode1" w:cs="Times New Roman"/>
          <w:color w:val="000000" w:themeColor="text1"/>
          <w:sz w:val="24"/>
          <w:szCs w:val="24"/>
        </w:rPr>
        <w:t>ሃ</w:t>
      </w:r>
      <w:r w:rsidRPr="00F0191F">
        <w:rPr>
          <w:rFonts w:ascii="Power Geez Unicode1" w:eastAsia="SimSun" w:hAnsi="Power Geez Unicode1" w:cs="Times New Roman"/>
          <w:color w:val="000000" w:themeColor="text1"/>
          <w:sz w:val="24"/>
          <w:szCs w:val="24"/>
        </w:rPr>
        <w:t>ኒት</w:t>
      </w:r>
      <w:r w:rsidR="00A0344F" w:rsidRPr="00F0191F">
        <w:rPr>
          <w:rFonts w:ascii="Power Geez Unicode1" w:eastAsia="SimSun" w:hAnsi="Power Geez Unicode1" w:cs="Times New Roman"/>
          <w:color w:val="000000" w:themeColor="text1"/>
          <w:sz w:val="24"/>
          <w:szCs w:val="24"/>
        </w:rPr>
        <w:t xml:space="preserve"> በእርግት ግን ደሞ እኔ እዚህ ስመጣ ቤተሰቦቼ ጉንፋን ነው ይሉኛል ጉንፋን አይለቀኝም ነበር ከዛ አንድ </w:t>
      </w:r>
      <w:r w:rsidR="00BE351D" w:rsidRPr="00F0191F">
        <w:rPr>
          <w:rFonts w:ascii="Power Geez Unicode1" w:eastAsia="SimSun" w:hAnsi="Power Geez Unicode1" w:cs="Times New Roman"/>
          <w:color w:val="000000" w:themeColor="text1"/>
          <w:sz w:val="24"/>
          <w:szCs w:val="24"/>
        </w:rPr>
        <w:t xml:space="preserve">ቀን </w:t>
      </w:r>
      <w:r w:rsidR="00A0344F" w:rsidRPr="00F0191F">
        <w:rPr>
          <w:rFonts w:ascii="Power Geez Unicode1" w:eastAsia="SimSun" w:hAnsi="Power Geez Unicode1" w:cs="Times New Roman"/>
          <w:color w:val="000000" w:themeColor="text1"/>
          <w:sz w:val="24"/>
          <w:szCs w:val="24"/>
        </w:rPr>
        <w:t>ለክትትል መጥቼ ኤችአይቪ እያሉ ያወራሉ ሰዎች</w:t>
      </w:r>
      <w:r w:rsidR="00490753" w:rsidRPr="00F0191F">
        <w:rPr>
          <w:rFonts w:ascii="Power Geez Unicode1" w:eastAsia="SimSun" w:hAnsi="Power Geez Unicode1" w:cs="Times New Roman"/>
          <w:color w:val="000000" w:themeColor="text1"/>
          <w:sz w:val="24"/>
          <w:szCs w:val="24"/>
        </w:rPr>
        <w:t xml:space="preserve"> </w:t>
      </w:r>
      <w:r w:rsidR="00F05190" w:rsidRPr="00F0191F">
        <w:rPr>
          <w:rFonts w:ascii="Power Geez Unicode1" w:eastAsia="SimSun" w:hAnsi="Power Geez Unicode1" w:cs="Times New Roman"/>
          <w:color w:val="000000" w:themeColor="text1"/>
          <w:sz w:val="24"/>
          <w:szCs w:val="24"/>
        </w:rPr>
        <w:t xml:space="preserve">፡ እዚህ አብረን ሚወስዱ ጎረቤቶች አሉ ሲወስዱ ኤች </w:t>
      </w:r>
      <w:r w:rsidR="00F05190" w:rsidRPr="00F0191F">
        <w:rPr>
          <w:rFonts w:ascii="Power Geez Unicode1" w:eastAsia="SimSun" w:hAnsi="Power Geez Unicode1" w:cs="Times New Roman"/>
          <w:color w:val="000000" w:themeColor="text1"/>
          <w:sz w:val="24"/>
          <w:szCs w:val="24"/>
        </w:rPr>
        <w:lastRenderedPageBreak/>
        <w:t xml:space="preserve">አይቪ ምናምን ሲሉ ሰማሁዋቸው ኤችአይቪን ማውቀው በትምህርት ደረጀ ነው እንጂ እንደዚህ ይይዘኛል ብዬ አስቤ አለውቅም እዛ መድሃኒት ካርዴ ጋር ኦኤች ተብሎ ተፅፎል ያንን ሳይ ለካ በምፀሀራ ቃል (ሳቅ/ሃሃሃአአአ) </w:t>
      </w:r>
    </w:p>
    <w:p w:rsidR="00333BE0" w:rsidRPr="00F0191F" w:rsidRDefault="00F0519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ዶክተሩ</w:t>
      </w:r>
      <w:r w:rsidR="00DF6077" w:rsidRPr="00F0191F">
        <w:rPr>
          <w:rFonts w:ascii="Power Geez Unicode1" w:eastAsia="SimSun" w:hAnsi="Power Geez Unicode1" w:cs="Times New Roman"/>
          <w:color w:val="000000" w:themeColor="text1"/>
          <w:sz w:val="24"/>
          <w:szCs w:val="24"/>
        </w:rPr>
        <w:t>ዋ</w:t>
      </w:r>
      <w:r w:rsidRPr="00F0191F">
        <w:rPr>
          <w:rFonts w:ascii="Power Geez Unicode1" w:eastAsia="SimSun" w:hAnsi="Power Geez Unicode1" w:cs="Times New Roman"/>
          <w:color w:val="000000" w:themeColor="text1"/>
          <w:sz w:val="24"/>
          <w:szCs w:val="24"/>
        </w:rPr>
        <w:t xml:space="preserve">ን አንድ ቀን ጠየቅሆት፤ ይህ ምንድነው ሲስተር ስላት፡ </w:t>
      </w:r>
      <w:r w:rsidR="00DF6077" w:rsidRPr="00F0191F">
        <w:rPr>
          <w:rFonts w:ascii="Power Geez Unicode1" w:eastAsia="SimSun" w:hAnsi="Power Geez Unicode1" w:cs="Times New Roman"/>
          <w:color w:val="000000" w:themeColor="text1"/>
          <w:sz w:val="24"/>
          <w:szCs w:val="24"/>
        </w:rPr>
        <w:t xml:space="preserve">ይህ </w:t>
      </w:r>
      <w:r w:rsidRPr="00F0191F">
        <w:rPr>
          <w:rFonts w:ascii="Power Geez Unicode1" w:eastAsia="SimSun" w:hAnsi="Power Geez Unicode1" w:cs="Times New Roman"/>
          <w:color w:val="000000" w:themeColor="text1"/>
          <w:sz w:val="24"/>
          <w:szCs w:val="24"/>
        </w:rPr>
        <w:t>ኤችአይቪ ማለት ነው አለች</w:t>
      </w:r>
      <w:r w:rsidR="00333BE0" w:rsidRPr="00F0191F">
        <w:rPr>
          <w:rFonts w:ascii="Power Geez Unicode1" w:eastAsia="SimSun" w:hAnsi="Power Geez Unicode1" w:cs="Times New Roman"/>
          <w:color w:val="000000" w:themeColor="text1"/>
          <w:sz w:val="24"/>
          <w:szCs w:val="24"/>
        </w:rPr>
        <w:t>ኝ</w:t>
      </w:r>
      <w:r w:rsidRPr="00F0191F">
        <w:rPr>
          <w:rFonts w:ascii="Power Geez Unicode1" w:eastAsia="SimSun" w:hAnsi="Power Geez Unicode1" w:cs="Times New Roman"/>
          <w:color w:val="000000" w:themeColor="text1"/>
          <w:sz w:val="24"/>
          <w:szCs w:val="24"/>
        </w:rPr>
        <w:t xml:space="preserve"> እነዴ</w:t>
      </w:r>
      <w:r w:rsidR="00DF6077"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Times New Roman"/>
          <w:color w:val="000000" w:themeColor="text1"/>
          <w:sz w:val="24"/>
          <w:szCs w:val="24"/>
        </w:rPr>
        <w:t xml:space="preserve"> </w:t>
      </w:r>
      <w:r w:rsidR="00DF6077" w:rsidRPr="00F0191F">
        <w:rPr>
          <w:rFonts w:ascii="Power Geez Unicode1" w:eastAsia="SimSun" w:hAnsi="Power Geez Unicode1" w:cs="Times New Roman"/>
          <w:color w:val="000000" w:themeColor="text1"/>
          <w:sz w:val="24"/>
          <w:szCs w:val="24"/>
        </w:rPr>
        <w:t xml:space="preserve">እኔ </w:t>
      </w:r>
      <w:r w:rsidRPr="00F0191F">
        <w:rPr>
          <w:rFonts w:ascii="Power Geez Unicode1" w:eastAsia="SimSun" w:hAnsi="Power Geez Unicode1" w:cs="Times New Roman"/>
          <w:color w:val="000000" w:themeColor="text1"/>
          <w:sz w:val="24"/>
          <w:szCs w:val="24"/>
        </w:rPr>
        <w:t xml:space="preserve">ታዲያ የኤችአይቪ ተጠቃሚ ነኝ ስላት፡ አዎዎ፤ እነዴት አታውቂም </w:t>
      </w:r>
      <w:r w:rsidR="00DF6077" w:rsidRPr="00F0191F">
        <w:rPr>
          <w:rFonts w:ascii="Power Geez Unicode1" w:eastAsia="SimSun" w:hAnsi="Power Geez Unicode1" w:cs="Times New Roman"/>
          <w:color w:val="000000" w:themeColor="text1"/>
          <w:sz w:val="24"/>
          <w:szCs w:val="24"/>
        </w:rPr>
        <w:t>አለችኝ ቤተሰቦቼ ሲያመጡኝ የጉንፋን መድሃኒት ልትወስጂ ነው</w:t>
      </w:r>
      <w:r w:rsidRPr="00F0191F">
        <w:rPr>
          <w:rFonts w:ascii="Power Geez Unicode1" w:eastAsia="SimSun" w:hAnsi="Power Geez Unicode1" w:cs="Times New Roman"/>
          <w:color w:val="000000" w:themeColor="text1"/>
          <w:sz w:val="24"/>
          <w:szCs w:val="24"/>
        </w:rPr>
        <w:t xml:space="preserve"> </w:t>
      </w:r>
      <w:r w:rsidR="00DF6077" w:rsidRPr="00F0191F">
        <w:rPr>
          <w:rFonts w:ascii="Power Geez Unicode1" w:eastAsia="SimSun" w:hAnsi="Power Geez Unicode1" w:cs="Times New Roman"/>
          <w:color w:val="000000" w:themeColor="text1"/>
          <w:sz w:val="24"/>
          <w:szCs w:val="24"/>
        </w:rPr>
        <w:t>ሚሉኝ አልኮት ፡ ከዛ ሲስተርዋ ችግር የለውም ይህ መድሃኒት ስላለው ችግር የለውም የሚል ምላሽ ነው የሰጠችኝ በወቅቱ እኔም እነዳልደነግት</w:t>
      </w:r>
      <w:r w:rsidR="00333BE0" w:rsidRPr="00F0191F">
        <w:rPr>
          <w:rFonts w:ascii="Power Geez Unicode1" w:eastAsia="SimSun" w:hAnsi="Power Geez Unicode1" w:cs="Times New Roman"/>
          <w:color w:val="000000" w:themeColor="text1"/>
          <w:sz w:val="24"/>
          <w:szCs w:val="24"/>
        </w:rPr>
        <w:t xml:space="preserve"> ስለፈለገች</w:t>
      </w:r>
      <w:r w:rsidR="00DF6077" w:rsidRPr="00F0191F">
        <w:rPr>
          <w:rFonts w:ascii="Power Geez Unicode1" w:eastAsia="SimSun" w:hAnsi="Power Geez Unicode1" w:cs="Times New Roman"/>
          <w:color w:val="000000" w:themeColor="text1"/>
          <w:sz w:val="24"/>
          <w:szCs w:val="24"/>
        </w:rPr>
        <w:t xml:space="preserve"> ሊሆን ይችላል በዘውም ደስ ሚል </w:t>
      </w:r>
      <w:r w:rsidR="00333BE0" w:rsidRPr="00F0191F">
        <w:rPr>
          <w:rFonts w:ascii="Power Geez Unicode1" w:eastAsia="SimSun" w:hAnsi="Power Geez Unicode1" w:cs="Times New Roman"/>
          <w:color w:val="000000" w:themeColor="text1"/>
          <w:sz w:val="24"/>
          <w:szCs w:val="24"/>
        </w:rPr>
        <w:t xml:space="preserve">አጋጣሚ </w:t>
      </w:r>
      <w:r w:rsidR="00DF6077" w:rsidRPr="00F0191F">
        <w:rPr>
          <w:rFonts w:ascii="Power Geez Unicode1" w:eastAsia="SimSun" w:hAnsi="Power Geez Unicode1" w:cs="Times New Roman"/>
          <w:color w:val="000000" w:themeColor="text1"/>
          <w:sz w:val="24"/>
          <w:szCs w:val="24"/>
        </w:rPr>
        <w:t>ነ</w:t>
      </w:r>
      <w:r w:rsidR="00333BE0" w:rsidRPr="00F0191F">
        <w:rPr>
          <w:rFonts w:ascii="Power Geez Unicode1" w:eastAsia="SimSun" w:hAnsi="Power Geez Unicode1" w:cs="Times New Roman"/>
          <w:color w:val="000000" w:themeColor="text1"/>
          <w:sz w:val="24"/>
          <w:szCs w:val="24"/>
        </w:rPr>
        <w:t>ው</w:t>
      </w:r>
      <w:r w:rsidR="00DF6077" w:rsidRPr="00F0191F">
        <w:rPr>
          <w:rFonts w:ascii="Power Geez Unicode1" w:eastAsia="SimSun" w:hAnsi="Power Geez Unicode1" w:cs="Times New Roman"/>
          <w:color w:val="000000" w:themeColor="text1"/>
          <w:sz w:val="24"/>
          <w:szCs w:val="24"/>
        </w:rPr>
        <w:t xml:space="preserve"> </w:t>
      </w:r>
      <w:r w:rsidR="00333BE0" w:rsidRPr="00F0191F">
        <w:rPr>
          <w:rFonts w:ascii="Power Geez Unicode1" w:eastAsia="SimSun" w:hAnsi="Power Geez Unicode1" w:cs="Times New Roman"/>
          <w:color w:val="000000" w:themeColor="text1"/>
          <w:sz w:val="24"/>
          <w:szCs w:val="24"/>
        </w:rPr>
        <w:t xml:space="preserve">አስደግቶኛልም፤ </w:t>
      </w:r>
    </w:p>
    <w:p w:rsidR="00333BE0" w:rsidRPr="00F0191F" w:rsidRDefault="00333BE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ደንግተሽ ነበር፡</w:t>
      </w:r>
      <w:r w:rsidRPr="00F0191F">
        <w:rPr>
          <w:rFonts w:ascii="Power Geez Unicode1" w:eastAsia="SimSun" w:hAnsi="Power Geez Unicode1" w:cs="Times New Roman"/>
          <w:color w:val="000000" w:themeColor="text1"/>
          <w:sz w:val="24"/>
          <w:szCs w:val="24"/>
        </w:rPr>
        <w:t xml:space="preserve"> እንዴ እኔ ይኖርብኛል ብዬ አለሰብኩም የሰማሁትም ስድስት/ሰባት አመት ነበር፤</w:t>
      </w:r>
    </w:p>
    <w:p w:rsidR="00FE119E" w:rsidRPr="00F0191F" w:rsidRDefault="00333BE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ስትሰሚ</w:t>
      </w:r>
      <w:r w:rsidRPr="00F0191F">
        <w:rPr>
          <w:rFonts w:ascii="Power Geez Unicode1" w:eastAsia="SimSun" w:hAnsi="Power Geez Unicode1" w:cs="Times New Roman"/>
          <w:color w:val="000000" w:themeColor="text1"/>
          <w:sz w:val="24"/>
          <w:szCs w:val="24"/>
        </w:rPr>
        <w:t xml:space="preserve"> ምን ተሰማሽ፡ የተሰማኝ ደስታም ሀዘንም ተሰምቶኛል፤ እየሳቅሁ አለቅሰለሁ</w:t>
      </w:r>
      <w:r w:rsidR="00FE119E" w:rsidRPr="00F0191F">
        <w:rPr>
          <w:rFonts w:ascii="Power Geez Unicode1" w:eastAsia="SimSun" w:hAnsi="Power Geez Unicode1" w:cs="Times New Roman"/>
          <w:color w:val="000000" w:themeColor="text1"/>
          <w:sz w:val="24"/>
          <w:szCs w:val="24"/>
        </w:rPr>
        <w:t xml:space="preserve"> የደስታም የመቀፈትም ነው</w:t>
      </w:r>
      <w:r w:rsidRPr="00F0191F">
        <w:rPr>
          <w:rFonts w:ascii="Power Geez Unicode1" w:eastAsia="SimSun" w:hAnsi="Power Geez Unicode1" w:cs="Times New Roman"/>
          <w:color w:val="000000" w:themeColor="text1"/>
          <w:sz w:val="24"/>
          <w:szCs w:val="24"/>
        </w:rPr>
        <w:t xml:space="preserve">  </w:t>
      </w:r>
      <w:r w:rsidR="00FE119E" w:rsidRPr="00F0191F">
        <w:rPr>
          <w:rFonts w:ascii="Power Geez Unicode1" w:eastAsia="SimSun" w:hAnsi="Power Geez Unicode1" w:cs="Times New Roman"/>
          <w:color w:val="000000" w:themeColor="text1"/>
          <w:sz w:val="24"/>
          <w:szCs w:val="24"/>
        </w:rPr>
        <w:t xml:space="preserve">፡ እንደዚህ ይጎደኛል ብዬም አለሰብኩም እኔንም ይይዘኛል ብዬ አለሰብኩም ፡ አልጠበቁትም ጭራሽ ፤ በወቅቱ እንግዲህ ቢያስለቅሰኝም ቢያሰዝነኝም ግን እንዴት ከኔ ጋ መጣ ብዬ ጠየቅሁ </w:t>
      </w:r>
    </w:p>
    <w:p w:rsidR="00BA60FB" w:rsidRPr="00F0191F" w:rsidRDefault="00FE119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ማንን</w:t>
      </w:r>
      <w:r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b/>
          <w:color w:val="000000" w:themeColor="text1"/>
          <w:sz w:val="24"/>
          <w:szCs w:val="24"/>
        </w:rPr>
        <w:t>ጠየቅሽ፡</w:t>
      </w:r>
      <w:r w:rsidRPr="00F0191F">
        <w:rPr>
          <w:rFonts w:ascii="Power Geez Unicode1" w:eastAsia="SimSun" w:hAnsi="Power Geez Unicode1" w:cs="Times New Roman"/>
          <w:color w:val="000000" w:themeColor="text1"/>
          <w:sz w:val="24"/>
          <w:szCs w:val="24"/>
        </w:rPr>
        <w:t xml:space="preserve">   አባቴን እዛ ማን ነገረሽ አለ፡ አይ ዶክተሮን ጠይቂያት እኮ እንደዚ እንደዚ አለችኝ ስለው ይህ እኮ </w:t>
      </w:r>
      <w:r w:rsidR="00F035B1" w:rsidRPr="00F0191F">
        <w:rPr>
          <w:rFonts w:ascii="Power Geez Unicode1" w:eastAsia="SimSun" w:hAnsi="Power Geez Unicode1" w:cs="Times New Roman"/>
          <w:color w:val="000000" w:themeColor="text1"/>
          <w:sz w:val="24"/>
          <w:szCs w:val="24"/>
        </w:rPr>
        <w:t xml:space="preserve">እና ችግር የለውም እኛም ምንወስደው መድሃኒት እንደዛ ነው አለኝ ፤ለካ በሽታው የመጣው ከእናት ወደ ልጅ ነው እድሜ ልኬን ስወስደው የነበረ ማለት ነው እናቴንም በዚሁ አጋጣሚ ነው ያጣሆት እኔን ከወለደች በሆለ ሞተች፤ እዛ ብዙ ህይወት ማሳጣት ስላለ መድሃኒትሸን መቆረት የለብሽም ብሎ አባቴ ራሱ ያረጋገ ነበረ፤ ያው ቤተሰብ ጋር ደስ ሚል ህይወት ይኖራሃል </w:t>
      </w:r>
      <w:r w:rsidR="00E30F0F" w:rsidRPr="00F0191F">
        <w:rPr>
          <w:rFonts w:ascii="Power Geez Unicode1" w:eastAsia="SimSun" w:hAnsi="Power Geez Unicode1" w:cs="Times New Roman"/>
          <w:color w:val="000000" w:themeColor="text1"/>
          <w:sz w:val="24"/>
          <w:szCs w:val="24"/>
        </w:rPr>
        <w:t>፤ በዚህ ጉደይ ለብዙ ጊዜ ሀዘን ውስጥ ነበርኩ በየቀኑ አለቅስ ነበረ ከዛ አባቴ አንድ ቀን አየኝና ለምንድነው ምታለቅሺ አለኝ ፤ አባቴ ለምን ይህን መድሃኒት እወስደለሁ ጎደኛዬ እኮ አተወስድም አልኩት፤ ከዛ ይህ እኮ ችግር የለውም መድሃኒት ብትወስጂም አንቺ የተሻለ ሕይወት ትኖሪያለሽ አለ እንደማንኛውም ሰው ተምረሽ  ሰርተሽ ሕይወት ኑሮሽ በቃ ማንኛውም ሰው ሚያረገውን ነገር ታረጊያለሽ አለኝ ይበልጡን እንደዚህ ሲል ደስ አለኝ ምክኒያቱም ሁሉም ነገር ማድረግ እንደምችል አወቅሁ</w:t>
      </w:r>
    </w:p>
    <w:p w:rsidR="002640CE" w:rsidRPr="00F0191F" w:rsidRDefault="00E30F0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 ከዚህ በፊት መደሃኒት ያልተገኘለት በሽታ ተብለን ነው የተማርን </w:t>
      </w:r>
      <w:r w:rsidR="007F41F8" w:rsidRPr="00F0191F">
        <w:rPr>
          <w:rFonts w:ascii="Power Geez Unicode1" w:eastAsia="SimSun" w:hAnsi="Power Geez Unicode1" w:cs="Times New Roman"/>
          <w:color w:val="000000" w:themeColor="text1"/>
          <w:sz w:val="24"/>
          <w:szCs w:val="24"/>
        </w:rPr>
        <w:t xml:space="preserve">እንደዛ ስለሆነ ሚገድለኝ ሁሉ ነው የመሰለኝ ፤ይህ ሁሉ ያሰጨንቀኝ ነበር፤ ከአባቴ በተጨማሪ እህቴም ጎደኞቼም ከጎኔ </w:t>
      </w:r>
      <w:r w:rsidR="007F41F8" w:rsidRPr="00F0191F">
        <w:rPr>
          <w:rFonts w:ascii="Power Geez Unicode1" w:eastAsia="SimSun" w:hAnsi="Power Geez Unicode1" w:cs="Times New Roman"/>
          <w:color w:val="000000" w:themeColor="text1"/>
          <w:sz w:val="24"/>
          <w:szCs w:val="24"/>
        </w:rPr>
        <w:lastRenderedPageBreak/>
        <w:t xml:space="preserve">ነበሩ፤ በጣም ምትቀርበኝ ጎደኛዬ አለችኝ የመድሃኒት ሰዓት እንዳላሰልፍ ደውላ ውሰጂ ትለኛለች ሰዓት አለፎብሻል ነይ ግቢ ትለኛለች ጎረቤትም እነደዛው ደውለው ሁለ ይነግሩኛል አለዚያ የሆነ ኮድ ነገር አለ መጠረሪያ ይጠሩኛል </w:t>
      </w:r>
    </w:p>
    <w:p w:rsidR="00CC3297" w:rsidRPr="00F0191F" w:rsidRDefault="002640C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ምን አይነት ኮድ ነው ምትጠቀሙት፡ </w:t>
      </w:r>
      <w:r w:rsidR="007F41F8" w:rsidRPr="00F0191F">
        <w:rPr>
          <w:rFonts w:ascii="Power Geez Unicode1" w:eastAsia="SimSun" w:hAnsi="Power Geez Unicode1" w:cs="Times New Roman"/>
          <w:b/>
          <w:color w:val="000000" w:themeColor="text1"/>
          <w:sz w:val="24"/>
          <w:szCs w:val="24"/>
        </w:rPr>
        <w:t xml:space="preserve"> </w:t>
      </w:r>
      <w:r w:rsidR="00E30F0F" w:rsidRPr="00F0191F">
        <w:rPr>
          <w:rFonts w:ascii="Power Geez Unicode1" w:eastAsia="SimSun" w:hAnsi="Power Geez Unicode1" w:cs="Times New Roman"/>
          <w:b/>
          <w:color w:val="000000" w:themeColor="text1"/>
          <w:sz w:val="24"/>
          <w:szCs w:val="24"/>
        </w:rPr>
        <w:t xml:space="preserve">   </w:t>
      </w:r>
      <w:r w:rsidRPr="00F0191F">
        <w:rPr>
          <w:rFonts w:ascii="Power Geez Unicode1" w:eastAsia="SimSun" w:hAnsi="Power Geez Unicode1" w:cs="Times New Roman"/>
          <w:color w:val="000000" w:themeColor="text1"/>
          <w:sz w:val="24"/>
          <w:szCs w:val="24"/>
        </w:rPr>
        <w:t>ኮዱ ፉጨት ሊሆን ይችላል ሲያፎጩልኝ እገባለሁ/ገብቼ ምድሃኒት እወስደለሁ/፤ሰዓት እነደያልፍብኝ ማለት ነው</w:t>
      </w:r>
    </w:p>
    <w:p w:rsidR="002640CE" w:rsidRPr="00F0191F" w:rsidRDefault="002640C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ለማንኛውም ሰው /ለጎደኞችሽ ከቨይረሱ ጋር እነደምትኖሪ ነግራቸዋል፡ </w:t>
      </w:r>
      <w:r w:rsidRPr="00F0191F">
        <w:rPr>
          <w:rFonts w:ascii="Power Geez Unicode1" w:eastAsia="SimSun" w:hAnsi="Power Geez Unicode1" w:cs="Times New Roman"/>
          <w:color w:val="000000" w:themeColor="text1"/>
          <w:sz w:val="24"/>
          <w:szCs w:val="24"/>
        </w:rPr>
        <w:t xml:space="preserve">ለማንኛዉም ሰው ሳይሆን ለአንዷ ጎደኛዬ ነው የነገርኋት </w:t>
      </w:r>
    </w:p>
    <w:p w:rsidR="002640CE" w:rsidRPr="00F0191F" w:rsidRDefault="002640C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ለምን መረጥሺያት፡ </w:t>
      </w:r>
      <w:r w:rsidRPr="00F0191F">
        <w:rPr>
          <w:rFonts w:ascii="Power Geez Unicode1" w:eastAsia="SimSun" w:hAnsi="Power Geez Unicode1" w:cs="Times New Roman"/>
          <w:color w:val="000000" w:themeColor="text1"/>
          <w:sz w:val="24"/>
          <w:szCs w:val="24"/>
        </w:rPr>
        <w:t>አብረን ስለአደግን</w:t>
      </w:r>
      <w:r w:rsidRPr="00F0191F">
        <w:rPr>
          <w:rFonts w:ascii="Power Geez Unicode1" w:eastAsia="SimSun" w:hAnsi="Power Geez Unicode1" w:cs="Times New Roman"/>
          <w:b/>
          <w:color w:val="000000" w:themeColor="text1"/>
          <w:sz w:val="24"/>
          <w:szCs w:val="24"/>
        </w:rPr>
        <w:t xml:space="preserve"> ፤ </w:t>
      </w:r>
      <w:r w:rsidRPr="00F0191F">
        <w:rPr>
          <w:rFonts w:ascii="Power Geez Unicode1" w:eastAsia="SimSun" w:hAnsi="Power Geez Unicode1" w:cs="Times New Roman"/>
          <w:color w:val="000000" w:themeColor="text1"/>
          <w:sz w:val="24"/>
          <w:szCs w:val="24"/>
        </w:rPr>
        <w:t xml:space="preserve">አብረኝ ከኔ ጋር ናት እሷ </w:t>
      </w:r>
    </w:p>
    <w:p w:rsidR="00446877" w:rsidRPr="00F0191F" w:rsidRDefault="002640C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ሰማች በኋለ ምን አይነት ምላሽ ነበረት፡ እናቷ ስለምትጠቀም በእርግት እሷም </w:t>
      </w:r>
      <w:r w:rsidR="00446877" w:rsidRPr="00F0191F">
        <w:rPr>
          <w:rFonts w:ascii="Power Geez Unicode1" w:eastAsia="SimSun" w:hAnsi="Power Geez Unicode1" w:cs="Times New Roman"/>
          <w:color w:val="000000" w:themeColor="text1"/>
          <w:sz w:val="24"/>
          <w:szCs w:val="24"/>
        </w:rPr>
        <w:t>ምንም ችግር የለበትም ፤ ከነገርኋት በኋለ ይበልጡን ነው ምትወደኝ አብዝታ እኔም እወደታለሁ</w:t>
      </w:r>
    </w:p>
    <w:p w:rsidR="002640CE" w:rsidRPr="00F0191F" w:rsidRDefault="00446877"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color w:val="000000" w:themeColor="text1"/>
          <w:sz w:val="24"/>
          <w:szCs w:val="24"/>
        </w:rPr>
        <w:t>ለሌሎችስ ለምን አልነገርሺያቸውም ፡ እንዴ ለምንድነውማ ይሄውልህ በጣም ብዙ ነገሮች ሊደርሱብህ ይችላሉ ፡፡ትምህርት ቤት ለይ እየተማርክ  አንተ ወደ ትምህርት ታስብ ወይስ ልጆች ምን እያሰቡ ነው ብለህ ታስብ</w:t>
      </w:r>
      <w:r w:rsidR="00506B12" w:rsidRPr="00F0191F">
        <w:rPr>
          <w:rFonts w:ascii="Power Geez Unicode1" w:eastAsia="SimSun" w:hAnsi="Power Geez Unicode1" w:cs="Times New Roman"/>
          <w:color w:val="000000" w:themeColor="text1"/>
          <w:sz w:val="24"/>
          <w:szCs w:val="24"/>
        </w:rPr>
        <w:t xml:space="preserve"> ይህ</w:t>
      </w:r>
      <w:r w:rsidRPr="00F0191F">
        <w:rPr>
          <w:rFonts w:ascii="Power Geez Unicode1" w:eastAsia="SimSun" w:hAnsi="Power Geez Unicode1" w:cs="Times New Roman"/>
          <w:color w:val="000000" w:themeColor="text1"/>
          <w:sz w:val="24"/>
          <w:szCs w:val="24"/>
        </w:rPr>
        <w:t xml:space="preserve"> </w:t>
      </w:r>
      <w:r w:rsidR="00506B12" w:rsidRPr="00F0191F">
        <w:rPr>
          <w:rFonts w:ascii="Power Geez Unicode1" w:eastAsia="SimSun" w:hAnsi="Power Geez Unicode1" w:cs="Times New Roman"/>
          <w:color w:val="000000" w:themeColor="text1"/>
          <w:sz w:val="24"/>
          <w:szCs w:val="24"/>
        </w:rPr>
        <w:t>ትምህርት ለይ እና አምዕሮን ይረብሻል ፡ የትምህርት ጎደኞቼ ቢያውቁ በሽኩሽኩታ ቢያወሩ ራሱ ስለ እኔ ሚያወሩኝ ነው ሚመስለኝ</w:t>
      </w:r>
      <w:r w:rsidR="002640CE" w:rsidRPr="00F0191F">
        <w:rPr>
          <w:rFonts w:ascii="Power Geez Unicode1" w:eastAsia="SimSun" w:hAnsi="Power Geez Unicode1" w:cs="Times New Roman"/>
          <w:b/>
          <w:color w:val="000000" w:themeColor="text1"/>
          <w:sz w:val="24"/>
          <w:szCs w:val="24"/>
        </w:rPr>
        <w:t xml:space="preserve"> </w:t>
      </w:r>
    </w:p>
    <w:p w:rsidR="008557BF" w:rsidRPr="00F0191F" w:rsidRDefault="008557BF"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ሌላ የለም</w:t>
      </w:r>
    </w:p>
    <w:p w:rsidR="00D742A5" w:rsidRPr="00F0191F" w:rsidRDefault="008557B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በአሁኑ ሰዓት የወንድ ጎደኛ አለሽ፤ </w:t>
      </w:r>
      <w:r w:rsidR="00D742A5" w:rsidRPr="00F0191F">
        <w:rPr>
          <w:rFonts w:ascii="Power Geez Unicode1" w:eastAsia="SimSun" w:hAnsi="Power Geez Unicode1" w:cs="Times New Roman"/>
          <w:color w:val="000000" w:themeColor="text1"/>
          <w:sz w:val="24"/>
          <w:szCs w:val="24"/>
        </w:rPr>
        <w:t>ጎደኛ</w:t>
      </w:r>
      <w:r w:rsidR="00D742A5" w:rsidRPr="00F0191F">
        <w:rPr>
          <w:rFonts w:ascii="Power Geez Unicode1" w:eastAsia="SimSun" w:hAnsi="Power Geez Unicode1" w:cs="Times New Roman"/>
          <w:b/>
          <w:color w:val="000000" w:themeColor="text1"/>
          <w:sz w:val="24"/>
          <w:szCs w:val="24"/>
        </w:rPr>
        <w:t xml:space="preserve"> </w:t>
      </w:r>
      <w:r w:rsidRPr="00F0191F">
        <w:rPr>
          <w:rFonts w:ascii="Power Geez Unicode1" w:eastAsia="SimSun" w:hAnsi="Power Geez Unicode1" w:cs="Times New Roman"/>
          <w:color w:val="000000" w:themeColor="text1"/>
          <w:sz w:val="24"/>
          <w:szCs w:val="24"/>
        </w:rPr>
        <w:t>አለኝ በእርግት እዚህ አብሮ ነው ያለው</w:t>
      </w:r>
      <w:r w:rsidR="00D742A5" w:rsidRPr="00F0191F">
        <w:rPr>
          <w:rFonts w:ascii="Power Geez Unicode1" w:eastAsia="SimSun" w:hAnsi="Power Geez Unicode1" w:cs="Times New Roman"/>
          <w:b/>
          <w:color w:val="000000" w:themeColor="text1"/>
          <w:sz w:val="24"/>
          <w:szCs w:val="24"/>
        </w:rPr>
        <w:t xml:space="preserve"> </w:t>
      </w:r>
      <w:r w:rsidR="00D742A5" w:rsidRPr="00F0191F">
        <w:rPr>
          <w:rFonts w:ascii="Power Geez Unicode1" w:eastAsia="SimSun" w:hAnsi="Power Geez Unicode1" w:cs="Times New Roman"/>
          <w:color w:val="000000" w:themeColor="text1"/>
          <w:sz w:val="24"/>
          <w:szCs w:val="24"/>
        </w:rPr>
        <w:t xml:space="preserve">ራሱንም ያውቃል ሚሰጠውን ትምህርትም አብረን ነው ምንወስደው </w:t>
      </w:r>
    </w:p>
    <w:p w:rsidR="008557BF" w:rsidRPr="00F0191F" w:rsidRDefault="00D742A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ግብራ ስጋ ግንኙነት ጀምራችሁል፡ አልጀመርንም </w:t>
      </w:r>
      <w:r w:rsidR="008557BF" w:rsidRPr="00F0191F">
        <w:rPr>
          <w:rFonts w:ascii="Power Geez Unicode1" w:eastAsia="SimSun" w:hAnsi="Power Geez Unicode1" w:cs="Times New Roman"/>
          <w:color w:val="000000" w:themeColor="text1"/>
          <w:sz w:val="24"/>
          <w:szCs w:val="24"/>
        </w:rPr>
        <w:t xml:space="preserve">  </w:t>
      </w:r>
    </w:p>
    <w:p w:rsidR="00D742A5" w:rsidRPr="00F0191F" w:rsidRDefault="00D742A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ስለ ኤችአይቪ ስርጭትና መተላለፊያ መንገዶችስ ውይይት ታረገለችሁ ፤ እዚህ ተምረን ስለምንሄድ እናውቃለን፡፡</w:t>
      </w:r>
    </w:p>
    <w:p w:rsidR="00872947" w:rsidRPr="00F0191F" w:rsidRDefault="00D742A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ስለወደፊቱ ህይወት በተለይ ከቨይረሱ ነፃ የሆነ ልጅ ለመውለድ</w:t>
      </w:r>
      <w:r w:rsidR="0028184A" w:rsidRPr="00F0191F">
        <w:rPr>
          <w:rFonts w:ascii="Power Geez Unicode1" w:eastAsia="SimSun" w:hAnsi="Power Geez Unicode1" w:cs="Times New Roman"/>
          <w:color w:val="000000" w:themeColor="text1"/>
          <w:sz w:val="24"/>
          <w:szCs w:val="24"/>
        </w:rPr>
        <w:t xml:space="preserve"> ምን አይነት ጥንቃቄ ተራጊያለሽ፤ እሱን ለወደፊቱ በለሙያ ምናመክረው ነው ሚሆነው</w:t>
      </w:r>
    </w:p>
    <w:p w:rsidR="0028184A" w:rsidRPr="00F0191F" w:rsidRDefault="0028184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ስለወደፊት ህይወት ግን ደስተኛ የሆነ ሕይወት እንዲኖረን ነው ፍለጎታችን</w:t>
      </w:r>
    </w:p>
    <w:p w:rsidR="003F0265" w:rsidRPr="00F0191F" w:rsidRDefault="0028184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lastRenderedPageBreak/>
        <w:t>ስለመድሃኒት አወሳሰድን በተመለከተ</w:t>
      </w:r>
      <w:r w:rsidR="00BA6536" w:rsidRPr="00F0191F">
        <w:rPr>
          <w:rFonts w:ascii="Power Geez Unicode1" w:eastAsia="SimSun" w:hAnsi="Power Geez Unicode1" w:cs="Times New Roman"/>
          <w:b/>
          <w:color w:val="000000" w:themeColor="text1"/>
          <w:sz w:val="24"/>
          <w:szCs w:val="24"/>
        </w:rPr>
        <w:t xml:space="preserve">፤ </w:t>
      </w:r>
      <w:r w:rsidR="003F0265" w:rsidRPr="00F0191F">
        <w:rPr>
          <w:rFonts w:ascii="Power Geez Unicode1" w:eastAsia="SimSun" w:hAnsi="Power Geez Unicode1" w:cs="Times New Roman"/>
          <w:color w:val="000000" w:themeColor="text1"/>
          <w:sz w:val="24"/>
          <w:szCs w:val="24"/>
        </w:rPr>
        <w:t xml:space="preserve">ሁሌ ነው ሚወሰድ እና ሰዓቱ እንደያልፍ በአለርም ነው ምንቀሰቀሰው ፤ አለርም ሲጮህ ቤት ገብቼ እወስደለሁ </w:t>
      </w:r>
    </w:p>
    <w:p w:rsidR="003F0265" w:rsidRPr="00F0191F" w:rsidRDefault="003F026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የክኒኑን ብዛት በተመለከተ፡ ማታሁለት ክኒን ነው ምወስደው ፆምም እፆማለሁ ብዛቱም አያስቸግረኝም</w:t>
      </w:r>
    </w:p>
    <w:p w:rsidR="003F0265" w:rsidRPr="00F0191F" w:rsidRDefault="003F026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ሰው ፊት የመውሰድ ፍራጫ እንዴት ነው፡ </w:t>
      </w:r>
      <w:r w:rsidR="00397ED3" w:rsidRPr="00F0191F">
        <w:rPr>
          <w:rFonts w:ascii="Power Geez Unicode1" w:eastAsia="SimSun" w:hAnsi="Power Geez Unicode1" w:cs="Times New Roman"/>
          <w:color w:val="000000" w:themeColor="text1"/>
          <w:sz w:val="24"/>
          <w:szCs w:val="24"/>
        </w:rPr>
        <w:t xml:space="preserve">ከሰዎች ፊት አልወስድም ፤ </w:t>
      </w:r>
      <w:r w:rsidRPr="00F0191F">
        <w:rPr>
          <w:rFonts w:ascii="Power Geez Unicode1" w:eastAsia="SimSun" w:hAnsi="Power Geez Unicode1" w:cs="Times New Roman"/>
          <w:color w:val="000000" w:themeColor="text1"/>
          <w:sz w:val="24"/>
          <w:szCs w:val="24"/>
        </w:rPr>
        <w:t>መድሃኒት ምወስደው ከክፍሌ ው</w:t>
      </w:r>
      <w:r w:rsidR="00397ED3" w:rsidRPr="00F0191F">
        <w:rPr>
          <w:rFonts w:ascii="Power Geez Unicode1" w:eastAsia="SimSun" w:hAnsi="Power Geez Unicode1" w:cs="Times New Roman"/>
          <w:color w:val="000000" w:themeColor="text1"/>
          <w:sz w:val="24"/>
          <w:szCs w:val="24"/>
        </w:rPr>
        <w:t>ስጥ</w:t>
      </w:r>
      <w:r w:rsidRPr="00F0191F">
        <w:rPr>
          <w:rFonts w:ascii="Power Geez Unicode1" w:eastAsia="SimSun" w:hAnsi="Power Geez Unicode1" w:cs="Times New Roman"/>
          <w:color w:val="000000" w:themeColor="text1"/>
          <w:sz w:val="24"/>
          <w:szCs w:val="24"/>
        </w:rPr>
        <w:t xml:space="preserve"> ገብቼ ነው</w:t>
      </w:r>
      <w:r w:rsidR="00397ED3" w:rsidRPr="00F0191F">
        <w:rPr>
          <w:rFonts w:ascii="Power Geez Unicode1" w:eastAsia="SimSun" w:hAnsi="Power Geez Unicode1" w:cs="Times New Roman"/>
          <w:color w:val="000000" w:themeColor="text1"/>
          <w:sz w:val="24"/>
          <w:szCs w:val="24"/>
        </w:rPr>
        <w:t xml:space="preserve"> ድንገት በት ውስጥ/ክፍል ውስጥ እነግዳ ካለ  /የሌላ በሽታ ነው ብዬ እናግረቸዋለሁ ፤ለምሳሌ፤የጉንፋን መድሃኒት ነው እላለሁ</w:t>
      </w:r>
    </w:p>
    <w:p w:rsidR="00397ED3" w:rsidRPr="00F0191F" w:rsidRDefault="00397ED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መድሃኒት የጎንዮሽ </w:t>
      </w:r>
      <w:r w:rsidRPr="00F0191F">
        <w:rPr>
          <w:rFonts w:ascii="Power Geez Unicode1" w:eastAsia="SimSun" w:hAnsi="Power Geez Unicode1" w:cs="Times New Roman"/>
          <w:b/>
          <w:color w:val="000000" w:themeColor="text1"/>
          <w:sz w:val="24"/>
          <w:szCs w:val="24"/>
        </w:rPr>
        <w:t>ጉዳትስ፡</w:t>
      </w:r>
      <w:r w:rsidRPr="00F0191F">
        <w:rPr>
          <w:rFonts w:ascii="Power Geez Unicode1" w:eastAsia="SimSun" w:hAnsi="Power Geez Unicode1" w:cs="Times New Roman"/>
          <w:color w:val="000000" w:themeColor="text1"/>
          <w:sz w:val="24"/>
          <w:szCs w:val="24"/>
        </w:rPr>
        <w:t xml:space="preserve"> ሳትወስድ ስትቀር ነው እንጂ ሚምህ ሌላ የለም  አንድ አንድ ሰዎች ለይ አይስማመም በኔ በኩል ችግር የለም </w:t>
      </w:r>
    </w:p>
    <w:p w:rsidR="00397ED3" w:rsidRPr="00F0191F" w:rsidRDefault="00397ED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ተቆም ርቀትስ፡ </w:t>
      </w:r>
      <w:r w:rsidR="00926059" w:rsidRPr="00F0191F">
        <w:rPr>
          <w:rFonts w:ascii="Power Geez Unicode1" w:eastAsia="SimSun" w:hAnsi="Power Geez Unicode1" w:cs="Times New Roman"/>
          <w:color w:val="000000" w:themeColor="text1"/>
          <w:sz w:val="24"/>
          <w:szCs w:val="24"/>
        </w:rPr>
        <w:t>ከትራንስፖርት አንፃር፤ ይህን ያህል አያስቸግርም ፤አንዳንዴ ከቤተሰብ ስትቀበል ትንሽ ሊደብርህ ይችላል ፤ግን እዚህ ለታክሲ/ትራንስፖርት ሚሆን ይሰጣናል፡፡</w:t>
      </w:r>
    </w:p>
    <w:p w:rsidR="00397ED3" w:rsidRPr="00F0191F" w:rsidRDefault="00926059"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ለወጣቶቹ ማን ምን አይነት ድጋፍ ቢያደርግ ጥሩ ነው ትያለሽ፡ </w:t>
      </w:r>
    </w:p>
    <w:p w:rsidR="00181997" w:rsidRPr="00F0191F" w:rsidRDefault="0092605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ወጣቱ የተለያዩ የስራ እድል ቢፈጠርላቸው አሪፍ ነው፤ </w:t>
      </w:r>
      <w:r w:rsidR="00181997" w:rsidRPr="00F0191F">
        <w:rPr>
          <w:rFonts w:ascii="Power Geez Unicode1" w:eastAsia="SimSun" w:hAnsi="Power Geez Unicode1" w:cs="Times New Roman"/>
          <w:color w:val="000000" w:themeColor="text1"/>
          <w:sz w:val="24"/>
          <w:szCs w:val="24"/>
        </w:rPr>
        <w:t xml:space="preserve">ማለትም </w:t>
      </w:r>
      <w:r w:rsidRPr="00F0191F">
        <w:rPr>
          <w:rFonts w:ascii="Power Geez Unicode1" w:eastAsia="SimSun" w:hAnsi="Power Geez Unicode1" w:cs="Times New Roman"/>
          <w:color w:val="000000" w:themeColor="text1"/>
          <w:sz w:val="24"/>
          <w:szCs w:val="24"/>
        </w:rPr>
        <w:t xml:space="preserve">አጫጭር ኮርሶች ቢኖሩ </w:t>
      </w:r>
      <w:r w:rsidR="00181997" w:rsidRPr="00F0191F">
        <w:rPr>
          <w:rFonts w:ascii="Power Geez Unicode1" w:eastAsia="SimSun" w:hAnsi="Power Geez Unicode1" w:cs="Times New Roman"/>
          <w:color w:val="000000" w:themeColor="text1"/>
          <w:sz w:val="24"/>
          <w:szCs w:val="24"/>
        </w:rPr>
        <w:t xml:space="preserve">በትምህርትም ሆነ በሙያም ስልጠና ሊሆን ይችላል በእነዚህ የተውሰነ ድጋፍ ቢደረግ  ቢያንስ ስራ አጦ ከሚቀመጥ ሰው የተወሰነ የእጅ ማፍታቻ ቢኖረው ቢያንስ የታክሲም እንኳ ይቸግራል ትንሽም ነገር ተደርጎ ይበልጥ የተሸለ ነገር ይኖራዋል </w:t>
      </w:r>
    </w:p>
    <w:p w:rsidR="006B539B" w:rsidRPr="00F0191F" w:rsidRDefault="0018199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ሌላው የትምህርት እድል ያለገኙ ልጆች እዚህ መጠው ቢያገኙና ተጠቃሚ ቢሆኑ የመድሃኒት እጥረት ከለም መድሃኒት እንዲያገኙ ማድረግ፡ ከሌላ ሀገር ከክፍለ-ሀገር ሚመጡ ልጆች አሉ ለእነሱ በቂ የሆነ የትራንስፖርት ክፍያ ቢሰጠቸው ለምሳሌ ከደብረ-ታቦር ሚመጡ አሉ</w:t>
      </w:r>
      <w:r w:rsidR="006B539B" w:rsidRPr="00F0191F">
        <w:rPr>
          <w:rFonts w:ascii="Power Geez Unicode1" w:eastAsia="SimSun" w:hAnsi="Power Geez Unicode1" w:cs="Times New Roman"/>
          <w:color w:val="000000" w:themeColor="text1"/>
          <w:sz w:val="24"/>
          <w:szCs w:val="24"/>
        </w:rPr>
        <w:t xml:space="preserve"> ለእነሱ በቂ የሆነ ክፍያ ቢሰጥ አሪፍ ነው </w:t>
      </w:r>
    </w:p>
    <w:p w:rsidR="00926059" w:rsidRPr="00F0191F" w:rsidRDefault="006B539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አገልግሎት አሰጣጥ ዙሪያ፡ </w:t>
      </w:r>
      <w:r w:rsidR="00926059"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color w:val="000000" w:themeColor="text1"/>
          <w:sz w:val="24"/>
          <w:szCs w:val="24"/>
        </w:rPr>
        <w:t xml:space="preserve">እዚህ ሚሰጠው አገልግሎት በጣም አሪፍ ነው በለሙያዎችም እንደ እህት እንደ ወንድምና እንደ እናት ነው ሚንካበከቡን ፤ እርግት አንድአንድ አለማግባበቶችም አሉ ግን ይህንን በራሰችን ሚፈቱት ነገር ሊኖር ይችላል እነሱም ሚፈቱት ነገር ሊኖር ይችላል አንዳችን ለአንዳችን እየተሳሰብን እነፈጣዋለን </w:t>
      </w:r>
    </w:p>
    <w:p w:rsidR="006B539B" w:rsidRPr="00F0191F" w:rsidRDefault="006B539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ማህበረሰብ ማግለልና መድሎ የደረሰብሽ ነገር አለ፤ በአርግት</w:t>
      </w:r>
    </w:p>
    <w:p w:rsidR="00EA631F" w:rsidRPr="00F0191F" w:rsidRDefault="006B539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ድሮ ለይ በሰፊው ይታይ ነበር ለማህበረሰቡ ትምህርት ስላልደረሰው ቢያንስ ብትነከቸው እንኳ ሚተላልፍባቸው ነው ሚመስለቸው</w:t>
      </w:r>
      <w:r w:rsidR="00EA631F" w:rsidRPr="00F0191F">
        <w:rPr>
          <w:rFonts w:ascii="Power Geez Unicode1" w:eastAsia="SimSun" w:hAnsi="Power Geez Unicode1" w:cs="Times New Roman"/>
          <w:color w:val="000000" w:themeColor="text1"/>
          <w:sz w:val="24"/>
          <w:szCs w:val="24"/>
        </w:rPr>
        <w:t xml:space="preserve"> ግን አሁን ለይ ትምህርት እየተስጠቸው ስለሆነ አሁን ለይ ተቀርፎል፡፡ አሁን እኮ ይህ እኮ ጉንፋን ነው ኤችአይቪ ማለት ጉንፋን ነው እኛን ሚያስፋረው እንደ ሰኩወር ና ግፊት አንዴ ፀጥ ሚያደርጉ፡ ማስፋራት ያለባቸው እነዚህ በሽታዎች ናቸው እንጂ የኛ ኖርማል ነው፤ አሁን እኔ ያለብኝ አልመስልም በነፃነት እንደሌላው እወጣለሁ እገባለሁ በዛ ለይ ያው እንግዲ ወጣት ነኝ መስራት እችላለሁ፡ </w:t>
      </w:r>
    </w:p>
    <w:p w:rsidR="00C27241" w:rsidRPr="00F0191F" w:rsidRDefault="00EA631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ማህበረሰቡ አመለካከት ትንሽ ይቀረቸዋል የመግለል በህርይ አለ  በተለይ የተማረም አለ የተማረ አካል ነው ሚያጠፈው </w:t>
      </w:r>
      <w:r w:rsidR="00C27241" w:rsidRPr="00F0191F">
        <w:rPr>
          <w:rFonts w:ascii="Power Geez Unicode1" w:eastAsia="SimSun" w:hAnsi="Power Geez Unicode1" w:cs="Times New Roman"/>
          <w:color w:val="000000" w:themeColor="text1"/>
          <w:sz w:val="24"/>
          <w:szCs w:val="24"/>
        </w:rPr>
        <w:t xml:space="preserve"> እኔ ለራሴ ከወቅሁ ደበቅ ማድረግ ነው እንጂ ያንን ስለወቅሁ ማውራት የለብኝም እኛ ወጣቶችም እናጠፋለን በርግጥ እድሜም ሚመክረቸው ሰዎች አሉ ወደ ቦታ እንድንመልስ ያደርጉናል </w:t>
      </w:r>
    </w:p>
    <w:p w:rsidR="006B539B" w:rsidRPr="00F0191F" w:rsidRDefault="00C2724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ቨይረሱ ካንቺ ወደ ሌላ እንደይተላለፍ ምታደርጊው ጥንቃቄ አለ፡</w:t>
      </w:r>
      <w:r w:rsidRPr="00F0191F">
        <w:rPr>
          <w:rFonts w:ascii="Power Geez Unicode1" w:eastAsia="SimSun" w:hAnsi="Power Geez Unicode1" w:cs="Times New Roman"/>
          <w:color w:val="000000" w:themeColor="text1"/>
          <w:sz w:val="24"/>
          <w:szCs w:val="24"/>
        </w:rPr>
        <w:t xml:space="preserve"> መወሰን ሌላ ደግሞ መከለከያ </w:t>
      </w:r>
      <w:r w:rsidR="00991C2F" w:rsidRPr="00F0191F">
        <w:rPr>
          <w:rFonts w:ascii="Power Geez Unicode1" w:eastAsia="SimSun" w:hAnsi="Power Geez Unicode1" w:cs="Times New Roman"/>
          <w:color w:val="000000" w:themeColor="text1"/>
          <w:sz w:val="24"/>
          <w:szCs w:val="24"/>
        </w:rPr>
        <w:t>መንገዶችን መጠቀም ፤ መስተማር</w:t>
      </w:r>
      <w:r w:rsidRPr="00F0191F">
        <w:rPr>
          <w:rFonts w:ascii="Power Geez Unicode1" w:eastAsia="SimSun" w:hAnsi="Power Geez Unicode1" w:cs="Times New Roman"/>
          <w:color w:val="000000" w:themeColor="text1"/>
          <w:sz w:val="24"/>
          <w:szCs w:val="24"/>
        </w:rPr>
        <w:t xml:space="preserve"> </w:t>
      </w:r>
      <w:r w:rsidR="00991C2F" w:rsidRPr="00F0191F">
        <w:rPr>
          <w:rFonts w:ascii="Power Geez Unicode1" w:eastAsia="SimSun" w:hAnsi="Power Geez Unicode1" w:cs="Times New Roman"/>
          <w:color w:val="000000" w:themeColor="text1"/>
          <w:sz w:val="24"/>
          <w:szCs w:val="24"/>
        </w:rPr>
        <w:t>፤ እኔ ከደማሁ ሰዎች እንዲተጉ አለፈልግም ምክኒያቱም ያ ሰው ደሙን አይቶ እንዲሸሽም ደሙን  እንዲነካም አልፈልግም ፤ ግን ሰው ነህና በአጋጣሚ አደጋ ሊፈጠር ይችላል ..በዚህ ሰዓት ጥንቃቄ ማድረግ በአጠገብ ያሉ ሰዎችም ካሉ ሊነግሩት ይችላል፡፡ ሌላው በበጀጅ ሲሄዱ ሴቶች ተጋደው ሊደፈሩ ይችላሉ ማለት ያቺ ሴት ምን እንዳለበት አትተወቅም ምን እንደላበት ለምን ይደፍራታል ያም ያለፍለጎ</w:t>
      </w:r>
      <w:r w:rsidR="00FB2633" w:rsidRPr="00F0191F">
        <w:rPr>
          <w:rFonts w:ascii="Power Geez Unicode1" w:eastAsia="SimSun" w:hAnsi="Power Geez Unicode1" w:cs="Times New Roman"/>
          <w:color w:val="000000" w:themeColor="text1"/>
          <w:sz w:val="24"/>
          <w:szCs w:val="24"/>
        </w:rPr>
        <w:t xml:space="preserve">ቷ ፤ያለፍለጎት የሆነ ነገር ፈፃሜውም አያምርም እሷም  ተጎጂ ትሆነለች ፤ሁለታቸውም ህይወታቸውን አሰልፈው ሰጡ ማለት ነው ..ይህን ለበለበጀጆች ነው ማስተላለፍ ምፈልግ …በጀጆች ከዚህ ድርጊት ቢቆጠቡ </w:t>
      </w:r>
    </w:p>
    <w:p w:rsidR="00FB2633" w:rsidRPr="00F0191F" w:rsidRDefault="00FB2633"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ድጋፍን በተመለከተ፡</w:t>
      </w:r>
    </w:p>
    <w:p w:rsidR="00FB2633" w:rsidRPr="00F0191F" w:rsidRDefault="00FB263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በጀት ድጋፍ ቢደረግ ፤ማህበሩ ራሱን ችሎ እነቅስቃሴ እንዲያደርግ የሆነ ካምፓኒ/ድርጅት ሚንቀሰቀስበት ነገር ቢኖር አሪፍ ነው</w:t>
      </w:r>
    </w:p>
    <w:p w:rsidR="00F069E7" w:rsidRPr="00F0191F" w:rsidRDefault="00F069E7"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ተሳታፊ ሰባት፡</w:t>
      </w:r>
      <w:r w:rsidR="00BA6536" w:rsidRPr="00F0191F">
        <w:rPr>
          <w:rFonts w:ascii="Power Geez Unicode1" w:eastAsia="SimSun" w:hAnsi="Power Geez Unicode1" w:cs="Times New Roman"/>
          <w:b/>
          <w:color w:val="000000" w:themeColor="text1"/>
          <w:sz w:val="24"/>
          <w:szCs w:val="24"/>
        </w:rPr>
        <w:t xml:space="preserve"> </w:t>
      </w:r>
    </w:p>
    <w:p w:rsidR="0028184A" w:rsidRPr="00F0191F" w:rsidRDefault="00BA6536"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       </w:t>
      </w:r>
      <w:r w:rsidR="00F069E7" w:rsidRPr="00F0191F">
        <w:rPr>
          <w:rFonts w:ascii="Power Geez Unicode1" w:eastAsia="SimSun" w:hAnsi="Power Geez Unicode1" w:cs="Times New Roman"/>
          <w:b/>
          <w:color w:val="000000" w:themeColor="text1"/>
          <w:sz w:val="24"/>
          <w:szCs w:val="24"/>
        </w:rPr>
        <w:t>ከኤች አይቪ ቨይረስ ጋር አብሮ መኖርን እንዴት ትገልፂዋለሽ</w:t>
      </w:r>
    </w:p>
    <w:p w:rsidR="001800D6" w:rsidRPr="00F0191F" w:rsidRDefault="00F069E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እሺ ኤች አይቪ በራሱ ጊዜ የራሱ የሆነ ችግር አለ</w:t>
      </w:r>
      <w:r w:rsidR="00325A5D"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color w:val="000000" w:themeColor="text1"/>
          <w:sz w:val="24"/>
          <w:szCs w:val="24"/>
        </w:rPr>
        <w:t xml:space="preserve"> ማለት ተመስገን ነው</w:t>
      </w:r>
      <w:r w:rsidR="00325A5D"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Times New Roman"/>
          <w:color w:val="000000" w:themeColor="text1"/>
          <w:sz w:val="24"/>
          <w:szCs w:val="24"/>
        </w:rPr>
        <w:t xml:space="preserve"> ከድሮ ማህበረሰቡ ለይ ያለው አድሎና መገለል እየቀነሰ ነው</w:t>
      </w:r>
      <w:r w:rsidR="00325A5D"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Times New Roman"/>
          <w:color w:val="000000" w:themeColor="text1"/>
          <w:sz w:val="24"/>
          <w:szCs w:val="24"/>
        </w:rPr>
        <w:t xml:space="preserve"> </w:t>
      </w:r>
      <w:r w:rsidR="00754B43" w:rsidRPr="00F0191F">
        <w:rPr>
          <w:rFonts w:ascii="Power Geez Unicode1" w:eastAsia="SimSun" w:hAnsi="Power Geez Unicode1" w:cs="Times New Roman"/>
          <w:color w:val="000000" w:themeColor="text1"/>
          <w:sz w:val="24"/>
          <w:szCs w:val="24"/>
        </w:rPr>
        <w:t xml:space="preserve">ግን </w:t>
      </w:r>
      <w:r w:rsidR="00371DF3" w:rsidRPr="00F0191F">
        <w:rPr>
          <w:rFonts w:ascii="Power Geez Unicode1" w:eastAsia="SimSun" w:hAnsi="Power Geez Unicode1" w:cs="Times New Roman"/>
          <w:color w:val="000000" w:themeColor="text1"/>
          <w:sz w:val="24"/>
          <w:szCs w:val="24"/>
        </w:rPr>
        <w:t>ሙሉ ለሙሉ አልጠፋም</w:t>
      </w:r>
      <w:r w:rsidR="001800D6" w:rsidRPr="00F0191F">
        <w:rPr>
          <w:rFonts w:ascii="Power Geez Unicode1" w:eastAsia="SimSun" w:hAnsi="Power Geez Unicode1" w:cs="Times New Roman"/>
          <w:color w:val="000000" w:themeColor="text1"/>
          <w:sz w:val="24"/>
          <w:szCs w:val="24"/>
        </w:rPr>
        <w:t>::</w:t>
      </w:r>
    </w:p>
    <w:p w:rsidR="001800D6" w:rsidRPr="00F0191F" w:rsidRDefault="00371DF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እእአ ችግሮችም አሉ</w:t>
      </w:r>
      <w:r w:rsidR="001800D6" w:rsidRPr="00F0191F">
        <w:rPr>
          <w:rFonts w:ascii="Power Geez Unicode1" w:eastAsia="SimSun" w:hAnsi="Power Geez Unicode1" w:cs="Times New Roman"/>
          <w:color w:val="000000" w:themeColor="text1"/>
          <w:sz w:val="24"/>
          <w:szCs w:val="24"/>
        </w:rPr>
        <w:t>፡፡</w:t>
      </w:r>
    </w:p>
    <w:p w:rsidR="00F069E7" w:rsidRPr="00F0191F" w:rsidRDefault="00371DF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 ማህበረሰብ ለይ በትምህርት ደረጀ ስናወራ ክለስ ለይ ስንማር የሆነ ባይሎጂ አካባቢ ሚመጣበት </w:t>
      </w:r>
      <w:r w:rsidR="001800D6" w:rsidRPr="00F0191F">
        <w:rPr>
          <w:rFonts w:ascii="Power Geez Unicode1" w:eastAsia="SimSun" w:hAnsi="Power Geez Unicode1" w:cs="Times New Roman"/>
          <w:color w:val="000000" w:themeColor="text1"/>
          <w:sz w:val="24"/>
          <w:szCs w:val="24"/>
        </w:rPr>
        <w:t>ርዕስ</w:t>
      </w:r>
      <w:r w:rsidRPr="00F0191F">
        <w:rPr>
          <w:rFonts w:ascii="Power Geez Unicode1" w:eastAsia="SimSun" w:hAnsi="Power Geez Unicode1" w:cs="Times New Roman"/>
          <w:color w:val="000000" w:themeColor="text1"/>
          <w:sz w:val="24"/>
          <w:szCs w:val="24"/>
        </w:rPr>
        <w:t xml:space="preserve"> አለ </w:t>
      </w:r>
      <w:r w:rsidR="00754B43" w:rsidRPr="00F0191F">
        <w:rPr>
          <w:rFonts w:ascii="Power Geez Unicode1" w:eastAsia="SimSun" w:hAnsi="Power Geez Unicode1" w:cs="Times New Roman"/>
          <w:color w:val="000000" w:themeColor="text1"/>
          <w:sz w:val="24"/>
          <w:szCs w:val="24"/>
        </w:rPr>
        <w:t>እዛ</w:t>
      </w:r>
      <w:r w:rsidRPr="00F0191F">
        <w:rPr>
          <w:rFonts w:ascii="Power Geez Unicode1" w:eastAsia="SimSun" w:hAnsi="Power Geez Unicode1" w:cs="Times New Roman"/>
          <w:color w:val="000000" w:themeColor="text1"/>
          <w:sz w:val="24"/>
          <w:szCs w:val="24"/>
        </w:rPr>
        <w:t xml:space="preserve">ን ጊዜ ደሞ ተማሪው ኤች አይቪ ያለበትን ሰው እንደ ሰው መይቆጥሩበት አጋጣሚ አለ ከጎደኛዬ </w:t>
      </w:r>
      <w:r w:rsidR="00754B43" w:rsidRPr="00F0191F">
        <w:rPr>
          <w:rFonts w:ascii="Power Geez Unicode1" w:eastAsia="SimSun" w:hAnsi="Power Geez Unicode1" w:cs="Times New Roman"/>
          <w:color w:val="000000" w:themeColor="text1"/>
          <w:sz w:val="24"/>
          <w:szCs w:val="24"/>
        </w:rPr>
        <w:t>ጀምሮ</w:t>
      </w:r>
      <w:r w:rsidRPr="00F0191F">
        <w:rPr>
          <w:rFonts w:ascii="Power Geez Unicode1" w:eastAsia="SimSun" w:hAnsi="Power Geez Unicode1" w:cs="Times New Roman"/>
          <w:color w:val="000000" w:themeColor="text1"/>
          <w:sz w:val="24"/>
          <w:szCs w:val="24"/>
        </w:rPr>
        <w:t xml:space="preserve"> ፤ ሰሞኑን ጎደኛዬ ኤችአይቪ ቢኖርብኝ ራሴን ማታፋ ይመስለኛል ብለኛለች</w:t>
      </w:r>
      <w:r w:rsidR="00F92A7A"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color w:val="000000" w:themeColor="text1"/>
          <w:sz w:val="24"/>
          <w:szCs w:val="24"/>
        </w:rPr>
        <w:t xml:space="preserve">፤  </w:t>
      </w:r>
      <w:r w:rsidR="00F92A7A" w:rsidRPr="00F0191F">
        <w:rPr>
          <w:rFonts w:ascii="Power Geez Unicode1" w:eastAsia="SimSun" w:hAnsi="Power Geez Unicode1" w:cs="Times New Roman"/>
          <w:color w:val="000000" w:themeColor="text1"/>
          <w:sz w:val="24"/>
          <w:szCs w:val="24"/>
        </w:rPr>
        <w:t xml:space="preserve">እኔም ይህንን ተረድቼ ለማብራረት ሞክሬ ነበር ፤ ኤች አይቪ ከግፊት ከስኩዋር ከካንሳር ሚለይበት መድሃኒት በየቀኑ መውሰድ ይህ ልክ እንደ ግፊት ነው እና  ኤች አይቪ አንድ ችግር ነው ብዬ ማስበው ከሰው ወደ ሰው መታላለፉ ብቻ ነው ያ ነገር ደሞ ፈጣሪ አንዴ ስለሰጠ መቀየር አይቻልም </w:t>
      </w:r>
      <w:r w:rsidR="006B7CB4" w:rsidRPr="00F0191F">
        <w:rPr>
          <w:rFonts w:ascii="Power Geez Unicode1" w:eastAsia="SimSun" w:hAnsi="Power Geez Unicode1" w:cs="Times New Roman"/>
          <w:color w:val="000000" w:themeColor="text1"/>
          <w:sz w:val="24"/>
          <w:szCs w:val="24"/>
        </w:rPr>
        <w:t>እና ሌላ የተለየ ነገር ራስን እስከማትፋት ሚያደርሰው ነገር ያለ አይመስለኝ ብዬ ስከረከራት በይ ተይዉ ብለ ዘገነው፤፤</w:t>
      </w:r>
      <w:r w:rsidR="00754B43" w:rsidRPr="00F0191F">
        <w:rPr>
          <w:rFonts w:ascii="Power Geez Unicode1" w:eastAsia="SimSun" w:hAnsi="Power Geez Unicode1" w:cs="Times New Roman"/>
          <w:color w:val="000000" w:themeColor="text1"/>
          <w:sz w:val="24"/>
          <w:szCs w:val="24"/>
        </w:rPr>
        <w:t>ማህበረሰቡ ለይ ትልቅ ችግር አለ፡ ምን ልበልህ በጣም ከበድ ነው ብዙ ይቀራል፡፡</w:t>
      </w:r>
    </w:p>
    <w:p w:rsidR="006B7CB4" w:rsidRPr="00F0191F" w:rsidRDefault="006B7CB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ስለ ኤች አይቪ ስታስቢ ምን ይሰመሻል፡  </w:t>
      </w:r>
      <w:r w:rsidRPr="00F0191F">
        <w:rPr>
          <w:rFonts w:ascii="Power Geez Unicode1" w:eastAsia="SimSun" w:hAnsi="Power Geez Unicode1" w:cs="Times New Roman"/>
          <w:color w:val="000000" w:themeColor="text1"/>
          <w:sz w:val="24"/>
          <w:szCs w:val="24"/>
        </w:rPr>
        <w:t>መቼም ደስታኛ ነኝ አልልህም</w:t>
      </w:r>
      <w:r w:rsidRPr="00F0191F">
        <w:rPr>
          <w:rFonts w:ascii="Power Geez Unicode1" w:eastAsia="SimSun" w:hAnsi="Power Geez Unicode1" w:cs="Times New Roman"/>
          <w:b/>
          <w:color w:val="000000" w:themeColor="text1"/>
          <w:sz w:val="24"/>
          <w:szCs w:val="24"/>
        </w:rPr>
        <w:t xml:space="preserve"> </w:t>
      </w:r>
      <w:r w:rsidR="003412D0" w:rsidRPr="00F0191F">
        <w:rPr>
          <w:rFonts w:ascii="Power Geez Unicode1" w:eastAsia="SimSun" w:hAnsi="Power Geez Unicode1" w:cs="Times New Roman"/>
          <w:color w:val="000000" w:themeColor="text1"/>
          <w:sz w:val="24"/>
          <w:szCs w:val="24"/>
        </w:rPr>
        <w:t xml:space="preserve">ምክኒያቱም ስለልሆንኩ ግን ያው ተቀብዬም መድሃኒት በመውሰድ እየኖርኩ ነው፡፡ </w:t>
      </w:r>
    </w:p>
    <w:p w:rsidR="003412D0" w:rsidRPr="00F0191F" w:rsidRDefault="003412D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ደስተኛ </w:t>
      </w:r>
      <w:r w:rsidR="00D84B71" w:rsidRPr="00F0191F">
        <w:rPr>
          <w:rFonts w:ascii="Power Geez Unicode1" w:eastAsia="SimSun" w:hAnsi="Power Geez Unicode1" w:cs="Times New Roman"/>
          <w:b/>
          <w:color w:val="000000" w:themeColor="text1"/>
          <w:sz w:val="24"/>
          <w:szCs w:val="24"/>
        </w:rPr>
        <w:t>እንዳ</w:t>
      </w:r>
      <w:r w:rsidRPr="00F0191F">
        <w:rPr>
          <w:rFonts w:ascii="Power Geez Unicode1" w:eastAsia="SimSun" w:hAnsi="Power Geez Unicode1" w:cs="Times New Roman"/>
          <w:b/>
          <w:color w:val="000000" w:themeColor="text1"/>
          <w:sz w:val="24"/>
          <w:szCs w:val="24"/>
        </w:rPr>
        <w:t>ትሆኚ ያ</w:t>
      </w:r>
      <w:r w:rsidR="00D84B71" w:rsidRPr="00F0191F">
        <w:rPr>
          <w:rFonts w:ascii="Power Geez Unicode1" w:eastAsia="SimSun" w:hAnsi="Power Geez Unicode1" w:cs="Times New Roman"/>
          <w:b/>
          <w:color w:val="000000" w:themeColor="text1"/>
          <w:sz w:val="24"/>
          <w:szCs w:val="24"/>
        </w:rPr>
        <w:t>ደ</w:t>
      </w:r>
      <w:r w:rsidRPr="00F0191F">
        <w:rPr>
          <w:rFonts w:ascii="Power Geez Unicode1" w:eastAsia="SimSun" w:hAnsi="Power Geez Unicode1" w:cs="Times New Roman"/>
          <w:b/>
          <w:color w:val="000000" w:themeColor="text1"/>
          <w:sz w:val="24"/>
          <w:szCs w:val="24"/>
        </w:rPr>
        <w:t xml:space="preserve">ረገሽ ምክኒያት ምንድነው፡ </w:t>
      </w:r>
      <w:r w:rsidRPr="00F0191F">
        <w:rPr>
          <w:rFonts w:ascii="Power Geez Unicode1" w:eastAsia="SimSun" w:hAnsi="Power Geez Unicode1" w:cs="Times New Roman"/>
          <w:color w:val="000000" w:themeColor="text1"/>
          <w:sz w:val="24"/>
          <w:szCs w:val="24"/>
        </w:rPr>
        <w:t xml:space="preserve">ቨይረስ በደሜ ውስጥ በመኖሩ፡ </w:t>
      </w:r>
    </w:p>
    <w:p w:rsidR="003412D0" w:rsidRPr="00F0191F" w:rsidRDefault="003412D0"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color w:val="000000" w:themeColor="text1"/>
          <w:sz w:val="24"/>
          <w:szCs w:val="24"/>
        </w:rPr>
        <w:t>ምን ምን ችግር ደረሰብሽ ፡ በሞራል ለይ ማለት በአብዘኛው ጊዜ ሁሌም እንደዚህ አይነት ሳስብ  ትዝ ሚለኝ በየክለሱ ኤችአይቪ ርዕስ በባይሎጂ መጽሐፍ ለይ ሁሌም አለ ፤ያንን መምህሩ እንደ አይነቱ አገላለፅ ይገልፃዋል ፤ መምህሩ ሲገልፅልን አንዱ ጥሩ አድርጎ ሲገልፅ</w:t>
      </w:r>
      <w:r w:rsidR="00A44974" w:rsidRPr="00F0191F">
        <w:rPr>
          <w:rFonts w:ascii="Power Geez Unicode1" w:eastAsia="SimSun" w:hAnsi="Power Geez Unicode1" w:cs="Times New Roman"/>
          <w:color w:val="000000" w:themeColor="text1"/>
          <w:sz w:val="24"/>
          <w:szCs w:val="24"/>
        </w:rPr>
        <w:t xml:space="preserve">ልን አንዱ ደግሞ ኤችአይቪ ሚበለውን ነገር ጭራሽ እንዳነስብ እና መጥፎ እንደሆነ ነገር ና አንተን የሚጎዳ ነገር ይናገራል ከመምህራን ያ ችግር አለ ያን ስትሰማ ደሞ አንዳንዴ ስሜት ይሰማል/ የስነ-ልቦነ ችግር/ጫና/ አለ/፡፡ </w:t>
      </w:r>
      <w:r w:rsidRPr="00F0191F">
        <w:rPr>
          <w:rFonts w:ascii="Power Geez Unicode1" w:eastAsia="SimSun" w:hAnsi="Power Geez Unicode1" w:cs="Times New Roman"/>
          <w:color w:val="000000" w:themeColor="text1"/>
          <w:sz w:val="24"/>
          <w:szCs w:val="24"/>
        </w:rPr>
        <w:t xml:space="preserve"> </w:t>
      </w:r>
    </w:p>
    <w:p w:rsidR="00B414B2" w:rsidRPr="00F0191F" w:rsidRDefault="00A44974"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ያጋጠሙሽ ፈተና፡ </w:t>
      </w:r>
      <w:r w:rsidR="006A4E84" w:rsidRPr="00F0191F">
        <w:rPr>
          <w:rFonts w:ascii="Power Geez Unicode1" w:eastAsia="SimSun" w:hAnsi="Power Geez Unicode1" w:cs="Times New Roman"/>
          <w:b/>
          <w:color w:val="000000" w:themeColor="text1"/>
          <w:sz w:val="24"/>
          <w:szCs w:val="24"/>
        </w:rPr>
        <w:t>መድሃኒ</w:t>
      </w:r>
      <w:r w:rsidR="00B414B2" w:rsidRPr="00F0191F">
        <w:rPr>
          <w:rFonts w:ascii="Power Geez Unicode1" w:eastAsia="SimSun" w:hAnsi="Power Geez Unicode1" w:cs="Times New Roman"/>
          <w:b/>
          <w:color w:val="000000" w:themeColor="text1"/>
          <w:sz w:val="24"/>
          <w:szCs w:val="24"/>
        </w:rPr>
        <w:t>ት</w:t>
      </w:r>
      <w:r w:rsidR="006A4E84" w:rsidRPr="00F0191F">
        <w:rPr>
          <w:rFonts w:ascii="Power Geez Unicode1" w:eastAsia="SimSun" w:hAnsi="Power Geez Unicode1" w:cs="Times New Roman"/>
          <w:b/>
          <w:color w:val="000000" w:themeColor="text1"/>
          <w:sz w:val="24"/>
          <w:szCs w:val="24"/>
        </w:rPr>
        <w:t>፤</w:t>
      </w:r>
      <w:r w:rsidRPr="00F0191F">
        <w:rPr>
          <w:rFonts w:ascii="Power Geez Unicode1" w:eastAsia="SimSun" w:hAnsi="Power Geez Unicode1" w:cs="Times New Roman"/>
          <w:color w:val="000000" w:themeColor="text1"/>
          <w:sz w:val="24"/>
          <w:szCs w:val="24"/>
        </w:rPr>
        <w:t xml:space="preserve">የሆነ ፕሮግራም ነበረን ከ ጎደኞቼ ጋር እና መድሃኒት እእእ..የእነሱን እቃ በኔ ቦርሳ ያራጋሉ </w:t>
      </w:r>
      <w:r w:rsidR="006A4E84" w:rsidRPr="00F0191F">
        <w:rPr>
          <w:rFonts w:ascii="Power Geez Unicode1" w:eastAsia="SimSun" w:hAnsi="Power Geez Unicode1" w:cs="Times New Roman"/>
          <w:color w:val="000000" w:themeColor="text1"/>
          <w:sz w:val="24"/>
          <w:szCs w:val="24"/>
        </w:rPr>
        <w:t xml:space="preserve">ስለዚህም የኔን ቦርሳ እንደፈለጉ ይወስደሉ </w:t>
      </w:r>
      <w:r w:rsidRPr="00F0191F">
        <w:rPr>
          <w:rFonts w:ascii="Power Geez Unicode1" w:eastAsia="SimSun" w:hAnsi="Power Geez Unicode1" w:cs="Times New Roman"/>
          <w:color w:val="000000" w:themeColor="text1"/>
          <w:sz w:val="24"/>
          <w:szCs w:val="24"/>
        </w:rPr>
        <w:t>ይህ ደሞ መድሃኒት ይዞ ለመሄድ</w:t>
      </w:r>
      <w:r w:rsidR="006A4E84" w:rsidRPr="00F0191F">
        <w:rPr>
          <w:rFonts w:ascii="Power Geez Unicode1" w:eastAsia="SimSun" w:hAnsi="Power Geez Unicode1" w:cs="Times New Roman"/>
          <w:color w:val="000000" w:themeColor="text1"/>
          <w:sz w:val="24"/>
          <w:szCs w:val="24"/>
        </w:rPr>
        <w:t xml:space="preserve">  በጣም ከበድ ፈተና ነው፡፡</w:t>
      </w:r>
      <w:r w:rsidR="006A4E84" w:rsidRPr="00F0191F">
        <w:rPr>
          <w:rFonts w:ascii="Power Geez Unicode1" w:eastAsia="SimSun" w:hAnsi="Power Geez Unicode1" w:cs="Times New Roman"/>
          <w:b/>
          <w:color w:val="000000" w:themeColor="text1"/>
          <w:sz w:val="24"/>
          <w:szCs w:val="24"/>
        </w:rPr>
        <w:t xml:space="preserve"> </w:t>
      </w:r>
      <w:r w:rsidR="00B414B2" w:rsidRPr="00F0191F">
        <w:rPr>
          <w:rFonts w:ascii="Power Geez Unicode1" w:eastAsia="SimSun" w:hAnsi="Power Geez Unicode1" w:cs="Times New Roman"/>
          <w:b/>
          <w:color w:val="000000" w:themeColor="text1"/>
          <w:sz w:val="24"/>
          <w:szCs w:val="24"/>
        </w:rPr>
        <w:t xml:space="preserve">መጠጥም አልጠጣም ስትለቸው የሆነ ፋራ ምናምን ይሉሃል፡፡ ማለት ሌላ ነገር ጋር ያጋነኙብሃል በዚህ ሰዓት አዕምሮህ ይጨነቀል </w:t>
      </w:r>
    </w:p>
    <w:p w:rsidR="007F151D" w:rsidRPr="00F0191F" w:rsidRDefault="00B414B2"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ራስሽን ለሌላ ሰው አሰውቀሻል ፡ የለም አላሰወቁም ፤ ቤተሰብም ያውቃሉ እነሱ ጋር ግልፅ ነኝ ሌላ ቦታ ለጎደኞቼ/ዬ እንደምነግርህ እኔ መኖሬን በራሱ ብነግራት እንደምትርቀኝ ስለሚሰመኝ </w:t>
      </w:r>
      <w:r w:rsidRPr="00F0191F">
        <w:rPr>
          <w:rFonts w:ascii="Power Geez Unicode1" w:eastAsia="SimSun" w:hAnsi="Power Geez Unicode1" w:cs="Times New Roman"/>
          <w:b/>
          <w:color w:val="000000" w:themeColor="text1"/>
          <w:sz w:val="24"/>
          <w:szCs w:val="24"/>
        </w:rPr>
        <w:lastRenderedPageBreak/>
        <w:t>እና ማንም ፤ከብዙ ጎደኞቼ ያየሁት ስለ ኤች አይቪ ያለቸው አመለካከት የወረደ ስለሆነ ራሴን መደበቅ አስፈላጊ ሁኖ አግኝቼዋለሁ፡፡</w:t>
      </w:r>
      <w:r w:rsidR="007F151D" w:rsidRPr="00F0191F">
        <w:rPr>
          <w:rFonts w:ascii="Power Geez Unicode1" w:eastAsia="SimSun" w:hAnsi="Power Geez Unicode1" w:cs="Times New Roman"/>
          <w:b/>
          <w:color w:val="000000" w:themeColor="text1"/>
          <w:sz w:val="24"/>
          <w:szCs w:val="24"/>
        </w:rPr>
        <w:t xml:space="preserve"> ለዛ ነው ዝም ያልኩት</w:t>
      </w:r>
      <w:r w:rsidR="00C17AC8" w:rsidRPr="00F0191F">
        <w:rPr>
          <w:rFonts w:ascii="Power Geez Unicode1" w:eastAsia="SimSun" w:hAnsi="Power Geez Unicode1" w:cs="Times New Roman"/>
          <w:b/>
          <w:color w:val="000000" w:themeColor="text1"/>
          <w:sz w:val="24"/>
          <w:szCs w:val="24"/>
        </w:rPr>
        <w:t>….</w:t>
      </w:r>
    </w:p>
    <w:p w:rsidR="003B5577" w:rsidRPr="00F0191F" w:rsidRDefault="007F151D"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ቨይረሱ እንዳለብሽ ያወቅ</w:t>
      </w:r>
      <w:r w:rsidR="00451319" w:rsidRPr="00F0191F">
        <w:rPr>
          <w:rFonts w:ascii="Power Geez Unicode1" w:eastAsia="SimSun" w:hAnsi="Power Geez Unicode1" w:cs="Times New Roman"/>
          <w:b/>
          <w:color w:val="000000" w:themeColor="text1"/>
          <w:sz w:val="24"/>
          <w:szCs w:val="24"/>
        </w:rPr>
        <w:t>ሽ</w:t>
      </w:r>
      <w:r w:rsidRPr="00F0191F">
        <w:rPr>
          <w:rFonts w:ascii="Power Geez Unicode1" w:eastAsia="SimSun" w:hAnsi="Power Geez Unicode1" w:cs="Times New Roman"/>
          <w:b/>
          <w:color w:val="000000" w:themeColor="text1"/>
          <w:sz w:val="24"/>
          <w:szCs w:val="24"/>
        </w:rPr>
        <w:t xml:space="preserve">ው መቼ ነው፡ </w:t>
      </w:r>
      <w:r w:rsidRPr="00F0191F">
        <w:rPr>
          <w:rFonts w:ascii="Power Geez Unicode1" w:eastAsia="SimSun" w:hAnsi="Power Geez Unicode1" w:cs="Times New Roman"/>
          <w:color w:val="000000" w:themeColor="text1"/>
          <w:sz w:val="24"/>
          <w:szCs w:val="24"/>
        </w:rPr>
        <w:t xml:space="preserve">ያው ማለት እኔ እንኳ እነሱ ነግረውኝ ሳይሆን ፖስተር ፤ኤክስ ምልክት፤ ታያለህ፤ ብዙ ነገር ታነበለህ፡፡ ራሴ ነኝ ያወቅሁት ፤አውቃለሁ ግን ዶከትሩ የምን መድሃኒት እንደምትስወጂ ታውቂያለሽ ሲሉኝ፤ አዎ የኤችአይቪ ነው ብየቸዋለሁ ለኔ ማንም አልነገረኝም እዚህ ስመጣ ፖስተርም አለ ሁሉ ነገር አለ፤ታያለህ ታነበለህ ሁሌ እንደምትወስደው </w:t>
      </w:r>
      <w:r w:rsidR="00C17AC8" w:rsidRPr="00F0191F">
        <w:rPr>
          <w:rFonts w:ascii="Power Geez Unicode1" w:eastAsia="SimSun" w:hAnsi="Power Geez Unicode1" w:cs="Times New Roman"/>
          <w:color w:val="000000" w:themeColor="text1"/>
          <w:sz w:val="24"/>
          <w:szCs w:val="24"/>
        </w:rPr>
        <w:t xml:space="preserve">በትምርቱ ለይ </w:t>
      </w:r>
      <w:r w:rsidR="003B5577" w:rsidRPr="00F0191F">
        <w:rPr>
          <w:rFonts w:ascii="Power Geez Unicode1" w:eastAsia="SimSun" w:hAnsi="Power Geez Unicode1" w:cs="Times New Roman"/>
          <w:color w:val="000000" w:themeColor="text1"/>
          <w:sz w:val="24"/>
          <w:szCs w:val="24"/>
        </w:rPr>
        <w:t>አለ</w:t>
      </w:r>
      <w:r w:rsidR="00C17AC8" w:rsidRPr="00F0191F">
        <w:rPr>
          <w:rFonts w:ascii="Power Geez Unicode1" w:eastAsia="SimSun" w:hAnsi="Power Geez Unicode1" w:cs="Times New Roman"/>
          <w:color w:val="000000" w:themeColor="text1"/>
          <w:sz w:val="24"/>
          <w:szCs w:val="24"/>
        </w:rPr>
        <w:t xml:space="preserve"> </w:t>
      </w:r>
      <w:r w:rsidR="00B414B2" w:rsidRPr="00F0191F">
        <w:rPr>
          <w:rFonts w:ascii="Power Geez Unicode1" w:eastAsia="SimSun" w:hAnsi="Power Geez Unicode1" w:cs="Times New Roman"/>
          <w:color w:val="000000" w:themeColor="text1"/>
          <w:sz w:val="24"/>
          <w:szCs w:val="24"/>
        </w:rPr>
        <w:t xml:space="preserve"> </w:t>
      </w:r>
      <w:r w:rsidR="006A4E84" w:rsidRPr="00F0191F">
        <w:rPr>
          <w:rFonts w:ascii="Power Geez Unicode1" w:eastAsia="SimSun" w:hAnsi="Power Geez Unicode1" w:cs="Times New Roman"/>
          <w:color w:val="000000" w:themeColor="text1"/>
          <w:sz w:val="24"/>
          <w:szCs w:val="24"/>
        </w:rPr>
        <w:t xml:space="preserve"> </w:t>
      </w:r>
      <w:r w:rsidR="003B5577" w:rsidRPr="00F0191F">
        <w:rPr>
          <w:rFonts w:ascii="Power Geez Unicode1" w:eastAsia="SimSun" w:hAnsi="Power Geez Unicode1" w:cs="Times New Roman"/>
          <w:b/>
          <w:color w:val="000000" w:themeColor="text1"/>
          <w:sz w:val="24"/>
          <w:szCs w:val="24"/>
        </w:rPr>
        <w:t>በዚህ ሁኔታ ነው ያወቅሁት</w:t>
      </w:r>
    </w:p>
    <w:p w:rsidR="003755E7" w:rsidRPr="00F0191F" w:rsidRDefault="003B557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ካወቅሽ በኋለ የተሰማሽ ስሜት/ሁኔታ ምን ነበር ፡ </w:t>
      </w:r>
      <w:r w:rsidRPr="00F0191F">
        <w:rPr>
          <w:rFonts w:ascii="Power Geez Unicode1" w:eastAsia="SimSun" w:hAnsi="Power Geez Unicode1" w:cs="Times New Roman"/>
          <w:color w:val="000000" w:themeColor="text1"/>
          <w:sz w:val="24"/>
          <w:szCs w:val="24"/>
        </w:rPr>
        <w:t xml:space="preserve">ማለት በፊት ልጅ እያለሁ ምንም አይሰመኝም ነበር ከፍ ስትል ነው ነገር ሚመጣ ነው እንጂ ድሮ ምንም አይሰመኝም አሁንም ማህበሩ እስካለ ድረስ ምንም አይሰመኝም እግዚአብሔር የተመሰገነ ይሁን፡፡ ማህበሩ በይኖር ኑሮ እዚህ ግቢ ምመጣ አይመስለኝም ምክኒያቱም እኔ ብቻ ስለሚመስለኝ አሁን ግን ይህ ማህበር ከተመሰረተ በኋለ ብዙ ጎደኛ ታፈራለህ  ያው </w:t>
      </w:r>
      <w:r w:rsidR="003E43DB" w:rsidRPr="00F0191F">
        <w:rPr>
          <w:rFonts w:ascii="Power Geez Unicode1" w:eastAsia="SimSun" w:hAnsi="Power Geez Unicode1" w:cs="Times New Roman"/>
          <w:color w:val="000000" w:themeColor="text1"/>
          <w:sz w:val="24"/>
          <w:szCs w:val="24"/>
        </w:rPr>
        <w:t>የ</w:t>
      </w:r>
      <w:r w:rsidRPr="00F0191F">
        <w:rPr>
          <w:rFonts w:ascii="Power Geez Unicode1" w:eastAsia="SimSun" w:hAnsi="Power Geez Unicode1" w:cs="Times New Roman"/>
          <w:color w:val="000000" w:themeColor="text1"/>
          <w:sz w:val="24"/>
          <w:szCs w:val="24"/>
        </w:rPr>
        <w:t>አምዕሮ</w:t>
      </w:r>
      <w:r w:rsidR="003E43DB" w:rsidRPr="00F0191F">
        <w:rPr>
          <w:rFonts w:ascii="Power Geez Unicode1" w:eastAsia="SimSun" w:hAnsi="Power Geez Unicode1" w:cs="Times New Roman"/>
          <w:color w:val="000000" w:themeColor="text1"/>
          <w:sz w:val="24"/>
          <w:szCs w:val="24"/>
        </w:rPr>
        <w:t xml:space="preserve"> ነፃነት </w:t>
      </w:r>
      <w:r w:rsidR="003755E7" w:rsidRPr="00F0191F">
        <w:rPr>
          <w:rFonts w:ascii="Power Geez Unicode1" w:eastAsia="SimSun" w:hAnsi="Power Geez Unicode1" w:cs="Times New Roman"/>
          <w:color w:val="000000" w:themeColor="text1"/>
          <w:sz w:val="24"/>
          <w:szCs w:val="24"/>
        </w:rPr>
        <w:t>ታ</w:t>
      </w:r>
      <w:r w:rsidR="003E43DB" w:rsidRPr="00F0191F">
        <w:rPr>
          <w:rFonts w:ascii="Power Geez Unicode1" w:eastAsia="SimSun" w:hAnsi="Power Geez Unicode1" w:cs="Times New Roman"/>
          <w:color w:val="000000" w:themeColor="text1"/>
          <w:sz w:val="24"/>
          <w:szCs w:val="24"/>
        </w:rPr>
        <w:t>ጋኛለህ</w:t>
      </w:r>
      <w:r w:rsidR="003755E7" w:rsidRPr="00F0191F">
        <w:rPr>
          <w:rFonts w:ascii="Power Geez Unicode1" w:eastAsia="SimSun" w:hAnsi="Power Geez Unicode1" w:cs="Times New Roman"/>
          <w:color w:val="000000" w:themeColor="text1"/>
          <w:sz w:val="24"/>
          <w:szCs w:val="24"/>
        </w:rPr>
        <w:t xml:space="preserve"> </w:t>
      </w:r>
    </w:p>
    <w:p w:rsidR="00D32409" w:rsidRPr="00F0191F" w:rsidRDefault="003755E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መጀመሪያ ጊዜ እንደሰማሁም የልጅነት ጊዜም ስለሆነ ከቤትም ይህን ያህል እንዳለስብ ያረጉኛል፤ ሰፈር ለይ የሆነ ህጸን እያለሁ ጨዋታ ስንጨወት ኤችአይቪ አለበት እኮ ለምንድነው አብረችሁ ምትጨወቱት ሲሉ ያኔ ብቻ ነው በልጅነት የተሰማኝ ከዛበኋለ እንኮ እናቴም እያረሳሰች </w:t>
      </w:r>
      <w:r w:rsidR="00D32409" w:rsidRPr="00F0191F">
        <w:rPr>
          <w:rFonts w:ascii="Power Geez Unicode1" w:eastAsia="SimSun" w:hAnsi="Power Geez Unicode1" w:cs="Times New Roman"/>
          <w:color w:val="000000" w:themeColor="text1"/>
          <w:sz w:val="24"/>
          <w:szCs w:val="24"/>
        </w:rPr>
        <w:t xml:space="preserve">ምንም እያለች ሚገርምህ ሱቅ ለራሱ ልገዛ ዕቃ እያየሁት የለም አልሰጥም የተባልኩበት አጋጣሚ ሁሉ ነበር  </w:t>
      </w:r>
    </w:p>
    <w:p w:rsidR="00D32409" w:rsidRPr="00F0191F" w:rsidRDefault="00D3240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እንደዚህ በሚሉበት ሰዓት ምን ተሰማሽ፡ ማለት ሰው ነህና አልቅሼለሁ ሁላ ከዚህ በለይ ምንም ህይወት ይቀጥላል …ያው ከማህበረሰቡ ለይ መግለል ና መድሎ አልቀረም </w:t>
      </w:r>
    </w:p>
    <w:p w:rsidR="00D32409" w:rsidRPr="00F0191F" w:rsidRDefault="00D3240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ቨይረሱ ምክኒያት የደረሰብሽ ጫና/ተፅዕኖ/ አለ፡ በትምህርት ለይ የለም </w:t>
      </w:r>
    </w:p>
    <w:p w:rsidR="00DD2769" w:rsidRPr="00F0191F" w:rsidRDefault="00D3240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የወንድ ጎደኛ/ፍቅረኛ አለሽ፡</w:t>
      </w:r>
      <w:r w:rsidRPr="00F0191F">
        <w:rPr>
          <w:rFonts w:ascii="Power Geez Unicode1" w:eastAsia="SimSun" w:hAnsi="Power Geez Unicode1" w:cs="Times New Roman"/>
          <w:color w:val="000000" w:themeColor="text1"/>
          <w:sz w:val="24"/>
          <w:szCs w:val="24"/>
        </w:rPr>
        <w:t xml:space="preserve"> </w:t>
      </w:r>
      <w:r w:rsidR="003E7016" w:rsidRPr="00F0191F">
        <w:rPr>
          <w:rFonts w:ascii="Power Geez Unicode1" w:eastAsia="SimSun" w:hAnsi="Power Geez Unicode1" w:cs="Times New Roman"/>
          <w:color w:val="000000" w:themeColor="text1"/>
          <w:sz w:val="24"/>
          <w:szCs w:val="24"/>
        </w:rPr>
        <w:t xml:space="preserve">የለም ለወደፊቱስ </w:t>
      </w:r>
      <w:r w:rsidR="00324451" w:rsidRPr="00F0191F">
        <w:rPr>
          <w:rFonts w:ascii="Power Geez Unicode1" w:eastAsia="SimSun" w:hAnsi="Power Geez Unicode1" w:cs="Times New Roman"/>
          <w:color w:val="000000" w:themeColor="text1"/>
          <w:sz w:val="24"/>
          <w:szCs w:val="24"/>
        </w:rPr>
        <w:t xml:space="preserve">፡አሁን ለይ ትምህርት ለይም ስለሆንኩ አለስብም ለወደፊቱ ግን መቼም ሰው ነኝና ያን ነገር አልፈልግም ማለት አይደለም ማለት ጊዜውን ጠብቆ ቢሆን ጥሩ ነዉ አሁን ለይ እንደዚህ አይነት ሀሳብ የለኝም ግን ጊዤውን ጠብቆ ሁሉም ነገር ቢሆን ደስ ይላል፡፡ </w:t>
      </w:r>
      <w:r w:rsidR="00DD2769" w:rsidRPr="00F0191F">
        <w:rPr>
          <w:rFonts w:ascii="Power Geez Unicode1" w:eastAsia="SimSun" w:hAnsi="Power Geez Unicode1" w:cs="Times New Roman"/>
          <w:color w:val="000000" w:themeColor="text1"/>
          <w:sz w:val="24"/>
          <w:szCs w:val="24"/>
        </w:rPr>
        <w:t xml:space="preserve">ለወደፊቱ ምን አይነት ባል እንዲኖርሽ ነው ምትፈልጊው/ቨይረስ ያለበት ወይስ የሌለበት፡ የሌለበት መሆን አይችልም ምክኒያቱም ከህሊና ዕዳ ነፃ መሆን ስለማትችል </w:t>
      </w:r>
      <w:r w:rsidR="00DD2769" w:rsidRPr="00F0191F">
        <w:rPr>
          <w:rFonts w:ascii="Power Geez Unicode1" w:eastAsia="SimSun" w:hAnsi="Power Geez Unicode1" w:cs="Times New Roman"/>
          <w:color w:val="000000" w:themeColor="text1"/>
          <w:sz w:val="24"/>
          <w:szCs w:val="24"/>
        </w:rPr>
        <w:lastRenderedPageBreak/>
        <w:t xml:space="preserve">ማለት እሱ እሺ ቢል እንኳ በጣም ከበድ ነው ያን ሰው </w:t>
      </w:r>
      <w:r w:rsidR="00C8038D" w:rsidRPr="00F0191F">
        <w:rPr>
          <w:rFonts w:ascii="Power Geez Unicode1" w:eastAsia="SimSun" w:hAnsi="Power Geez Unicode1" w:cs="Times New Roman"/>
          <w:color w:val="000000" w:themeColor="text1"/>
          <w:sz w:val="24"/>
          <w:szCs w:val="24"/>
        </w:rPr>
        <w:t>እኔ</w:t>
      </w:r>
      <w:r w:rsidR="00DD2769" w:rsidRPr="00F0191F">
        <w:rPr>
          <w:rFonts w:ascii="Power Geez Unicode1" w:eastAsia="SimSun" w:hAnsi="Power Geez Unicode1" w:cs="Times New Roman"/>
          <w:color w:val="000000" w:themeColor="text1"/>
          <w:sz w:val="24"/>
          <w:szCs w:val="24"/>
        </w:rPr>
        <w:t xml:space="preserve"> </w:t>
      </w:r>
      <w:r w:rsidR="00C8038D" w:rsidRPr="00F0191F">
        <w:rPr>
          <w:rFonts w:ascii="Power Geez Unicode1" w:eastAsia="SimSun" w:hAnsi="Power Geez Unicode1" w:cs="Times New Roman"/>
          <w:color w:val="000000" w:themeColor="text1"/>
          <w:sz w:val="24"/>
          <w:szCs w:val="24"/>
        </w:rPr>
        <w:t>የሆንኩት</w:t>
      </w:r>
      <w:r w:rsidR="00DD2769" w:rsidRPr="00F0191F">
        <w:rPr>
          <w:rFonts w:ascii="Power Geez Unicode1" w:eastAsia="SimSun" w:hAnsi="Power Geez Unicode1" w:cs="Times New Roman"/>
          <w:color w:val="000000" w:themeColor="text1"/>
          <w:sz w:val="24"/>
          <w:szCs w:val="24"/>
        </w:rPr>
        <w:t xml:space="preserve">ን ጉዳት እንዲሆን ማድረግ ከበድ ነው ስለዚህ ያለህ አመራጭ </w:t>
      </w:r>
      <w:r w:rsidR="00C8038D" w:rsidRPr="00F0191F">
        <w:rPr>
          <w:rFonts w:ascii="Power Geez Unicode1" w:eastAsia="SimSun" w:hAnsi="Power Geez Unicode1" w:cs="Times New Roman"/>
          <w:color w:val="000000" w:themeColor="text1"/>
          <w:sz w:val="24"/>
          <w:szCs w:val="24"/>
        </w:rPr>
        <w:t>እንደ እኔ</w:t>
      </w:r>
      <w:r w:rsidR="00DD2769" w:rsidRPr="00F0191F">
        <w:rPr>
          <w:rFonts w:ascii="Power Geez Unicode1" w:eastAsia="SimSun" w:hAnsi="Power Geez Unicode1" w:cs="Times New Roman"/>
          <w:color w:val="000000" w:themeColor="text1"/>
          <w:sz w:val="24"/>
          <w:szCs w:val="24"/>
        </w:rPr>
        <w:t xml:space="preserve"> ያለ ሰው ቢገኝ፡፡ </w:t>
      </w:r>
    </w:p>
    <w:p w:rsidR="00D32409" w:rsidRPr="00F0191F" w:rsidRDefault="00DD276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ወደፊት ልጅ እንዲኖርሽ ትፈልጊያለሽ  ፡ አዎ …መቼም አልፈልግም ብል አንተም አታምንም </w:t>
      </w:r>
    </w:p>
    <w:p w:rsidR="00DD2769" w:rsidRPr="00F0191F" w:rsidRDefault="00DD276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ቨይረሱ ነፃ የሆነ ልጅ እንዲኖርሽና የእርግዝና መከለከያ ዘዴዎችስ /ጥንቃቄ</w:t>
      </w:r>
    </w:p>
    <w:p w:rsidR="00DD2769" w:rsidRPr="00F0191F" w:rsidRDefault="00DD2769" w:rsidP="00870F40">
      <w:pPr>
        <w:tabs>
          <w:tab w:val="center" w:pos="4680"/>
        </w:tabs>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ሰዓቱ ለይ ስደርስ ዶክተሮችን ማመከር </w:t>
      </w:r>
      <w:r w:rsidR="00870F40" w:rsidRPr="00F0191F">
        <w:rPr>
          <w:rFonts w:ascii="Power Geez Unicode1" w:eastAsia="SimSun" w:hAnsi="Power Geez Unicode1" w:cs="Times New Roman"/>
          <w:color w:val="000000" w:themeColor="text1"/>
          <w:sz w:val="24"/>
          <w:szCs w:val="24"/>
        </w:rPr>
        <w:tab/>
      </w:r>
    </w:p>
    <w:p w:rsidR="00DD2769" w:rsidRPr="00F0191F" w:rsidRDefault="00DD276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ስለ መድሃኒት አወሳስድን በተመለከተ፡ </w:t>
      </w:r>
      <w:r w:rsidRPr="00F0191F">
        <w:rPr>
          <w:rFonts w:ascii="Power Geez Unicode1" w:eastAsia="SimSun" w:hAnsi="Power Geez Unicode1" w:cs="Times New Roman"/>
          <w:color w:val="000000" w:themeColor="text1"/>
          <w:sz w:val="24"/>
          <w:szCs w:val="24"/>
        </w:rPr>
        <w:t xml:space="preserve">ያለበት ሁኔታ </w:t>
      </w:r>
      <w:r w:rsidR="00EC7026" w:rsidRPr="00F0191F">
        <w:rPr>
          <w:rFonts w:ascii="Power Geez Unicode1" w:eastAsia="SimSun" w:hAnsi="Power Geez Unicode1" w:cs="Times New Roman"/>
          <w:color w:val="000000" w:themeColor="text1"/>
          <w:sz w:val="24"/>
          <w:szCs w:val="24"/>
        </w:rPr>
        <w:t>አሁን በጣም ጥሩ ነው ከድሮ በፊት የሆነ በተለይ ፆም ሲሆን የሆነ ጎደኛ ቤተክርስቲያን እናስቀድስ ሲሉ ጠዋት በልተህ መድሃኒት ስትወስድ ምን ሁሌ አንቺ አትፆሚም እንዴ ብለው የሆነ ነገር ነው ምትባል…በዛ ሰአት ፈጣሪ እንዲያው አንዴ ሚወሰድ መድሃኒት በሆነልኝ ብዬ ራሱ አውቃለሁ..አሁን የተመሰገነ ይሁን አንዴ ሚወሰድ መጣ ከዘም ሁሌ ጎደኞቼ ጋር እፆማለሁ …ቆይቷል  አንድ አመት ሁኖል</w:t>
      </w:r>
    </w:p>
    <w:p w:rsidR="00EC7026" w:rsidRPr="00F0191F" w:rsidRDefault="00EC7026"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መድሃኒትን ያለ ፍራጫ ከሰዎች ፊት የመውሰድ ሁኔታን በተመለከተ፡ </w:t>
      </w:r>
    </w:p>
    <w:p w:rsidR="00D849E8" w:rsidRPr="00F0191F" w:rsidRDefault="00EC702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ቤተሰብ ፊት ምንም ችግር የለም ሁሉም ስለሚያውቁ  </w:t>
      </w:r>
      <w:r w:rsidR="00D849E8" w:rsidRPr="00F0191F">
        <w:rPr>
          <w:rFonts w:ascii="Power Geez Unicode1" w:eastAsia="SimSun" w:hAnsi="Power Geez Unicode1" w:cs="Times New Roman"/>
          <w:color w:val="000000" w:themeColor="text1"/>
          <w:sz w:val="24"/>
          <w:szCs w:val="24"/>
        </w:rPr>
        <w:t xml:space="preserve">ውጭ ለይ ግን በጥንቃቄ ነው ምወስደው ፡፡ ምን አይነት ጥንቃቄ ታረጊያለሽ ፡ ማለት ላስቲክ አለች የመድሃኒት መያዠ በወረቀት ከጥቅም ውጭ ስለሚሆን ያቺ ላስተክም ሙቀትና ቅዝቀዜን ትከለከለላች ያንም ከዘ ወስጥ አደርገለሁ ከዘ ሰዓቱ ሲደርስ ወጣ ብዬ እወስደለሁ </w:t>
      </w:r>
    </w:p>
    <w:p w:rsidR="00673F6B" w:rsidRPr="00F0191F" w:rsidRDefault="00D849E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መድሃኒቱ ጋር የተያያዘ የጎንዮሽ ጉዳት አለ፡ </w:t>
      </w:r>
      <w:r w:rsidR="00673F6B" w:rsidRPr="00F0191F">
        <w:rPr>
          <w:rFonts w:ascii="Power Geez Unicode1" w:eastAsia="SimSun" w:hAnsi="Power Geez Unicode1" w:cs="Times New Roman"/>
          <w:color w:val="000000" w:themeColor="text1"/>
          <w:sz w:val="24"/>
          <w:szCs w:val="24"/>
        </w:rPr>
        <w:t xml:space="preserve">ጉዳት የለም </w:t>
      </w:r>
    </w:p>
    <w:p w:rsidR="00EC7026" w:rsidRPr="00F0191F" w:rsidRDefault="00673F6B"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ከተቋም ርቀት ጋር በተያያዘ</w:t>
      </w:r>
      <w:r w:rsidR="00D849E8" w:rsidRPr="00F0191F">
        <w:rPr>
          <w:rFonts w:ascii="Power Geez Unicode1" w:eastAsia="SimSun" w:hAnsi="Power Geez Unicode1" w:cs="Times New Roman"/>
          <w:b/>
          <w:color w:val="000000" w:themeColor="text1"/>
          <w:sz w:val="24"/>
          <w:szCs w:val="24"/>
        </w:rPr>
        <w:t xml:space="preserve"> </w:t>
      </w:r>
      <w:r w:rsidRPr="00F0191F">
        <w:rPr>
          <w:rFonts w:ascii="Power Geez Unicode1" w:eastAsia="SimSun" w:hAnsi="Power Geez Unicode1" w:cs="Times New Roman"/>
          <w:b/>
          <w:color w:val="000000" w:themeColor="text1"/>
          <w:sz w:val="24"/>
          <w:szCs w:val="24"/>
        </w:rPr>
        <w:t xml:space="preserve">፡ይህን ያህል አያስቸግረኝም </w:t>
      </w:r>
    </w:p>
    <w:p w:rsidR="00673F6B" w:rsidRPr="00F0191F" w:rsidRDefault="00673F6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ማህበረሰቡ ሚታየው አመለካከት እንዴት ነው ፡ማህበረሰቡ ለይ እንደ ድሮ አይደለም አሁን እንኳ የለም  ግን ትምህርት ቤት ለይ እንዳለብኝ ቢያውቁ በጣም ከበድ ነው </w:t>
      </w:r>
      <w:r w:rsidR="00684EB7" w:rsidRPr="00F0191F">
        <w:rPr>
          <w:rFonts w:ascii="Power Geez Unicode1" w:eastAsia="SimSun" w:hAnsi="Power Geez Unicode1" w:cs="Times New Roman"/>
          <w:color w:val="000000" w:themeColor="text1"/>
          <w:sz w:val="24"/>
          <w:szCs w:val="24"/>
        </w:rPr>
        <w:t xml:space="preserve">ለምሳሌ ኤችአይቪ ስም ራሱ ሲጠራ ያስጣላል ብዙ ነገር አለ ከጎደኞች ጋር ብዙ ሰአት ስታሰልፍ ደሞ ብዙ አይነት ወሬ ሲወራ ወይ ተነስቼ እሄደለሁ ወይም እስከመጨረሻ አዳምጥና አንዳንዴ መልስ እሰጣለሁ ምክኒያቱም እኔ እየኖርኩበትም ስለሆነ ሁሉን ነገርም ስለማውቀው እና በጣም እንጃ </w:t>
      </w:r>
      <w:r w:rsidR="00C92CC0" w:rsidRPr="00F0191F">
        <w:rPr>
          <w:rFonts w:ascii="Power Geez Unicode1" w:eastAsia="SimSun" w:hAnsi="Power Geez Unicode1" w:cs="Times New Roman"/>
          <w:color w:val="000000" w:themeColor="text1"/>
          <w:sz w:val="24"/>
          <w:szCs w:val="24"/>
        </w:rPr>
        <w:t xml:space="preserve">ከበድ በጣም ፡ አንዷ እንዲያውም </w:t>
      </w:r>
      <w:r w:rsidR="00684EB7" w:rsidRPr="00F0191F">
        <w:rPr>
          <w:rFonts w:ascii="Power Geez Unicode1" w:eastAsia="SimSun" w:hAnsi="Power Geez Unicode1" w:cs="Times New Roman"/>
          <w:color w:val="000000" w:themeColor="text1"/>
          <w:sz w:val="24"/>
          <w:szCs w:val="24"/>
        </w:rPr>
        <w:t xml:space="preserve"> </w:t>
      </w:r>
      <w:r w:rsidR="00C92CC0" w:rsidRPr="00F0191F">
        <w:rPr>
          <w:rFonts w:ascii="Power Geez Unicode1" w:eastAsia="SimSun" w:hAnsi="Power Geez Unicode1" w:cs="Times New Roman"/>
          <w:color w:val="000000" w:themeColor="text1"/>
          <w:sz w:val="24"/>
          <w:szCs w:val="24"/>
        </w:rPr>
        <w:t xml:space="preserve">እናቴ ኤች አይቪ ያለበትን ሰው ሰለም እንደትይው ብለኛለች አለች </w:t>
      </w:r>
    </w:p>
    <w:p w:rsidR="00C92CC0" w:rsidRPr="00F0191F" w:rsidRDefault="00C92CC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lastRenderedPageBreak/>
        <w:t xml:space="preserve">ማን ምን </w:t>
      </w:r>
      <w:r w:rsidR="00970FC9" w:rsidRPr="00F0191F">
        <w:rPr>
          <w:rFonts w:ascii="Power Geez Unicode1" w:eastAsia="SimSun" w:hAnsi="Power Geez Unicode1" w:cs="Times New Roman"/>
          <w:b/>
          <w:color w:val="000000" w:themeColor="text1"/>
          <w:sz w:val="24"/>
          <w:szCs w:val="24"/>
        </w:rPr>
        <w:t xml:space="preserve">ማድረግ አለበት ትያለሽ፡  </w:t>
      </w:r>
      <w:r w:rsidR="00970FC9" w:rsidRPr="00F0191F">
        <w:rPr>
          <w:rFonts w:ascii="Power Geez Unicode1" w:eastAsia="SimSun" w:hAnsi="Power Geez Unicode1" w:cs="Times New Roman"/>
          <w:color w:val="000000" w:themeColor="text1"/>
          <w:sz w:val="24"/>
          <w:szCs w:val="24"/>
        </w:rPr>
        <w:t xml:space="preserve">የስራ ሁኔታ ቢመቻች ማለት ድርጅት ምናምን እንዲከፈት ቢደረግ እኔ ትምህርት ስጨርስ የሆነ እዚሁ ሀገረችን ምሰራበት ቢኖር ጥሩ ነዉ፡፡ </w:t>
      </w:r>
    </w:p>
    <w:p w:rsidR="0080040C" w:rsidRPr="00F0191F" w:rsidRDefault="00970FC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ሁለተኛ </w:t>
      </w:r>
      <w:r w:rsidR="0080040C" w:rsidRPr="00F0191F">
        <w:rPr>
          <w:rFonts w:ascii="Power Geez Unicode1" w:eastAsia="SimSun" w:hAnsi="Power Geez Unicode1" w:cs="Times New Roman"/>
          <w:color w:val="000000" w:themeColor="text1"/>
          <w:sz w:val="24"/>
          <w:szCs w:val="24"/>
        </w:rPr>
        <w:t xml:space="preserve">ደሞ </w:t>
      </w:r>
      <w:r w:rsidRPr="00F0191F">
        <w:rPr>
          <w:rFonts w:ascii="Power Geez Unicode1" w:eastAsia="SimSun" w:hAnsi="Power Geez Unicode1" w:cs="Times New Roman"/>
          <w:color w:val="000000" w:themeColor="text1"/>
          <w:sz w:val="24"/>
          <w:szCs w:val="24"/>
        </w:rPr>
        <w:t>ችግር</w:t>
      </w:r>
      <w:r w:rsidR="0080040C" w:rsidRPr="00F0191F">
        <w:rPr>
          <w:rFonts w:ascii="Power Geez Unicode1" w:eastAsia="SimSun" w:hAnsi="Power Geez Unicode1" w:cs="Times New Roman"/>
          <w:color w:val="000000" w:themeColor="text1"/>
          <w:sz w:val="24"/>
          <w:szCs w:val="24"/>
        </w:rPr>
        <w:t xml:space="preserve"> ነው ብዬ ማስበው</w:t>
      </w:r>
      <w:r w:rsidRPr="00F0191F">
        <w:rPr>
          <w:rFonts w:ascii="Power Geez Unicode1" w:eastAsia="SimSun" w:hAnsi="Power Geez Unicode1" w:cs="Times New Roman"/>
          <w:color w:val="000000" w:themeColor="text1"/>
          <w:sz w:val="24"/>
          <w:szCs w:val="24"/>
        </w:rPr>
        <w:t xml:space="preserve"> ፡ እ</w:t>
      </w:r>
      <w:r w:rsidR="0080040C" w:rsidRPr="00F0191F">
        <w:rPr>
          <w:rFonts w:ascii="Power Geez Unicode1" w:eastAsia="SimSun" w:hAnsi="Power Geez Unicode1" w:cs="Times New Roman"/>
          <w:color w:val="000000" w:themeColor="text1"/>
          <w:sz w:val="24"/>
          <w:szCs w:val="24"/>
        </w:rPr>
        <w:t>ዚ</w:t>
      </w:r>
      <w:r w:rsidRPr="00F0191F">
        <w:rPr>
          <w:rFonts w:ascii="Power Geez Unicode1" w:eastAsia="SimSun" w:hAnsi="Power Geez Unicode1" w:cs="Times New Roman"/>
          <w:color w:val="000000" w:themeColor="text1"/>
          <w:sz w:val="24"/>
          <w:szCs w:val="24"/>
        </w:rPr>
        <w:t>ህ</w:t>
      </w:r>
      <w:r w:rsidR="0080040C" w:rsidRPr="00F0191F">
        <w:rPr>
          <w:rFonts w:ascii="Power Geez Unicode1" w:eastAsia="SimSun" w:hAnsi="Power Geez Unicode1" w:cs="Times New Roman"/>
          <w:color w:val="000000" w:themeColor="text1"/>
          <w:sz w:val="24"/>
          <w:szCs w:val="24"/>
        </w:rPr>
        <w:t xml:space="preserve"> ጋ </w:t>
      </w:r>
      <w:r w:rsidRPr="00F0191F">
        <w:rPr>
          <w:rFonts w:ascii="Power Geez Unicode1" w:eastAsia="SimSun" w:hAnsi="Power Geez Unicode1" w:cs="Times New Roman"/>
          <w:color w:val="000000" w:themeColor="text1"/>
          <w:sz w:val="24"/>
          <w:szCs w:val="24"/>
        </w:rPr>
        <w:t xml:space="preserve">ስንገባ ኤ አር ቲ ሚለው </w:t>
      </w:r>
      <w:r w:rsidR="0080040C" w:rsidRPr="00F0191F">
        <w:rPr>
          <w:rFonts w:ascii="Power Geez Unicode1" w:eastAsia="SimSun" w:hAnsi="Power Geez Unicode1" w:cs="Times New Roman"/>
          <w:color w:val="000000" w:themeColor="text1"/>
          <w:sz w:val="24"/>
          <w:szCs w:val="24"/>
        </w:rPr>
        <w:t>ፖስተር ቢከላ /</w:t>
      </w:r>
      <w:r w:rsidRPr="00F0191F">
        <w:rPr>
          <w:rFonts w:ascii="Power Geez Unicode1" w:eastAsia="SimSun" w:hAnsi="Power Geez Unicode1" w:cs="Times New Roman"/>
          <w:color w:val="000000" w:themeColor="text1"/>
          <w:sz w:val="24"/>
          <w:szCs w:val="24"/>
        </w:rPr>
        <w:t>ፁሑፍ በይኖር ወይም ዞር በለው ቦታ ቢሆን</w:t>
      </w:r>
      <w:r w:rsidR="0080040C" w:rsidRPr="00F0191F">
        <w:rPr>
          <w:rFonts w:ascii="Power Geez Unicode1" w:eastAsia="SimSun" w:hAnsi="Power Geez Unicode1" w:cs="Times New Roman"/>
          <w:color w:val="000000" w:themeColor="text1"/>
          <w:sz w:val="24"/>
          <w:szCs w:val="24"/>
        </w:rPr>
        <w:t xml:space="preserve">/ ዘበኞችም ሌሎችም ስንገባ ቱክ ቱክ ብለው ያያሉ ..ወይ ደበቅ ያለ ቦታ ቢሆን ምክኒያቱም እኔ አንድንዴ ስገባ ጥበቆች ራሱ ያያሉ የሆነ ኤአርቲ ሚል ስለለ ይገበቸዋል ሁሉም የተማሩ ስለሆኑ የኤችአይቪ መድኃኒት ለመውሰድ እንደምንመጣ ይታወቃል  ያን ጊዜ ብም ደስ ኤልም ..ምቾትም አይሰጥም </w:t>
      </w:r>
    </w:p>
    <w:p w:rsidR="00616F97" w:rsidRPr="00F0191F" w:rsidRDefault="0080040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ምን አይነት ቦታ ቢሆን ይመራጣል፡ </w:t>
      </w:r>
      <w:r w:rsidRPr="00F0191F">
        <w:rPr>
          <w:rFonts w:ascii="Power Geez Unicode1" w:eastAsia="SimSun" w:hAnsi="Power Geez Unicode1" w:cs="Times New Roman"/>
          <w:color w:val="000000" w:themeColor="text1"/>
          <w:sz w:val="24"/>
          <w:szCs w:val="24"/>
        </w:rPr>
        <w:t xml:space="preserve">ማለት ከሆስፒታል ወስጥ ሁኖም ዞር ያለ ቦታ አለ ዘበኞች ፤ተኝቶ ሚተከም ሰው በመይደርስበት ቦታ ቢሆን ጥሩ ነው  </w:t>
      </w:r>
      <w:r w:rsidR="00616F97" w:rsidRPr="00F0191F">
        <w:rPr>
          <w:rFonts w:ascii="Power Geez Unicode1" w:eastAsia="SimSun" w:hAnsi="Power Geez Unicode1" w:cs="Times New Roman"/>
          <w:color w:val="000000" w:themeColor="text1"/>
          <w:sz w:val="24"/>
          <w:szCs w:val="24"/>
        </w:rPr>
        <w:t>…እዚህ ግን የሰፈር ሰውም ልታገኝ ትችላለህ ..ይህ ደም ፖስተርም ስለለ አንበው ሊረዱ ይችለሉ</w:t>
      </w:r>
    </w:p>
    <w:p w:rsidR="00616F97" w:rsidRPr="00F0191F" w:rsidRDefault="00616F97"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በቨይረሱ ሚደርሱብሽን ጫናዎችን ለመቋቋም  ምን አይነት ዘዴ ትጠቀሚያለሽ</w:t>
      </w:r>
    </w:p>
    <w:p w:rsidR="00970FC9" w:rsidRPr="00F0191F" w:rsidRDefault="00822FC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ሰዓቱ ስሜታዊ እሆነለሁ </w:t>
      </w:r>
      <w:r w:rsidR="00616F97" w:rsidRPr="00F0191F">
        <w:rPr>
          <w:rFonts w:ascii="Power Geez Unicode1" w:eastAsia="SimSun" w:hAnsi="Power Geez Unicode1" w:cs="Times New Roman"/>
          <w:color w:val="000000" w:themeColor="text1"/>
          <w:sz w:val="24"/>
          <w:szCs w:val="24"/>
        </w:rPr>
        <w:t>ማለት</w:t>
      </w:r>
      <w:r w:rsidRPr="00F0191F">
        <w:rPr>
          <w:rFonts w:ascii="Power Geez Unicode1" w:eastAsia="SimSun" w:hAnsi="Power Geez Unicode1" w:cs="Times New Roman"/>
          <w:color w:val="000000" w:themeColor="text1"/>
          <w:sz w:val="24"/>
          <w:szCs w:val="24"/>
        </w:rPr>
        <w:t xml:space="preserve"> ሁሌ  ጸሎት ነው ማደርገው ፤በሽታ የለም አለ ለማለት </w:t>
      </w:r>
      <w:r w:rsidR="00616F97" w:rsidRPr="00F0191F">
        <w:rPr>
          <w:rFonts w:ascii="Power Geez Unicode1" w:eastAsia="SimSun" w:hAnsi="Power Geez Unicode1" w:cs="Times New Roman"/>
          <w:color w:val="000000" w:themeColor="text1"/>
          <w:sz w:val="24"/>
          <w:szCs w:val="24"/>
        </w:rPr>
        <w:t>ይከብዳል አንደንዴ</w:t>
      </w:r>
      <w:r w:rsidRPr="00F0191F">
        <w:rPr>
          <w:rFonts w:ascii="Power Geez Unicode1" w:eastAsia="SimSun" w:hAnsi="Power Geez Unicode1" w:cs="Times New Roman"/>
          <w:color w:val="000000" w:themeColor="text1"/>
          <w:sz w:val="24"/>
          <w:szCs w:val="24"/>
        </w:rPr>
        <w:t>ም</w:t>
      </w:r>
      <w:r w:rsidR="00616F97" w:rsidRPr="00F0191F">
        <w:rPr>
          <w:rFonts w:ascii="Power Geez Unicode1" w:eastAsia="SimSun" w:hAnsi="Power Geez Unicode1" w:cs="Times New Roman"/>
          <w:color w:val="000000" w:themeColor="text1"/>
          <w:sz w:val="24"/>
          <w:szCs w:val="24"/>
        </w:rPr>
        <w:t xml:space="preserve"> ትረሳዋለህ ከወር አንዴ እዚህ መጣህ ይህን ቃል ስትሰማ ማለት ሁሌም ትምህርት ቤት ጎደኞች ጋር ስትውል ቨይረሱ ሲነሳ እና ሲዋራ ትዝ ሲልህ ያኔ ነው ያንተ ሚሰማህ </w:t>
      </w:r>
      <w:r w:rsidRPr="00F0191F">
        <w:rPr>
          <w:rFonts w:ascii="Power Geez Unicode1" w:eastAsia="SimSun" w:hAnsi="Power Geez Unicode1" w:cs="Times New Roman"/>
          <w:color w:val="000000" w:themeColor="text1"/>
          <w:sz w:val="24"/>
          <w:szCs w:val="24"/>
        </w:rPr>
        <w:t xml:space="preserve">፡ የለም ብዬም አስባለሁ ያልኩት የሆነ ሰአት ታምሜ በተኘሁበት ሰአት ከዚህ ጋር ሚሄድ መድሃኒት ስጠኝ ብዬ ሳመክረው ዶክተሩን በልጅነትሽ ነው የጀመርሽ አለኝ ፤ አዎ አሁን ለይ እኮ ሊጠፋ ይችላል ምናምን አለኝ ሲመረምረኝ ውጤቱ የለብሽም  ይላል </w:t>
      </w:r>
      <w:r w:rsidR="007E30F3" w:rsidRPr="00F0191F">
        <w:rPr>
          <w:rFonts w:ascii="Power Geez Unicode1" w:eastAsia="SimSun" w:hAnsi="Power Geez Unicode1" w:cs="Times New Roman"/>
          <w:color w:val="000000" w:themeColor="text1"/>
          <w:sz w:val="24"/>
          <w:szCs w:val="24"/>
        </w:rPr>
        <w:t>እስኪ ታይው ምናምን አለኝ እዛኔም ደስም አለኝ በአንድም ደሞ እንደማይተፋም እሰማለሁ ሁለት</w:t>
      </w:r>
      <w:r w:rsidR="007E30F3" w:rsidRPr="00F0191F">
        <w:rPr>
          <w:rFonts w:ascii="Power Geez Unicode1" w:eastAsia="SimSun" w:hAnsi="Power Geez Unicode1" w:cs="Times New Roman"/>
          <w:b/>
          <w:color w:val="000000" w:themeColor="text1"/>
          <w:sz w:val="24"/>
          <w:szCs w:val="24"/>
        </w:rPr>
        <w:t xml:space="preserve"> </w:t>
      </w:r>
      <w:r w:rsidR="007E30F3" w:rsidRPr="00F0191F">
        <w:rPr>
          <w:rFonts w:ascii="Power Geez Unicode1" w:eastAsia="SimSun" w:hAnsi="Power Geez Unicode1" w:cs="Times New Roman"/>
          <w:color w:val="000000" w:themeColor="text1"/>
          <w:sz w:val="24"/>
          <w:szCs w:val="24"/>
        </w:rPr>
        <w:t xml:space="preserve">ግማሽ ስትሆን ከበድ ነው ..እዚህ ደሞ ስሰማ ውጤቱ እንደዚህ ሊል ይችላል እርግተኛ መሆን አትችሉም አሉኝ፡፡ እኔም እንደላብኝ አምኜ ተቀበልኩ፤ </w:t>
      </w:r>
    </w:p>
    <w:p w:rsidR="007E30F3" w:rsidRPr="00F0191F" w:rsidRDefault="007E30F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እኔን ማያውቅ ሰው ቤት ውስጥ ስለ ኤች ኤይቪ ሲያወሩ/ወሬ ሲነሳ ወጥቼ እሄደለሁ </w:t>
      </w:r>
    </w:p>
    <w:p w:rsidR="007E30F3" w:rsidRPr="00F0191F" w:rsidRDefault="007E30F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ቴሌቭዥን ስለ ኤች አይቪ ሚታይ ፊልም ይታያል ማየትም አልፈልግም አሰልፈዋለሁ </w:t>
      </w:r>
    </w:p>
    <w:p w:rsidR="004C5A94" w:rsidRPr="00F0191F" w:rsidRDefault="004C5A94"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ተሳታፊ፡ 11</w:t>
      </w:r>
      <w:r w:rsidR="00AE57DB" w:rsidRPr="00F0191F">
        <w:rPr>
          <w:rFonts w:ascii="Power Geez Unicode1" w:eastAsia="SimSun" w:hAnsi="Power Geez Unicode1" w:cs="Times New Roman"/>
          <w:b/>
          <w:color w:val="000000" w:themeColor="text1"/>
          <w:sz w:val="24"/>
          <w:szCs w:val="24"/>
        </w:rPr>
        <w:t xml:space="preserve"> </w:t>
      </w:r>
    </w:p>
    <w:p w:rsidR="004C5A94" w:rsidRPr="00F0191F" w:rsidRDefault="004C5A9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ኤችአይቪ ጋር መኖር  ማለት ምን እንደሆነ ግልፅ ብታደርጊልኝ</w:t>
      </w:r>
    </w:p>
    <w:p w:rsidR="004C5A94" w:rsidRPr="00F0191F" w:rsidRDefault="004C5A9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 xml:space="preserve">ከኤችአይቪ ጋር መኖር  ማለት ለኔ ደስታኛ ነኝ ምክኒያቱም እኔ ስለላመጣሁት ምንም አይመስለኝም ፡፡ ቤተሰብ ጋርም ሰለም ነው እስከሁን ድረስ ምንም የደረሰብኝ ነገር የለም </w:t>
      </w:r>
      <w:r w:rsidR="0058608A" w:rsidRPr="00F0191F">
        <w:rPr>
          <w:rFonts w:ascii="Power Geez Unicode1" w:eastAsia="SimSun" w:hAnsi="Power Geez Unicode1" w:cs="Times New Roman"/>
          <w:color w:val="000000" w:themeColor="text1"/>
          <w:sz w:val="24"/>
          <w:szCs w:val="24"/>
        </w:rPr>
        <w:t xml:space="preserve">እእእ..ማህበረሰቡም ጋም እንደዘ…ቨየረሱ ጋር መኖረ ምንም የተለየ ነግር የለም </w:t>
      </w:r>
    </w:p>
    <w:p w:rsidR="0058608A" w:rsidRPr="00F0191F" w:rsidRDefault="0058608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ቨይረሱ ምክኒያት ሚሰማሽ ስሜት አለ</w:t>
      </w:r>
    </w:p>
    <w:p w:rsidR="0058608A" w:rsidRPr="00F0191F" w:rsidRDefault="0058608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ዎ አንዳንዴ ስለ ኤች አይቪ ሁኔታ ሳስብ፤ ጎደኞቼ ሌላ ቦታ ለማዝነናት ሲሄዱ እኔ እንደ እነሱ ማልሆን ነበር ሚመስለኝ በፊት ለይ ምክኒያቱም ኤችአይቪ ኤድስ አለብኝ ብዬ ስለማስብ ፤እኔ እንጃ እንደዛ መደርግ አይመስለኝም ነበር ከማንኛውም ሰው ጋር እኩል እንደሆንኩ አምናለሁ፡፡  በዚህ ምክኒያት ትምህርት ቤትም አልሄድም ነበር፡፡ ማለት የሆነች ጎደኛዬ ነበረችና በጣም ነበር ምታሰቅቀኝ ማለቴ አንቺ ተጠቀሚ ነሽ ስለምትል ብዙ ጊዜ ክላስ አልሄድም ነበር</w:t>
      </w:r>
      <w:r w:rsidR="00287EBB" w:rsidRPr="00F0191F">
        <w:rPr>
          <w:rFonts w:ascii="Power Geez Unicode1" w:eastAsia="SimSun" w:hAnsi="Power Geez Unicode1" w:cs="Times New Roman"/>
          <w:color w:val="000000" w:themeColor="text1"/>
          <w:sz w:val="24"/>
          <w:szCs w:val="24"/>
        </w:rPr>
        <w:t xml:space="preserve"> …ሁሉም የሰማ ነው ሚመስለኝ እና ይህንን ፈርቼ ትምህርት ቤተ አልሄድም፡፡ እኔን ብቻ ያያዘኝ ነበር ሚመስለኝግን አደለም በሁሉም ለይ ሳየውም ምንም አደለም </w:t>
      </w:r>
    </w:p>
    <w:p w:rsidR="00287EBB" w:rsidRPr="00F0191F" w:rsidRDefault="00287EB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ቨይረሱ ምክኒያት ያጋጠሙ ፈተናዎች አሉሽ</w:t>
      </w:r>
      <w:r w:rsidR="00A8455B"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Times New Roman"/>
          <w:color w:val="000000" w:themeColor="text1"/>
          <w:sz w:val="24"/>
          <w:szCs w:val="24"/>
        </w:rPr>
        <w:t xml:space="preserve">   የለኝም </w:t>
      </w:r>
    </w:p>
    <w:p w:rsidR="00287EBB" w:rsidRPr="00F0191F" w:rsidRDefault="00287EB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ግን የሆነ ሰአት ለስድስት ወር መድሃኒት አቋርጨለሁ </w:t>
      </w:r>
    </w:p>
    <w:p w:rsidR="00287EBB" w:rsidRPr="00F0191F" w:rsidRDefault="00287EB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ቤተሰብ ጋር </w:t>
      </w:r>
      <w:r w:rsidR="007C2CBC" w:rsidRPr="00F0191F">
        <w:rPr>
          <w:rFonts w:ascii="Power Geez Unicode1" w:eastAsia="SimSun" w:hAnsi="Power Geez Unicode1" w:cs="Times New Roman"/>
          <w:color w:val="000000" w:themeColor="text1"/>
          <w:sz w:val="24"/>
          <w:szCs w:val="24"/>
        </w:rPr>
        <w:t>ተገጭቼ አቋረጥኩ ከስድስት ወር በኋለ ተደወለልኝና መጥቼ መድሃኒት ጀመርኩ ስጀምር እጄን አመመኝ ሰውነቴ የመቁሰል በህርይ አመጣ ይህ ሁሉ የደረሰብኝ መድሃኒት በመቋረጥ ምክኒያት ነው፡፡  ይህ ነው በቨይረሱ ምክኒያት የደረሰብኝ ጫና</w:t>
      </w:r>
    </w:p>
    <w:p w:rsidR="007C2CBC" w:rsidRPr="00F0191F" w:rsidRDefault="007C2CB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ደምሽ ቨይረስ እንዳለብሽ ማን ነገረሽ ፡ አባቴ በ11 አመቴ ነገረኝ </w:t>
      </w:r>
    </w:p>
    <w:p w:rsidR="007C2CBC" w:rsidRPr="00F0191F" w:rsidRDefault="007C2CB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እዚህ መጥቼ የምን መድሃኒት ነው ምወስደው ብዬ ስጠይቀቸው ወባ ያምሻል  ነው ሚሉኝ ከዛ ዶክተሩ እንዲነገራት ነገራት ከዛ </w:t>
      </w:r>
      <w:r w:rsidR="008B7722" w:rsidRPr="00F0191F">
        <w:rPr>
          <w:rFonts w:ascii="Power Geez Unicode1" w:eastAsia="SimSun" w:hAnsi="Power Geez Unicode1" w:cs="Times New Roman"/>
          <w:color w:val="000000" w:themeColor="text1"/>
          <w:sz w:val="24"/>
          <w:szCs w:val="24"/>
        </w:rPr>
        <w:t xml:space="preserve">ዶክተሮም </w:t>
      </w:r>
      <w:r w:rsidRPr="00F0191F">
        <w:rPr>
          <w:rFonts w:ascii="Power Geez Unicode1" w:eastAsia="SimSun" w:hAnsi="Power Geez Unicode1" w:cs="Times New Roman"/>
          <w:color w:val="000000" w:themeColor="text1"/>
          <w:sz w:val="24"/>
          <w:szCs w:val="24"/>
        </w:rPr>
        <w:t xml:space="preserve">ከስኩዋርና ከኤችአይቪ ከሚይዝሽ የቱ ይሻልሻል አለችኝ…እኔ ስኩዋር </w:t>
      </w:r>
      <w:r w:rsidR="008B7722" w:rsidRPr="00F0191F">
        <w:rPr>
          <w:rFonts w:ascii="Power Geez Unicode1" w:eastAsia="SimSun" w:hAnsi="Power Geez Unicode1" w:cs="Times New Roman"/>
          <w:color w:val="000000" w:themeColor="text1"/>
          <w:sz w:val="24"/>
          <w:szCs w:val="24"/>
        </w:rPr>
        <w:t>ምናምን አለውቅም እኔ እንጃ</w:t>
      </w:r>
      <w:r w:rsidRPr="00F0191F">
        <w:rPr>
          <w:rFonts w:ascii="Power Geez Unicode1" w:eastAsia="SimSun" w:hAnsi="Power Geez Unicode1" w:cs="Times New Roman"/>
          <w:color w:val="000000" w:themeColor="text1"/>
          <w:sz w:val="24"/>
          <w:szCs w:val="24"/>
        </w:rPr>
        <w:t xml:space="preserve"> አል</w:t>
      </w:r>
      <w:r w:rsidR="008B7722" w:rsidRPr="00F0191F">
        <w:rPr>
          <w:rFonts w:ascii="Power Geez Unicode1" w:eastAsia="SimSun" w:hAnsi="Power Geez Unicode1" w:cs="Times New Roman"/>
          <w:color w:val="000000" w:themeColor="text1"/>
          <w:sz w:val="24"/>
          <w:szCs w:val="24"/>
        </w:rPr>
        <w:t>ኳ</w:t>
      </w:r>
      <w:r w:rsidRPr="00F0191F">
        <w:rPr>
          <w:rFonts w:ascii="Power Geez Unicode1" w:eastAsia="SimSun" w:hAnsi="Power Geez Unicode1" w:cs="Times New Roman"/>
          <w:color w:val="000000" w:themeColor="text1"/>
          <w:sz w:val="24"/>
          <w:szCs w:val="24"/>
        </w:rPr>
        <w:t>ት</w:t>
      </w:r>
      <w:r w:rsidR="008B7722" w:rsidRPr="00F0191F">
        <w:rPr>
          <w:rFonts w:ascii="Power Geez Unicode1" w:eastAsia="SimSun" w:hAnsi="Power Geez Unicode1" w:cs="Times New Roman"/>
          <w:color w:val="000000" w:themeColor="text1"/>
          <w:sz w:val="24"/>
          <w:szCs w:val="24"/>
        </w:rPr>
        <w:t>…ከዘ አንቺ ያለብሽ ኤች አይቪ ነው ይህ ደሞ ምንም ማለት አደለም ከእሷ ከሰመሁ በኋለ ደሞ አባቴም ነገረኝ</w:t>
      </w:r>
    </w:p>
    <w:p w:rsidR="008B7722" w:rsidRPr="00F0191F" w:rsidRDefault="008B772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ደምሽ ወስጥ ኤችአይቪ ቨይረስ አለብሽ </w:t>
      </w:r>
      <w:r w:rsidR="001F15CD" w:rsidRPr="00F0191F">
        <w:rPr>
          <w:rFonts w:ascii="Power Geez Unicode1" w:eastAsia="SimSun" w:hAnsi="Power Geez Unicode1" w:cs="Times New Roman"/>
          <w:color w:val="000000" w:themeColor="text1"/>
          <w:sz w:val="24"/>
          <w:szCs w:val="24"/>
        </w:rPr>
        <w:t>ሲ</w:t>
      </w:r>
      <w:r w:rsidRPr="00F0191F">
        <w:rPr>
          <w:rFonts w:ascii="Power Geez Unicode1" w:eastAsia="SimSun" w:hAnsi="Power Geez Unicode1" w:cs="Times New Roman"/>
          <w:color w:val="000000" w:themeColor="text1"/>
          <w:sz w:val="24"/>
          <w:szCs w:val="24"/>
        </w:rPr>
        <w:t>ሉ</w:t>
      </w:r>
      <w:r w:rsidR="001F15CD" w:rsidRPr="00F0191F">
        <w:rPr>
          <w:rFonts w:ascii="Power Geez Unicode1" w:eastAsia="SimSun" w:hAnsi="Power Geez Unicode1" w:cs="Times New Roman"/>
          <w:color w:val="000000" w:themeColor="text1"/>
          <w:sz w:val="24"/>
          <w:szCs w:val="24"/>
        </w:rPr>
        <w:t>ሽ</w:t>
      </w:r>
      <w:r w:rsidRPr="00F0191F">
        <w:rPr>
          <w:rFonts w:ascii="Power Geez Unicode1" w:eastAsia="SimSun" w:hAnsi="Power Geez Unicode1" w:cs="Times New Roman"/>
          <w:color w:val="000000" w:themeColor="text1"/>
          <w:sz w:val="24"/>
          <w:szCs w:val="24"/>
        </w:rPr>
        <w:t xml:space="preserve"> ምን ተሰማሽ…ደነገትኩ/ድንጋቴ ተሰማኝ/ ከዘ የሆነ አለቀስኩኝ ከዘ አንዲት ጎደኛዬ ምንም ማለት አደለም ነገር አለችኝ </w:t>
      </w:r>
    </w:p>
    <w:p w:rsidR="008B7722" w:rsidRPr="00F0191F" w:rsidRDefault="008B772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ማን ነግሮት፡  እንጃ ከቤተሰብ ነው መሰለኝ፤ እኔ ሳለውቅ እሷ ታውቃለች </w:t>
      </w:r>
    </w:p>
    <w:p w:rsidR="008B7722" w:rsidRPr="00F0191F" w:rsidRDefault="008B772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 xml:space="preserve">ከዛ በኋለ መድሃኒትም አለቋርጥም </w:t>
      </w:r>
    </w:p>
    <w:p w:rsidR="009E049A" w:rsidRPr="00F0191F" w:rsidRDefault="008B772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ራስሽን ለሌላ አሳውቀሻል፡ በእኛ ሰፈር ያሉ ሁሉም አንድበንድ ያውቃሉ </w:t>
      </w:r>
    </w:p>
    <w:p w:rsidR="009E049A" w:rsidRPr="00F0191F" w:rsidRDefault="009E049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እኔ ነኝ የነገርሁቸው ምክኒያቱም ከእኔ ብዙ ነገር ስለሚዋሱ እንደይተላልፍበቸው ጥንቃቄ እንዲያደርጉ ብዬ ነው </w:t>
      </w:r>
    </w:p>
    <w:p w:rsidR="007C2CBC" w:rsidRPr="00F0191F" w:rsidRDefault="009E049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ሳወቅሽያቸው በኋለ ምን አይነት በህርይ አሳዩሽ ፡ አለገለሉኝም አልረቁብኝምም </w:t>
      </w:r>
      <w:r w:rsidR="008B7722"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color w:val="000000" w:themeColor="text1"/>
          <w:sz w:val="24"/>
          <w:szCs w:val="24"/>
        </w:rPr>
        <w:t xml:space="preserve">.እንደገና እንዳልርቅበቸው እነሱ እየቀረቡኝ መጡ </w:t>
      </w:r>
    </w:p>
    <w:p w:rsidR="00287EBB" w:rsidRPr="00F0191F" w:rsidRDefault="009E049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ምን እነዚህ ሰዎችን መረጥሽያቸው፡ እንደ እኔ እንደይሆኑ ስለፈለግሁ እና ጥንቃቄ እንዲያደርጉ ስለምፈልግ </w:t>
      </w:r>
    </w:p>
    <w:p w:rsidR="000E2720" w:rsidRPr="00F0191F" w:rsidRDefault="009E049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አወቁም ከማወቀቸው በፊትም የሚያሰዩኝ በህርይ አንድ ነው /ለውጥ የለውም/</w:t>
      </w:r>
      <w:r w:rsidR="007C0D68" w:rsidRPr="00F0191F">
        <w:rPr>
          <w:rFonts w:ascii="Power Geez Unicode1" w:eastAsia="SimSun" w:hAnsi="Power Geez Unicode1" w:cs="Times New Roman"/>
          <w:color w:val="000000" w:themeColor="text1"/>
          <w:sz w:val="24"/>
          <w:szCs w:val="24"/>
        </w:rPr>
        <w:t xml:space="preserve"> ፤ጎደኛየም ጋር ይበልጥ ተቀራረብን</w:t>
      </w:r>
    </w:p>
    <w:p w:rsidR="00041B1F" w:rsidRPr="00F0191F" w:rsidRDefault="007C0D6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ኤችአይቪ ቨይረስ ያደረሰብሽ ተፅዕኖ አለ፡ በበህርይ ለይ </w:t>
      </w:r>
    </w:p>
    <w:p w:rsidR="007C0D68" w:rsidRPr="00F0191F" w:rsidRDefault="007C0D6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አዎ ፡ እነጨነጫለሁ፡ ለምን፡ እኔ እንጃ የሆነ ነገር ካሉኝ በማያስቀይም ሁሉ እቀየማለሁ ፤እቆጣለሁ ማለት ቨይረሱ ስለለበኝ ከሰው በታች ነኝ ብዬ ስለማስብ እና በቨይረሱ ያስያዙኝ እነሱ ስለሆኑም ጭምር </w:t>
      </w:r>
      <w:r w:rsidR="00EE0393" w:rsidRPr="00F0191F">
        <w:rPr>
          <w:rFonts w:ascii="Power Geez Unicode1" w:eastAsia="SimSun" w:hAnsi="Power Geez Unicode1" w:cs="Times New Roman"/>
          <w:color w:val="000000" w:themeColor="text1"/>
          <w:sz w:val="24"/>
          <w:szCs w:val="24"/>
        </w:rPr>
        <w:t>…</w:t>
      </w:r>
      <w:r w:rsidRPr="00F0191F">
        <w:rPr>
          <w:rFonts w:ascii="Power Geez Unicode1" w:eastAsia="SimSun" w:hAnsi="Power Geez Unicode1" w:cs="Times New Roman"/>
          <w:color w:val="000000" w:themeColor="text1"/>
          <w:sz w:val="24"/>
          <w:szCs w:val="24"/>
        </w:rPr>
        <w:t xml:space="preserve"> </w:t>
      </w:r>
    </w:p>
    <w:p w:rsidR="00EE0393" w:rsidRPr="00F0191F" w:rsidRDefault="00EE039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ትምህርት ለይ፤ አንድያውን ትምህርት ሁሉ አቋርቼ ነበርኩ፡፡ ለምንድነው፤ ፈርቼ ምክኒያቱም ሊያስቅቁ ይችላሉ ብዬ</w:t>
      </w:r>
    </w:p>
    <w:p w:rsidR="00EE0393" w:rsidRPr="00F0191F" w:rsidRDefault="00EE039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ሁን ግን ይህ የለም</w:t>
      </w:r>
    </w:p>
    <w:p w:rsidR="00EE0393" w:rsidRPr="00F0191F" w:rsidRDefault="00EE039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እጮኛ አለሽ</w:t>
      </w:r>
      <w:r w:rsidRPr="00F0191F">
        <w:rPr>
          <w:rFonts w:ascii="Power Geez Unicode1" w:eastAsia="SimSun" w:hAnsi="Power Geez Unicode1" w:cs="Times New Roman"/>
          <w:color w:val="000000" w:themeColor="text1"/>
          <w:sz w:val="24"/>
          <w:szCs w:val="24"/>
        </w:rPr>
        <w:t xml:space="preserve"> </w:t>
      </w:r>
      <w:r w:rsidR="00FA59B0" w:rsidRPr="00FA59B0">
        <w:rPr>
          <w:rFonts w:ascii="Power Geez Unicode1" w:eastAsia="SimSun" w:hAnsi="Power Geez Unicode1" w:cs="Times New Roman"/>
          <w:color w:val="000000" w:themeColor="text1"/>
          <w:sz w:val="24"/>
          <w:szCs w:val="24"/>
        </w:rPr>
        <w:t>?</w:t>
      </w:r>
      <w:r w:rsidRPr="00F0191F">
        <w:rPr>
          <w:rFonts w:ascii="Power Geez Unicode1" w:eastAsia="SimSun" w:hAnsi="Power Geez Unicode1" w:cs="Times New Roman"/>
          <w:color w:val="000000" w:themeColor="text1"/>
          <w:sz w:val="24"/>
          <w:szCs w:val="24"/>
        </w:rPr>
        <w:t>፤የለም</w:t>
      </w:r>
    </w:p>
    <w:p w:rsidR="00EE0393" w:rsidRPr="00F0191F" w:rsidRDefault="00EE039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ለወደፊትስ ምን ታስቢየለሽ</w:t>
      </w:r>
    </w:p>
    <w:p w:rsidR="00EE0393" w:rsidRPr="00F0191F" w:rsidRDefault="00EE039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አለስብም ፡ ለምን እኔ እንጃ ፡ ተጠቃሚ ስለሆንኩ  </w:t>
      </w:r>
    </w:p>
    <w:p w:rsidR="00EE0393" w:rsidRPr="00F0191F" w:rsidRDefault="00EE039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ወደፊት ባል ማግባት ብትፈልጊ ምን አይነት ባል ነው ምርጫሽ፡ እንደ እኔ </w:t>
      </w:r>
      <w:r w:rsidR="007763AE" w:rsidRPr="00F0191F">
        <w:rPr>
          <w:rFonts w:ascii="Power Geez Unicode1" w:eastAsia="SimSun" w:hAnsi="Power Geez Unicode1" w:cs="Times New Roman"/>
          <w:color w:val="000000" w:themeColor="text1"/>
          <w:sz w:val="24"/>
          <w:szCs w:val="24"/>
        </w:rPr>
        <w:t>አይነቱን</w:t>
      </w:r>
      <w:r w:rsidRPr="00F0191F">
        <w:rPr>
          <w:rFonts w:ascii="Power Geez Unicode1" w:eastAsia="SimSun" w:hAnsi="Power Geez Unicode1" w:cs="Times New Roman"/>
          <w:color w:val="000000" w:themeColor="text1"/>
          <w:sz w:val="24"/>
          <w:szCs w:val="24"/>
        </w:rPr>
        <w:t xml:space="preserve"> </w:t>
      </w:r>
    </w:p>
    <w:p w:rsidR="00EE0393" w:rsidRPr="00F0191F" w:rsidRDefault="00EE039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ቨይረሱ ነፃ የሆነ ልጅ እንዲኖረኝ እፈልገለሁ </w:t>
      </w:r>
    </w:p>
    <w:p w:rsidR="007763AE" w:rsidRPr="00F0191F" w:rsidRDefault="00EE039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 xml:space="preserve">ስለመድሃኒት አውሰሰድ በተመለከተ፡ በፊት መድሃኒት አወሰሰዴ ደስ ሲለኝ እወስደለሁ ደስ ካለለኝ </w:t>
      </w:r>
      <w:r w:rsidR="007763AE" w:rsidRPr="00F0191F">
        <w:rPr>
          <w:rFonts w:ascii="Power Geez Unicode1" w:eastAsia="SimSun" w:hAnsi="Power Geez Unicode1" w:cs="Times New Roman"/>
          <w:color w:val="000000" w:themeColor="text1"/>
          <w:sz w:val="24"/>
          <w:szCs w:val="24"/>
        </w:rPr>
        <w:t>እተወዋለሁ</w:t>
      </w:r>
      <w:r w:rsidRPr="00F0191F">
        <w:rPr>
          <w:rFonts w:ascii="Power Geez Unicode1" w:eastAsia="SimSun" w:hAnsi="Power Geez Unicode1" w:cs="Times New Roman"/>
          <w:color w:val="000000" w:themeColor="text1"/>
          <w:sz w:val="24"/>
          <w:szCs w:val="24"/>
        </w:rPr>
        <w:t xml:space="preserve"> አሁን ለይ ግን አስተካክያለሁ </w:t>
      </w:r>
      <w:r w:rsidR="00D01E67" w:rsidRPr="00F0191F">
        <w:rPr>
          <w:rFonts w:ascii="Power Geez Unicode1" w:eastAsia="SimSun" w:hAnsi="Power Geez Unicode1" w:cs="Times New Roman"/>
          <w:color w:val="000000" w:themeColor="text1"/>
          <w:sz w:val="24"/>
          <w:szCs w:val="24"/>
        </w:rPr>
        <w:t xml:space="preserve">፡ አሁን 2015 ዓ.ም </w:t>
      </w:r>
      <w:r w:rsidR="007763AE" w:rsidRPr="00F0191F">
        <w:rPr>
          <w:rFonts w:ascii="Power Geez Unicode1" w:eastAsia="SimSun" w:hAnsi="Power Geez Unicode1" w:cs="Times New Roman"/>
          <w:color w:val="000000" w:themeColor="text1"/>
          <w:sz w:val="24"/>
          <w:szCs w:val="24"/>
        </w:rPr>
        <w:t xml:space="preserve">ጀምሬ </w:t>
      </w:r>
    </w:p>
    <w:p w:rsidR="007C0D68" w:rsidRPr="00F0191F" w:rsidRDefault="007763A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ለምን ፡ የሆነ ሰው/ቤተሰብ/ ከተቆጠኝ አልወስድም …እኔ ሰቆጡኝ አለማውሰዴን ጥሩ ነው ብዬ ነበር ግን አደለም …</w:t>
      </w:r>
    </w:p>
    <w:p w:rsidR="007763AE" w:rsidRPr="00F0191F" w:rsidRDefault="007763A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መድሃኒት ብዛት፡ በፊት ለይ ብዙ ስለሚሰጡኝ ይተርፋል ይሰለቸኛልም …በዚህም የተነሳ አልወስድም </w:t>
      </w:r>
      <w:r w:rsidR="00E42C8C" w:rsidRPr="00F0191F">
        <w:rPr>
          <w:rFonts w:ascii="Power Geez Unicode1" w:eastAsia="SimSun" w:hAnsi="Power Geez Unicode1" w:cs="Times New Roman"/>
          <w:color w:val="000000" w:themeColor="text1"/>
          <w:sz w:val="24"/>
          <w:szCs w:val="24"/>
        </w:rPr>
        <w:t xml:space="preserve">..አሁን ለይ ግን ሁለት ፍሬ ስለሆነ አይሰለቸኝም </w:t>
      </w:r>
    </w:p>
    <w:p w:rsidR="00E42C8C" w:rsidRPr="00F0191F" w:rsidRDefault="00E42C8C"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መድሃኒትን ከሰዎች ፊት ያለ ፍርሃት ትወስጂያለሽ</w:t>
      </w:r>
      <w:r w:rsidR="00FA59B0" w:rsidRPr="00FA59B0">
        <w:rPr>
          <w:rFonts w:ascii="Power Geez Unicode1" w:eastAsia="SimSun" w:hAnsi="Power Geez Unicode1" w:cs="Times New Roman"/>
          <w:b/>
          <w:color w:val="000000" w:themeColor="text1"/>
          <w:sz w:val="24"/>
          <w:szCs w:val="24"/>
        </w:rPr>
        <w:t>?</w:t>
      </w:r>
    </w:p>
    <w:p w:rsidR="00E42C8C" w:rsidRPr="00F0191F" w:rsidRDefault="00E42C8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ይ አልወስድም ፡ ከእኛ ቤት እነግዳ ከመጣ አልወስድም እተወዋለሁ</w:t>
      </w:r>
    </w:p>
    <w:p w:rsidR="00E42C8C" w:rsidRPr="00F0191F" w:rsidRDefault="00E42C8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 ለምንድነው ምትፈሪ፡ እንዲያዩኝ አልፈልግም </w:t>
      </w:r>
    </w:p>
    <w:p w:rsidR="00A36046" w:rsidRPr="00F0191F" w:rsidRDefault="00A3604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ወደ ክፍልሽ ገብተሽ ወይም ለሽንት ወጣ ብለሽ ለምን አትወስጂም ፡ አይይ አልወስድም በተሰብም ምወስድ ነው ሚመስለቸው ..አያዩኝም ….</w:t>
      </w:r>
    </w:p>
    <w:p w:rsidR="00A36046" w:rsidRPr="00F0191F" w:rsidRDefault="00A3604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ሰዎች ወደ እኛ ቤት ድጋሜ ለይመጡ ይችላሉ ብዬ ስለማስብ ነው </w:t>
      </w:r>
    </w:p>
    <w:p w:rsidR="00E42C8C" w:rsidRPr="00F0191F" w:rsidRDefault="00E42C8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የጎንዮሽጉዳትስ፡</w:t>
      </w:r>
      <w:r w:rsidRPr="00F0191F">
        <w:rPr>
          <w:rFonts w:ascii="Power Geez Unicode1" w:eastAsia="SimSun" w:hAnsi="Power Geez Unicode1" w:cs="Times New Roman"/>
          <w:color w:val="000000" w:themeColor="text1"/>
          <w:sz w:val="24"/>
          <w:szCs w:val="24"/>
        </w:rPr>
        <w:t xml:space="preserve"> የለም </w:t>
      </w:r>
    </w:p>
    <w:p w:rsidR="00E42C8C" w:rsidRPr="00F0191F" w:rsidRDefault="00A3604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ግን መድሃኒት ሰቋርጥ ራሴን ያመኛል እና ያነጫንጨኛል </w:t>
      </w:r>
    </w:p>
    <w:p w:rsidR="00A36046" w:rsidRPr="00F0191F" w:rsidRDefault="00A3604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መድሃኒት ሰኣት እንደያልፍበሽስ ምን አይነት ዘዴ ነው ምትጠቀሚ፡ </w:t>
      </w:r>
    </w:p>
    <w:p w:rsidR="00E42C8C" w:rsidRPr="00F0191F" w:rsidRDefault="00A36046"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አንድ ሰአት ቃና ስለለ ቃና ሲጀምር አንድ ሰአት ለይ እወስደዋለሁ አሊያ መብራት ከሌላ ደሞ በስልክ ሰአት ወይም የግድግዳ ሰአት እጠቀማለሁ</w:t>
      </w:r>
    </w:p>
    <w:p w:rsidR="00A36046" w:rsidRPr="00F0191F" w:rsidRDefault="00F03192"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ተሳታፊ 12፡ </w:t>
      </w:r>
    </w:p>
    <w:p w:rsidR="00F03192" w:rsidRPr="00F0191F" w:rsidRDefault="00F0319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ኤችአይቪ ጋር መኖር ማለት ለአንተ ምን ማለት እንደሆነ አብራረልኝ</w:t>
      </w:r>
    </w:p>
    <w:p w:rsidR="00F03192" w:rsidRPr="00F0191F" w:rsidRDefault="00F0319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ያው መደሃኒት መዋጥ ነው እንጂ እንደማንኛውም ሰው መኖር ይቻላል ብዬ ነው ማስበው </w:t>
      </w:r>
    </w:p>
    <w:p w:rsidR="00F03192" w:rsidRPr="00F0191F" w:rsidRDefault="00F0319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ስለ ኤችአይቪ ሁኔታ ስታስብ ምን ይሰመሃሰል፡ ከአካበቢው ከሆነ ከአወቁ የተለየ ያስባሉ ይህን ያህል ብዙ አይሰመኝም ግን ከእነሱ የተለየሁ እንደሆንኩ ነው ሚሰመኝ</w:t>
      </w:r>
      <w:r w:rsidR="00222401" w:rsidRPr="00F0191F">
        <w:rPr>
          <w:rFonts w:ascii="Power Geez Unicode1" w:eastAsia="SimSun" w:hAnsi="Power Geez Unicode1" w:cs="Times New Roman"/>
          <w:color w:val="000000" w:themeColor="text1"/>
          <w:sz w:val="24"/>
          <w:szCs w:val="24"/>
        </w:rPr>
        <w:t xml:space="preserve"> </w:t>
      </w:r>
    </w:p>
    <w:p w:rsidR="00222401" w:rsidRPr="00F0191F" w:rsidRDefault="0022240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 xml:space="preserve">በምንድነው የተለየ የሆንከው ፡ መድሃኒት በመዋጥ ብቻ </w:t>
      </w:r>
    </w:p>
    <w:p w:rsidR="00222401" w:rsidRPr="00F0191F" w:rsidRDefault="0022240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ያጋጠሙ ፈተናዎች፡ የለም ጫናስ ፡የለም</w:t>
      </w:r>
    </w:p>
    <w:p w:rsidR="00222401" w:rsidRPr="00F0191F" w:rsidRDefault="0022240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ቨይረሱ ጋር እንደምትኖር ራስህን እንዴት አወቅህ፡ ከልጅነቴ ነው ያያዘኝ አድጌ 12 አመቴ ለይ ነው ያወቅሁ እናት አባት የለኝም የነገሩኝም አሳደጊዎቼ ናቸው </w:t>
      </w:r>
      <w:r w:rsidR="0061607A" w:rsidRPr="00F0191F">
        <w:rPr>
          <w:rFonts w:ascii="Power Geez Unicode1" w:eastAsia="SimSun" w:hAnsi="Power Geez Unicode1" w:cs="Times New Roman"/>
          <w:color w:val="000000" w:themeColor="text1"/>
          <w:sz w:val="24"/>
          <w:szCs w:val="24"/>
        </w:rPr>
        <w:t xml:space="preserve">ምኖረውም ከእናቴ እህት ባል ጋር ነው </w:t>
      </w:r>
    </w:p>
    <w:p w:rsidR="0061607A" w:rsidRPr="00F0191F" w:rsidRDefault="0061607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ሲነግሩህ ምን አይነት ስሜት ተሰማህ፡ ምንም አልተሰመኝም </w:t>
      </w:r>
    </w:p>
    <w:p w:rsidR="0061607A" w:rsidRPr="00F0191F" w:rsidRDefault="0061607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ራስህን ለሌሎች አሳውቀሃል ፡ የለም አለሰወቁም  ለምን  እንደያገልሉኝ ፈርቼ </w:t>
      </w:r>
    </w:p>
    <w:p w:rsidR="00D02901" w:rsidRPr="00F0191F" w:rsidRDefault="00D0290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ያገለሉህ አሉ፡ እንደ ሰው ይለያያል ማያገልም ሚያገልልም አለ</w:t>
      </w:r>
    </w:p>
    <w:p w:rsidR="00D02901" w:rsidRPr="00F0191F" w:rsidRDefault="00D0290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ዚህ በፊት እኔን በደምብ ሚወቁኝ አያገሉኝም ግን እንደ ሰው አመለከከት ይለያያል</w:t>
      </w:r>
    </w:p>
    <w:p w:rsidR="00D02901" w:rsidRPr="00F0191F" w:rsidRDefault="00D0290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ትምህርት በህርይ ለይ የደረሰብህ ተፅዕኖ/ጫና፡ የለም </w:t>
      </w:r>
    </w:p>
    <w:p w:rsidR="00D02901" w:rsidRPr="00F0191F" w:rsidRDefault="00D0290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ሴት ጎደኛ አለህ፡ የለም </w:t>
      </w:r>
    </w:p>
    <w:p w:rsidR="00D02901" w:rsidRPr="00F0191F" w:rsidRDefault="00D0290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ወደፊቱስ እቅድ አለህ ፡ እንደ እግዚአብሔር ፈቃድ ነው እሱ ካለ ይሆናል </w:t>
      </w:r>
    </w:p>
    <w:p w:rsidR="00D02901" w:rsidRPr="00F0191F" w:rsidRDefault="00D0290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ያንተ ሀሳብ ምን አይነት ሚስት ማግባት ነው ምትፈልግ፡ </w:t>
      </w:r>
      <w:r w:rsidR="00F16F69" w:rsidRPr="00F0191F">
        <w:rPr>
          <w:rFonts w:ascii="Power Geez Unicode1" w:eastAsia="SimSun" w:hAnsi="Power Geez Unicode1" w:cs="Times New Roman"/>
          <w:color w:val="000000" w:themeColor="text1"/>
          <w:sz w:val="24"/>
          <w:szCs w:val="24"/>
        </w:rPr>
        <w:t xml:space="preserve">ቨይራሱ </w:t>
      </w:r>
      <w:r w:rsidRPr="00F0191F">
        <w:rPr>
          <w:rFonts w:ascii="Power Geez Unicode1" w:eastAsia="SimSun" w:hAnsi="Power Geez Unicode1" w:cs="Times New Roman"/>
          <w:color w:val="000000" w:themeColor="text1"/>
          <w:sz w:val="24"/>
          <w:szCs w:val="24"/>
        </w:rPr>
        <w:t xml:space="preserve">ያለበት ሁነ ለኔ ምታስብ ጥሩ አመለከከት ያለት </w:t>
      </w:r>
    </w:p>
    <w:p w:rsidR="00103119" w:rsidRPr="00F0191F" w:rsidRDefault="0010311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ስለመድሃኒት አወሳሰድን በተመለከተ</w:t>
      </w:r>
      <w:r w:rsidR="00F16F69" w:rsidRPr="00F0191F">
        <w:rPr>
          <w:rFonts w:ascii="Power Geez Unicode1" w:eastAsia="SimSun" w:hAnsi="Power Geez Unicode1" w:cs="Times New Roman"/>
          <w:b/>
          <w:color w:val="000000" w:themeColor="text1"/>
          <w:sz w:val="24"/>
          <w:szCs w:val="24"/>
        </w:rPr>
        <w:t xml:space="preserve">: </w:t>
      </w:r>
      <w:r w:rsidR="00F16F69" w:rsidRPr="00F0191F">
        <w:rPr>
          <w:rFonts w:ascii="Power Geez Unicode1" w:eastAsia="SimSun" w:hAnsi="Power Geez Unicode1" w:cs="Times New Roman"/>
          <w:color w:val="000000" w:themeColor="text1"/>
          <w:sz w:val="24"/>
          <w:szCs w:val="24"/>
        </w:rPr>
        <w:t xml:space="preserve">መድሃኒት በሰዓቱ ነው ምወስድ አቋርጬ አለውቅም </w:t>
      </w:r>
    </w:p>
    <w:p w:rsidR="00F16F69" w:rsidRPr="00F0191F" w:rsidRDefault="00F16F6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የክኒን ብዛት፡ </w:t>
      </w:r>
      <w:r w:rsidRPr="00F0191F">
        <w:rPr>
          <w:rFonts w:ascii="Power Geez Unicode1" w:eastAsia="SimSun" w:hAnsi="Power Geez Unicode1" w:cs="Times New Roman"/>
          <w:color w:val="000000" w:themeColor="text1"/>
          <w:sz w:val="24"/>
          <w:szCs w:val="24"/>
        </w:rPr>
        <w:t>አያስቸግረኝም በአንድ ቀን ሁለት ፍሬ ማታ ማታ አንዴ ነው ምወስድ</w:t>
      </w:r>
    </w:p>
    <w:p w:rsidR="0026306F" w:rsidRPr="00F0191F" w:rsidRDefault="0026306F"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የጎንዮሽ ጉዳትስ፡ </w:t>
      </w:r>
      <w:r w:rsidRPr="00F0191F">
        <w:rPr>
          <w:rFonts w:ascii="Power Geez Unicode1" w:eastAsia="SimSun" w:hAnsi="Power Geez Unicode1" w:cs="Times New Roman"/>
          <w:color w:val="000000" w:themeColor="text1"/>
          <w:sz w:val="24"/>
          <w:szCs w:val="24"/>
        </w:rPr>
        <w:t>የለም</w:t>
      </w:r>
      <w:r w:rsidRPr="00F0191F">
        <w:rPr>
          <w:rFonts w:ascii="Power Geez Unicode1" w:eastAsia="SimSun" w:hAnsi="Power Geez Unicode1" w:cs="Times New Roman"/>
          <w:b/>
          <w:color w:val="000000" w:themeColor="text1"/>
          <w:sz w:val="24"/>
          <w:szCs w:val="24"/>
        </w:rPr>
        <w:t xml:space="preserve"> </w:t>
      </w:r>
    </w:p>
    <w:p w:rsidR="0026306F" w:rsidRPr="00F0191F" w:rsidRDefault="0026306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መድሃኒትን ከሰዎች ፊት የመውሰድ ልምድስ እንዴት ነው ፡ </w:t>
      </w:r>
      <w:r w:rsidRPr="00F0191F">
        <w:rPr>
          <w:rFonts w:ascii="Power Geez Unicode1" w:eastAsia="SimSun" w:hAnsi="Power Geez Unicode1" w:cs="Times New Roman"/>
          <w:color w:val="000000" w:themeColor="text1"/>
          <w:sz w:val="24"/>
          <w:szCs w:val="24"/>
        </w:rPr>
        <w:t xml:space="preserve">ያለፍርሃት እወስደለሁ </w:t>
      </w:r>
    </w:p>
    <w:p w:rsidR="0026306F" w:rsidRPr="00F0191F" w:rsidRDefault="0026306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ቢጠይቁህስ ፡ እነግራቸዋለሁ</w:t>
      </w:r>
    </w:p>
    <w:p w:rsidR="0026306F" w:rsidRPr="00F0191F" w:rsidRDefault="0026306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የተቋሙ ርቀትስ ፡ </w:t>
      </w:r>
      <w:r w:rsidRPr="00F0191F">
        <w:rPr>
          <w:rFonts w:ascii="Power Geez Unicode1" w:eastAsia="SimSun" w:hAnsi="Power Geez Unicode1" w:cs="Times New Roman"/>
          <w:color w:val="000000" w:themeColor="text1"/>
          <w:sz w:val="24"/>
          <w:szCs w:val="24"/>
        </w:rPr>
        <w:t xml:space="preserve">ትንሽ ለትራንስፖርት ወጪ ያሰቸግራኛል ፡ አሰደጊውን ነው ማስቸግረው እሱ ነው ሚሰጠኝ </w:t>
      </w:r>
    </w:p>
    <w:p w:rsidR="0026306F" w:rsidRPr="00F0191F" w:rsidRDefault="0026306F"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lastRenderedPageBreak/>
        <w:t xml:space="preserve">ከአድሎና መግለል አንፃር ከማህበረሰቡ /ትምህርት ቤት ጎደኞችህ ደርሶብሃል፡ </w:t>
      </w:r>
    </w:p>
    <w:p w:rsidR="0026306F" w:rsidRPr="00F0191F" w:rsidRDefault="0026306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ስለላወቁ የለም ግን ሚያደርሱብኝ አይመስለኝም </w:t>
      </w:r>
    </w:p>
    <w:p w:rsidR="00651E34" w:rsidRPr="00F0191F" w:rsidRDefault="00651E34"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በተቋሙ ሚሰጠው አገልግሎትን በተመለከተ ክፍተት አለ፡ </w:t>
      </w:r>
    </w:p>
    <w:p w:rsidR="00651E34" w:rsidRPr="00F0191F" w:rsidRDefault="00651E3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ክፍተት የለም በጣም ያሰተነግዱናል </w:t>
      </w:r>
    </w:p>
    <w:p w:rsidR="00651E34" w:rsidRPr="00F0191F" w:rsidRDefault="00651E3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b/>
          <w:color w:val="000000" w:themeColor="text1"/>
          <w:sz w:val="24"/>
          <w:szCs w:val="24"/>
        </w:rPr>
        <w:t xml:space="preserve">ድጋፍን በተመለከተ፡ </w:t>
      </w:r>
      <w:r w:rsidRPr="00F0191F">
        <w:rPr>
          <w:rFonts w:ascii="Power Geez Unicode1" w:eastAsia="SimSun" w:hAnsi="Power Geez Unicode1" w:cs="Times New Roman"/>
          <w:color w:val="000000" w:themeColor="text1"/>
          <w:sz w:val="24"/>
          <w:szCs w:val="24"/>
        </w:rPr>
        <w:t>ሚመለከተው አካል ተጠይቆ የምግብ እና የንፅህና መጠበቂያ ቁሳቁሶች ድጋፍ ቢደረግልን ጥሩ ነው ፤ያለው ሚችሉትን ድጋፍ ቢያደርጉ..</w:t>
      </w:r>
    </w:p>
    <w:p w:rsidR="00651E34" w:rsidRPr="00F0191F" w:rsidRDefault="00651E34"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ሌላስ፡ </w:t>
      </w:r>
      <w:r w:rsidRPr="00F0191F">
        <w:rPr>
          <w:rFonts w:ascii="Power Geez Unicode1" w:eastAsia="SimSun" w:hAnsi="Power Geez Unicode1" w:cs="Times New Roman"/>
          <w:color w:val="000000" w:themeColor="text1"/>
          <w:sz w:val="24"/>
          <w:szCs w:val="24"/>
        </w:rPr>
        <w:t>የለም</w:t>
      </w:r>
      <w:r w:rsidRPr="00F0191F">
        <w:rPr>
          <w:rFonts w:ascii="Power Geez Unicode1" w:eastAsia="SimSun" w:hAnsi="Power Geez Unicode1" w:cs="Times New Roman"/>
          <w:b/>
          <w:color w:val="000000" w:themeColor="text1"/>
          <w:sz w:val="24"/>
          <w:szCs w:val="24"/>
        </w:rPr>
        <w:t xml:space="preserve"> </w:t>
      </w:r>
    </w:p>
    <w:p w:rsidR="006D3E9A" w:rsidRPr="00F0191F" w:rsidRDefault="006D3E9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ቨይረሱ ይህን ያህል ተፅዕኖ የለም መልካም ተፅዕኖ ነው ያለው</w:t>
      </w:r>
    </w:p>
    <w:p w:rsidR="006D3E9A" w:rsidRPr="00F0191F" w:rsidRDefault="006D3E9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ቤተሰብም ያውቃል ፡ ምንም አይነት አድሎና መግለል የለም </w:t>
      </w:r>
    </w:p>
    <w:p w:rsidR="00651E34" w:rsidRPr="00FA59B0" w:rsidRDefault="006D3E9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ቨይረሱ ከእኔ ወደ እነሱ እንደይተላለፍ ጥንቃቄ አደርገለሁ፡፡</w:t>
      </w:r>
    </w:p>
    <w:p w:rsidR="004903C3" w:rsidRPr="00F0191F" w:rsidRDefault="004903C3"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ተሳታፊ 13</w:t>
      </w:r>
    </w:p>
    <w:p w:rsidR="00F5572E" w:rsidRPr="00F0191F" w:rsidRDefault="00F5572E"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ኤችአይቪ ጋር መኖር ማለት ምን ማለት እንደሆነ አብራረልኝ</w:t>
      </w:r>
    </w:p>
    <w:p w:rsidR="00F5572E" w:rsidRPr="00F0191F" w:rsidRDefault="00AC31F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ኤች አይቪ ጋር መኖር ለኔ አሁን ለይ ተቋረኝቼበታለሁ አሁን ለይ ራሴን እያወቅሁ ስለሆነ እንደማንኛውም ሰው ነው ምንም የተለየ ነገር የለውም፡፡ ከቨይረስ ነፃ ከሆነ ሰው ጋር  አንድ አይነት ህይወት ተመሳሰይ ህይወት ነው ያለው፡፡ መጀመሪያ አካባቢ ሲነገረን ግን ያለው </w:t>
      </w:r>
      <w:r w:rsidR="0087331B" w:rsidRPr="00F0191F">
        <w:rPr>
          <w:rFonts w:ascii="Power Geez Unicode1" w:eastAsia="SimSun" w:hAnsi="Power Geez Unicode1" w:cs="Times New Roman"/>
          <w:color w:val="000000" w:themeColor="text1"/>
          <w:sz w:val="24"/>
          <w:szCs w:val="24"/>
        </w:rPr>
        <w:t xml:space="preserve"> ስሜት ግን ትንሽ ሚያስደነግት ነገር ነበረው ..እኔ ከሌላ ሰው የተለየሁ ነኝ ብዬ አስብ ነበር፡፡ አሁን ለይ ግን </w:t>
      </w:r>
      <w:r w:rsidR="00122B45" w:rsidRPr="00F0191F">
        <w:rPr>
          <w:rFonts w:ascii="Power Geez Unicode1" w:eastAsia="SimSun" w:hAnsi="Power Geez Unicode1" w:cs="Times New Roman"/>
          <w:color w:val="000000" w:themeColor="text1"/>
          <w:sz w:val="24"/>
          <w:szCs w:val="24"/>
        </w:rPr>
        <w:t xml:space="preserve">የተሻለ ነው </w:t>
      </w:r>
      <w:r w:rsidRPr="00F0191F">
        <w:rPr>
          <w:rFonts w:ascii="Power Geez Unicode1" w:eastAsia="SimSun" w:hAnsi="Power Geez Unicode1" w:cs="Times New Roman"/>
          <w:color w:val="000000" w:themeColor="text1"/>
          <w:sz w:val="24"/>
          <w:szCs w:val="24"/>
        </w:rPr>
        <w:t xml:space="preserve">  </w:t>
      </w:r>
    </w:p>
    <w:p w:rsidR="00122B45" w:rsidRPr="00F0191F" w:rsidRDefault="00122B4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ስለ ኤች አይቪ ሁኔታ ስታስብ ምን ይሰመሃል;</w:t>
      </w:r>
    </w:p>
    <w:p w:rsidR="00122B45" w:rsidRPr="00F0191F" w:rsidRDefault="00122B45"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መጀመሪያ ጊዜ ሲነገረኝ በጣም መደነገት ነበር ተስፋ የመቁረጥ ነገር ነበር ኤችአይቪ ሲባል ማህበረሰቡ ለይ መገለል መድሎ ስነየው በጣም አስፈሪ ነበር </w:t>
      </w:r>
      <w:r w:rsidR="003B2C8A" w:rsidRPr="00F0191F">
        <w:rPr>
          <w:rFonts w:ascii="Power Geez Unicode1" w:eastAsia="SimSun" w:hAnsi="Power Geez Unicode1" w:cs="Times New Roman"/>
          <w:color w:val="000000" w:themeColor="text1"/>
          <w:sz w:val="24"/>
          <w:szCs w:val="24"/>
        </w:rPr>
        <w:t xml:space="preserve">ራስህ </w:t>
      </w:r>
      <w:r w:rsidRPr="00F0191F">
        <w:rPr>
          <w:rFonts w:ascii="Power Geez Unicode1" w:eastAsia="SimSun" w:hAnsi="Power Geez Unicode1" w:cs="Times New Roman"/>
          <w:color w:val="000000" w:themeColor="text1"/>
          <w:sz w:val="24"/>
          <w:szCs w:val="24"/>
        </w:rPr>
        <w:t xml:space="preserve">ተስፋ መቁረጥ ነገር ነበር አሁን ለይ በለው </w:t>
      </w:r>
      <w:r w:rsidR="003B2C8A" w:rsidRPr="00F0191F">
        <w:rPr>
          <w:rFonts w:ascii="Power Geez Unicode1" w:eastAsia="SimSun" w:hAnsi="Power Geez Unicode1" w:cs="Times New Roman"/>
          <w:color w:val="000000" w:themeColor="text1"/>
          <w:sz w:val="24"/>
          <w:szCs w:val="24"/>
        </w:rPr>
        <w:t xml:space="preserve">የዶክተሮች ክትትል በምነገኘቸው ስልጠና እንደ ሌሎች እኩል እንደሆነ </w:t>
      </w:r>
      <w:r w:rsidR="00FB4A9A" w:rsidRPr="00F0191F">
        <w:rPr>
          <w:rFonts w:ascii="Power Geez Unicode1" w:eastAsia="SimSun" w:hAnsi="Power Geez Unicode1" w:cs="Times New Roman"/>
          <w:color w:val="000000" w:themeColor="text1"/>
          <w:sz w:val="24"/>
          <w:szCs w:val="24"/>
        </w:rPr>
        <w:t>ሁሉን ማድረግ እንደምንችል ነው ሚሰማኝ</w:t>
      </w:r>
    </w:p>
    <w:p w:rsidR="00FB4A9A" w:rsidRPr="00F0191F" w:rsidRDefault="00FB4A9A" w:rsidP="003F567E">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ቨይረሱ ምክኒያት የደረሱ </w:t>
      </w:r>
      <w:r w:rsidR="0002606A" w:rsidRPr="00F0191F">
        <w:rPr>
          <w:rFonts w:ascii="Power Geez Unicode1" w:eastAsia="SimSun" w:hAnsi="Power Geez Unicode1" w:cs="Times New Roman"/>
          <w:color w:val="000000" w:themeColor="text1"/>
          <w:sz w:val="24"/>
          <w:szCs w:val="24"/>
        </w:rPr>
        <w:t>ፈተና/</w:t>
      </w:r>
      <w:r w:rsidRPr="00F0191F">
        <w:rPr>
          <w:rFonts w:ascii="Power Geez Unicode1" w:eastAsia="SimSun" w:hAnsi="Power Geez Unicode1" w:cs="Times New Roman"/>
          <w:color w:val="000000" w:themeColor="text1"/>
          <w:sz w:val="24"/>
          <w:szCs w:val="24"/>
        </w:rPr>
        <w:t>ጫናዎች አሉ</w:t>
      </w:r>
      <w:r w:rsidR="0002606A" w:rsidRPr="00F0191F">
        <w:rPr>
          <w:rFonts w:ascii="Power Geez Unicode1" w:eastAsia="SimSun" w:hAnsi="Power Geez Unicode1" w:cs="Times New Roman"/>
          <w:color w:val="000000" w:themeColor="text1"/>
          <w:sz w:val="24"/>
          <w:szCs w:val="24"/>
        </w:rPr>
        <w:t xml:space="preserve"> በዚህ አንድ ገጠመኝ አለኝ</w:t>
      </w:r>
    </w:p>
    <w:p w:rsidR="00FB4A9A" w:rsidRPr="00F0191F" w:rsidRDefault="00FB4A9A" w:rsidP="003F567E">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አዎ እንደ አጋጣሚ ነገር ስፖርት</w:t>
      </w:r>
      <w:r w:rsidR="0002606A" w:rsidRPr="00F0191F">
        <w:rPr>
          <w:rFonts w:ascii="Power Geez Unicode1" w:eastAsia="SimSun" w:hAnsi="Power Geez Unicode1" w:cs="Times New Roman"/>
          <w:color w:val="000000" w:themeColor="text1"/>
          <w:sz w:val="24"/>
          <w:szCs w:val="24"/>
        </w:rPr>
        <w:t>/ሰርከስ/</w:t>
      </w:r>
      <w:r w:rsidRPr="00F0191F">
        <w:rPr>
          <w:rFonts w:ascii="Power Geez Unicode1" w:eastAsia="SimSun" w:hAnsi="Power Geez Unicode1" w:cs="Times New Roman"/>
          <w:color w:val="000000" w:themeColor="text1"/>
          <w:sz w:val="24"/>
          <w:szCs w:val="24"/>
        </w:rPr>
        <w:t xml:space="preserve"> እሰራለሁ</w:t>
      </w:r>
      <w:r w:rsidR="0002606A" w:rsidRPr="00F0191F">
        <w:rPr>
          <w:rFonts w:ascii="Power Geez Unicode1" w:eastAsia="SimSun" w:hAnsi="Power Geez Unicode1" w:cs="Times New Roman"/>
          <w:color w:val="000000" w:themeColor="text1"/>
          <w:sz w:val="24"/>
          <w:szCs w:val="24"/>
        </w:rPr>
        <w:t xml:space="preserve"> </w:t>
      </w:r>
      <w:r w:rsidRPr="00F0191F">
        <w:rPr>
          <w:rFonts w:ascii="Power Geez Unicode1" w:eastAsia="SimSun" w:hAnsi="Power Geez Unicode1" w:cs="Times New Roman"/>
          <w:color w:val="000000" w:themeColor="text1"/>
          <w:sz w:val="24"/>
          <w:szCs w:val="24"/>
        </w:rPr>
        <w:t xml:space="preserve"> </w:t>
      </w:r>
      <w:r w:rsidR="0002606A" w:rsidRPr="00F0191F">
        <w:rPr>
          <w:rFonts w:ascii="Power Geez Unicode1" w:eastAsia="SimSun" w:hAnsi="Power Geez Unicode1" w:cs="Times New Roman"/>
          <w:color w:val="000000" w:themeColor="text1"/>
          <w:sz w:val="24"/>
          <w:szCs w:val="24"/>
        </w:rPr>
        <w:t xml:space="preserve">በዚህ ሁኔታ የገጠመኝ ነገር አለ ይኸውም ወደ ውጭ የመሄድ እድል አግኝቼ ምርመራ በማደርግበት ሰዓት ኤች አይቪ ስላለብኝ ሳልሄድ ቀርቼለሁ በዚህ ሰዓት ስሜት ወስጥ ገብቼ ተስፋ ቆርቼ ነበር </w:t>
      </w:r>
      <w:r w:rsidR="007B2F77" w:rsidRPr="00F0191F">
        <w:rPr>
          <w:rFonts w:ascii="Power Geez Unicode1" w:eastAsia="SimSun" w:hAnsi="Power Geez Unicode1" w:cs="Times New Roman"/>
          <w:color w:val="000000" w:themeColor="text1"/>
          <w:sz w:val="24"/>
          <w:szCs w:val="24"/>
        </w:rPr>
        <w:t xml:space="preserve">…በዚህ ምክኒያት ወደ እንግሊዝ የመሄድ እድል ገጥሞኝ ቀርቼለሁ …ይህ ሁኔታ ለኔ በጣም መጥፎ ነበር መድሃኒትም ስፖርትም እስከመቋረጥ ደርሼ ነበር፡፡ ከዚህ የተለየ በቨይረሱ የደረሰብኝ ነገር የለም ጎደኞቼም ስላሉኝ ስለመድሃኒትም ሆነ ሌላውን ነገር እነሱን አወያያለሁ፡፡    </w:t>
      </w:r>
    </w:p>
    <w:p w:rsidR="002C040D" w:rsidRPr="00F0191F" w:rsidRDefault="002E6C28"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ከኤች አይቪ በደም ውስጥ መኖሩን እንዴት አወቅ</w:t>
      </w:r>
    </w:p>
    <w:p w:rsidR="009E3632" w:rsidRPr="00F0191F" w:rsidRDefault="00A352EF"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ቨይረሱ እንደለብኝ ያወቁት አስር አመት እያለሁ ነው መጀመሪያ የተነገረኝ በዶክተሮች ነው ከዛ አባቴም ነገረኝ </w:t>
      </w:r>
      <w:r w:rsidR="009E3632" w:rsidRPr="00F0191F">
        <w:rPr>
          <w:rFonts w:ascii="Power Geez Unicode1" w:eastAsia="SimSun" w:hAnsi="Power Geez Unicode1" w:cs="Times New Roman"/>
          <w:color w:val="000000" w:themeColor="text1"/>
          <w:sz w:val="24"/>
          <w:szCs w:val="24"/>
        </w:rPr>
        <w:t xml:space="preserve">…በሚነገረኝ ሰዓት አባቴም በቦታው ነበር </w:t>
      </w:r>
    </w:p>
    <w:p w:rsidR="009E3632" w:rsidRPr="00F0191F" w:rsidRDefault="009E363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ሲነገርህ የነበረው ሁኔታ ምን ይመስላል</w:t>
      </w:r>
    </w:p>
    <w:p w:rsidR="00800F9C" w:rsidRPr="00F0191F" w:rsidRDefault="009E363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ጣም አስደንጋጭ ነበር እንደ …ስፖርት ቤት ካሉ ሰዎች ጋር አባቴ ይግባበቸው ነበር እና አባቴ ሲነግረኝ መድሃኒት ምትወስደው ለስፖርት ጥንካሬ </w:t>
      </w:r>
      <w:r w:rsidR="009318C0" w:rsidRPr="00F0191F">
        <w:rPr>
          <w:rFonts w:ascii="Power Geez Unicode1" w:eastAsia="SimSun" w:hAnsi="Power Geez Unicode1" w:cs="Times New Roman"/>
          <w:color w:val="000000" w:themeColor="text1"/>
          <w:sz w:val="24"/>
          <w:szCs w:val="24"/>
        </w:rPr>
        <w:t xml:space="preserve">እንዲሰጥህ ነው ይለኛል፡፡ ለአቅም ማበረታቻ ነው ምትወስደው ይለኛል፡፡ ስፖርት ያስጀመረኝም አባቴ ነው በሽታው እንደይጸነብኝ እና መድሃኒት ውሰድ ስፖርት ለይ/ሰርከስ/ለይ ጎበዝ እንድትሆን ይለኛል፡፡ ልክ ይህ ተቀይሮ የኤችአይቪ ቨይረስ መድሃኒት ነው ምትወስደው ስባል በጣም ደንግቼ በር፡፡ ከሰማሁ በኋለ መድሃኒትን አቋረጥሁ፤ አባቴ እንድወስደው ቢነግረኝም ልሰማው አልቻልኩም </w:t>
      </w:r>
      <w:r w:rsidR="00800F9C" w:rsidRPr="00F0191F">
        <w:rPr>
          <w:rFonts w:ascii="Power Geez Unicode1" w:eastAsia="SimSun" w:hAnsi="Power Geez Unicode1" w:cs="Times New Roman"/>
          <w:color w:val="000000" w:themeColor="text1"/>
          <w:sz w:val="24"/>
          <w:szCs w:val="24"/>
        </w:rPr>
        <w:t xml:space="preserve"> ፤ በዚህ ሰዓትም ሰርከሱ ለይ በጣም ትክክል/በአሪፍ/ ሁኔታ ለይ ነበርኩበት..በዚህ ምክኒያት ሀገር መቀየርም አስቤም ነበር ፤በዘው መቅረትንም አስቤ ነበር …በዚህ የተነሳ ለስድስት ወር መድሃኒት አቋርቼው ነበር፡፡ </w:t>
      </w:r>
    </w:p>
    <w:p w:rsidR="00800F9C" w:rsidRPr="00F0191F" w:rsidRDefault="00800F9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መድሃኒት በምታቋርትበት ሰዓት ምን ተሰማህ;</w:t>
      </w:r>
    </w:p>
    <w:p w:rsidR="00394879" w:rsidRPr="00F0191F" w:rsidRDefault="00800F9C"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መዞር ስሜት፤ ትምህርት በአግባቡ አልማርም ፤ ስፖርት ስሳራ እንደ ሌሎች ጎደኞቼ እኩል መስራት አልችልም ፤ </w:t>
      </w:r>
      <w:r w:rsidR="00394879" w:rsidRPr="00F0191F">
        <w:rPr>
          <w:rFonts w:ascii="Power Geez Unicode1" w:eastAsia="SimSun" w:hAnsi="Power Geez Unicode1" w:cs="Times New Roman"/>
          <w:color w:val="000000" w:themeColor="text1"/>
          <w:sz w:val="24"/>
          <w:szCs w:val="24"/>
        </w:rPr>
        <w:t xml:space="preserve">ሚዛን መጠበቅ የሚሹ </w:t>
      </w:r>
      <w:r w:rsidRPr="00F0191F">
        <w:rPr>
          <w:rFonts w:ascii="Power Geez Unicode1" w:eastAsia="SimSun" w:hAnsi="Power Geez Unicode1" w:cs="Times New Roman"/>
          <w:color w:val="000000" w:themeColor="text1"/>
          <w:sz w:val="24"/>
          <w:szCs w:val="24"/>
        </w:rPr>
        <w:t>ስራዎችን ስሰራ ያዞረኛል ወዲያውኑ ቁጭ ማለት አለብኝ</w:t>
      </w:r>
      <w:r w:rsidR="00394879" w:rsidRPr="00F0191F">
        <w:rPr>
          <w:rFonts w:ascii="Power Geez Unicode1" w:eastAsia="SimSun" w:hAnsi="Power Geez Unicode1" w:cs="Times New Roman"/>
          <w:color w:val="000000" w:themeColor="text1"/>
          <w:sz w:val="24"/>
          <w:szCs w:val="24"/>
        </w:rPr>
        <w:t xml:space="preserve"> በቶሎ</w:t>
      </w:r>
      <w:r w:rsidRPr="00F0191F">
        <w:rPr>
          <w:rFonts w:ascii="Power Geez Unicode1" w:eastAsia="SimSun" w:hAnsi="Power Geez Unicode1" w:cs="Times New Roman"/>
          <w:color w:val="000000" w:themeColor="text1"/>
          <w:sz w:val="24"/>
          <w:szCs w:val="24"/>
        </w:rPr>
        <w:t xml:space="preserve"> </w:t>
      </w:r>
      <w:r w:rsidR="00394879" w:rsidRPr="00F0191F">
        <w:rPr>
          <w:rFonts w:ascii="Power Geez Unicode1" w:eastAsia="SimSun" w:hAnsi="Power Geez Unicode1" w:cs="Times New Roman"/>
          <w:color w:val="000000" w:themeColor="text1"/>
          <w:sz w:val="24"/>
          <w:szCs w:val="24"/>
        </w:rPr>
        <w:t>፤እንቅልፍ ማጣት ፤ጭንቀት፤ላብ ላብ ማለት ይስተወል ነበር፤ በዛ ሽፍታ በአጠቃለይ አቅም ማጣት አገጥሞኝ ነበር ….</w:t>
      </w:r>
      <w:r w:rsidR="00D354CC" w:rsidRPr="00F0191F">
        <w:rPr>
          <w:rFonts w:ascii="Power Geez Unicode1" w:eastAsia="SimSun" w:hAnsi="Power Geez Unicode1" w:cs="Times New Roman"/>
          <w:color w:val="000000" w:themeColor="text1"/>
          <w:sz w:val="24"/>
          <w:szCs w:val="24"/>
        </w:rPr>
        <w:t>ይህ ሁሉ የተከሰጠው መድሃኒቱን በአቋረጥሁት በሶስት ሳምንት ውስጥ ነው፡፡</w:t>
      </w:r>
    </w:p>
    <w:p w:rsidR="00394879" w:rsidRPr="00F0191F" w:rsidRDefault="0039487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ይህ ነገር እንዴት ተስተካከለ</w:t>
      </w:r>
    </w:p>
    <w:p w:rsidR="00394879" w:rsidRPr="00F0191F" w:rsidRDefault="0039487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 xml:space="preserve"> ከዘበኋለ ፤ራስህን እንትን ምትለው ነገር አለ አይደል</w:t>
      </w:r>
    </w:p>
    <w:p w:rsidR="002E6C28" w:rsidRPr="00F0191F" w:rsidRDefault="0039487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ራሴን ማዳመጥ ጀመርኩ እና እዚህ ማስፅፋው ወረቀት ነበረኝ፡፡ እዚህ መጥቼ ነርሷን ስጠይቃት አባትህ እንዲ እንዲህ…ብሎ ነገረኝ ለምን እንደዚህ ታዳርገለህ አለችኝ ብለ መከረችኝ   </w:t>
      </w:r>
      <w:r w:rsidR="00EB0C9C" w:rsidRPr="00F0191F">
        <w:rPr>
          <w:rFonts w:ascii="Power Geez Unicode1" w:eastAsia="SimSun" w:hAnsi="Power Geez Unicode1" w:cs="Times New Roman"/>
          <w:color w:val="000000" w:themeColor="text1"/>
          <w:sz w:val="24"/>
          <w:szCs w:val="24"/>
        </w:rPr>
        <w:t xml:space="preserve"> </w:t>
      </w:r>
    </w:p>
    <w:p w:rsidR="00D354CC" w:rsidRPr="00F0191F" w:rsidRDefault="006F4A24"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ልክ በዚህ ሰዓት ማህበር ሊጀምሩ ሌሎች ልጆች ነበሩና ለምን ከእነዚህ ልጆች ጋር አብረህ አትጀምርም አሉኝ </w:t>
      </w:r>
      <w:r w:rsidR="00D354CC" w:rsidRPr="00F0191F">
        <w:rPr>
          <w:rFonts w:ascii="Power Geez Unicode1" w:eastAsia="SimSun" w:hAnsi="Power Geez Unicode1" w:cs="Times New Roman"/>
          <w:color w:val="000000" w:themeColor="text1"/>
          <w:sz w:val="24"/>
          <w:szCs w:val="24"/>
        </w:rPr>
        <w:t xml:space="preserve"> እኔ ሐሙስ ቀን መትቼ ማህበሩ ቅዳሜ ነው የጀመረው፡፡ ሲጀምርም የዛሬ ስድስት አመት በሳበት አበለት ነው፡፡ አንተ ጎበዝ ነህ መምራት ትችላለህ ድፍረት አለህ/ብለው መክረው የማህበሩ አባል እንድሆን መከሩኝ፡፡ ቅዳሜ ስመጣ ሌሎችን ሳያቸው ተፅናነሁ እኔ ብቻ እንደልሆንኩ አወቁ፡፡</w:t>
      </w:r>
    </w:p>
    <w:p w:rsidR="00D354CC" w:rsidRPr="00F0191F" w:rsidRDefault="007462A8" w:rsidP="007462A8">
      <w:pPr>
        <w:spacing w:line="360" w:lineRule="auto"/>
        <w:jc w:val="center"/>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ራስህን ለሌሎች አሰውቀሃል</w:t>
      </w:r>
    </w:p>
    <w:p w:rsidR="007462A8" w:rsidRPr="00F0191F" w:rsidRDefault="007462A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ሁለት የቅርብ ጎደኞቼ ነግሬቸዋለሁ ፤ ለሌላው ግን አልተነገርኩም </w:t>
      </w:r>
    </w:p>
    <w:p w:rsidR="007462A8" w:rsidRPr="00F0191F" w:rsidRDefault="007462A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ነገረሃቸው በኋለ ያ</w:t>
      </w:r>
      <w:r w:rsidR="00E008ED" w:rsidRPr="00F0191F">
        <w:rPr>
          <w:rFonts w:ascii="Power Geez Unicode1" w:eastAsia="SimSun" w:hAnsi="Power Geez Unicode1" w:cs="Times New Roman"/>
          <w:color w:val="000000" w:themeColor="text1"/>
          <w:sz w:val="24"/>
          <w:szCs w:val="24"/>
        </w:rPr>
        <w:t>ሳዩት ምላሽ ምን ነበር</w:t>
      </w:r>
    </w:p>
    <w:p w:rsidR="00B17922" w:rsidRPr="00F0191F" w:rsidRDefault="00E008ED"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መጀመሪያ ለይ </w:t>
      </w:r>
      <w:r w:rsidR="00B17922" w:rsidRPr="00F0191F">
        <w:rPr>
          <w:rFonts w:ascii="Power Geez Unicode1" w:eastAsia="SimSun" w:hAnsi="Power Geez Unicode1" w:cs="Times New Roman"/>
          <w:color w:val="000000" w:themeColor="text1"/>
          <w:sz w:val="24"/>
          <w:szCs w:val="24"/>
        </w:rPr>
        <w:t>ተ</w:t>
      </w:r>
      <w:r w:rsidRPr="00F0191F">
        <w:rPr>
          <w:rFonts w:ascii="Power Geez Unicode1" w:eastAsia="SimSun" w:hAnsi="Power Geez Unicode1" w:cs="Times New Roman"/>
          <w:color w:val="000000" w:themeColor="text1"/>
          <w:sz w:val="24"/>
          <w:szCs w:val="24"/>
        </w:rPr>
        <w:t>ደ</w:t>
      </w:r>
      <w:r w:rsidR="00B17922" w:rsidRPr="00F0191F">
        <w:rPr>
          <w:rFonts w:ascii="Power Geez Unicode1" w:eastAsia="SimSun" w:hAnsi="Power Geez Unicode1" w:cs="Times New Roman"/>
          <w:color w:val="000000" w:themeColor="text1"/>
          <w:sz w:val="24"/>
          <w:szCs w:val="24"/>
        </w:rPr>
        <w:t>ነ</w:t>
      </w:r>
      <w:r w:rsidRPr="00F0191F">
        <w:rPr>
          <w:rFonts w:ascii="Power Geez Unicode1" w:eastAsia="SimSun" w:hAnsi="Power Geez Unicode1" w:cs="Times New Roman"/>
          <w:color w:val="000000" w:themeColor="text1"/>
          <w:sz w:val="24"/>
          <w:szCs w:val="24"/>
        </w:rPr>
        <w:t xml:space="preserve">ግጠው ነበር …ከዛ ከቤተሰብ </w:t>
      </w:r>
      <w:r w:rsidR="00C95C1A" w:rsidRPr="00F0191F">
        <w:rPr>
          <w:rFonts w:ascii="Power Geez Unicode1" w:eastAsia="SimSun" w:hAnsi="Power Geez Unicode1" w:cs="Times New Roman"/>
          <w:color w:val="000000" w:themeColor="text1"/>
          <w:sz w:val="24"/>
          <w:szCs w:val="24"/>
        </w:rPr>
        <w:t xml:space="preserve">ጋ </w:t>
      </w:r>
      <w:r w:rsidRPr="00F0191F">
        <w:rPr>
          <w:rFonts w:ascii="Power Geez Unicode1" w:eastAsia="SimSun" w:hAnsi="Power Geez Unicode1" w:cs="Times New Roman"/>
          <w:color w:val="000000" w:themeColor="text1"/>
          <w:sz w:val="24"/>
          <w:szCs w:val="24"/>
        </w:rPr>
        <w:t xml:space="preserve">ነው ስወለድ ነው የተያዝኩት ስላቸው ይህ እኮ ያንተ ጥፋት አደለም በማለት እንደማፅናነት አረጉኝ…እንዲሁም የተሻለ ቀረቤታ አለን..አልረቁብኝም </w:t>
      </w:r>
      <w:r w:rsidR="00B17922" w:rsidRPr="00F0191F">
        <w:rPr>
          <w:rFonts w:ascii="Power Geez Unicode1" w:eastAsia="SimSun" w:hAnsi="Power Geez Unicode1" w:cs="Times New Roman"/>
          <w:color w:val="000000" w:themeColor="text1"/>
          <w:sz w:val="24"/>
          <w:szCs w:val="24"/>
        </w:rPr>
        <w:t xml:space="preserve">፡፡ </w:t>
      </w:r>
    </w:p>
    <w:p w:rsidR="00E008ED" w:rsidRPr="00F0191F" w:rsidRDefault="00B1792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እነዚህን እንዴት መረጥከቸው ፤አዎ </w:t>
      </w:r>
      <w:r w:rsidR="00C95C1A" w:rsidRPr="00F0191F">
        <w:rPr>
          <w:rFonts w:ascii="Power Geez Unicode1" w:eastAsia="SimSun" w:hAnsi="Power Geez Unicode1" w:cs="Times New Roman"/>
          <w:color w:val="000000" w:themeColor="text1"/>
          <w:sz w:val="24"/>
          <w:szCs w:val="24"/>
        </w:rPr>
        <w:t>ከ</w:t>
      </w:r>
      <w:r w:rsidRPr="00F0191F">
        <w:rPr>
          <w:rFonts w:ascii="Power Geez Unicode1" w:eastAsia="SimSun" w:hAnsi="Power Geez Unicode1" w:cs="Times New Roman"/>
          <w:color w:val="000000" w:themeColor="text1"/>
          <w:sz w:val="24"/>
          <w:szCs w:val="24"/>
        </w:rPr>
        <w:t xml:space="preserve">አስተዳደጋችን </w:t>
      </w:r>
    </w:p>
    <w:p w:rsidR="00C95C1A" w:rsidRPr="00F0191F" w:rsidRDefault="00B1792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ብሮ አደጎቼ ስለሆኑ አብረን ነው እንትን ያልነው ትምህርት ቤትም እያንዳንዱ ነገር በምንሄድበትም</w:t>
      </w:r>
      <w:r w:rsidR="00C95C1A" w:rsidRPr="00F0191F">
        <w:rPr>
          <w:rFonts w:ascii="Power Geez Unicode1" w:eastAsia="SimSun" w:hAnsi="Power Geez Unicode1" w:cs="Times New Roman"/>
          <w:color w:val="000000" w:themeColor="text1"/>
          <w:sz w:val="24"/>
          <w:szCs w:val="24"/>
        </w:rPr>
        <w:t xml:space="preserve"> ሰፈር</w:t>
      </w:r>
      <w:r w:rsidRPr="00F0191F">
        <w:rPr>
          <w:rFonts w:ascii="Power Geez Unicode1" w:eastAsia="SimSun" w:hAnsi="Power Geez Unicode1" w:cs="Times New Roman"/>
          <w:color w:val="000000" w:themeColor="text1"/>
          <w:sz w:val="24"/>
          <w:szCs w:val="24"/>
        </w:rPr>
        <w:t xml:space="preserve"> አብረን ነው፡፡ </w:t>
      </w:r>
      <w:r w:rsidR="00C95C1A" w:rsidRPr="00F0191F">
        <w:rPr>
          <w:rFonts w:ascii="Power Geez Unicode1" w:eastAsia="SimSun" w:hAnsi="Power Geez Unicode1" w:cs="Times New Roman"/>
          <w:color w:val="000000" w:themeColor="text1"/>
          <w:sz w:val="24"/>
          <w:szCs w:val="24"/>
        </w:rPr>
        <w:t xml:space="preserve">አድሎም መግለልም አለደረሱብኝም </w:t>
      </w:r>
    </w:p>
    <w:p w:rsidR="00D04E56" w:rsidRPr="00F0191F" w:rsidRDefault="00C95C1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ለሌሎችስ ለምንድነው ያልነገረሃቸው</w:t>
      </w:r>
    </w:p>
    <w:p w:rsidR="004D211A" w:rsidRPr="00F0191F" w:rsidRDefault="00C95C1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ሌሎች ያልተነገርሁት አለ አይደል </w:t>
      </w:r>
      <w:r w:rsidR="00D04E56" w:rsidRPr="00F0191F">
        <w:rPr>
          <w:rFonts w:ascii="Power Geez Unicode1" w:eastAsia="SimSun" w:hAnsi="Power Geez Unicode1" w:cs="Times New Roman"/>
          <w:color w:val="000000" w:themeColor="text1"/>
          <w:sz w:val="24"/>
          <w:szCs w:val="24"/>
        </w:rPr>
        <w:t xml:space="preserve">ራሴን እንትን ለማለት ፡ የሰው አመለካከት ስታይ </w:t>
      </w:r>
      <w:r w:rsidRPr="00F0191F">
        <w:rPr>
          <w:rFonts w:ascii="Power Geez Unicode1" w:eastAsia="SimSun" w:hAnsi="Power Geez Unicode1" w:cs="Times New Roman"/>
          <w:color w:val="000000" w:themeColor="text1"/>
          <w:sz w:val="24"/>
          <w:szCs w:val="24"/>
        </w:rPr>
        <w:t xml:space="preserve">የሰው አመለካከት ለምንም ማይሆን ነገር ነው ፡፡ ከዘውጭ አንድ አንድ ጊዜ ልንገረው ብዬ ስሞክረው ለአንድ ሰው ቀጥታ አትነግረውም በተለያየ ነገር ነው ምትሞክረው ፤የሆነ ሰው እንደዚህ ተሞ ምናምን እያልኩ ከመነገሬ በፊት በእነደዚህ አይነት መሞከር </w:t>
      </w:r>
      <w:r w:rsidR="004D211A" w:rsidRPr="00F0191F">
        <w:rPr>
          <w:rFonts w:ascii="Power Geez Unicode1" w:eastAsia="SimSun" w:hAnsi="Power Geez Unicode1" w:cs="Times New Roman"/>
          <w:color w:val="000000" w:themeColor="text1"/>
          <w:sz w:val="24"/>
          <w:szCs w:val="24"/>
        </w:rPr>
        <w:t xml:space="preserve">የተሸለ ብዬ ነው ማምነው እንደዚህ አይነት ነገሮች ለምሳሌ፡የሆነ ሰው እንደዚህ ተሞ እንደዚህ ሆነ ስትለው አመለካከቱን </w:t>
      </w:r>
      <w:r w:rsidR="004D211A" w:rsidRPr="00F0191F">
        <w:rPr>
          <w:rFonts w:ascii="Power Geez Unicode1" w:eastAsia="SimSun" w:hAnsi="Power Geez Unicode1" w:cs="Times New Roman"/>
          <w:color w:val="000000" w:themeColor="text1"/>
          <w:sz w:val="24"/>
          <w:szCs w:val="24"/>
        </w:rPr>
        <w:lastRenderedPageBreak/>
        <w:t xml:space="preserve">መገመት ትችላለህ፡፡ እሱን ሲጀመር እንደዚህ መቅረብም አያስፈልግም፤ይህ ማለት እኮ እንዲህ እነዲህ ነው ካለ መናገር አያስፈልግም ያ ማለት አንተ ብትነግረው ከዛ የባሰ ነገር ነው ሚሆነው </w:t>
      </w:r>
    </w:p>
    <w:p w:rsidR="004D211A" w:rsidRPr="00F0191F" w:rsidRDefault="004D211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ራሴን ከአሰወቁ በኋለ ምንም አይነት መድሎና ማግለል አልደረሰብኝም ፡፡</w:t>
      </w:r>
    </w:p>
    <w:p w:rsidR="004D211A" w:rsidRPr="00F0191F" w:rsidRDefault="004D211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ንተ ሳትነግራቸው ከሰው ሰምተው ያደረሱብህ አድሎ/ማግለል አለ</w:t>
      </w:r>
    </w:p>
    <w:p w:rsidR="0063198B" w:rsidRPr="00F0191F" w:rsidRDefault="004D211A"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አዎ እንደዚህ ስትል አንድ ነገር ትዝ አለኝ ትምህርት ቤት ለይ ነው ሃይል ስኩል አስረኛ ክፍል እያለሁ በየትምህርት ቤቶች ደም ልገሳ አለ እና በዛ ደም ልገሳ ወቅት የክላስ ተማሪዎች እንደአጋጣሚ </w:t>
      </w:r>
      <w:r w:rsidR="00B7004D" w:rsidRPr="00F0191F">
        <w:rPr>
          <w:rFonts w:ascii="Power Geez Unicode1" w:eastAsia="SimSun" w:hAnsi="Power Geez Unicode1" w:cs="Times New Roman"/>
          <w:color w:val="000000" w:themeColor="text1"/>
          <w:sz w:val="24"/>
          <w:szCs w:val="24"/>
        </w:rPr>
        <w:t xml:space="preserve">ሁሉም ይሆናሉ ደም የመለገስ ፍላጎታቸው ከፍ ያለ ነው እና ሁሉም ጎደኞችም እንለግስ ብለው ሁሉም ተነስተው የመሄድ ነገር ጀመሩ ያ ማለት ደሞ እኔ እንትን ነበርኩ እና የመጨረሻ ጫና ተደርጎ ነበርና ከእነዛ ውስጥ ደም የሆነ ልጅ የሰፈር ልጅ አለ እና እንዴት እንደአወቀ አለውቅም እሱ ያውቃል ለሌሎች ተነግሮ እሱ የተነገረ እኔን ለመጥቀም ነው አትገፋፉት ተዉት እሱ መለገስ አይችልም ሲል ለምን ሲሉት እንደዚህ ኤችአይቪ በደም ውስጥ  አለበት ብሎ ነግሮቸዋል ሲነግረቸው በዘው የተነገረቸው ተማሪዎች አልፎ አልፎ ነበር እሱ ጎደኞቼ ለሚለቸው ነው በዛ ሰዓት ለይ የሆነ አለ አይደል የትምህርተ ሁኔታ በአግባቡ አልሄደልኝም ለኔ …የሰሙ ልጆች ለኔ የሚያሰዩት ቀረቤታና ፊት ትንሽ የተለየ ነበር </w:t>
      </w:r>
      <w:r w:rsidR="0063198B" w:rsidRPr="00F0191F">
        <w:rPr>
          <w:rFonts w:ascii="Power Geez Unicode1" w:eastAsia="SimSun" w:hAnsi="Power Geez Unicode1" w:cs="Times New Roman"/>
          <w:color w:val="000000" w:themeColor="text1"/>
          <w:sz w:val="24"/>
          <w:szCs w:val="24"/>
        </w:rPr>
        <w:t xml:space="preserve">እኔ ግን በዛ ሰዓት ለይ ቀድሜ ውይይት ለይ ትምህርት ስለወሰድኩኝ ትንሽ የተሸልኩ ነበርኩ ትምህርቴ ራሱ ዘጠነኛ ክፍል ለይ የነበረ የደረጀ ውጤት አስራ ውስጥ ማግባት ምናምን ነበረ ግን ከዚህ በኋለ ነው ሁለተኛ የወጣሁኝ እኔን አጠነከሩኝ እንጂ ምንም አይነት ለውጥ አልነበረም </w:t>
      </w:r>
    </w:p>
    <w:p w:rsidR="007E2A13" w:rsidRPr="00F0191F" w:rsidRDefault="0063198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ማህበረሰቡስ፡ ከማህበረሰብ እኔ ቤት ብዙም አልውልም ክላስ ነው ምውለው ላይብራሪ ነው ምውል ጌም ዞኖች ለይ ነው ማዘወትረው እና ስፖርት ቤት ነኝ በቃ፤ረጅም ሰዓት ሰፖርት ለይ ነኝ ስምንት ሰዓት ከገበሁ እስከ አስራ ሁለት ሰዓት አልወጣም </w:t>
      </w:r>
      <w:r w:rsidR="007E2A13" w:rsidRPr="00F0191F">
        <w:rPr>
          <w:rFonts w:ascii="Power Geez Unicode1" w:eastAsia="SimSun" w:hAnsi="Power Geez Unicode1" w:cs="Times New Roman"/>
          <w:color w:val="000000" w:themeColor="text1"/>
          <w:sz w:val="24"/>
          <w:szCs w:val="24"/>
        </w:rPr>
        <w:t>ጠዋት ከገበሁ እሰከ ዘጠኝ ሰዓት እቆያለሁ</w:t>
      </w:r>
      <w:r w:rsidRPr="00F0191F">
        <w:rPr>
          <w:rFonts w:ascii="Power Geez Unicode1" w:eastAsia="SimSun" w:hAnsi="Power Geez Unicode1" w:cs="Times New Roman"/>
          <w:color w:val="000000" w:themeColor="text1"/>
          <w:sz w:val="24"/>
          <w:szCs w:val="24"/>
        </w:rPr>
        <w:t xml:space="preserve"> </w:t>
      </w:r>
      <w:r w:rsidR="007E2A13" w:rsidRPr="00F0191F">
        <w:rPr>
          <w:rFonts w:ascii="Power Geez Unicode1" w:eastAsia="SimSun" w:hAnsi="Power Geez Unicode1" w:cs="Times New Roman"/>
          <w:color w:val="000000" w:themeColor="text1"/>
          <w:sz w:val="24"/>
          <w:szCs w:val="24"/>
        </w:rPr>
        <w:t xml:space="preserve">ብዙ ጊዜ ለምሳ ራሱ ጊዜ የለኝም ሰፈር ለይም ብዙ አልታይም </w:t>
      </w:r>
    </w:p>
    <w:p w:rsidR="007E2A13" w:rsidRPr="00F0191F" w:rsidRDefault="007E2A1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ከቤተሰብስ፡ የኔ አንድ ታላቅና ታናሽ አሉኝ እነሱ ነፃ  ናቸው እናቴና አባቴ አለበቸው </w:t>
      </w:r>
    </w:p>
    <w:p w:rsidR="007E2A13" w:rsidRPr="00F0191F" w:rsidRDefault="007E2A13"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ትልቅ ወንድሜ ያስተውሳኛል ትንሹም  እየሮጠ ለመምጣት ይሞክራል የሆነ ደስ ይላል ሚያስከፋ ቤተሰብ አይደለም</w:t>
      </w:r>
      <w:r w:rsidR="00E1534B" w:rsidRPr="00F0191F">
        <w:rPr>
          <w:rFonts w:ascii="Power Geez Unicode1" w:eastAsia="SimSun" w:hAnsi="Power Geez Unicode1" w:cs="Times New Roman"/>
          <w:color w:val="000000" w:themeColor="text1"/>
          <w:sz w:val="24"/>
          <w:szCs w:val="24"/>
        </w:rPr>
        <w:t xml:space="preserve"> ድጋፍ ይደረግልኛል</w:t>
      </w:r>
      <w:r w:rsidRPr="00F0191F">
        <w:rPr>
          <w:rFonts w:ascii="Power Geez Unicode1" w:eastAsia="SimSun" w:hAnsi="Power Geez Unicode1" w:cs="Times New Roman"/>
          <w:color w:val="000000" w:themeColor="text1"/>
          <w:sz w:val="24"/>
          <w:szCs w:val="24"/>
        </w:rPr>
        <w:t xml:space="preserve"> ፡፡ ደሞ አባቴ አንዳንዴ ይረሳል ቀድሞ ይተኛል </w:t>
      </w:r>
    </w:p>
    <w:p w:rsidR="007E2A13" w:rsidRPr="00F0191F" w:rsidRDefault="007E2A13"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ቨይረሱ በትምህርት ለይ ወይም በበህርይ ለይ ያደረሰብህ ተፅዕኖ አለህ</w:t>
      </w:r>
    </w:p>
    <w:p w:rsidR="00103119" w:rsidRPr="00F0191F" w:rsidRDefault="00B7004D"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lastRenderedPageBreak/>
        <w:t xml:space="preserve"> </w:t>
      </w:r>
      <w:r w:rsidR="004D211A" w:rsidRPr="00F0191F">
        <w:rPr>
          <w:rFonts w:ascii="Power Geez Unicode1" w:eastAsia="SimSun" w:hAnsi="Power Geez Unicode1" w:cs="Times New Roman"/>
          <w:color w:val="000000" w:themeColor="text1"/>
          <w:sz w:val="24"/>
          <w:szCs w:val="24"/>
        </w:rPr>
        <w:t xml:space="preserve"> </w:t>
      </w:r>
      <w:r w:rsidR="007E2A13" w:rsidRPr="00F0191F">
        <w:rPr>
          <w:rFonts w:ascii="Power Geez Unicode1" w:eastAsia="SimSun" w:hAnsi="Power Geez Unicode1" w:cs="Times New Roman"/>
          <w:color w:val="000000" w:themeColor="text1"/>
          <w:sz w:val="24"/>
          <w:szCs w:val="24"/>
        </w:rPr>
        <w:t>ከአወቁ</w:t>
      </w:r>
      <w:r w:rsidR="00E1534B" w:rsidRPr="00F0191F">
        <w:rPr>
          <w:rFonts w:ascii="Power Geez Unicode1" w:eastAsia="SimSun" w:hAnsi="Power Geez Unicode1" w:cs="Times New Roman"/>
          <w:color w:val="000000" w:themeColor="text1"/>
          <w:sz w:val="24"/>
          <w:szCs w:val="24"/>
        </w:rPr>
        <w:t>ሁ</w:t>
      </w:r>
      <w:r w:rsidR="007E2A13" w:rsidRPr="00F0191F">
        <w:rPr>
          <w:rFonts w:ascii="Power Geez Unicode1" w:eastAsia="SimSun" w:hAnsi="Power Geez Unicode1" w:cs="Times New Roman"/>
          <w:color w:val="000000" w:themeColor="text1"/>
          <w:sz w:val="24"/>
          <w:szCs w:val="24"/>
        </w:rPr>
        <w:t xml:space="preserve"> በኋለ ትመህርት የመቋራረጥ ፡ መድሃኒት የመቋራረጥ/</w:t>
      </w:r>
      <w:r w:rsidR="00E1534B" w:rsidRPr="00F0191F">
        <w:rPr>
          <w:rFonts w:ascii="Power Geez Unicode1" w:eastAsia="SimSun" w:hAnsi="Power Geez Unicode1" w:cs="Times New Roman"/>
          <w:color w:val="000000" w:themeColor="text1"/>
          <w:sz w:val="24"/>
          <w:szCs w:val="24"/>
        </w:rPr>
        <w:t xml:space="preserve">ጨርሶ </w:t>
      </w:r>
      <w:r w:rsidR="007E2A13" w:rsidRPr="00F0191F">
        <w:rPr>
          <w:rFonts w:ascii="Power Geez Unicode1" w:eastAsia="SimSun" w:hAnsi="Power Geez Unicode1" w:cs="Times New Roman"/>
          <w:color w:val="000000" w:themeColor="text1"/>
          <w:sz w:val="24"/>
          <w:szCs w:val="24"/>
        </w:rPr>
        <w:t>አለመውሰድ  በህርይ ነበረ</w:t>
      </w:r>
      <w:r w:rsidR="00E1534B" w:rsidRPr="00F0191F">
        <w:rPr>
          <w:rFonts w:ascii="Power Geez Unicode1" w:eastAsia="SimSun" w:hAnsi="Power Geez Unicode1" w:cs="Times New Roman"/>
          <w:color w:val="000000" w:themeColor="text1"/>
          <w:sz w:val="24"/>
          <w:szCs w:val="24"/>
        </w:rPr>
        <w:t xml:space="preserve"> እንዳአወቁሁ አከባቢ</w:t>
      </w:r>
      <w:r w:rsidR="007E2A13" w:rsidRPr="00F0191F">
        <w:rPr>
          <w:rFonts w:ascii="Power Geez Unicode1" w:eastAsia="SimSun" w:hAnsi="Power Geez Unicode1" w:cs="Times New Roman"/>
          <w:color w:val="000000" w:themeColor="text1"/>
          <w:sz w:val="24"/>
          <w:szCs w:val="24"/>
        </w:rPr>
        <w:t xml:space="preserve"> ከዘበኋለ ራሴን </w:t>
      </w:r>
      <w:r w:rsidR="00E1534B" w:rsidRPr="00F0191F">
        <w:rPr>
          <w:rFonts w:ascii="Power Geez Unicode1" w:eastAsia="SimSun" w:hAnsi="Power Geez Unicode1" w:cs="Times New Roman"/>
          <w:color w:val="000000" w:themeColor="text1"/>
          <w:sz w:val="24"/>
          <w:szCs w:val="24"/>
        </w:rPr>
        <w:t xml:space="preserve">ከአራጋገሁ በኋለ ምንም የለብኝም </w:t>
      </w:r>
    </w:p>
    <w:p w:rsidR="00E1534B" w:rsidRPr="00F0191F" w:rsidRDefault="00E1534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በአሁኑ ሰዓት የሴት ጎደኛ /ፍቅረኛ አለችህ፡ እስካሁን የለኝም </w:t>
      </w:r>
    </w:p>
    <w:p w:rsidR="00984F00" w:rsidRPr="00F0191F" w:rsidRDefault="00E1534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ለወደፊትስ ምን ታስባለህ ፡ መቼስ የሰው ልጅ ሁነህ ያን ነገር ካለሰብክህ በህይወትህ እስከለድረስ ያን ነገር አስባለሁ </w:t>
      </w:r>
      <w:r w:rsidR="008956CE" w:rsidRPr="00F0191F">
        <w:rPr>
          <w:rFonts w:ascii="Power Geez Unicode1" w:eastAsia="SimSun" w:hAnsi="Power Geez Unicode1" w:cs="Times New Roman"/>
          <w:color w:val="000000" w:themeColor="text1"/>
          <w:sz w:val="24"/>
          <w:szCs w:val="24"/>
        </w:rPr>
        <w:t xml:space="preserve">ግን ሚያግደኝ ነገር አለ ብዬ አሁን ለይ አለስብም </w:t>
      </w:r>
      <w:r w:rsidRPr="00F0191F">
        <w:rPr>
          <w:rFonts w:ascii="Power Geez Unicode1" w:eastAsia="SimSun" w:hAnsi="Power Geez Unicode1" w:cs="Times New Roman"/>
          <w:color w:val="000000" w:themeColor="text1"/>
          <w:sz w:val="24"/>
          <w:szCs w:val="24"/>
        </w:rPr>
        <w:t xml:space="preserve">በፊት አስብ ነበር ማውቀው ሰው እንኳ የለም </w:t>
      </w:r>
      <w:r w:rsidR="008956CE" w:rsidRPr="00F0191F">
        <w:rPr>
          <w:rFonts w:ascii="Power Geez Unicode1" w:eastAsia="SimSun" w:hAnsi="Power Geez Unicode1" w:cs="Times New Roman"/>
          <w:color w:val="000000" w:themeColor="text1"/>
          <w:sz w:val="24"/>
          <w:szCs w:val="24"/>
        </w:rPr>
        <w:t>ደሞ ሲነገረን ከማንኛውም ሰው ጋር ግንኙነት ማድረግ እንደሌለብን ነው በደም ንክኪ በስለታማ ነገር እንደሚተላለፍ ስለሚነገረን</w:t>
      </w:r>
      <w:r w:rsidRPr="00F0191F">
        <w:rPr>
          <w:rFonts w:ascii="Power Geez Unicode1" w:eastAsia="SimSun" w:hAnsi="Power Geez Unicode1" w:cs="Times New Roman"/>
          <w:color w:val="000000" w:themeColor="text1"/>
          <w:sz w:val="24"/>
          <w:szCs w:val="24"/>
        </w:rPr>
        <w:t xml:space="preserve"> </w:t>
      </w:r>
      <w:r w:rsidR="008956CE" w:rsidRPr="00F0191F">
        <w:rPr>
          <w:rFonts w:ascii="Power Geez Unicode1" w:eastAsia="SimSun" w:hAnsi="Power Geez Unicode1" w:cs="Times New Roman"/>
          <w:color w:val="000000" w:themeColor="text1"/>
          <w:sz w:val="24"/>
          <w:szCs w:val="24"/>
        </w:rPr>
        <w:t xml:space="preserve">በዚህ ምክኒያት ሰዎች ማግለል ብቻ ሳይሆን ራስህን ከሰዎች ታገለለህይህ ነገር ነበር በፊት ለይ ከዘግን እዚህ ከጀመርን በኋለ ሰዎች እንዳሉ ስታውቅ በቃ ሚገድብ ነገር እንደሌላ አወቅሁ ያ ማለት የሴት ጎደኛ መያዝ ትችላለህ አግብተህ ትዳር መያዝ </w:t>
      </w:r>
      <w:r w:rsidR="00984F00" w:rsidRPr="00F0191F">
        <w:rPr>
          <w:rFonts w:ascii="Power Geez Unicode1" w:eastAsia="SimSun" w:hAnsi="Power Geez Unicode1" w:cs="Times New Roman"/>
          <w:color w:val="000000" w:themeColor="text1"/>
          <w:sz w:val="24"/>
          <w:szCs w:val="24"/>
        </w:rPr>
        <w:t xml:space="preserve">እንደምችል ነው ሚሰማኝ </w:t>
      </w:r>
    </w:p>
    <w:p w:rsidR="00984F00" w:rsidRPr="00F0191F" w:rsidRDefault="00984F0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እጮኛህ የቨይረሱ ሁኔታዋስ ፡ እንደ እኔ ተመሳሳይ መሆን አለበት ብዬ ነው ማስብ </w:t>
      </w:r>
    </w:p>
    <w:p w:rsidR="00984F00" w:rsidRPr="00F0191F" w:rsidRDefault="00984F0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ስለኤች አይቪ ስርጭትና መከለከያ ዘዴዎችን በተመለከተ ምን ታስባለህ፡</w:t>
      </w:r>
    </w:p>
    <w:p w:rsidR="00381939" w:rsidRPr="00F0191F" w:rsidRDefault="00984F00"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ከስርጭቱ አሁን ለይ በለበት ሁኔታ አሁን ለይ የተሸለ ነው ብዬ ነው ማስበው የተሸለ ነው ሰውም ትንሽ እውቅና አለው ፡ ትንሽ ባሰበት ነገር ምትለው እኛም ትንሽ እያየን ነበር የሆነ ሰሞን ለይ በዚህ ጉደይ ሶሻል ወርከር ለይ ስራዎችን እየሰራን ነበርና እእእ..ቀበሌ እትን ልበልህ ሴተኛ አዳሪዎች</w:t>
      </w:r>
      <w:r w:rsidR="002535EE" w:rsidRPr="00F0191F">
        <w:rPr>
          <w:rFonts w:ascii="Power Geez Unicode1" w:eastAsia="SimSun" w:hAnsi="Power Geez Unicode1" w:cs="Times New Roman"/>
          <w:color w:val="000000" w:themeColor="text1"/>
          <w:sz w:val="24"/>
          <w:szCs w:val="24"/>
        </w:rPr>
        <w:t xml:space="preserve"> ሚበዙበት</w:t>
      </w:r>
      <w:r w:rsidRPr="00F0191F">
        <w:rPr>
          <w:rFonts w:ascii="Power Geez Unicode1" w:eastAsia="SimSun" w:hAnsi="Power Geez Unicode1" w:cs="Times New Roman"/>
          <w:color w:val="000000" w:themeColor="text1"/>
          <w:sz w:val="24"/>
          <w:szCs w:val="24"/>
        </w:rPr>
        <w:t xml:space="preserve"> መጠት</w:t>
      </w:r>
      <w:r w:rsidR="002535EE" w:rsidRPr="00F0191F">
        <w:rPr>
          <w:rFonts w:ascii="Power Geez Unicode1" w:eastAsia="SimSun" w:hAnsi="Power Geez Unicode1" w:cs="Times New Roman"/>
          <w:color w:val="000000" w:themeColor="text1"/>
          <w:sz w:val="24"/>
          <w:szCs w:val="24"/>
        </w:rPr>
        <w:t xml:space="preserve"> ቤቶች ሚበዙበት ግሮሰሪ ሚበዙበት አከባቢ ለይ ትንሽ በተለየ ሁኔታ ስርጭቱ ሚስፋፋበት መንገድ አስተውለናል፡፡</w:t>
      </w:r>
      <w:r w:rsidR="0075661B" w:rsidRPr="00F0191F">
        <w:rPr>
          <w:rFonts w:ascii="Power Geez Unicode1" w:eastAsia="SimSun" w:hAnsi="Power Geez Unicode1" w:cs="Times New Roman"/>
          <w:color w:val="000000" w:themeColor="text1"/>
          <w:sz w:val="24"/>
          <w:szCs w:val="24"/>
        </w:rPr>
        <w:t xml:space="preserve"> </w:t>
      </w:r>
      <w:r w:rsidR="002535EE" w:rsidRPr="00F0191F">
        <w:rPr>
          <w:rFonts w:ascii="Power Geez Unicode1" w:eastAsia="SimSun" w:hAnsi="Power Geez Unicode1" w:cs="Times New Roman"/>
          <w:color w:val="000000" w:themeColor="text1"/>
          <w:sz w:val="24"/>
          <w:szCs w:val="24"/>
        </w:rPr>
        <w:t xml:space="preserve">ያ እንዴት ነው የሆነው ሰው በተለይ መጠት ቤቶች ለይ ማሰብ በአልኮል ለይ የተመረኮዘ ስለሆነ ኤች አይቪ ብዙውን ጊዜ ሚተለለፈው ደሞ </w:t>
      </w:r>
      <w:r w:rsidR="0075661B" w:rsidRPr="00F0191F">
        <w:rPr>
          <w:rFonts w:ascii="Power Geez Unicode1" w:eastAsia="SimSun" w:hAnsi="Power Geez Unicode1" w:cs="Times New Roman"/>
          <w:color w:val="000000" w:themeColor="text1"/>
          <w:sz w:val="24"/>
          <w:szCs w:val="24"/>
        </w:rPr>
        <w:t>ጥንቃቄ በጎደለው</w:t>
      </w:r>
      <w:r w:rsidR="002535EE" w:rsidRPr="00F0191F">
        <w:rPr>
          <w:rFonts w:ascii="Power Geez Unicode1" w:eastAsia="SimSun" w:hAnsi="Power Geez Unicode1" w:cs="Times New Roman"/>
          <w:color w:val="000000" w:themeColor="text1"/>
          <w:sz w:val="24"/>
          <w:szCs w:val="24"/>
        </w:rPr>
        <w:t xml:space="preserve"> ግብረ ስጋ ግንኙነት ነው እየተበዛ ያለው ይመስለኛል ከዘበለፈ ሰው እውቅና አለው ሁሉም የተማረ ማለት ትችላለህ በከተማ ህብረተሰቡ ለይ አሁንም ድረስ  የተወቀ ነገር የለም ከመ</w:t>
      </w:r>
      <w:r w:rsidR="00EE24A7" w:rsidRPr="00F0191F">
        <w:rPr>
          <w:rFonts w:ascii="Power Geez Unicode1" w:eastAsia="SimSun" w:hAnsi="Power Geez Unicode1" w:cs="Times New Roman"/>
          <w:color w:val="000000" w:themeColor="text1"/>
          <w:sz w:val="24"/>
          <w:szCs w:val="24"/>
        </w:rPr>
        <w:t>ግ</w:t>
      </w:r>
      <w:r w:rsidR="002535EE" w:rsidRPr="00F0191F">
        <w:rPr>
          <w:rFonts w:ascii="Power Geez Unicode1" w:eastAsia="SimSun" w:hAnsi="Power Geez Unicode1" w:cs="Times New Roman"/>
          <w:color w:val="000000" w:themeColor="text1"/>
          <w:sz w:val="24"/>
          <w:szCs w:val="24"/>
        </w:rPr>
        <w:t>ለል</w:t>
      </w:r>
      <w:r w:rsidR="00EE24A7" w:rsidRPr="00F0191F">
        <w:rPr>
          <w:rFonts w:ascii="Power Geez Unicode1" w:eastAsia="SimSun" w:hAnsi="Power Geez Unicode1" w:cs="Times New Roman"/>
          <w:color w:val="000000" w:themeColor="text1"/>
          <w:sz w:val="24"/>
          <w:szCs w:val="24"/>
        </w:rPr>
        <w:t>ና</w:t>
      </w:r>
      <w:r w:rsidR="002535EE" w:rsidRPr="00F0191F">
        <w:rPr>
          <w:rFonts w:ascii="Power Geez Unicode1" w:eastAsia="SimSun" w:hAnsi="Power Geez Unicode1" w:cs="Times New Roman"/>
          <w:color w:val="000000" w:themeColor="text1"/>
          <w:sz w:val="24"/>
          <w:szCs w:val="24"/>
        </w:rPr>
        <w:t xml:space="preserve"> አድሎ ለይ ቢታይ ከድሮ ይሻላል</w:t>
      </w:r>
      <w:r w:rsidR="00381939" w:rsidRPr="00F0191F">
        <w:rPr>
          <w:rFonts w:ascii="Power Geez Unicode1" w:eastAsia="SimSun" w:hAnsi="Power Geez Unicode1" w:cs="Times New Roman"/>
          <w:color w:val="000000" w:themeColor="text1"/>
          <w:sz w:val="24"/>
          <w:szCs w:val="24"/>
        </w:rPr>
        <w:t xml:space="preserve"> በዚህ ዙሪያ ድጋፍ ሚያደርግ </w:t>
      </w:r>
      <w:r w:rsidR="002535EE" w:rsidRPr="00F0191F">
        <w:rPr>
          <w:rFonts w:ascii="Power Geez Unicode1" w:eastAsia="SimSun" w:hAnsi="Power Geez Unicode1" w:cs="Times New Roman"/>
          <w:color w:val="000000" w:themeColor="text1"/>
          <w:sz w:val="24"/>
          <w:szCs w:val="24"/>
        </w:rPr>
        <w:t xml:space="preserve">  </w:t>
      </w:r>
      <w:r w:rsidR="00381939" w:rsidRPr="00F0191F">
        <w:rPr>
          <w:rFonts w:ascii="Power Geez Unicode1" w:eastAsia="SimSun" w:hAnsi="Power Geez Unicode1" w:cs="Times New Roman"/>
          <w:color w:val="000000" w:themeColor="text1"/>
          <w:sz w:val="24"/>
          <w:szCs w:val="24"/>
        </w:rPr>
        <w:t xml:space="preserve">ድርጅትም ስላለ ከበፊቱ ይሻላል </w:t>
      </w:r>
    </w:p>
    <w:p w:rsidR="00381939" w:rsidRPr="00F0191F" w:rsidRDefault="00381939"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ስለመድሃኒት አወሳሰድ በተመለከተ እንዴት እየወስድህ እንደሆነ ተነገር፡</w:t>
      </w:r>
    </w:p>
    <w:p w:rsidR="00EE24A7" w:rsidRPr="00F0191F" w:rsidRDefault="002535E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 </w:t>
      </w:r>
      <w:r w:rsidR="00381939" w:rsidRPr="00F0191F">
        <w:rPr>
          <w:rFonts w:ascii="Power Geez Unicode1" w:eastAsia="SimSun" w:hAnsi="Power Geez Unicode1" w:cs="Times New Roman"/>
          <w:color w:val="000000" w:themeColor="text1"/>
          <w:sz w:val="24"/>
          <w:szCs w:val="24"/>
        </w:rPr>
        <w:t xml:space="preserve">እኔ መድሃኒት በመጀመሪያ እኔ ቅዳሜ ቀን እየመጣሁ ነው </w:t>
      </w:r>
      <w:r w:rsidR="00EE24A7" w:rsidRPr="00F0191F">
        <w:rPr>
          <w:rFonts w:ascii="Power Geez Unicode1" w:eastAsia="SimSun" w:hAnsi="Power Geez Unicode1" w:cs="Times New Roman"/>
          <w:color w:val="000000" w:themeColor="text1"/>
          <w:sz w:val="24"/>
          <w:szCs w:val="24"/>
        </w:rPr>
        <w:t>ከ</w:t>
      </w:r>
      <w:r w:rsidR="00381939" w:rsidRPr="00F0191F">
        <w:rPr>
          <w:rFonts w:ascii="Power Geez Unicode1" w:eastAsia="SimSun" w:hAnsi="Power Geez Unicode1" w:cs="Times New Roman"/>
          <w:color w:val="000000" w:themeColor="text1"/>
          <w:sz w:val="24"/>
          <w:szCs w:val="24"/>
        </w:rPr>
        <w:t xml:space="preserve">ጤና ተቋም መድሃኒት ምወስደው ከወስድኩ በኋለ በየቀኑ አላርም አለኝ </w:t>
      </w:r>
      <w:r w:rsidR="00EE24A7" w:rsidRPr="00F0191F">
        <w:rPr>
          <w:rFonts w:ascii="Power Geez Unicode1" w:eastAsia="SimSun" w:hAnsi="Power Geez Unicode1" w:cs="Times New Roman"/>
          <w:color w:val="000000" w:themeColor="text1"/>
          <w:sz w:val="24"/>
          <w:szCs w:val="24"/>
        </w:rPr>
        <w:t>ሁሌም ሁለት ሰዓት ከአምሳ ሰባት ደቂቃ (2፡</w:t>
      </w:r>
      <w:r w:rsidR="00EE24A7" w:rsidRPr="00F0191F">
        <w:rPr>
          <w:rFonts w:ascii="Power Geez Unicode1" w:eastAsia="SimSun" w:hAnsi="Power Geez Unicode1" w:cs="Times New Roman"/>
          <w:color w:val="000000" w:themeColor="text1"/>
          <w:sz w:val="24"/>
          <w:szCs w:val="24"/>
        </w:rPr>
        <w:lastRenderedPageBreak/>
        <w:t xml:space="preserve">57) ለይ ይጮሃል ከዘበኋለ ሦስት ሰዓት ለይ እወስደለሁ፡፡ ሰዓት አለሻረርፍም በሰዓቱ ነው ምወስደው፤ ምክኒያቱም ለመኖር ጠንካራ የሆነ እምነት ስላለኝ </w:t>
      </w:r>
    </w:p>
    <w:p w:rsidR="005C1C68" w:rsidRPr="00F0191F" w:rsidRDefault="00EE24A7"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ረስቼው ብተኛ እን</w:t>
      </w:r>
      <w:r w:rsidR="005C1C68" w:rsidRPr="00F0191F">
        <w:rPr>
          <w:rFonts w:ascii="Power Geez Unicode1" w:eastAsia="SimSun" w:hAnsi="Power Geez Unicode1" w:cs="Times New Roman"/>
          <w:color w:val="000000" w:themeColor="text1"/>
          <w:sz w:val="24"/>
          <w:szCs w:val="24"/>
        </w:rPr>
        <w:t>ኳ ወንድሜ</w:t>
      </w:r>
      <w:r w:rsidRPr="00F0191F">
        <w:rPr>
          <w:rFonts w:ascii="Power Geez Unicode1" w:eastAsia="SimSun" w:hAnsi="Power Geez Unicode1" w:cs="Times New Roman"/>
          <w:color w:val="000000" w:themeColor="text1"/>
          <w:sz w:val="24"/>
          <w:szCs w:val="24"/>
        </w:rPr>
        <w:t xml:space="preserve"> </w:t>
      </w:r>
      <w:r w:rsidR="005C1C68" w:rsidRPr="00F0191F">
        <w:rPr>
          <w:rFonts w:ascii="Power Geez Unicode1" w:eastAsia="SimSun" w:hAnsi="Power Geez Unicode1" w:cs="Times New Roman"/>
          <w:color w:val="000000" w:themeColor="text1"/>
          <w:sz w:val="24"/>
          <w:szCs w:val="24"/>
        </w:rPr>
        <w:t>አለ ከዘ ከላፋ ሊረሳይችላል</w:t>
      </w:r>
    </w:p>
    <w:p w:rsidR="005C1C68" w:rsidRPr="00F0191F" w:rsidRDefault="005C1C6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ክኒን ብዛት በተመለከተስ ፡ አንድ ፍሬ ነው ምወስደው ምንም አያሰለቸኝም </w:t>
      </w:r>
    </w:p>
    <w:p w:rsidR="009C7E81" w:rsidRPr="00F0191F" w:rsidRDefault="005C1C6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መድሃኒትን ከሰዎች ፊት ከመውሰድ አኳያስ ፡ብዙ ጊዜ እኔ ኮንዲሽን/ፊልድ/ እገባለሁ መለትም ለስፖርት ውድድር/ሾው ለማሰየት ስሄድ ይጄ ነው ምሄደው ወደ ሌላ ሀገር ስንሄድ አንድ ክፍል ነው ምንይዘው በዛ ሰዓት ለይ ሰው ይበዛል </w:t>
      </w:r>
      <w:r w:rsidR="00327281" w:rsidRPr="00F0191F">
        <w:rPr>
          <w:rFonts w:ascii="Power Geez Unicode1" w:eastAsia="SimSun" w:hAnsi="Power Geez Unicode1" w:cs="Times New Roman"/>
          <w:color w:val="000000" w:themeColor="text1"/>
          <w:sz w:val="24"/>
          <w:szCs w:val="24"/>
        </w:rPr>
        <w:t>…አንዳንዴ የሆነ እንትን ማለት ነው ያለብህ የሰዎችን እንትን/ትኩረት/ መቀየር</w:t>
      </w:r>
      <w:r w:rsidR="00B91E81" w:rsidRPr="00F0191F">
        <w:rPr>
          <w:rFonts w:ascii="Power Geez Unicode1" w:eastAsia="SimSun" w:hAnsi="Power Geez Unicode1" w:cs="Times New Roman"/>
          <w:color w:val="000000" w:themeColor="text1"/>
          <w:sz w:val="24"/>
          <w:szCs w:val="24"/>
        </w:rPr>
        <w:t xml:space="preserve"> </w:t>
      </w:r>
      <w:r w:rsidR="0093012A" w:rsidRPr="00F0191F">
        <w:rPr>
          <w:rFonts w:ascii="Power Geez Unicode1" w:eastAsia="SimSun" w:hAnsi="Power Geez Unicode1" w:cs="Times New Roman"/>
          <w:color w:val="000000" w:themeColor="text1"/>
          <w:sz w:val="24"/>
          <w:szCs w:val="24"/>
        </w:rPr>
        <w:t xml:space="preserve">ዛሬ ጉንፋን ይዞኛል ብዬ እወስዳለሁ ብዙ ሚያጠራ ሰው የለም እንደዚህ አይነት ነገሮችን መጠቀም </w:t>
      </w:r>
      <w:r w:rsidR="00855578" w:rsidRPr="00F0191F">
        <w:rPr>
          <w:rFonts w:ascii="Power Geez Unicode1" w:eastAsia="SimSun" w:hAnsi="Power Geez Unicode1" w:cs="Times New Roman"/>
          <w:color w:val="000000" w:themeColor="text1"/>
          <w:sz w:val="24"/>
          <w:szCs w:val="24"/>
        </w:rPr>
        <w:t xml:space="preserve">ዛሬ ራሴን አሞኛል </w:t>
      </w:r>
      <w:r w:rsidR="0093012A" w:rsidRPr="00F0191F">
        <w:rPr>
          <w:rFonts w:ascii="Power Geez Unicode1" w:eastAsia="SimSun" w:hAnsi="Power Geez Unicode1" w:cs="Times New Roman"/>
          <w:color w:val="000000" w:themeColor="text1"/>
          <w:sz w:val="24"/>
          <w:szCs w:val="24"/>
        </w:rPr>
        <w:t xml:space="preserve">ፓራስታሞል ልወስድ ነው ብርድ ብርድ ብሎኛል ነገር በማለት </w:t>
      </w:r>
      <w:r w:rsidR="00855578" w:rsidRPr="00F0191F">
        <w:rPr>
          <w:rFonts w:ascii="Power Geez Unicode1" w:eastAsia="SimSun" w:hAnsi="Power Geez Unicode1" w:cs="Times New Roman"/>
          <w:color w:val="000000" w:themeColor="text1"/>
          <w:sz w:val="24"/>
          <w:szCs w:val="24"/>
        </w:rPr>
        <w:t>የተለያዩ ነገሮችን በ</w:t>
      </w:r>
      <w:r w:rsidR="0093012A" w:rsidRPr="00F0191F">
        <w:rPr>
          <w:rFonts w:ascii="Power Geez Unicode1" w:eastAsia="SimSun" w:hAnsi="Power Geez Unicode1" w:cs="Times New Roman"/>
          <w:color w:val="000000" w:themeColor="text1"/>
          <w:sz w:val="24"/>
          <w:szCs w:val="24"/>
        </w:rPr>
        <w:t>ማሰበብ</w:t>
      </w:r>
      <w:r w:rsidR="00855578" w:rsidRPr="00F0191F">
        <w:rPr>
          <w:rFonts w:ascii="Power Geez Unicode1" w:eastAsia="SimSun" w:hAnsi="Power Geez Unicode1" w:cs="Times New Roman"/>
          <w:color w:val="000000" w:themeColor="text1"/>
          <w:sz w:val="24"/>
          <w:szCs w:val="24"/>
        </w:rPr>
        <w:t xml:space="preserve"> እጠቀማለሁ፡፡ ከዘውጭ  የኤችአይቪ መድሃኒት ነው ብዬ አልነገርም </w:t>
      </w:r>
    </w:p>
    <w:p w:rsidR="009C7E81" w:rsidRPr="00F0191F" w:rsidRDefault="009C7E8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የጎንዮሽ ጉዳትን በተመለከተስ፡ ከልወሰድኩት አለ </w:t>
      </w:r>
    </w:p>
    <w:p w:rsidR="009C7E81" w:rsidRPr="00F0191F" w:rsidRDefault="009C7E8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መድሃኒት እየወሰድኩ ምንም አይነት የጎንዮሽ  ጉዳት የለም ከአቋረጥሁት ግን የራስ ምታት ስሜት እንቅልፍ ማጣት አንድ ቀን ሳልወስደው ብቀር በነጋታው ድብርት ይይዘኛል፡፡</w:t>
      </w:r>
    </w:p>
    <w:p w:rsidR="009C7E81" w:rsidRPr="00F0191F" w:rsidRDefault="009C7E8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ተቋም በኩል ያለው የአገልግሎት አሳጣት/እርካታን በተመለከተ</w:t>
      </w:r>
    </w:p>
    <w:p w:rsidR="009C7E81" w:rsidRPr="00F0191F" w:rsidRDefault="009C7E8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መጥቀስ ከላብኝ ምናልበት ከጤና ተቋም ጋር ምንመጠው  ቅዳሜ ቀን ነው  ያም ትምህርት አይኖረንም ስራም ብዙም አይኖርም በመከተል እዚህ ከመጣን በኋለ የትራንስፖርት አለን ትንሽ ቢሆንም አምጦ ይመልሰናል በቂ ነው የታክሲ ይሸፍናል አያሰቸግርም </w:t>
      </w:r>
    </w:p>
    <w:p w:rsidR="009C7E81" w:rsidRPr="00F0191F" w:rsidRDefault="009C7E8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ሌላስ ማን ምን አይነት ድጋፍ ማድረግ አለበት ትላለህ </w:t>
      </w:r>
    </w:p>
    <w:p w:rsidR="00827E0B" w:rsidRPr="00F0191F" w:rsidRDefault="009C7E8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 </w:t>
      </w:r>
      <w:r w:rsidR="00CB6D1F" w:rsidRPr="00F0191F">
        <w:rPr>
          <w:rFonts w:ascii="Power Geez Unicode1" w:eastAsia="SimSun" w:hAnsi="Power Geez Unicode1" w:cs="Times New Roman"/>
          <w:color w:val="000000" w:themeColor="text1"/>
          <w:sz w:val="24"/>
          <w:szCs w:val="24"/>
        </w:rPr>
        <w:t xml:space="preserve">እኔ ማን ለሚለው ይህ ብዬ መጥቀስ አልችልም ግን ሁሉም ሰው ግዴታ አለበት ብዬ አስባለሁ እያንዳንዱ ድርጅት እያንዳንዱ ተቋም በዚህ ዙሪያ ሚሰራ በሙሉ ድጋፍ/ትኩረት ማድረግ አለባቸው ብዬ ነው ማስብ ለምንድነው ምለው ሁሌም መድሃኒት እየተወሰደ ነው ሚኖረው በዚህ ሁኔታ ውስጥ እኛ ብዙ ጊዜ ስብሰበዎችን ከዶክተሮች ምክሮችን እናገኛለን ግን እንደ እኛ ብዙ </w:t>
      </w:r>
      <w:r w:rsidR="00BB45FE" w:rsidRPr="00F0191F">
        <w:rPr>
          <w:rFonts w:ascii="Power Geez Unicode1" w:eastAsia="SimSun" w:hAnsi="Power Geez Unicode1" w:cs="Times New Roman"/>
          <w:color w:val="000000" w:themeColor="text1"/>
          <w:sz w:val="24"/>
          <w:szCs w:val="24"/>
        </w:rPr>
        <w:t xml:space="preserve">እውቀት ያለገኙ አሉ እነዛ እስከ መሞት የአልጋ ቁረኛ እስከ መሆንና እስከ </w:t>
      </w:r>
      <w:r w:rsidR="00016863" w:rsidRPr="00F0191F">
        <w:rPr>
          <w:rFonts w:ascii="Power Geez Unicode1" w:eastAsia="SimSun" w:hAnsi="Power Geez Unicode1" w:cs="Times New Roman"/>
          <w:color w:val="000000" w:themeColor="text1"/>
          <w:sz w:val="24"/>
          <w:szCs w:val="24"/>
        </w:rPr>
        <w:t>ሞ</w:t>
      </w:r>
      <w:r w:rsidR="00BB45FE" w:rsidRPr="00F0191F">
        <w:rPr>
          <w:rFonts w:ascii="Power Geez Unicode1" w:eastAsia="SimSun" w:hAnsi="Power Geez Unicode1" w:cs="Times New Roman"/>
          <w:color w:val="000000" w:themeColor="text1"/>
          <w:sz w:val="24"/>
          <w:szCs w:val="24"/>
        </w:rPr>
        <w:t xml:space="preserve">ት ደረጀ የደረሱ አሉ ይህ ነገር ለምን ሆነ ለሚለው ደሞ የድርጅቶች አለመቅረብ ነው /ብዙም </w:t>
      </w:r>
      <w:r w:rsidR="00BB45FE" w:rsidRPr="00F0191F">
        <w:rPr>
          <w:rFonts w:ascii="Power Geez Unicode1" w:eastAsia="SimSun" w:hAnsi="Power Geez Unicode1" w:cs="Times New Roman"/>
          <w:color w:val="000000" w:themeColor="text1"/>
          <w:sz w:val="24"/>
          <w:szCs w:val="24"/>
        </w:rPr>
        <w:lastRenderedPageBreak/>
        <w:t xml:space="preserve">ቀርበው አለመስራት / እነዚህ ልጆች ድጋፎችን ማግኘት አለባቸው የተለያዩ ሁኔታዎች ቢመቻቹላቸው በዶክተሮች ሚያገኙት ህክምና ብቻ በቂ አይደለም ፤ መድሃኒት መውሰድ ብቻ በቂ ነው ብዬ አለምንም የተለያዩ ስልጠናዎችን ማግኘት አለባቸው የህይወት ክህሎት ስለጠናዎችም ጭምር ማግኘት አለባቸው </w:t>
      </w:r>
      <w:r w:rsidR="00827E0B" w:rsidRPr="00F0191F">
        <w:rPr>
          <w:rFonts w:ascii="Power Geez Unicode1" w:eastAsia="SimSun" w:hAnsi="Power Geez Unicode1" w:cs="Times New Roman"/>
          <w:color w:val="000000" w:themeColor="text1"/>
          <w:sz w:val="24"/>
          <w:szCs w:val="24"/>
        </w:rPr>
        <w:t>ከመድሃኒት ጋር ያለውን ነገር እንዴት ማስተዋቅ እንዳለበቸው ራሱ መድሎና መገለል ከመድሃኒት ቁርኝት ጋር ያለውን ነገር በሰፊው ቢያገኙ ያንን ነገር ማድረግ ቢችሉ የተሻለ ነው ብዬ አምናለሁ</w:t>
      </w:r>
      <w:r w:rsidR="00BB45FE" w:rsidRPr="00F0191F">
        <w:rPr>
          <w:rFonts w:ascii="Power Geez Unicode1" w:eastAsia="SimSun" w:hAnsi="Power Geez Unicode1" w:cs="Times New Roman"/>
          <w:color w:val="000000" w:themeColor="text1"/>
          <w:sz w:val="24"/>
          <w:szCs w:val="24"/>
        </w:rPr>
        <w:t xml:space="preserve"> </w:t>
      </w:r>
    </w:p>
    <w:p w:rsidR="00827E0B" w:rsidRPr="00F0191F" w:rsidRDefault="00827E0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በባለሙያዎች በኩል ሚታይ ክፍተት አለ // ከተቋሙ ማስተካከል አለበት ምትለው ካለ</w:t>
      </w:r>
    </w:p>
    <w:p w:rsidR="00827E0B" w:rsidRPr="00F0191F" w:rsidRDefault="00827E0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ቢያስተካክሉ ምለው ሁለት ነግሮችን ነው </w:t>
      </w:r>
    </w:p>
    <w:p w:rsidR="00827E0B" w:rsidRPr="00F0191F" w:rsidRDefault="00827E0B"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አንዳኛ ልጆች ከመጡ በኋለ እዚህ የሚሰጠቸው የምክር አገልግሎት</w:t>
      </w:r>
      <w:r w:rsidR="005A5C12" w:rsidRPr="00F0191F">
        <w:rPr>
          <w:rFonts w:ascii="Power Geez Unicode1" w:eastAsia="SimSun" w:hAnsi="Power Geez Unicode1" w:cs="Times New Roman"/>
          <w:color w:val="000000" w:themeColor="text1"/>
          <w:sz w:val="24"/>
          <w:szCs w:val="24"/>
        </w:rPr>
        <w:t xml:space="preserve"> መስጠት ብቻ ሳይሆን በየወሩ ክትትል ቢደረግ …ዛሬ/በዚህ ወር ወስጥ ምን ያህል መድሃኒት ሳትወስድ ቀረህ ተብሎ መጠየቅ ክትትል መደረግ አለበት…በተለያዩ ምክኒያት መድሃኒት ሳልወስድ እቀረለሁ….ለምሳሌ ሰርግ ሂዤ፤ ግሮግራም ኑሮኝ ፤ ፊልም እያየሁ ረስቼው ሊል ይችላልና ለዚህም ግሮግራም /መፍትሄ ቢነገረው …መድሀኒት እንዲወስዱ ተፅፎለት ብቻ መሄድ የለባትም …ሁኔታዎችን ሰዓቱን እንዲያመቻች ምክር ቢሰጠው አሪፍ ነው ብዬ አስባለሁ ..እንደዚህ አይነት አገልግሎት ከመስጠት አኳያ ትንሽ ክፍተት አለ </w:t>
      </w:r>
    </w:p>
    <w:p w:rsidR="00785072" w:rsidRPr="00F0191F" w:rsidRDefault="005A5C1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ሁለተኛው ደሞ ቅድም እንዳልኩህ </w:t>
      </w:r>
      <w:r w:rsidR="002E6144" w:rsidRPr="00F0191F">
        <w:rPr>
          <w:rFonts w:ascii="Power Geez Unicode1" w:eastAsia="SimSun" w:hAnsi="Power Geez Unicode1" w:cs="Times New Roman"/>
          <w:color w:val="000000" w:themeColor="text1"/>
          <w:sz w:val="24"/>
          <w:szCs w:val="24"/>
        </w:rPr>
        <w:t>እዚህ ከድርጅት ሚመጡ ድጋፎች ናቸው እነሱ የሆነ አንድ አንድ ቦታሂደህ ስታይ ጤና ቢሮም ካናል ፕላስ ከኤኤም ኤስዲ ከማህበራዊ ሕይወት ከተለያዩ እንደዚህ ድጋፍ ተደርጎል ልቀናል የሚል መልስ ይሰጡሃል ሁለችንም ምናውቀው ነገር ስላለ ማለት ነው ከድርጅቶች ይህ እኮ አልፎል ..ይባላል ልክ ዶክተሮች ጋር መጣን ስንጠይቅ ሚሰጥበት መልስ አልደረሰንም የሚል ነው  መሃል ለይ የሆነ ችግር ያለ ይመስለኛል ከድርጅቶች ተል</w:t>
      </w:r>
      <w:r w:rsidR="00785072" w:rsidRPr="00F0191F">
        <w:rPr>
          <w:rFonts w:ascii="Power Geez Unicode1" w:eastAsia="SimSun" w:hAnsi="Power Geez Unicode1" w:cs="Times New Roman"/>
          <w:color w:val="000000" w:themeColor="text1"/>
          <w:sz w:val="24"/>
          <w:szCs w:val="24"/>
        </w:rPr>
        <w:t xml:space="preserve">ኮል የተባለ ነግር እዚህ አይደርስም  …ይህም የዶክተሮች ችግር ነው ብዬ ነው ምወስደው </w:t>
      </w:r>
    </w:p>
    <w:p w:rsidR="002D39A1" w:rsidRPr="00F0191F" w:rsidRDefault="00785072"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ሌላው ልጆች ጋ በደምብ መሰራት አለበት በይ ነኝ ምክኒያቱም ቅድም እንዳልኩህ የአልጋ ቁረኛ እየሆነ ያሉ ልጆች አሉ እኛ እያወቅነቸው የሞቱ አሉ እሰከ ቅርብ ድረስ በዚህ ሳምንት በዘኛው ሳምንት ሁሉ በየሳምንቱ አንድ አንድ ልጅ ይሞታል በቅርቡ እኛ ምናውቃት ልጅ ሙታለች ..ይህ ነገር እየሆነ ያለው የሰው ልጅ አዕምሮው ለይ ስትሰራበት ነው ስለመድሃኒት ያለውን ነገር በደምብ ስታስረደው ከገበው ምግብ እንደሚበለው ነው ምግብም ሚበለው ጥቅሙ ስለገበው </w:t>
      </w:r>
      <w:r w:rsidRPr="00F0191F">
        <w:rPr>
          <w:rFonts w:ascii="Power Geez Unicode1" w:eastAsia="SimSun" w:hAnsi="Power Geez Unicode1" w:cs="Times New Roman"/>
          <w:color w:val="000000" w:themeColor="text1"/>
          <w:sz w:val="24"/>
          <w:szCs w:val="24"/>
        </w:rPr>
        <w:lastRenderedPageBreak/>
        <w:t xml:space="preserve">ነው ለምን አያቆምም ታዲያ መድሃኒት ማይወሰድም ስላልገበው ነው  ምንም አይሰረልኝም ስላለ ነው ፡፡ እዚህ </w:t>
      </w:r>
      <w:r w:rsidR="002D39A1" w:rsidRPr="00F0191F">
        <w:rPr>
          <w:rFonts w:ascii="Power Geez Unicode1" w:eastAsia="SimSun" w:hAnsi="Power Geez Unicode1" w:cs="Times New Roman"/>
          <w:color w:val="000000" w:themeColor="text1"/>
          <w:sz w:val="24"/>
          <w:szCs w:val="24"/>
        </w:rPr>
        <w:t xml:space="preserve">ስለመጡ ብቻ መድሃኒት ብቻ ሰጠው መላክ በቂ አይደለም …በቂ የሆነ ስልጠና መውሰድ አለበቸው ሁኔታዎች ተመቻችተውለት ከተለያዩ ሀገረት የልምድ ልውውጥ መውሰድ ለምሳሌ እንደ ደሴ ኮምቦልቻ የተለያዩ ድርጅቶች አሉ ማህበራት አሉ ከእነሱ ልምድ በአገኘ ቁጥር ያ ሰው እኔም እንደ እነሱ ነኝ እኔም ያን ነገር ማድረግ እችላለሁ ብሎ ማመን እንዲችል በደመብ በደምብ ልጆች ጋ መሰራት አለበት ይህ ከሆነ ሚሞቱትን መቀነስ ይቻላል </w:t>
      </w:r>
    </w:p>
    <w:p w:rsidR="005A5C12" w:rsidRPr="00F0191F" w:rsidRDefault="002D39A1"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ይህንን እየሰሩ ቢሆኑም የተለያዩ አካለት ስለመድሃኒት ቁርኘት ዙሪያ በደምብ ቢሰሩ ጥሩ ነው እላለሁ፡፡ </w:t>
      </w:r>
      <w:r w:rsidR="002E6144" w:rsidRPr="00F0191F">
        <w:rPr>
          <w:rFonts w:ascii="Power Geez Unicode1" w:eastAsia="SimSun" w:hAnsi="Power Geez Unicode1" w:cs="Times New Roman"/>
          <w:color w:val="000000" w:themeColor="text1"/>
          <w:sz w:val="24"/>
          <w:szCs w:val="24"/>
        </w:rPr>
        <w:t xml:space="preserve">  </w:t>
      </w:r>
    </w:p>
    <w:p w:rsidR="009C7E81" w:rsidRPr="00F0191F" w:rsidRDefault="00BB45FE"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 </w:t>
      </w:r>
      <w:r w:rsidR="00CB6D1F" w:rsidRPr="00F0191F">
        <w:rPr>
          <w:rFonts w:ascii="Power Geez Unicode1" w:eastAsia="SimSun" w:hAnsi="Power Geez Unicode1" w:cs="Times New Roman"/>
          <w:color w:val="000000" w:themeColor="text1"/>
          <w:sz w:val="24"/>
          <w:szCs w:val="24"/>
        </w:rPr>
        <w:t xml:space="preserve"> </w:t>
      </w:r>
    </w:p>
    <w:p w:rsidR="00E1534B" w:rsidRPr="00F0191F" w:rsidRDefault="00855578" w:rsidP="00FC4B2B">
      <w:pPr>
        <w:spacing w:line="360" w:lineRule="auto"/>
        <w:rPr>
          <w:rFonts w:ascii="Power Geez Unicode1" w:eastAsia="SimSun" w:hAnsi="Power Geez Unicode1" w:cs="Times New Roman"/>
          <w:color w:val="000000" w:themeColor="text1"/>
          <w:sz w:val="24"/>
          <w:szCs w:val="24"/>
        </w:rPr>
      </w:pPr>
      <w:r w:rsidRPr="00F0191F">
        <w:rPr>
          <w:rFonts w:ascii="Power Geez Unicode1" w:eastAsia="SimSun" w:hAnsi="Power Geez Unicode1" w:cs="Times New Roman"/>
          <w:color w:val="000000" w:themeColor="text1"/>
          <w:sz w:val="24"/>
          <w:szCs w:val="24"/>
        </w:rPr>
        <w:t xml:space="preserve"> </w:t>
      </w:r>
      <w:r w:rsidR="00452DC1" w:rsidRPr="00F0191F">
        <w:rPr>
          <w:rFonts w:ascii="Power Geez Unicode1" w:eastAsia="SimSun" w:hAnsi="Power Geez Unicode1" w:cs="Times New Roman"/>
          <w:color w:val="000000" w:themeColor="text1"/>
          <w:sz w:val="24"/>
          <w:szCs w:val="24"/>
        </w:rPr>
        <w:t xml:space="preserve"> </w:t>
      </w:r>
      <w:r w:rsidR="00984F00" w:rsidRPr="00F0191F">
        <w:rPr>
          <w:rFonts w:ascii="Power Geez Unicode1" w:eastAsia="SimSun" w:hAnsi="Power Geez Unicode1" w:cs="Times New Roman"/>
          <w:color w:val="000000" w:themeColor="text1"/>
          <w:sz w:val="24"/>
          <w:szCs w:val="24"/>
        </w:rPr>
        <w:t xml:space="preserve"> </w:t>
      </w:r>
      <w:r w:rsidR="001C434D" w:rsidRPr="00F0191F">
        <w:rPr>
          <w:rFonts w:ascii="Power Geez Unicode1" w:eastAsia="SimSun" w:hAnsi="Power Geez Unicode1" w:cs="Times New Roman"/>
          <w:color w:val="000000" w:themeColor="text1"/>
          <w:sz w:val="24"/>
          <w:szCs w:val="24"/>
        </w:rPr>
        <w:t xml:space="preserve">        </w:t>
      </w:r>
      <w:r w:rsidR="008956CE" w:rsidRPr="00F0191F">
        <w:rPr>
          <w:rFonts w:ascii="Power Geez Unicode1" w:eastAsia="SimSun" w:hAnsi="Power Geez Unicode1" w:cs="Times New Roman"/>
          <w:color w:val="000000" w:themeColor="text1"/>
          <w:sz w:val="24"/>
          <w:szCs w:val="24"/>
        </w:rPr>
        <w:t xml:space="preserve"> </w:t>
      </w:r>
      <w:r w:rsidR="001C434D" w:rsidRPr="00F0191F">
        <w:rPr>
          <w:rFonts w:ascii="Power Geez Unicode1" w:eastAsia="SimSun" w:hAnsi="Power Geez Unicode1" w:cs="Times New Roman"/>
          <w:color w:val="000000" w:themeColor="text1"/>
          <w:sz w:val="24"/>
          <w:szCs w:val="24"/>
        </w:rPr>
        <w:t xml:space="preserve"> </w:t>
      </w:r>
    </w:p>
    <w:p w:rsidR="00D02901" w:rsidRPr="00F0191F" w:rsidRDefault="00D02901" w:rsidP="00FC4B2B">
      <w:pPr>
        <w:spacing w:line="360" w:lineRule="auto"/>
        <w:rPr>
          <w:rFonts w:ascii="Power Geez Unicode1" w:eastAsia="SimSun" w:hAnsi="Power Geez Unicode1" w:cs="Times New Roman"/>
          <w:color w:val="000000" w:themeColor="text1"/>
          <w:sz w:val="24"/>
          <w:szCs w:val="24"/>
        </w:rPr>
      </w:pPr>
    </w:p>
    <w:p w:rsidR="0061607A" w:rsidRPr="00F0191F" w:rsidRDefault="0061607A" w:rsidP="00FC4B2B">
      <w:pPr>
        <w:spacing w:line="360" w:lineRule="auto"/>
        <w:rPr>
          <w:rFonts w:ascii="Power Geez Unicode1" w:eastAsia="SimSun" w:hAnsi="Power Geez Unicode1" w:cs="Times New Roman"/>
          <w:color w:val="000000" w:themeColor="text1"/>
          <w:sz w:val="24"/>
          <w:szCs w:val="24"/>
        </w:rPr>
      </w:pPr>
    </w:p>
    <w:p w:rsidR="00222401" w:rsidRPr="00F0191F" w:rsidRDefault="00222401" w:rsidP="00FC4B2B">
      <w:pPr>
        <w:spacing w:line="360" w:lineRule="auto"/>
        <w:rPr>
          <w:rFonts w:ascii="Power Geez Unicode1" w:eastAsia="SimSun" w:hAnsi="Power Geez Unicode1" w:cs="Times New Roman"/>
          <w:color w:val="000000" w:themeColor="text1"/>
          <w:sz w:val="24"/>
          <w:szCs w:val="24"/>
        </w:rPr>
      </w:pPr>
    </w:p>
    <w:p w:rsidR="00222401" w:rsidRPr="00F0191F" w:rsidRDefault="00222401" w:rsidP="00FC4B2B">
      <w:pPr>
        <w:spacing w:line="360" w:lineRule="auto"/>
        <w:rPr>
          <w:rFonts w:ascii="Power Geez Unicode1" w:eastAsia="SimSun" w:hAnsi="Power Geez Unicode1" w:cs="Times New Roman"/>
          <w:color w:val="000000" w:themeColor="text1"/>
          <w:sz w:val="24"/>
          <w:szCs w:val="24"/>
        </w:rPr>
      </w:pPr>
    </w:p>
    <w:p w:rsidR="00F03192" w:rsidRPr="00F0191F" w:rsidRDefault="00F03192" w:rsidP="00FC4B2B">
      <w:pPr>
        <w:spacing w:line="360" w:lineRule="auto"/>
        <w:rPr>
          <w:rFonts w:ascii="Power Geez Unicode1" w:eastAsia="SimSun" w:hAnsi="Power Geez Unicode1" w:cs="Times New Roman"/>
          <w:color w:val="000000" w:themeColor="text1"/>
          <w:sz w:val="24"/>
          <w:szCs w:val="24"/>
        </w:rPr>
      </w:pPr>
    </w:p>
    <w:p w:rsidR="00156035" w:rsidRPr="00F0191F" w:rsidRDefault="00156035" w:rsidP="00FC4B2B">
      <w:pPr>
        <w:spacing w:line="360" w:lineRule="auto"/>
        <w:rPr>
          <w:rFonts w:ascii="Power Geez Unicode1" w:eastAsia="SimSun" w:hAnsi="Power Geez Unicode1" w:cs="Times New Roman"/>
          <w:b/>
          <w:color w:val="000000" w:themeColor="text1"/>
          <w:sz w:val="24"/>
          <w:szCs w:val="24"/>
        </w:rPr>
      </w:pPr>
      <w:r w:rsidRPr="00F0191F">
        <w:rPr>
          <w:rFonts w:ascii="Power Geez Unicode1" w:eastAsia="SimSun" w:hAnsi="Power Geez Unicode1" w:cs="Times New Roman"/>
          <w:b/>
          <w:color w:val="000000" w:themeColor="text1"/>
          <w:sz w:val="24"/>
          <w:szCs w:val="24"/>
        </w:rPr>
        <w:t xml:space="preserve"> </w:t>
      </w:r>
    </w:p>
    <w:p w:rsidR="001466BC" w:rsidRPr="00F0191F" w:rsidRDefault="001466BC" w:rsidP="00FC4B2B">
      <w:pPr>
        <w:spacing w:line="360" w:lineRule="auto"/>
        <w:rPr>
          <w:rFonts w:ascii="Power Geez Unicode1" w:eastAsia="SimSun" w:hAnsi="Power Geez Unicode1" w:cs="Times New Roman"/>
          <w:b/>
          <w:color w:val="000000" w:themeColor="text1"/>
          <w:sz w:val="24"/>
          <w:szCs w:val="24"/>
        </w:rPr>
      </w:pPr>
    </w:p>
    <w:p w:rsidR="00EC7026" w:rsidRPr="00F0191F" w:rsidRDefault="00EC7026" w:rsidP="00FC4B2B">
      <w:pPr>
        <w:spacing w:line="360" w:lineRule="auto"/>
        <w:rPr>
          <w:rFonts w:ascii="Power Geez Unicode1" w:eastAsia="SimSun" w:hAnsi="Power Geez Unicode1" w:cs="Times New Roman"/>
          <w:b/>
          <w:color w:val="000000" w:themeColor="text1"/>
          <w:sz w:val="24"/>
          <w:szCs w:val="24"/>
        </w:rPr>
      </w:pPr>
    </w:p>
    <w:sectPr w:rsidR="00EC7026" w:rsidRPr="00F0191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7526" w:rsidRDefault="00F07526" w:rsidP="00E26B42">
      <w:pPr>
        <w:spacing w:after="0" w:line="240" w:lineRule="auto"/>
      </w:pPr>
      <w:r>
        <w:separator/>
      </w:r>
    </w:p>
  </w:endnote>
  <w:endnote w:type="continuationSeparator" w:id="0">
    <w:p w:rsidR="00F07526" w:rsidRDefault="00F07526" w:rsidP="00E26B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ower Geez Unicode1">
    <w:panose1 w:val="00000400000000000000"/>
    <w:charset w:val="00"/>
    <w:family w:val="auto"/>
    <w:pitch w:val="variable"/>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153546"/>
      <w:docPartObj>
        <w:docPartGallery w:val="Page Numbers (Bottom of Page)"/>
        <w:docPartUnique/>
      </w:docPartObj>
    </w:sdtPr>
    <w:sdtEndPr>
      <w:rPr>
        <w:noProof/>
      </w:rPr>
    </w:sdtEndPr>
    <w:sdtContent>
      <w:p w:rsidR="003F446A" w:rsidRDefault="003F446A">
        <w:pPr>
          <w:pStyle w:val="Footer"/>
          <w:jc w:val="right"/>
        </w:pPr>
        <w:r>
          <w:fldChar w:fldCharType="begin"/>
        </w:r>
        <w:r>
          <w:instrText xml:space="preserve"> PAGE   \* MERGEFORMAT </w:instrText>
        </w:r>
        <w:r>
          <w:fldChar w:fldCharType="separate"/>
        </w:r>
        <w:r w:rsidR="00196554">
          <w:rPr>
            <w:noProof/>
          </w:rPr>
          <w:t>47</w:t>
        </w:r>
        <w:r>
          <w:rPr>
            <w:noProof/>
          </w:rPr>
          <w:fldChar w:fldCharType="end"/>
        </w:r>
      </w:p>
    </w:sdtContent>
  </w:sdt>
  <w:p w:rsidR="003F446A" w:rsidRDefault="003F44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7526" w:rsidRDefault="00F07526" w:rsidP="00E26B42">
      <w:pPr>
        <w:spacing w:after="0" w:line="240" w:lineRule="auto"/>
      </w:pPr>
      <w:r>
        <w:separator/>
      </w:r>
    </w:p>
  </w:footnote>
  <w:footnote w:type="continuationSeparator" w:id="0">
    <w:p w:rsidR="00F07526" w:rsidRDefault="00F07526" w:rsidP="00E26B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proofState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4B2B"/>
    <w:rsid w:val="00006507"/>
    <w:rsid w:val="0001209D"/>
    <w:rsid w:val="00016863"/>
    <w:rsid w:val="000200E2"/>
    <w:rsid w:val="0002606A"/>
    <w:rsid w:val="00026304"/>
    <w:rsid w:val="000278D6"/>
    <w:rsid w:val="0003651C"/>
    <w:rsid w:val="00041B1F"/>
    <w:rsid w:val="00054AC1"/>
    <w:rsid w:val="00060139"/>
    <w:rsid w:val="00061384"/>
    <w:rsid w:val="00073EA2"/>
    <w:rsid w:val="0008115B"/>
    <w:rsid w:val="00085632"/>
    <w:rsid w:val="00085CB4"/>
    <w:rsid w:val="00090AEA"/>
    <w:rsid w:val="000A2DEC"/>
    <w:rsid w:val="000C09C0"/>
    <w:rsid w:val="000C4459"/>
    <w:rsid w:val="000D0354"/>
    <w:rsid w:val="000D091C"/>
    <w:rsid w:val="000E2720"/>
    <w:rsid w:val="000E4244"/>
    <w:rsid w:val="000E47CA"/>
    <w:rsid w:val="000F11A5"/>
    <w:rsid w:val="00103119"/>
    <w:rsid w:val="00111666"/>
    <w:rsid w:val="00122B45"/>
    <w:rsid w:val="00125F7E"/>
    <w:rsid w:val="001351C9"/>
    <w:rsid w:val="0014151C"/>
    <w:rsid w:val="00145B47"/>
    <w:rsid w:val="001466BC"/>
    <w:rsid w:val="00151F60"/>
    <w:rsid w:val="00156035"/>
    <w:rsid w:val="00157D91"/>
    <w:rsid w:val="00160E5F"/>
    <w:rsid w:val="00171442"/>
    <w:rsid w:val="00175A6C"/>
    <w:rsid w:val="00176516"/>
    <w:rsid w:val="00177A55"/>
    <w:rsid w:val="001800D6"/>
    <w:rsid w:val="00181997"/>
    <w:rsid w:val="00186BAE"/>
    <w:rsid w:val="001871F3"/>
    <w:rsid w:val="00190E4E"/>
    <w:rsid w:val="00190E76"/>
    <w:rsid w:val="001929F3"/>
    <w:rsid w:val="00196554"/>
    <w:rsid w:val="00197CDE"/>
    <w:rsid w:val="001A2394"/>
    <w:rsid w:val="001A3BF7"/>
    <w:rsid w:val="001A408C"/>
    <w:rsid w:val="001B0D55"/>
    <w:rsid w:val="001B5029"/>
    <w:rsid w:val="001C3CD1"/>
    <w:rsid w:val="001C434D"/>
    <w:rsid w:val="001D513A"/>
    <w:rsid w:val="001D55FD"/>
    <w:rsid w:val="001D733C"/>
    <w:rsid w:val="001E3276"/>
    <w:rsid w:val="001E49CC"/>
    <w:rsid w:val="001E5B57"/>
    <w:rsid w:val="001E7724"/>
    <w:rsid w:val="001F15CD"/>
    <w:rsid w:val="002006FB"/>
    <w:rsid w:val="0020247F"/>
    <w:rsid w:val="00202F38"/>
    <w:rsid w:val="00203802"/>
    <w:rsid w:val="00222401"/>
    <w:rsid w:val="00230BD9"/>
    <w:rsid w:val="002427EF"/>
    <w:rsid w:val="002431E3"/>
    <w:rsid w:val="002452C5"/>
    <w:rsid w:val="002459FD"/>
    <w:rsid w:val="002468DA"/>
    <w:rsid w:val="002535EE"/>
    <w:rsid w:val="002560B8"/>
    <w:rsid w:val="00260889"/>
    <w:rsid w:val="0026306F"/>
    <w:rsid w:val="0026352B"/>
    <w:rsid w:val="002640CE"/>
    <w:rsid w:val="002646D9"/>
    <w:rsid w:val="002658DF"/>
    <w:rsid w:val="00267C79"/>
    <w:rsid w:val="0028184A"/>
    <w:rsid w:val="00287EBB"/>
    <w:rsid w:val="00293C45"/>
    <w:rsid w:val="002A25DF"/>
    <w:rsid w:val="002A43E1"/>
    <w:rsid w:val="002A7EFC"/>
    <w:rsid w:val="002C040D"/>
    <w:rsid w:val="002D04BB"/>
    <w:rsid w:val="002D39A1"/>
    <w:rsid w:val="002E6144"/>
    <w:rsid w:val="002E6C28"/>
    <w:rsid w:val="002F24B5"/>
    <w:rsid w:val="00300BA2"/>
    <w:rsid w:val="00311DAB"/>
    <w:rsid w:val="00312C76"/>
    <w:rsid w:val="00313B67"/>
    <w:rsid w:val="00324451"/>
    <w:rsid w:val="00325A5D"/>
    <w:rsid w:val="00327281"/>
    <w:rsid w:val="00332196"/>
    <w:rsid w:val="00333BE0"/>
    <w:rsid w:val="00335DC8"/>
    <w:rsid w:val="003412D0"/>
    <w:rsid w:val="00345491"/>
    <w:rsid w:val="003472DD"/>
    <w:rsid w:val="00351CA6"/>
    <w:rsid w:val="00353B82"/>
    <w:rsid w:val="00354423"/>
    <w:rsid w:val="00354459"/>
    <w:rsid w:val="00360C94"/>
    <w:rsid w:val="00371DF3"/>
    <w:rsid w:val="00374A3F"/>
    <w:rsid w:val="003755E7"/>
    <w:rsid w:val="003771AA"/>
    <w:rsid w:val="00381939"/>
    <w:rsid w:val="003836D6"/>
    <w:rsid w:val="003914CC"/>
    <w:rsid w:val="00394879"/>
    <w:rsid w:val="00397ED3"/>
    <w:rsid w:val="003A0D45"/>
    <w:rsid w:val="003A1CA0"/>
    <w:rsid w:val="003A700F"/>
    <w:rsid w:val="003B2C8A"/>
    <w:rsid w:val="003B2D8A"/>
    <w:rsid w:val="003B5577"/>
    <w:rsid w:val="003B73AB"/>
    <w:rsid w:val="003C0799"/>
    <w:rsid w:val="003C244B"/>
    <w:rsid w:val="003C7486"/>
    <w:rsid w:val="003E0884"/>
    <w:rsid w:val="003E43DB"/>
    <w:rsid w:val="003E6BDF"/>
    <w:rsid w:val="003E7016"/>
    <w:rsid w:val="003F0265"/>
    <w:rsid w:val="003F446A"/>
    <w:rsid w:val="003F567E"/>
    <w:rsid w:val="0040354D"/>
    <w:rsid w:val="0041248F"/>
    <w:rsid w:val="0041389B"/>
    <w:rsid w:val="00421483"/>
    <w:rsid w:val="0043040B"/>
    <w:rsid w:val="004369FA"/>
    <w:rsid w:val="004379F8"/>
    <w:rsid w:val="00443804"/>
    <w:rsid w:val="00443C5A"/>
    <w:rsid w:val="00446877"/>
    <w:rsid w:val="0044699F"/>
    <w:rsid w:val="00451319"/>
    <w:rsid w:val="00452DC1"/>
    <w:rsid w:val="00454956"/>
    <w:rsid w:val="00462A34"/>
    <w:rsid w:val="00467083"/>
    <w:rsid w:val="00470155"/>
    <w:rsid w:val="00470F66"/>
    <w:rsid w:val="00475B11"/>
    <w:rsid w:val="00481F2D"/>
    <w:rsid w:val="0048213A"/>
    <w:rsid w:val="004903C3"/>
    <w:rsid w:val="00490753"/>
    <w:rsid w:val="004A2457"/>
    <w:rsid w:val="004C5A94"/>
    <w:rsid w:val="004D211A"/>
    <w:rsid w:val="004D3E5A"/>
    <w:rsid w:val="004E1F03"/>
    <w:rsid w:val="004F02B5"/>
    <w:rsid w:val="004F1AFB"/>
    <w:rsid w:val="005026DA"/>
    <w:rsid w:val="00506B12"/>
    <w:rsid w:val="00512B52"/>
    <w:rsid w:val="00522916"/>
    <w:rsid w:val="00524910"/>
    <w:rsid w:val="005265DA"/>
    <w:rsid w:val="005317A0"/>
    <w:rsid w:val="00547AF0"/>
    <w:rsid w:val="00571D0A"/>
    <w:rsid w:val="00577DB0"/>
    <w:rsid w:val="005807DE"/>
    <w:rsid w:val="005837DF"/>
    <w:rsid w:val="0058608A"/>
    <w:rsid w:val="0059366C"/>
    <w:rsid w:val="0059513D"/>
    <w:rsid w:val="005957A5"/>
    <w:rsid w:val="005A5C12"/>
    <w:rsid w:val="005A6BE0"/>
    <w:rsid w:val="005A7423"/>
    <w:rsid w:val="005B5415"/>
    <w:rsid w:val="005C0EC4"/>
    <w:rsid w:val="005C1C68"/>
    <w:rsid w:val="005C2B62"/>
    <w:rsid w:val="005D2974"/>
    <w:rsid w:val="005D29DF"/>
    <w:rsid w:val="005D477D"/>
    <w:rsid w:val="005E3280"/>
    <w:rsid w:val="005F704F"/>
    <w:rsid w:val="006049EE"/>
    <w:rsid w:val="00605D40"/>
    <w:rsid w:val="00612842"/>
    <w:rsid w:val="00615382"/>
    <w:rsid w:val="0061607A"/>
    <w:rsid w:val="0061694B"/>
    <w:rsid w:val="00616AAD"/>
    <w:rsid w:val="00616E3E"/>
    <w:rsid w:val="00616F97"/>
    <w:rsid w:val="00622840"/>
    <w:rsid w:val="0063198B"/>
    <w:rsid w:val="00651E34"/>
    <w:rsid w:val="00652279"/>
    <w:rsid w:val="00660F5A"/>
    <w:rsid w:val="00660FFB"/>
    <w:rsid w:val="0066305A"/>
    <w:rsid w:val="00663BF2"/>
    <w:rsid w:val="00672AFD"/>
    <w:rsid w:val="00673F6B"/>
    <w:rsid w:val="0068359B"/>
    <w:rsid w:val="00684EB7"/>
    <w:rsid w:val="00695F8E"/>
    <w:rsid w:val="006A04CA"/>
    <w:rsid w:val="006A4E84"/>
    <w:rsid w:val="006A696C"/>
    <w:rsid w:val="006B1C4D"/>
    <w:rsid w:val="006B3FFE"/>
    <w:rsid w:val="006B539B"/>
    <w:rsid w:val="006B5719"/>
    <w:rsid w:val="006B7CB4"/>
    <w:rsid w:val="006C11D2"/>
    <w:rsid w:val="006C48E6"/>
    <w:rsid w:val="006D2D3C"/>
    <w:rsid w:val="006D3E9A"/>
    <w:rsid w:val="006D74C6"/>
    <w:rsid w:val="006F4A24"/>
    <w:rsid w:val="0070156E"/>
    <w:rsid w:val="0070440A"/>
    <w:rsid w:val="00712F57"/>
    <w:rsid w:val="00713324"/>
    <w:rsid w:val="007174B9"/>
    <w:rsid w:val="007240E3"/>
    <w:rsid w:val="00731A02"/>
    <w:rsid w:val="0073546C"/>
    <w:rsid w:val="00741939"/>
    <w:rsid w:val="007431EE"/>
    <w:rsid w:val="007462A8"/>
    <w:rsid w:val="00750066"/>
    <w:rsid w:val="00751147"/>
    <w:rsid w:val="00754B43"/>
    <w:rsid w:val="0075661B"/>
    <w:rsid w:val="007659CB"/>
    <w:rsid w:val="00770696"/>
    <w:rsid w:val="00771E30"/>
    <w:rsid w:val="007763AE"/>
    <w:rsid w:val="007802F3"/>
    <w:rsid w:val="00782CF0"/>
    <w:rsid w:val="00785072"/>
    <w:rsid w:val="007957C5"/>
    <w:rsid w:val="007A052D"/>
    <w:rsid w:val="007A0807"/>
    <w:rsid w:val="007A38D7"/>
    <w:rsid w:val="007A6D16"/>
    <w:rsid w:val="007B25F4"/>
    <w:rsid w:val="007B2F77"/>
    <w:rsid w:val="007B7CD4"/>
    <w:rsid w:val="007C0D68"/>
    <w:rsid w:val="007C2CBC"/>
    <w:rsid w:val="007D04BE"/>
    <w:rsid w:val="007D21E7"/>
    <w:rsid w:val="007E2A13"/>
    <w:rsid w:val="007E30F3"/>
    <w:rsid w:val="007F151D"/>
    <w:rsid w:val="007F306F"/>
    <w:rsid w:val="007F41F8"/>
    <w:rsid w:val="0080040C"/>
    <w:rsid w:val="00800F9C"/>
    <w:rsid w:val="00801C70"/>
    <w:rsid w:val="00803B75"/>
    <w:rsid w:val="00821D08"/>
    <w:rsid w:val="00822FC8"/>
    <w:rsid w:val="00826102"/>
    <w:rsid w:val="00827E0B"/>
    <w:rsid w:val="00834D99"/>
    <w:rsid w:val="008355D7"/>
    <w:rsid w:val="0083593C"/>
    <w:rsid w:val="00836317"/>
    <w:rsid w:val="00837166"/>
    <w:rsid w:val="008405FA"/>
    <w:rsid w:val="008406AA"/>
    <w:rsid w:val="00855578"/>
    <w:rsid w:val="008557BF"/>
    <w:rsid w:val="00856B0A"/>
    <w:rsid w:val="00856FBE"/>
    <w:rsid w:val="00861F32"/>
    <w:rsid w:val="00866B94"/>
    <w:rsid w:val="00870F40"/>
    <w:rsid w:val="00872947"/>
    <w:rsid w:val="0087331B"/>
    <w:rsid w:val="00880529"/>
    <w:rsid w:val="008956CE"/>
    <w:rsid w:val="008A0A70"/>
    <w:rsid w:val="008A3A63"/>
    <w:rsid w:val="008A59D5"/>
    <w:rsid w:val="008B5D7C"/>
    <w:rsid w:val="008B7722"/>
    <w:rsid w:val="008C0570"/>
    <w:rsid w:val="008C649E"/>
    <w:rsid w:val="008C67BD"/>
    <w:rsid w:val="008C736B"/>
    <w:rsid w:val="008E0D6C"/>
    <w:rsid w:val="008E13C5"/>
    <w:rsid w:val="008E1ADB"/>
    <w:rsid w:val="008E5F28"/>
    <w:rsid w:val="008E6591"/>
    <w:rsid w:val="008F2292"/>
    <w:rsid w:val="008F7A30"/>
    <w:rsid w:val="0090746D"/>
    <w:rsid w:val="00910406"/>
    <w:rsid w:val="00910A41"/>
    <w:rsid w:val="00911D34"/>
    <w:rsid w:val="00915C5A"/>
    <w:rsid w:val="00926059"/>
    <w:rsid w:val="00927835"/>
    <w:rsid w:val="0093012A"/>
    <w:rsid w:val="009318C0"/>
    <w:rsid w:val="00950692"/>
    <w:rsid w:val="00951E35"/>
    <w:rsid w:val="00966ED8"/>
    <w:rsid w:val="0096730D"/>
    <w:rsid w:val="00970FC9"/>
    <w:rsid w:val="009735DC"/>
    <w:rsid w:val="00984F00"/>
    <w:rsid w:val="0098649B"/>
    <w:rsid w:val="00991C2F"/>
    <w:rsid w:val="00996580"/>
    <w:rsid w:val="009B4D8D"/>
    <w:rsid w:val="009B568F"/>
    <w:rsid w:val="009C4C1F"/>
    <w:rsid w:val="009C651B"/>
    <w:rsid w:val="009C6DB0"/>
    <w:rsid w:val="009C7E81"/>
    <w:rsid w:val="009D58A5"/>
    <w:rsid w:val="009E049A"/>
    <w:rsid w:val="009E3632"/>
    <w:rsid w:val="009F169C"/>
    <w:rsid w:val="009F24D7"/>
    <w:rsid w:val="009F65B1"/>
    <w:rsid w:val="00A00280"/>
    <w:rsid w:val="00A0149F"/>
    <w:rsid w:val="00A0344F"/>
    <w:rsid w:val="00A03FC0"/>
    <w:rsid w:val="00A1252D"/>
    <w:rsid w:val="00A22F8D"/>
    <w:rsid w:val="00A25C26"/>
    <w:rsid w:val="00A26083"/>
    <w:rsid w:val="00A30DBD"/>
    <w:rsid w:val="00A352EF"/>
    <w:rsid w:val="00A36046"/>
    <w:rsid w:val="00A37ABD"/>
    <w:rsid w:val="00A435A4"/>
    <w:rsid w:val="00A44974"/>
    <w:rsid w:val="00A4566F"/>
    <w:rsid w:val="00A51874"/>
    <w:rsid w:val="00A51CF1"/>
    <w:rsid w:val="00A635CB"/>
    <w:rsid w:val="00A70448"/>
    <w:rsid w:val="00A7756A"/>
    <w:rsid w:val="00A8241B"/>
    <w:rsid w:val="00A8455B"/>
    <w:rsid w:val="00AA4341"/>
    <w:rsid w:val="00AB0924"/>
    <w:rsid w:val="00AB786C"/>
    <w:rsid w:val="00AC31FA"/>
    <w:rsid w:val="00AC760E"/>
    <w:rsid w:val="00AD07B1"/>
    <w:rsid w:val="00AD09CD"/>
    <w:rsid w:val="00AD6E86"/>
    <w:rsid w:val="00AE57DB"/>
    <w:rsid w:val="00B02887"/>
    <w:rsid w:val="00B11E3D"/>
    <w:rsid w:val="00B14FDB"/>
    <w:rsid w:val="00B17922"/>
    <w:rsid w:val="00B17EBC"/>
    <w:rsid w:val="00B207F6"/>
    <w:rsid w:val="00B24508"/>
    <w:rsid w:val="00B26FD4"/>
    <w:rsid w:val="00B302C6"/>
    <w:rsid w:val="00B379D6"/>
    <w:rsid w:val="00B414B2"/>
    <w:rsid w:val="00B619DC"/>
    <w:rsid w:val="00B7004D"/>
    <w:rsid w:val="00B87CA0"/>
    <w:rsid w:val="00B9084E"/>
    <w:rsid w:val="00B91E81"/>
    <w:rsid w:val="00BA22A9"/>
    <w:rsid w:val="00BA60FB"/>
    <w:rsid w:val="00BA6536"/>
    <w:rsid w:val="00BB1B64"/>
    <w:rsid w:val="00BB45FE"/>
    <w:rsid w:val="00BC610D"/>
    <w:rsid w:val="00BD7FED"/>
    <w:rsid w:val="00BE351D"/>
    <w:rsid w:val="00BE76C7"/>
    <w:rsid w:val="00BF7AF0"/>
    <w:rsid w:val="00C0072B"/>
    <w:rsid w:val="00C03B3C"/>
    <w:rsid w:val="00C11396"/>
    <w:rsid w:val="00C12190"/>
    <w:rsid w:val="00C17AC8"/>
    <w:rsid w:val="00C20F77"/>
    <w:rsid w:val="00C27241"/>
    <w:rsid w:val="00C32EF8"/>
    <w:rsid w:val="00C42F77"/>
    <w:rsid w:val="00C46825"/>
    <w:rsid w:val="00C57210"/>
    <w:rsid w:val="00C6390C"/>
    <w:rsid w:val="00C64C76"/>
    <w:rsid w:val="00C67FE6"/>
    <w:rsid w:val="00C74F43"/>
    <w:rsid w:val="00C8038D"/>
    <w:rsid w:val="00C83271"/>
    <w:rsid w:val="00C84231"/>
    <w:rsid w:val="00C860B2"/>
    <w:rsid w:val="00C924BB"/>
    <w:rsid w:val="00C92CC0"/>
    <w:rsid w:val="00C9585F"/>
    <w:rsid w:val="00C95C1A"/>
    <w:rsid w:val="00C966E4"/>
    <w:rsid w:val="00CA37A0"/>
    <w:rsid w:val="00CB48C6"/>
    <w:rsid w:val="00CB6D1F"/>
    <w:rsid w:val="00CC3297"/>
    <w:rsid w:val="00CC7C77"/>
    <w:rsid w:val="00CD5499"/>
    <w:rsid w:val="00CD75C9"/>
    <w:rsid w:val="00CF04AC"/>
    <w:rsid w:val="00D01E67"/>
    <w:rsid w:val="00D02901"/>
    <w:rsid w:val="00D0341F"/>
    <w:rsid w:val="00D04E56"/>
    <w:rsid w:val="00D064FB"/>
    <w:rsid w:val="00D06A80"/>
    <w:rsid w:val="00D11846"/>
    <w:rsid w:val="00D16C86"/>
    <w:rsid w:val="00D30530"/>
    <w:rsid w:val="00D32409"/>
    <w:rsid w:val="00D354CC"/>
    <w:rsid w:val="00D400C7"/>
    <w:rsid w:val="00D42E87"/>
    <w:rsid w:val="00D527DD"/>
    <w:rsid w:val="00D60E8C"/>
    <w:rsid w:val="00D62008"/>
    <w:rsid w:val="00D63572"/>
    <w:rsid w:val="00D6367F"/>
    <w:rsid w:val="00D719A0"/>
    <w:rsid w:val="00D72AF8"/>
    <w:rsid w:val="00D742A5"/>
    <w:rsid w:val="00D849E8"/>
    <w:rsid w:val="00D84B71"/>
    <w:rsid w:val="00D87665"/>
    <w:rsid w:val="00D929A3"/>
    <w:rsid w:val="00D92F1D"/>
    <w:rsid w:val="00D942C3"/>
    <w:rsid w:val="00DA5AC6"/>
    <w:rsid w:val="00DB60A6"/>
    <w:rsid w:val="00DC0B19"/>
    <w:rsid w:val="00DC34D1"/>
    <w:rsid w:val="00DC4502"/>
    <w:rsid w:val="00DD2769"/>
    <w:rsid w:val="00DD5956"/>
    <w:rsid w:val="00DE19A0"/>
    <w:rsid w:val="00DF6077"/>
    <w:rsid w:val="00E008ED"/>
    <w:rsid w:val="00E00CBB"/>
    <w:rsid w:val="00E02053"/>
    <w:rsid w:val="00E1534B"/>
    <w:rsid w:val="00E20893"/>
    <w:rsid w:val="00E25EB5"/>
    <w:rsid w:val="00E26B42"/>
    <w:rsid w:val="00E30F0F"/>
    <w:rsid w:val="00E34922"/>
    <w:rsid w:val="00E419D9"/>
    <w:rsid w:val="00E42C8C"/>
    <w:rsid w:val="00E47012"/>
    <w:rsid w:val="00E532EC"/>
    <w:rsid w:val="00E54F32"/>
    <w:rsid w:val="00E62DF4"/>
    <w:rsid w:val="00E74B9F"/>
    <w:rsid w:val="00E7756C"/>
    <w:rsid w:val="00E7780D"/>
    <w:rsid w:val="00E81BD9"/>
    <w:rsid w:val="00E82536"/>
    <w:rsid w:val="00E919C0"/>
    <w:rsid w:val="00E9673D"/>
    <w:rsid w:val="00EA1C27"/>
    <w:rsid w:val="00EA631F"/>
    <w:rsid w:val="00EA6F32"/>
    <w:rsid w:val="00EB0C9C"/>
    <w:rsid w:val="00EB2523"/>
    <w:rsid w:val="00EC7026"/>
    <w:rsid w:val="00EE0393"/>
    <w:rsid w:val="00EE24A7"/>
    <w:rsid w:val="00F0191F"/>
    <w:rsid w:val="00F03192"/>
    <w:rsid w:val="00F035B1"/>
    <w:rsid w:val="00F05190"/>
    <w:rsid w:val="00F069E7"/>
    <w:rsid w:val="00F07526"/>
    <w:rsid w:val="00F15C44"/>
    <w:rsid w:val="00F16A37"/>
    <w:rsid w:val="00F16F69"/>
    <w:rsid w:val="00F22484"/>
    <w:rsid w:val="00F34073"/>
    <w:rsid w:val="00F34396"/>
    <w:rsid w:val="00F432CA"/>
    <w:rsid w:val="00F502ED"/>
    <w:rsid w:val="00F5572E"/>
    <w:rsid w:val="00F579F7"/>
    <w:rsid w:val="00F72475"/>
    <w:rsid w:val="00F872A2"/>
    <w:rsid w:val="00F92A7A"/>
    <w:rsid w:val="00FA3989"/>
    <w:rsid w:val="00FA59B0"/>
    <w:rsid w:val="00FB2633"/>
    <w:rsid w:val="00FB4A9A"/>
    <w:rsid w:val="00FC4B2B"/>
    <w:rsid w:val="00FD2ADF"/>
    <w:rsid w:val="00FD2C4C"/>
    <w:rsid w:val="00FD31CC"/>
    <w:rsid w:val="00FE119E"/>
    <w:rsid w:val="00FE4346"/>
    <w:rsid w:val="00FE7202"/>
    <w:rsid w:val="00FF2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6B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6B42"/>
  </w:style>
  <w:style w:type="paragraph" w:styleId="Footer">
    <w:name w:val="footer"/>
    <w:basedOn w:val="Normal"/>
    <w:link w:val="FooterChar"/>
    <w:uiPriority w:val="99"/>
    <w:unhideWhenUsed/>
    <w:rsid w:val="00E26B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6B42"/>
  </w:style>
  <w:style w:type="paragraph" w:styleId="BalloonText">
    <w:name w:val="Balloon Text"/>
    <w:basedOn w:val="Normal"/>
    <w:link w:val="BalloonTextChar"/>
    <w:uiPriority w:val="99"/>
    <w:semiHidden/>
    <w:unhideWhenUsed/>
    <w:rsid w:val="00A51C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1CF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6B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6B42"/>
  </w:style>
  <w:style w:type="paragraph" w:styleId="Footer">
    <w:name w:val="footer"/>
    <w:basedOn w:val="Normal"/>
    <w:link w:val="FooterChar"/>
    <w:uiPriority w:val="99"/>
    <w:unhideWhenUsed/>
    <w:rsid w:val="00E26B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6B42"/>
  </w:style>
  <w:style w:type="paragraph" w:styleId="BalloonText">
    <w:name w:val="Balloon Text"/>
    <w:basedOn w:val="Normal"/>
    <w:link w:val="BalloonTextChar"/>
    <w:uiPriority w:val="99"/>
    <w:semiHidden/>
    <w:unhideWhenUsed/>
    <w:rsid w:val="00A51C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1CF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576</TotalTime>
  <Pages>47</Pages>
  <Words>7823</Words>
  <Characters>44595</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99</cp:revision>
  <cp:lastPrinted>2023-04-06T14:20:00Z</cp:lastPrinted>
  <dcterms:created xsi:type="dcterms:W3CDTF">2023-04-01T17:38:00Z</dcterms:created>
  <dcterms:modified xsi:type="dcterms:W3CDTF">2024-10-24T07:06:00Z</dcterms:modified>
</cp:coreProperties>
</file>